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0269F1" w14:textId="18DDD142" w:rsidR="002E6CA4" w:rsidRPr="00A44EF9" w:rsidRDefault="002E6CA4" w:rsidP="002E6CA4">
      <w:pPr>
        <w:suppressAutoHyphens w:val="0"/>
        <w:autoSpaceDE/>
        <w:autoSpaceDN/>
        <w:adjustRightInd/>
        <w:spacing w:after="160" w:line="278" w:lineRule="auto"/>
        <w:rPr>
          <w:b/>
          <w:bCs/>
        </w:rPr>
      </w:pPr>
      <w:r w:rsidRPr="00A44EF9">
        <w:rPr>
          <w:b/>
          <w:bCs/>
        </w:rPr>
        <w:t>Clinical Characteristics and Outcomes of Pregnancies At-risk of HDFN in Sweden, Finland, and Denmark: A Population-based Register Study</w:t>
      </w:r>
    </w:p>
    <w:p w14:paraId="34B00EB1" w14:textId="77777777" w:rsidR="002E6CA4" w:rsidRDefault="002E6CA4" w:rsidP="0075087D">
      <w:pPr>
        <w:snapToGrid w:val="0"/>
        <w:spacing w:after="120"/>
        <w:rPr>
          <w:b/>
          <w:bCs/>
          <w:sz w:val="22"/>
          <w:szCs w:val="22"/>
        </w:rPr>
      </w:pPr>
    </w:p>
    <w:p w14:paraId="0DED41F2" w14:textId="6238B622" w:rsidR="0075087D" w:rsidRPr="006B0BE4" w:rsidRDefault="0075087D" w:rsidP="006B0BE4">
      <w:pPr>
        <w:snapToGrid w:val="0"/>
        <w:spacing w:after="120"/>
        <w:jc w:val="both"/>
        <w:rPr>
          <w:b/>
          <w:bCs/>
        </w:rPr>
      </w:pPr>
      <w:r w:rsidRPr="006B0BE4">
        <w:rPr>
          <w:b/>
          <w:bCs/>
        </w:rPr>
        <w:t>SUPPLEMENTAL INFORMATION</w:t>
      </w:r>
    </w:p>
    <w:p w14:paraId="7A7B0149" w14:textId="77777777" w:rsidR="002E6CA4" w:rsidRPr="006B0BE4" w:rsidRDefault="002E6CA4" w:rsidP="006B0BE4">
      <w:pPr>
        <w:snapToGrid w:val="0"/>
        <w:spacing w:after="120"/>
        <w:jc w:val="both"/>
        <w:rPr>
          <w:b/>
          <w:bCs/>
        </w:rPr>
      </w:pPr>
    </w:p>
    <w:p w14:paraId="62079151" w14:textId="77777777" w:rsidR="0075087D" w:rsidRPr="006B0BE4" w:rsidRDefault="0075087D" w:rsidP="006B0BE4">
      <w:pPr>
        <w:snapToGrid w:val="0"/>
        <w:spacing w:after="120"/>
        <w:jc w:val="both"/>
        <w:rPr>
          <w:b/>
          <w:bCs/>
        </w:rPr>
      </w:pPr>
      <w:r w:rsidRPr="006B0BE4">
        <w:rPr>
          <w:b/>
          <w:bCs/>
        </w:rPr>
        <w:t>Data Sources</w:t>
      </w:r>
    </w:p>
    <w:p w14:paraId="62F42EBA" w14:textId="77777777" w:rsidR="006B0BE4" w:rsidRDefault="006B0BE4" w:rsidP="006B0BE4">
      <w:pPr>
        <w:snapToGrid w:val="0"/>
        <w:spacing w:after="120"/>
        <w:jc w:val="both"/>
        <w:rPr>
          <w:b/>
          <w:bCs/>
          <w:i/>
          <w:iCs/>
        </w:rPr>
      </w:pPr>
    </w:p>
    <w:p w14:paraId="575EB74D" w14:textId="37A57E89" w:rsidR="0075087D" w:rsidRPr="006B0BE4" w:rsidRDefault="0075087D" w:rsidP="006B0BE4">
      <w:pPr>
        <w:snapToGrid w:val="0"/>
        <w:spacing w:after="120"/>
        <w:jc w:val="both"/>
        <w:rPr>
          <w:b/>
          <w:bCs/>
          <w:i/>
          <w:iCs/>
        </w:rPr>
      </w:pPr>
      <w:r w:rsidRPr="006B0BE4">
        <w:rPr>
          <w:b/>
          <w:bCs/>
          <w:i/>
          <w:iCs/>
        </w:rPr>
        <w:t xml:space="preserve">Sweden </w:t>
      </w:r>
    </w:p>
    <w:p w14:paraId="67AAEDDF" w14:textId="77777777" w:rsidR="0075087D" w:rsidRPr="006B0BE4" w:rsidRDefault="0075087D" w:rsidP="006B0BE4">
      <w:pPr>
        <w:snapToGrid w:val="0"/>
        <w:spacing w:after="120"/>
        <w:jc w:val="both"/>
      </w:pPr>
      <w:r w:rsidRPr="006B0BE4">
        <w:rPr>
          <w:i/>
          <w:iCs/>
          <w:u w:val="single"/>
        </w:rPr>
        <w:t>Medical Birth Register</w:t>
      </w:r>
      <w:r w:rsidRPr="006B0BE4">
        <w:t xml:space="preserve"> </w:t>
      </w:r>
      <w:r w:rsidRPr="006B0BE4">
        <w:rPr>
          <w:color w:val="000000" w:themeColor="text1"/>
        </w:rPr>
        <w:t>contains data on births in Sweden since 1973 with a nationwide coverage, including mothers’ demographic characteristics, disease history, parity, pregnancy and delivery information, and neonatal details. All diagnoses are coded using ICD-10 codes.</w:t>
      </w:r>
    </w:p>
    <w:p w14:paraId="2374693E" w14:textId="77777777" w:rsidR="0075087D" w:rsidRPr="006B0BE4" w:rsidRDefault="0075087D" w:rsidP="006B0BE4">
      <w:pPr>
        <w:snapToGrid w:val="0"/>
        <w:spacing w:after="120"/>
        <w:jc w:val="both"/>
      </w:pPr>
      <w:r w:rsidRPr="006B0BE4">
        <w:rPr>
          <w:i/>
          <w:iCs/>
          <w:u w:val="single"/>
        </w:rPr>
        <w:t>Patient Register</w:t>
      </w:r>
      <w:r w:rsidRPr="006B0BE4">
        <w:rPr>
          <w:color w:val="000000" w:themeColor="text1"/>
        </w:rPr>
        <w:t xml:space="preserve"> contains information on inpatient (since 1987) and outpatient specialist (since 2001) care, including patient admission and discharge dates, and the diagnosis codes (International Classification of Diseases 10</w:t>
      </w:r>
      <w:r w:rsidRPr="006B0BE4">
        <w:rPr>
          <w:color w:val="000000" w:themeColor="text1"/>
          <w:vertAlign w:val="superscript"/>
        </w:rPr>
        <w:t>th</w:t>
      </w:r>
      <w:r w:rsidRPr="006B0BE4">
        <w:rPr>
          <w:color w:val="000000" w:themeColor="text1"/>
        </w:rPr>
        <w:t xml:space="preserve"> version, ICD-10) and procedure codes associated with each care visit. Medications dispensed within the hospital are coded using Anatomical Therapeutic Chemical (ATC) codes.</w:t>
      </w:r>
    </w:p>
    <w:p w14:paraId="43F63236" w14:textId="77777777" w:rsidR="0075087D" w:rsidRPr="006B0BE4" w:rsidRDefault="0075087D" w:rsidP="006B0BE4">
      <w:pPr>
        <w:snapToGrid w:val="0"/>
        <w:spacing w:after="120"/>
        <w:jc w:val="both"/>
        <w:rPr>
          <w:color w:val="000000" w:themeColor="text1"/>
        </w:rPr>
      </w:pPr>
      <w:r w:rsidRPr="006B0BE4">
        <w:rPr>
          <w:i/>
          <w:iCs/>
          <w:u w:val="single"/>
        </w:rPr>
        <w:t>Swedish Neonatal Quality Register</w:t>
      </w:r>
      <w:r w:rsidRPr="006B0BE4">
        <w:rPr>
          <w:u w:val="single"/>
        </w:rPr>
        <w:t xml:space="preserve"> </w:t>
      </w:r>
      <w:r w:rsidRPr="00C72C75">
        <w:rPr>
          <w:i/>
          <w:iCs/>
          <w:u w:val="single"/>
        </w:rPr>
        <w:t>(SNQ)</w:t>
      </w:r>
      <w:r w:rsidRPr="006B0BE4">
        <w:t xml:space="preserve"> </w:t>
      </w:r>
      <w:r w:rsidRPr="006B0BE4">
        <w:rPr>
          <w:color w:val="000000" w:themeColor="text1"/>
        </w:rPr>
        <w:t xml:space="preserve">is a quality register that contains data on neonates admitted to neonatal units within 27 days of birth, including disease diagnosis (ICD-10 code) and neonatal treatment. Data collection started in 2001 and reached a national coverage in 2012. </w:t>
      </w:r>
    </w:p>
    <w:p w14:paraId="56F10E6B" w14:textId="77777777" w:rsidR="0075087D" w:rsidRPr="006B0BE4" w:rsidRDefault="0075087D" w:rsidP="006B0BE4">
      <w:pPr>
        <w:snapToGrid w:val="0"/>
        <w:spacing w:after="120"/>
        <w:jc w:val="both"/>
      </w:pPr>
      <w:r w:rsidRPr="006B0BE4">
        <w:rPr>
          <w:i/>
          <w:iCs/>
          <w:u w:val="single"/>
        </w:rPr>
        <w:t>Cause of Death Register</w:t>
      </w:r>
      <w:r w:rsidRPr="006B0BE4">
        <w:t xml:space="preserve"> records death information for all individuals resided in Sweden, including the date of death. </w:t>
      </w:r>
    </w:p>
    <w:p w14:paraId="78C2FFAD" w14:textId="77777777" w:rsidR="0075087D" w:rsidRPr="006B0BE4" w:rsidRDefault="0075087D" w:rsidP="006B0BE4">
      <w:pPr>
        <w:snapToGrid w:val="0"/>
        <w:spacing w:after="120"/>
        <w:jc w:val="both"/>
      </w:pPr>
      <w:proofErr w:type="spellStart"/>
      <w:r w:rsidRPr="006B0BE4">
        <w:rPr>
          <w:i/>
          <w:iCs/>
          <w:u w:val="single"/>
        </w:rPr>
        <w:t>GravImm</w:t>
      </w:r>
      <w:proofErr w:type="spellEnd"/>
      <w:r w:rsidRPr="006B0BE4">
        <w:t xml:space="preserve"> contains data on erythrocyte-alloimmunized pregnancies since 1990 (retrospectively data collection before 2008, and prospectively thereafter), including prenatal treatment such as intrauterine transfusion (IUT, with nationwide coverage), and maternal antibody type and titers.</w:t>
      </w:r>
    </w:p>
    <w:p w14:paraId="202146CA" w14:textId="77777777" w:rsidR="006B0BE4" w:rsidRDefault="006B0BE4" w:rsidP="006B0BE4">
      <w:pPr>
        <w:snapToGrid w:val="0"/>
        <w:spacing w:after="120"/>
        <w:jc w:val="both"/>
        <w:rPr>
          <w:b/>
          <w:bCs/>
          <w:i/>
          <w:iCs/>
        </w:rPr>
      </w:pPr>
    </w:p>
    <w:p w14:paraId="6BD783C2" w14:textId="72C23968" w:rsidR="0075087D" w:rsidRPr="006B0BE4" w:rsidRDefault="0075087D" w:rsidP="006B0BE4">
      <w:pPr>
        <w:snapToGrid w:val="0"/>
        <w:spacing w:after="120"/>
        <w:jc w:val="both"/>
        <w:rPr>
          <w:b/>
          <w:bCs/>
          <w:i/>
          <w:iCs/>
        </w:rPr>
      </w:pPr>
      <w:r w:rsidRPr="006B0BE4">
        <w:rPr>
          <w:b/>
          <w:bCs/>
          <w:i/>
          <w:iCs/>
        </w:rPr>
        <w:t xml:space="preserve">Finland </w:t>
      </w:r>
    </w:p>
    <w:p w14:paraId="45E6A9AE" w14:textId="77777777" w:rsidR="0075087D" w:rsidRPr="006B0BE4" w:rsidRDefault="0075087D" w:rsidP="006B0BE4">
      <w:pPr>
        <w:snapToGrid w:val="0"/>
        <w:spacing w:after="120"/>
        <w:jc w:val="both"/>
      </w:pPr>
      <w:r w:rsidRPr="006B0BE4">
        <w:rPr>
          <w:i/>
          <w:iCs/>
          <w:u w:val="single"/>
        </w:rPr>
        <w:t>Medical Birth Register</w:t>
      </w:r>
      <w:r w:rsidRPr="006B0BE4">
        <w:t xml:space="preserve"> was established in 1987 and collects data related to maternity care, obstetrical services, and neonatal care, including pregnancy outcomes, perinatal treatment, and maternal diagnoses (ICD-10).</w:t>
      </w:r>
    </w:p>
    <w:p w14:paraId="3D0849F5" w14:textId="77777777" w:rsidR="0075087D" w:rsidRPr="006B0BE4" w:rsidRDefault="0075087D" w:rsidP="006B0BE4">
      <w:pPr>
        <w:snapToGrid w:val="0"/>
        <w:spacing w:after="120"/>
        <w:jc w:val="both"/>
      </w:pPr>
      <w:r w:rsidRPr="006B0BE4">
        <w:rPr>
          <w:i/>
          <w:iCs/>
          <w:u w:val="single"/>
        </w:rPr>
        <w:t>Care Register for Health Care (HILMO)</w:t>
      </w:r>
      <w:r w:rsidRPr="006B0BE4">
        <w:t>, established in 1967, contains information on all inpatient hospital admissions and discharges with the associated diagnoses (ICD-10 code) and medication (ATC code).</w:t>
      </w:r>
    </w:p>
    <w:p w14:paraId="020A1C5E" w14:textId="77777777" w:rsidR="0075087D" w:rsidRPr="006B0BE4" w:rsidRDefault="0075087D" w:rsidP="006B0BE4">
      <w:pPr>
        <w:snapToGrid w:val="0"/>
        <w:spacing w:after="120"/>
        <w:jc w:val="both"/>
      </w:pPr>
      <w:r w:rsidRPr="006B0BE4">
        <w:rPr>
          <w:i/>
          <w:iCs/>
          <w:u w:val="single"/>
        </w:rPr>
        <w:t>Social Insurance Institution (KELA)</w:t>
      </w:r>
      <w:r w:rsidRPr="006B0BE4">
        <w:t xml:space="preserve"> handles health insurance to provide coverage for sickness-related expenses since 1990s and contains data on reimbursement decisions and the associated disease diagnoses (ICD-10 code), prescription of reimbursed medications (ATC code), and information on medical expenses.</w:t>
      </w:r>
    </w:p>
    <w:p w14:paraId="58EEE5E3" w14:textId="77777777" w:rsidR="0075087D" w:rsidRPr="006B0BE4" w:rsidRDefault="0075087D" w:rsidP="006B0BE4">
      <w:pPr>
        <w:snapToGrid w:val="0"/>
        <w:spacing w:after="120"/>
        <w:jc w:val="both"/>
      </w:pPr>
      <w:r w:rsidRPr="006B0BE4">
        <w:rPr>
          <w:i/>
          <w:iCs/>
          <w:u w:val="single"/>
        </w:rPr>
        <w:t>Cause of Death Register</w:t>
      </w:r>
      <w:r w:rsidRPr="006B0BE4">
        <w:t xml:space="preserve"> was established since 1936 and collects data on the causes of death together with age, gender and other demographic information for all persons resided in Finland.</w:t>
      </w:r>
    </w:p>
    <w:p w14:paraId="21166234" w14:textId="77777777" w:rsidR="006B0BE4" w:rsidRDefault="006B0BE4" w:rsidP="006B0BE4">
      <w:pPr>
        <w:snapToGrid w:val="0"/>
        <w:spacing w:after="120"/>
        <w:jc w:val="both"/>
        <w:rPr>
          <w:b/>
          <w:bCs/>
          <w:i/>
          <w:iCs/>
        </w:rPr>
      </w:pPr>
    </w:p>
    <w:p w14:paraId="5FF627F5" w14:textId="3ACE8D7A" w:rsidR="0075087D" w:rsidRPr="006B0BE4" w:rsidRDefault="0075087D" w:rsidP="006B0BE4">
      <w:pPr>
        <w:snapToGrid w:val="0"/>
        <w:spacing w:after="120"/>
        <w:jc w:val="both"/>
        <w:rPr>
          <w:b/>
          <w:bCs/>
          <w:i/>
          <w:iCs/>
        </w:rPr>
      </w:pPr>
      <w:r w:rsidRPr="006B0BE4">
        <w:rPr>
          <w:b/>
          <w:bCs/>
          <w:i/>
          <w:iCs/>
        </w:rPr>
        <w:t>Denmark</w:t>
      </w:r>
    </w:p>
    <w:p w14:paraId="0167C177" w14:textId="77777777" w:rsidR="0075087D" w:rsidRPr="006B0BE4" w:rsidRDefault="0075087D" w:rsidP="006B0BE4">
      <w:pPr>
        <w:snapToGrid w:val="0"/>
        <w:spacing w:after="120"/>
        <w:jc w:val="both"/>
      </w:pPr>
      <w:r w:rsidRPr="006B0BE4">
        <w:rPr>
          <w:i/>
          <w:iCs/>
          <w:u w:val="single"/>
        </w:rPr>
        <w:lastRenderedPageBreak/>
        <w:t>Medical Birth Register</w:t>
      </w:r>
      <w:r w:rsidRPr="006B0BE4">
        <w:t xml:space="preserve"> contains data related to maternity and neonatal care (since 1973), including pregnancy outcomes, perinatal treatment, and maternal diagnoses (ICD-10 code).</w:t>
      </w:r>
    </w:p>
    <w:p w14:paraId="0475B572" w14:textId="4616A253" w:rsidR="0075087D" w:rsidRPr="006B0BE4" w:rsidRDefault="0075087D" w:rsidP="006B0BE4">
      <w:pPr>
        <w:snapToGrid w:val="0"/>
        <w:spacing w:after="120"/>
        <w:jc w:val="both"/>
      </w:pPr>
      <w:r w:rsidRPr="006B0BE4">
        <w:rPr>
          <w:i/>
          <w:iCs/>
          <w:u w:val="single"/>
        </w:rPr>
        <w:t>National Patient Register</w:t>
      </w:r>
      <w:r w:rsidRPr="006B0BE4">
        <w:t xml:space="preserve"> contains information on all inpatient hospital admissions and discharges (since 1977), together with the associated disease diagnoses (ICD-10 code).</w:t>
      </w:r>
    </w:p>
    <w:p w14:paraId="32BE8745" w14:textId="77777777" w:rsidR="0075087D" w:rsidRPr="006B0BE4" w:rsidRDefault="0075087D" w:rsidP="006B0BE4">
      <w:pPr>
        <w:snapToGrid w:val="0"/>
        <w:spacing w:after="120"/>
        <w:jc w:val="both"/>
      </w:pPr>
      <w:r w:rsidRPr="006B0BE4">
        <w:rPr>
          <w:i/>
          <w:iCs/>
          <w:u w:val="single"/>
        </w:rPr>
        <w:t>National Health Services Prescription Database</w:t>
      </w:r>
      <w:r w:rsidRPr="006B0BE4">
        <w:t xml:space="preserve"> contains detailed information on reimbursed prescriptions dispensed at community pharmacies in Denmark since 1995, including date and type of medication (ATC code), package size and the number of package dispensed.</w:t>
      </w:r>
    </w:p>
    <w:p w14:paraId="52583186" w14:textId="77777777" w:rsidR="0075087D" w:rsidRPr="006B0BE4" w:rsidRDefault="0075087D" w:rsidP="006B0BE4">
      <w:pPr>
        <w:snapToGrid w:val="0"/>
        <w:spacing w:after="120"/>
        <w:jc w:val="both"/>
      </w:pPr>
      <w:r w:rsidRPr="006B0BE4">
        <w:rPr>
          <w:i/>
          <w:iCs/>
          <w:u w:val="single"/>
        </w:rPr>
        <w:t>Cause of Death Register</w:t>
      </w:r>
      <w:r w:rsidRPr="006B0BE4">
        <w:t xml:space="preserve"> collects data on the causes of death together with age, gender and other demographic information for all individuals reside in Denmark. The register began operation since 1875, and records were computerized since 1970. </w:t>
      </w:r>
    </w:p>
    <w:p w14:paraId="1C70B8DC" w14:textId="77777777" w:rsidR="0075087D" w:rsidRPr="00A44EF9" w:rsidRDefault="0075087D" w:rsidP="0075087D">
      <w:pPr>
        <w:suppressAutoHyphens w:val="0"/>
        <w:autoSpaceDE/>
        <w:autoSpaceDN/>
        <w:adjustRightInd/>
        <w:spacing w:after="160" w:line="278" w:lineRule="auto"/>
        <w:rPr>
          <w:sz w:val="22"/>
          <w:szCs w:val="22"/>
        </w:rPr>
      </w:pPr>
      <w:r w:rsidRPr="00A44EF9">
        <w:rPr>
          <w:sz w:val="22"/>
          <w:szCs w:val="22"/>
        </w:rPr>
        <w:br w:type="page"/>
      </w:r>
    </w:p>
    <w:p w14:paraId="2B70A38B" w14:textId="77777777" w:rsidR="0075087D" w:rsidRPr="00A44EF9" w:rsidRDefault="0075087D" w:rsidP="0075087D">
      <w:pPr>
        <w:snapToGrid w:val="0"/>
        <w:spacing w:after="120"/>
        <w:rPr>
          <w:b/>
          <w:bCs/>
          <w:sz w:val="22"/>
          <w:szCs w:val="22"/>
        </w:rPr>
      </w:pPr>
      <w:r w:rsidRPr="00A44EF9">
        <w:rPr>
          <w:b/>
          <w:bCs/>
          <w:sz w:val="22"/>
          <w:szCs w:val="22"/>
        </w:rPr>
        <w:lastRenderedPageBreak/>
        <w:t>Supplemental Table 1. Inclusion criteria of the study population.</w:t>
      </w:r>
    </w:p>
    <w:tbl>
      <w:tblPr>
        <w:tblStyle w:val="TableGrid"/>
        <w:tblW w:w="5000" w:type="pct"/>
        <w:tblLayout w:type="fixed"/>
        <w:tblLook w:val="04A0" w:firstRow="1" w:lastRow="0" w:firstColumn="1" w:lastColumn="0" w:noHBand="0" w:noVBand="1"/>
      </w:tblPr>
      <w:tblGrid>
        <w:gridCol w:w="2688"/>
        <w:gridCol w:w="4806"/>
        <w:gridCol w:w="1522"/>
      </w:tblGrid>
      <w:tr w:rsidR="0075087D" w:rsidRPr="00A44EF9" w14:paraId="27568846" w14:textId="77777777" w:rsidTr="00873F2E">
        <w:tc>
          <w:tcPr>
            <w:tcW w:w="1491" w:type="pct"/>
            <w:tcBorders>
              <w:right w:val="single" w:sz="4" w:space="0" w:color="auto"/>
            </w:tcBorders>
            <w:vAlign w:val="center"/>
          </w:tcPr>
          <w:p w14:paraId="1B3EDA40" w14:textId="77777777" w:rsidR="0075087D" w:rsidRPr="00A44EF9" w:rsidRDefault="0075087D" w:rsidP="00873F2E">
            <w:pPr>
              <w:snapToGrid w:val="0"/>
              <w:spacing w:after="120"/>
              <w:rPr>
                <w:color w:val="000000"/>
                <w:sz w:val="20"/>
                <w:szCs w:val="20"/>
                <w:lang w:eastAsia="en-GB"/>
              </w:rPr>
            </w:pPr>
          </w:p>
        </w:tc>
        <w:tc>
          <w:tcPr>
            <w:tcW w:w="2665" w:type="pct"/>
            <w:tcBorders>
              <w:top w:val="single" w:sz="4" w:space="0" w:color="auto"/>
              <w:left w:val="single" w:sz="4" w:space="0" w:color="auto"/>
              <w:bottom w:val="nil"/>
              <w:right w:val="single" w:sz="4" w:space="0" w:color="auto"/>
            </w:tcBorders>
            <w:vAlign w:val="center"/>
          </w:tcPr>
          <w:p w14:paraId="5547790E" w14:textId="77777777" w:rsidR="0075087D" w:rsidRPr="00A44EF9" w:rsidRDefault="0075087D" w:rsidP="00873F2E">
            <w:pPr>
              <w:snapToGrid w:val="0"/>
              <w:spacing w:after="120"/>
              <w:rPr>
                <w:b/>
                <w:bCs/>
                <w:color w:val="000000"/>
                <w:sz w:val="20"/>
                <w:szCs w:val="20"/>
                <w:lang w:eastAsia="en-GB"/>
              </w:rPr>
            </w:pPr>
            <w:r w:rsidRPr="00A44EF9">
              <w:rPr>
                <w:b/>
                <w:bCs/>
                <w:color w:val="000000"/>
                <w:sz w:val="20"/>
                <w:szCs w:val="20"/>
                <w:lang w:eastAsia="en-GB"/>
              </w:rPr>
              <w:t>Description</w:t>
            </w:r>
          </w:p>
        </w:tc>
        <w:tc>
          <w:tcPr>
            <w:tcW w:w="844" w:type="pct"/>
            <w:tcBorders>
              <w:top w:val="single" w:sz="4" w:space="0" w:color="auto"/>
              <w:left w:val="single" w:sz="4" w:space="0" w:color="auto"/>
              <w:bottom w:val="nil"/>
              <w:right w:val="single" w:sz="4" w:space="0" w:color="auto"/>
            </w:tcBorders>
            <w:vAlign w:val="center"/>
          </w:tcPr>
          <w:p w14:paraId="31FBE395" w14:textId="77777777" w:rsidR="0075087D" w:rsidRPr="00A44EF9" w:rsidRDefault="0075087D" w:rsidP="00873F2E">
            <w:pPr>
              <w:snapToGrid w:val="0"/>
              <w:spacing w:after="120"/>
              <w:rPr>
                <w:b/>
                <w:bCs/>
                <w:sz w:val="20"/>
                <w:szCs w:val="20"/>
                <w:lang w:eastAsia="en-GB"/>
              </w:rPr>
            </w:pPr>
            <w:r w:rsidRPr="00A44EF9">
              <w:rPr>
                <w:b/>
                <w:bCs/>
                <w:sz w:val="20"/>
                <w:szCs w:val="20"/>
                <w:lang w:eastAsia="en-GB"/>
              </w:rPr>
              <w:t>ICD-10</w:t>
            </w:r>
          </w:p>
        </w:tc>
      </w:tr>
      <w:tr w:rsidR="0075087D" w:rsidRPr="00A44EF9" w14:paraId="0ACE8ED8" w14:textId="77777777" w:rsidTr="00873F2E">
        <w:tc>
          <w:tcPr>
            <w:tcW w:w="1491" w:type="pct"/>
            <w:vMerge w:val="restart"/>
            <w:tcBorders>
              <w:right w:val="single" w:sz="4" w:space="0" w:color="auto"/>
            </w:tcBorders>
            <w:vAlign w:val="center"/>
          </w:tcPr>
          <w:p w14:paraId="3DB6A14C" w14:textId="77777777" w:rsidR="0075087D" w:rsidRPr="00A44EF9" w:rsidRDefault="0075087D" w:rsidP="00873F2E">
            <w:pPr>
              <w:snapToGrid w:val="0"/>
              <w:spacing w:after="120"/>
              <w:rPr>
                <w:b/>
                <w:bCs/>
                <w:color w:val="000000"/>
                <w:sz w:val="20"/>
                <w:szCs w:val="20"/>
                <w:lang w:eastAsia="en-GB"/>
              </w:rPr>
            </w:pPr>
            <w:r w:rsidRPr="00A44EF9">
              <w:rPr>
                <w:b/>
                <w:bCs/>
                <w:color w:val="000000"/>
                <w:sz w:val="20"/>
                <w:szCs w:val="20"/>
                <w:lang w:eastAsia="en-GB"/>
              </w:rPr>
              <w:t>Pregnancies monitored or treated for potential alloimmunization</w:t>
            </w:r>
          </w:p>
        </w:tc>
        <w:tc>
          <w:tcPr>
            <w:tcW w:w="2665" w:type="pct"/>
            <w:tcBorders>
              <w:top w:val="single" w:sz="4" w:space="0" w:color="auto"/>
              <w:left w:val="single" w:sz="4" w:space="0" w:color="auto"/>
              <w:bottom w:val="nil"/>
              <w:right w:val="single" w:sz="4" w:space="0" w:color="auto"/>
            </w:tcBorders>
            <w:vAlign w:val="center"/>
          </w:tcPr>
          <w:p w14:paraId="2256BF79" w14:textId="77777777" w:rsidR="0075087D" w:rsidRPr="00A44EF9" w:rsidRDefault="0075087D" w:rsidP="00873F2E">
            <w:pPr>
              <w:snapToGrid w:val="0"/>
              <w:spacing w:after="120"/>
              <w:rPr>
                <w:color w:val="000000"/>
                <w:sz w:val="20"/>
                <w:szCs w:val="20"/>
                <w:lang w:eastAsia="en-GB"/>
              </w:rPr>
            </w:pPr>
            <w:r w:rsidRPr="00A44EF9">
              <w:rPr>
                <w:color w:val="000000"/>
                <w:sz w:val="20"/>
                <w:szCs w:val="20"/>
                <w:lang w:eastAsia="en-GB"/>
              </w:rPr>
              <w:t>Maternal care for rhesus isoimmunization</w:t>
            </w:r>
          </w:p>
        </w:tc>
        <w:tc>
          <w:tcPr>
            <w:tcW w:w="844" w:type="pct"/>
            <w:tcBorders>
              <w:top w:val="single" w:sz="4" w:space="0" w:color="auto"/>
              <w:left w:val="single" w:sz="4" w:space="0" w:color="auto"/>
              <w:bottom w:val="nil"/>
              <w:right w:val="single" w:sz="4" w:space="0" w:color="auto"/>
            </w:tcBorders>
            <w:vAlign w:val="center"/>
          </w:tcPr>
          <w:p w14:paraId="74FC36C8" w14:textId="77777777" w:rsidR="0075087D" w:rsidRPr="00A44EF9" w:rsidRDefault="0075087D" w:rsidP="00873F2E">
            <w:pPr>
              <w:snapToGrid w:val="0"/>
              <w:spacing w:after="120"/>
              <w:rPr>
                <w:sz w:val="20"/>
                <w:szCs w:val="20"/>
                <w:lang w:eastAsia="en-GB"/>
              </w:rPr>
            </w:pPr>
            <w:r w:rsidRPr="00A44EF9">
              <w:rPr>
                <w:sz w:val="20"/>
                <w:szCs w:val="20"/>
                <w:lang w:eastAsia="en-GB"/>
              </w:rPr>
              <w:t>O36.0</w:t>
            </w:r>
          </w:p>
        </w:tc>
      </w:tr>
      <w:tr w:rsidR="0075087D" w:rsidRPr="00A44EF9" w14:paraId="35F5F7D3" w14:textId="77777777" w:rsidTr="00873F2E">
        <w:tc>
          <w:tcPr>
            <w:tcW w:w="1491" w:type="pct"/>
            <w:vMerge/>
            <w:tcBorders>
              <w:right w:val="single" w:sz="4" w:space="0" w:color="auto"/>
            </w:tcBorders>
            <w:vAlign w:val="center"/>
          </w:tcPr>
          <w:p w14:paraId="314AB56F" w14:textId="77777777" w:rsidR="0075087D" w:rsidRPr="00A44EF9" w:rsidRDefault="0075087D" w:rsidP="00873F2E">
            <w:pPr>
              <w:snapToGrid w:val="0"/>
              <w:spacing w:after="120"/>
              <w:rPr>
                <w:b/>
                <w:bCs/>
                <w:color w:val="000000"/>
                <w:sz w:val="20"/>
                <w:szCs w:val="20"/>
                <w:lang w:eastAsia="en-GB"/>
              </w:rPr>
            </w:pPr>
          </w:p>
        </w:tc>
        <w:tc>
          <w:tcPr>
            <w:tcW w:w="2665" w:type="pct"/>
            <w:tcBorders>
              <w:top w:val="nil"/>
              <w:left w:val="single" w:sz="4" w:space="0" w:color="auto"/>
              <w:bottom w:val="nil"/>
              <w:right w:val="single" w:sz="4" w:space="0" w:color="auto"/>
            </w:tcBorders>
            <w:vAlign w:val="center"/>
          </w:tcPr>
          <w:p w14:paraId="1A1F294F" w14:textId="77777777" w:rsidR="0075087D" w:rsidRPr="00A44EF9" w:rsidRDefault="0075087D" w:rsidP="00873F2E">
            <w:pPr>
              <w:snapToGrid w:val="0"/>
              <w:spacing w:after="120"/>
              <w:rPr>
                <w:color w:val="000000"/>
                <w:sz w:val="20"/>
                <w:szCs w:val="20"/>
                <w:lang w:eastAsia="en-GB"/>
              </w:rPr>
            </w:pPr>
            <w:r w:rsidRPr="00A44EF9">
              <w:rPr>
                <w:color w:val="000000"/>
                <w:sz w:val="20"/>
                <w:szCs w:val="20"/>
                <w:lang w:eastAsia="en-GB"/>
              </w:rPr>
              <w:t>Maternal care for other isoimmunization</w:t>
            </w:r>
          </w:p>
        </w:tc>
        <w:tc>
          <w:tcPr>
            <w:tcW w:w="844" w:type="pct"/>
            <w:tcBorders>
              <w:top w:val="nil"/>
              <w:left w:val="single" w:sz="4" w:space="0" w:color="auto"/>
              <w:bottom w:val="nil"/>
              <w:right w:val="single" w:sz="4" w:space="0" w:color="auto"/>
            </w:tcBorders>
            <w:vAlign w:val="center"/>
          </w:tcPr>
          <w:p w14:paraId="38808834" w14:textId="77777777" w:rsidR="0075087D" w:rsidRPr="00A44EF9" w:rsidRDefault="0075087D" w:rsidP="00873F2E">
            <w:pPr>
              <w:snapToGrid w:val="0"/>
              <w:spacing w:after="120"/>
              <w:rPr>
                <w:sz w:val="20"/>
                <w:szCs w:val="20"/>
                <w:lang w:eastAsia="en-GB"/>
              </w:rPr>
            </w:pPr>
            <w:r w:rsidRPr="00A44EF9">
              <w:rPr>
                <w:sz w:val="20"/>
                <w:szCs w:val="20"/>
                <w:lang w:eastAsia="en-GB"/>
              </w:rPr>
              <w:t>O36.1</w:t>
            </w:r>
          </w:p>
        </w:tc>
      </w:tr>
      <w:tr w:rsidR="0075087D" w:rsidRPr="00A44EF9" w14:paraId="70E9386A" w14:textId="77777777" w:rsidTr="00873F2E">
        <w:tc>
          <w:tcPr>
            <w:tcW w:w="1491" w:type="pct"/>
            <w:vMerge/>
            <w:tcBorders>
              <w:right w:val="single" w:sz="4" w:space="0" w:color="auto"/>
            </w:tcBorders>
            <w:vAlign w:val="center"/>
          </w:tcPr>
          <w:p w14:paraId="383137B0" w14:textId="77777777" w:rsidR="0075087D" w:rsidRPr="00A44EF9" w:rsidRDefault="0075087D" w:rsidP="00873F2E">
            <w:pPr>
              <w:snapToGrid w:val="0"/>
              <w:spacing w:after="120"/>
              <w:rPr>
                <w:b/>
                <w:bCs/>
                <w:color w:val="000000"/>
                <w:sz w:val="20"/>
                <w:szCs w:val="20"/>
                <w:lang w:eastAsia="en-GB"/>
              </w:rPr>
            </w:pPr>
          </w:p>
        </w:tc>
        <w:tc>
          <w:tcPr>
            <w:tcW w:w="2665" w:type="pct"/>
            <w:tcBorders>
              <w:top w:val="nil"/>
              <w:left w:val="single" w:sz="4" w:space="0" w:color="auto"/>
              <w:bottom w:val="single" w:sz="4" w:space="0" w:color="auto"/>
              <w:right w:val="single" w:sz="4" w:space="0" w:color="auto"/>
            </w:tcBorders>
            <w:vAlign w:val="center"/>
          </w:tcPr>
          <w:p w14:paraId="53323334" w14:textId="77777777" w:rsidR="0075087D" w:rsidRPr="00A44EF9" w:rsidRDefault="0075087D" w:rsidP="00873F2E">
            <w:pPr>
              <w:snapToGrid w:val="0"/>
              <w:spacing w:after="120"/>
              <w:rPr>
                <w:color w:val="000000"/>
                <w:sz w:val="20"/>
                <w:szCs w:val="20"/>
                <w:lang w:eastAsia="en-GB"/>
              </w:rPr>
            </w:pPr>
            <w:r w:rsidRPr="00A44EF9">
              <w:rPr>
                <w:color w:val="000000"/>
                <w:sz w:val="20"/>
                <w:szCs w:val="20"/>
                <w:lang w:eastAsia="en-GB"/>
              </w:rPr>
              <w:t>Maternal care for hydrops fetalis</w:t>
            </w:r>
          </w:p>
        </w:tc>
        <w:tc>
          <w:tcPr>
            <w:tcW w:w="844" w:type="pct"/>
            <w:tcBorders>
              <w:top w:val="nil"/>
              <w:left w:val="single" w:sz="4" w:space="0" w:color="auto"/>
              <w:bottom w:val="single" w:sz="4" w:space="0" w:color="auto"/>
              <w:right w:val="single" w:sz="4" w:space="0" w:color="auto"/>
            </w:tcBorders>
            <w:vAlign w:val="center"/>
          </w:tcPr>
          <w:p w14:paraId="47E32AAE" w14:textId="77777777" w:rsidR="0075087D" w:rsidRPr="00A44EF9" w:rsidRDefault="0075087D" w:rsidP="00873F2E">
            <w:pPr>
              <w:snapToGrid w:val="0"/>
              <w:spacing w:after="120"/>
              <w:rPr>
                <w:sz w:val="20"/>
                <w:szCs w:val="20"/>
                <w:lang w:eastAsia="en-GB"/>
              </w:rPr>
            </w:pPr>
            <w:r w:rsidRPr="00A44EF9">
              <w:rPr>
                <w:sz w:val="20"/>
                <w:szCs w:val="20"/>
                <w:lang w:eastAsia="en-GB"/>
              </w:rPr>
              <w:t>O36.2</w:t>
            </w:r>
          </w:p>
        </w:tc>
      </w:tr>
      <w:tr w:rsidR="0075087D" w:rsidRPr="00A44EF9" w14:paraId="6B918653" w14:textId="77777777" w:rsidTr="00873F2E">
        <w:tc>
          <w:tcPr>
            <w:tcW w:w="1491" w:type="pct"/>
            <w:vMerge w:val="restart"/>
            <w:tcBorders>
              <w:right w:val="single" w:sz="4" w:space="0" w:color="auto"/>
            </w:tcBorders>
            <w:vAlign w:val="center"/>
          </w:tcPr>
          <w:p w14:paraId="3E26273B" w14:textId="77777777" w:rsidR="0075087D" w:rsidRPr="00A44EF9" w:rsidRDefault="0075087D" w:rsidP="00873F2E">
            <w:pPr>
              <w:snapToGrid w:val="0"/>
              <w:spacing w:after="120"/>
              <w:rPr>
                <w:b/>
                <w:bCs/>
                <w:color w:val="FF0000"/>
                <w:sz w:val="20"/>
                <w:szCs w:val="20"/>
                <w:lang w:eastAsia="en-GB"/>
              </w:rPr>
            </w:pPr>
            <w:r w:rsidRPr="00A44EF9">
              <w:rPr>
                <w:b/>
                <w:bCs/>
                <w:color w:val="000000"/>
                <w:sz w:val="20"/>
                <w:szCs w:val="20"/>
                <w:lang w:eastAsia="en-GB"/>
              </w:rPr>
              <w:t>Postnatal diagnosis of HDFN-related conditions</w:t>
            </w:r>
          </w:p>
        </w:tc>
        <w:tc>
          <w:tcPr>
            <w:tcW w:w="2665" w:type="pct"/>
            <w:tcBorders>
              <w:top w:val="single" w:sz="4" w:space="0" w:color="auto"/>
              <w:left w:val="single" w:sz="4" w:space="0" w:color="auto"/>
              <w:bottom w:val="nil"/>
              <w:right w:val="single" w:sz="4" w:space="0" w:color="auto"/>
            </w:tcBorders>
            <w:vAlign w:val="center"/>
          </w:tcPr>
          <w:p w14:paraId="58BBCB7D" w14:textId="77777777" w:rsidR="0075087D" w:rsidRPr="00A44EF9" w:rsidRDefault="0075087D" w:rsidP="00873F2E">
            <w:pPr>
              <w:snapToGrid w:val="0"/>
              <w:spacing w:after="120"/>
              <w:rPr>
                <w:color w:val="000000"/>
                <w:sz w:val="20"/>
                <w:szCs w:val="20"/>
                <w:lang w:eastAsia="en-GB"/>
              </w:rPr>
            </w:pPr>
            <w:r w:rsidRPr="00A44EF9">
              <w:rPr>
                <w:color w:val="000000"/>
                <w:sz w:val="20"/>
                <w:szCs w:val="20"/>
                <w:lang w:eastAsia="en-GB"/>
              </w:rPr>
              <w:t>Rh isoimmunization in fetus or newborn</w:t>
            </w:r>
          </w:p>
        </w:tc>
        <w:tc>
          <w:tcPr>
            <w:tcW w:w="844" w:type="pct"/>
            <w:tcBorders>
              <w:top w:val="single" w:sz="4" w:space="0" w:color="auto"/>
              <w:left w:val="single" w:sz="4" w:space="0" w:color="auto"/>
              <w:bottom w:val="nil"/>
              <w:right w:val="single" w:sz="4" w:space="0" w:color="auto"/>
            </w:tcBorders>
            <w:vAlign w:val="center"/>
          </w:tcPr>
          <w:p w14:paraId="377A5812" w14:textId="77777777" w:rsidR="0075087D" w:rsidRPr="00A44EF9" w:rsidRDefault="0075087D" w:rsidP="00873F2E">
            <w:pPr>
              <w:snapToGrid w:val="0"/>
              <w:spacing w:after="120"/>
              <w:rPr>
                <w:sz w:val="20"/>
                <w:szCs w:val="20"/>
                <w:lang w:eastAsia="en-GB"/>
              </w:rPr>
            </w:pPr>
            <w:r w:rsidRPr="00A44EF9">
              <w:rPr>
                <w:color w:val="000000"/>
                <w:sz w:val="20"/>
                <w:szCs w:val="20"/>
                <w:lang w:eastAsia="en-GB"/>
              </w:rPr>
              <w:t>P55.0</w:t>
            </w:r>
          </w:p>
        </w:tc>
      </w:tr>
      <w:tr w:rsidR="0075087D" w:rsidRPr="00A44EF9" w14:paraId="7F5A487B" w14:textId="77777777" w:rsidTr="00873F2E">
        <w:tc>
          <w:tcPr>
            <w:tcW w:w="1491" w:type="pct"/>
            <w:vMerge/>
            <w:tcBorders>
              <w:right w:val="single" w:sz="4" w:space="0" w:color="auto"/>
            </w:tcBorders>
            <w:vAlign w:val="center"/>
          </w:tcPr>
          <w:p w14:paraId="48DB0B8C" w14:textId="77777777" w:rsidR="0075087D" w:rsidRPr="00A44EF9" w:rsidRDefault="0075087D" w:rsidP="00873F2E">
            <w:pPr>
              <w:snapToGrid w:val="0"/>
              <w:spacing w:after="120"/>
              <w:rPr>
                <w:color w:val="000000"/>
                <w:sz w:val="20"/>
                <w:szCs w:val="20"/>
                <w:lang w:eastAsia="en-GB"/>
              </w:rPr>
            </w:pPr>
          </w:p>
        </w:tc>
        <w:tc>
          <w:tcPr>
            <w:tcW w:w="2665" w:type="pct"/>
            <w:tcBorders>
              <w:top w:val="nil"/>
              <w:left w:val="single" w:sz="4" w:space="0" w:color="auto"/>
              <w:bottom w:val="nil"/>
              <w:right w:val="single" w:sz="4" w:space="0" w:color="auto"/>
            </w:tcBorders>
            <w:vAlign w:val="center"/>
          </w:tcPr>
          <w:p w14:paraId="1656DB32" w14:textId="77777777" w:rsidR="0075087D" w:rsidRPr="00A44EF9" w:rsidRDefault="0075087D" w:rsidP="00873F2E">
            <w:pPr>
              <w:snapToGrid w:val="0"/>
              <w:spacing w:after="120"/>
              <w:rPr>
                <w:color w:val="000000"/>
                <w:sz w:val="20"/>
                <w:szCs w:val="20"/>
                <w:lang w:eastAsia="en-GB"/>
              </w:rPr>
            </w:pPr>
            <w:r w:rsidRPr="00A44EF9">
              <w:rPr>
                <w:color w:val="000000"/>
                <w:sz w:val="20"/>
                <w:szCs w:val="20"/>
                <w:lang w:eastAsia="en-GB"/>
              </w:rPr>
              <w:t xml:space="preserve">Other hemolytic diseases of fetus or newborn </w:t>
            </w:r>
          </w:p>
        </w:tc>
        <w:tc>
          <w:tcPr>
            <w:tcW w:w="844" w:type="pct"/>
            <w:tcBorders>
              <w:top w:val="nil"/>
              <w:left w:val="single" w:sz="4" w:space="0" w:color="auto"/>
              <w:bottom w:val="nil"/>
              <w:right w:val="single" w:sz="4" w:space="0" w:color="auto"/>
            </w:tcBorders>
            <w:vAlign w:val="center"/>
          </w:tcPr>
          <w:p w14:paraId="1D23BEC5" w14:textId="77777777" w:rsidR="0075087D" w:rsidRPr="00A44EF9" w:rsidRDefault="0075087D" w:rsidP="00873F2E">
            <w:pPr>
              <w:snapToGrid w:val="0"/>
              <w:spacing w:after="120"/>
              <w:rPr>
                <w:color w:val="000000"/>
                <w:sz w:val="20"/>
                <w:szCs w:val="20"/>
                <w:lang w:eastAsia="en-GB"/>
              </w:rPr>
            </w:pPr>
            <w:r w:rsidRPr="00A44EF9">
              <w:rPr>
                <w:color w:val="000000"/>
                <w:sz w:val="20"/>
                <w:szCs w:val="20"/>
                <w:lang w:eastAsia="en-GB"/>
              </w:rPr>
              <w:t>P55.8</w:t>
            </w:r>
          </w:p>
        </w:tc>
      </w:tr>
      <w:tr w:rsidR="0075087D" w:rsidRPr="00A44EF9" w14:paraId="1A693453" w14:textId="77777777" w:rsidTr="00873F2E">
        <w:tc>
          <w:tcPr>
            <w:tcW w:w="1491" w:type="pct"/>
            <w:vMerge/>
            <w:tcBorders>
              <w:right w:val="single" w:sz="4" w:space="0" w:color="auto"/>
            </w:tcBorders>
            <w:vAlign w:val="center"/>
          </w:tcPr>
          <w:p w14:paraId="459B8A5F" w14:textId="77777777" w:rsidR="0075087D" w:rsidRPr="00A44EF9" w:rsidRDefault="0075087D" w:rsidP="00873F2E">
            <w:pPr>
              <w:snapToGrid w:val="0"/>
              <w:spacing w:after="120"/>
              <w:rPr>
                <w:color w:val="000000"/>
                <w:sz w:val="20"/>
                <w:szCs w:val="20"/>
                <w:lang w:eastAsia="en-GB"/>
              </w:rPr>
            </w:pPr>
          </w:p>
        </w:tc>
        <w:tc>
          <w:tcPr>
            <w:tcW w:w="2665" w:type="pct"/>
            <w:tcBorders>
              <w:top w:val="nil"/>
              <w:left w:val="single" w:sz="4" w:space="0" w:color="auto"/>
              <w:bottom w:val="nil"/>
              <w:right w:val="single" w:sz="4" w:space="0" w:color="auto"/>
            </w:tcBorders>
            <w:vAlign w:val="center"/>
          </w:tcPr>
          <w:p w14:paraId="7B1849BB" w14:textId="77777777" w:rsidR="0075087D" w:rsidRPr="00A44EF9" w:rsidRDefault="0075087D" w:rsidP="00873F2E">
            <w:pPr>
              <w:snapToGrid w:val="0"/>
              <w:spacing w:after="120"/>
              <w:rPr>
                <w:color w:val="000000"/>
                <w:sz w:val="20"/>
                <w:szCs w:val="20"/>
                <w:lang w:eastAsia="en-GB"/>
              </w:rPr>
            </w:pPr>
            <w:r w:rsidRPr="00A44EF9">
              <w:rPr>
                <w:color w:val="000000"/>
                <w:sz w:val="20"/>
                <w:szCs w:val="20"/>
                <w:lang w:eastAsia="en-GB"/>
              </w:rPr>
              <w:t>Hemolytic disease of fetus or newborn, unspecified</w:t>
            </w:r>
          </w:p>
        </w:tc>
        <w:tc>
          <w:tcPr>
            <w:tcW w:w="844" w:type="pct"/>
            <w:tcBorders>
              <w:top w:val="nil"/>
              <w:left w:val="single" w:sz="4" w:space="0" w:color="auto"/>
              <w:bottom w:val="nil"/>
              <w:right w:val="single" w:sz="4" w:space="0" w:color="auto"/>
            </w:tcBorders>
            <w:vAlign w:val="center"/>
          </w:tcPr>
          <w:p w14:paraId="6DD1885C" w14:textId="77777777" w:rsidR="0075087D" w:rsidRPr="00A44EF9" w:rsidRDefault="0075087D" w:rsidP="00873F2E">
            <w:pPr>
              <w:snapToGrid w:val="0"/>
              <w:spacing w:after="120"/>
              <w:rPr>
                <w:color w:val="000000"/>
                <w:sz w:val="20"/>
                <w:szCs w:val="20"/>
                <w:lang w:eastAsia="en-GB"/>
              </w:rPr>
            </w:pPr>
            <w:r w:rsidRPr="00A44EF9">
              <w:rPr>
                <w:color w:val="000000"/>
                <w:sz w:val="20"/>
                <w:szCs w:val="20"/>
                <w:lang w:eastAsia="en-GB"/>
              </w:rPr>
              <w:t>P55.9</w:t>
            </w:r>
          </w:p>
        </w:tc>
      </w:tr>
      <w:tr w:rsidR="0075087D" w:rsidRPr="00A44EF9" w14:paraId="7917CBCE" w14:textId="77777777" w:rsidTr="00873F2E">
        <w:tc>
          <w:tcPr>
            <w:tcW w:w="1491" w:type="pct"/>
            <w:vMerge/>
            <w:tcBorders>
              <w:right w:val="single" w:sz="4" w:space="0" w:color="auto"/>
            </w:tcBorders>
            <w:vAlign w:val="center"/>
          </w:tcPr>
          <w:p w14:paraId="51091437" w14:textId="77777777" w:rsidR="0075087D" w:rsidRPr="00A44EF9" w:rsidRDefault="0075087D" w:rsidP="00873F2E">
            <w:pPr>
              <w:snapToGrid w:val="0"/>
              <w:spacing w:after="120"/>
              <w:rPr>
                <w:color w:val="000000"/>
                <w:sz w:val="20"/>
                <w:szCs w:val="20"/>
                <w:lang w:eastAsia="en-GB"/>
              </w:rPr>
            </w:pPr>
          </w:p>
        </w:tc>
        <w:tc>
          <w:tcPr>
            <w:tcW w:w="2665" w:type="pct"/>
            <w:tcBorders>
              <w:top w:val="nil"/>
              <w:left w:val="single" w:sz="4" w:space="0" w:color="auto"/>
              <w:bottom w:val="nil"/>
              <w:right w:val="single" w:sz="4" w:space="0" w:color="auto"/>
            </w:tcBorders>
            <w:vAlign w:val="center"/>
          </w:tcPr>
          <w:p w14:paraId="6459676E" w14:textId="77777777" w:rsidR="0075087D" w:rsidRPr="00A44EF9" w:rsidRDefault="0075087D" w:rsidP="00873F2E">
            <w:pPr>
              <w:snapToGrid w:val="0"/>
              <w:spacing w:after="120"/>
              <w:rPr>
                <w:color w:val="000000"/>
                <w:sz w:val="20"/>
                <w:szCs w:val="20"/>
                <w:lang w:eastAsia="en-GB"/>
              </w:rPr>
            </w:pPr>
            <w:r w:rsidRPr="00A44EF9">
              <w:rPr>
                <w:color w:val="000000"/>
                <w:sz w:val="20"/>
                <w:szCs w:val="20"/>
                <w:lang w:eastAsia="en-GB"/>
              </w:rPr>
              <w:t>Hydrops fetalis due to isoimmunization</w:t>
            </w:r>
          </w:p>
        </w:tc>
        <w:tc>
          <w:tcPr>
            <w:tcW w:w="844" w:type="pct"/>
            <w:tcBorders>
              <w:top w:val="nil"/>
              <w:left w:val="single" w:sz="4" w:space="0" w:color="auto"/>
              <w:bottom w:val="nil"/>
              <w:right w:val="single" w:sz="4" w:space="0" w:color="auto"/>
            </w:tcBorders>
            <w:vAlign w:val="center"/>
          </w:tcPr>
          <w:p w14:paraId="54E1E4EA" w14:textId="77777777" w:rsidR="0075087D" w:rsidRPr="00A44EF9" w:rsidRDefault="0075087D" w:rsidP="00873F2E">
            <w:pPr>
              <w:snapToGrid w:val="0"/>
              <w:spacing w:after="120"/>
              <w:rPr>
                <w:color w:val="000000"/>
                <w:sz w:val="20"/>
                <w:szCs w:val="20"/>
                <w:lang w:eastAsia="en-GB"/>
              </w:rPr>
            </w:pPr>
            <w:r w:rsidRPr="00A44EF9">
              <w:rPr>
                <w:color w:val="000000"/>
                <w:sz w:val="20"/>
                <w:szCs w:val="20"/>
                <w:lang w:eastAsia="en-GB"/>
              </w:rPr>
              <w:t>P56.0</w:t>
            </w:r>
          </w:p>
        </w:tc>
      </w:tr>
      <w:tr w:rsidR="0075087D" w:rsidRPr="00A44EF9" w14:paraId="13186197" w14:textId="77777777" w:rsidTr="00873F2E">
        <w:tc>
          <w:tcPr>
            <w:tcW w:w="1491" w:type="pct"/>
            <w:vMerge/>
            <w:tcBorders>
              <w:right w:val="single" w:sz="4" w:space="0" w:color="auto"/>
            </w:tcBorders>
            <w:vAlign w:val="center"/>
          </w:tcPr>
          <w:p w14:paraId="20F2A622" w14:textId="77777777" w:rsidR="0075087D" w:rsidRPr="00A44EF9" w:rsidRDefault="0075087D" w:rsidP="00873F2E">
            <w:pPr>
              <w:snapToGrid w:val="0"/>
              <w:spacing w:after="120"/>
              <w:rPr>
                <w:color w:val="000000"/>
                <w:sz w:val="20"/>
                <w:szCs w:val="20"/>
                <w:lang w:eastAsia="en-GB"/>
              </w:rPr>
            </w:pPr>
          </w:p>
        </w:tc>
        <w:tc>
          <w:tcPr>
            <w:tcW w:w="2665" w:type="pct"/>
            <w:tcBorders>
              <w:top w:val="nil"/>
              <w:left w:val="single" w:sz="4" w:space="0" w:color="auto"/>
              <w:bottom w:val="single" w:sz="4" w:space="0" w:color="auto"/>
              <w:right w:val="single" w:sz="4" w:space="0" w:color="auto"/>
            </w:tcBorders>
            <w:vAlign w:val="center"/>
          </w:tcPr>
          <w:p w14:paraId="17DC296A" w14:textId="77777777" w:rsidR="0075087D" w:rsidRPr="00A44EF9" w:rsidRDefault="0075087D" w:rsidP="00873F2E">
            <w:pPr>
              <w:snapToGrid w:val="0"/>
              <w:spacing w:after="120"/>
              <w:rPr>
                <w:color w:val="000000"/>
                <w:sz w:val="20"/>
                <w:szCs w:val="20"/>
                <w:lang w:eastAsia="en-GB"/>
              </w:rPr>
            </w:pPr>
            <w:r w:rsidRPr="00A44EF9">
              <w:rPr>
                <w:color w:val="000000"/>
                <w:sz w:val="20"/>
                <w:szCs w:val="20"/>
                <w:lang w:eastAsia="en-GB"/>
              </w:rPr>
              <w:t>Kernicterus due to isoimmunization</w:t>
            </w:r>
          </w:p>
        </w:tc>
        <w:tc>
          <w:tcPr>
            <w:tcW w:w="844" w:type="pct"/>
            <w:tcBorders>
              <w:top w:val="nil"/>
              <w:left w:val="single" w:sz="4" w:space="0" w:color="auto"/>
              <w:bottom w:val="single" w:sz="4" w:space="0" w:color="auto"/>
              <w:right w:val="single" w:sz="4" w:space="0" w:color="auto"/>
            </w:tcBorders>
            <w:vAlign w:val="center"/>
          </w:tcPr>
          <w:p w14:paraId="742D90C9" w14:textId="77777777" w:rsidR="0075087D" w:rsidRPr="00A44EF9" w:rsidRDefault="0075087D" w:rsidP="00873F2E">
            <w:pPr>
              <w:snapToGrid w:val="0"/>
              <w:spacing w:after="120"/>
              <w:rPr>
                <w:color w:val="000000"/>
                <w:sz w:val="20"/>
                <w:szCs w:val="20"/>
                <w:lang w:eastAsia="en-GB"/>
              </w:rPr>
            </w:pPr>
            <w:r w:rsidRPr="00A44EF9">
              <w:rPr>
                <w:color w:val="000000"/>
                <w:sz w:val="20"/>
                <w:szCs w:val="20"/>
                <w:lang w:eastAsia="en-GB"/>
              </w:rPr>
              <w:t>P57.0</w:t>
            </w:r>
          </w:p>
        </w:tc>
      </w:tr>
    </w:tbl>
    <w:p w14:paraId="296486FE" w14:textId="77777777" w:rsidR="0075087D" w:rsidRPr="00A44EF9" w:rsidRDefault="0075087D" w:rsidP="0075087D">
      <w:pPr>
        <w:snapToGrid w:val="0"/>
        <w:spacing w:after="120"/>
        <w:rPr>
          <w:sz w:val="22"/>
          <w:szCs w:val="22"/>
        </w:rPr>
      </w:pPr>
    </w:p>
    <w:p w14:paraId="109B8D67" w14:textId="77777777" w:rsidR="0075087D" w:rsidRPr="00A44EF9" w:rsidRDefault="0075087D" w:rsidP="0075087D">
      <w:pPr>
        <w:suppressAutoHyphens w:val="0"/>
        <w:autoSpaceDE/>
        <w:autoSpaceDN/>
        <w:adjustRightInd/>
        <w:spacing w:after="160" w:line="278" w:lineRule="auto"/>
        <w:rPr>
          <w:b/>
          <w:bCs/>
          <w:sz w:val="22"/>
          <w:szCs w:val="22"/>
        </w:rPr>
      </w:pPr>
      <w:r w:rsidRPr="00A44EF9">
        <w:rPr>
          <w:b/>
          <w:bCs/>
          <w:sz w:val="22"/>
          <w:szCs w:val="22"/>
        </w:rPr>
        <w:br w:type="page"/>
      </w:r>
    </w:p>
    <w:p w14:paraId="3A8C54B4" w14:textId="77777777" w:rsidR="0075087D" w:rsidRPr="00A44EF9" w:rsidRDefault="0075087D" w:rsidP="0075087D">
      <w:pPr>
        <w:snapToGrid w:val="0"/>
        <w:spacing w:after="120"/>
        <w:rPr>
          <w:b/>
          <w:bCs/>
          <w:sz w:val="22"/>
          <w:szCs w:val="22"/>
        </w:rPr>
      </w:pPr>
      <w:r w:rsidRPr="00A44EF9">
        <w:rPr>
          <w:b/>
          <w:bCs/>
          <w:sz w:val="22"/>
          <w:szCs w:val="22"/>
        </w:rPr>
        <w:lastRenderedPageBreak/>
        <w:t>Supplemental Table 2. Categorization of the included pregnancies.</w:t>
      </w:r>
    </w:p>
    <w:tbl>
      <w:tblPr>
        <w:tblStyle w:val="TableGrid"/>
        <w:tblW w:w="5000" w:type="pct"/>
        <w:tblLayout w:type="fixed"/>
        <w:tblLook w:val="04A0" w:firstRow="1" w:lastRow="0" w:firstColumn="1" w:lastColumn="0" w:noHBand="0" w:noVBand="1"/>
      </w:tblPr>
      <w:tblGrid>
        <w:gridCol w:w="1917"/>
        <w:gridCol w:w="1201"/>
        <w:gridCol w:w="1967"/>
        <w:gridCol w:w="1967"/>
        <w:gridCol w:w="1964"/>
      </w:tblGrid>
      <w:tr w:rsidR="0075087D" w:rsidRPr="00A44EF9" w14:paraId="19161CFE" w14:textId="77777777" w:rsidTr="00873F2E">
        <w:trPr>
          <w:trHeight w:val="253"/>
        </w:trPr>
        <w:tc>
          <w:tcPr>
            <w:tcW w:w="1729" w:type="pct"/>
            <w:gridSpan w:val="2"/>
            <w:vAlign w:val="center"/>
          </w:tcPr>
          <w:p w14:paraId="349A3E48" w14:textId="77777777" w:rsidR="0075087D" w:rsidRPr="00A44EF9" w:rsidRDefault="0075087D" w:rsidP="00873F2E">
            <w:pPr>
              <w:snapToGrid w:val="0"/>
              <w:spacing w:after="120"/>
              <w:rPr>
                <w:b/>
                <w:bCs/>
                <w:color w:val="000000" w:themeColor="text1"/>
                <w:sz w:val="20"/>
                <w:szCs w:val="20"/>
              </w:rPr>
            </w:pPr>
            <w:r w:rsidRPr="00A44EF9">
              <w:rPr>
                <w:b/>
                <w:bCs/>
                <w:color w:val="000000" w:themeColor="text1"/>
                <w:sz w:val="20"/>
                <w:szCs w:val="20"/>
              </w:rPr>
              <w:t>Treatment group</w:t>
            </w:r>
          </w:p>
        </w:tc>
        <w:tc>
          <w:tcPr>
            <w:tcW w:w="1091" w:type="pct"/>
            <w:vAlign w:val="center"/>
          </w:tcPr>
          <w:p w14:paraId="1C540F2C" w14:textId="77777777" w:rsidR="0075087D" w:rsidRPr="00A44EF9" w:rsidRDefault="0075087D" w:rsidP="00873F2E">
            <w:pPr>
              <w:snapToGrid w:val="0"/>
              <w:spacing w:after="120"/>
              <w:rPr>
                <w:b/>
                <w:bCs/>
                <w:color w:val="000000" w:themeColor="text1"/>
                <w:sz w:val="20"/>
                <w:szCs w:val="20"/>
              </w:rPr>
            </w:pPr>
            <w:r w:rsidRPr="00A44EF9">
              <w:rPr>
                <w:b/>
                <w:bCs/>
                <w:color w:val="000000" w:themeColor="text1"/>
                <w:sz w:val="20"/>
                <w:szCs w:val="20"/>
              </w:rPr>
              <w:t>Sweden</w:t>
            </w:r>
          </w:p>
        </w:tc>
        <w:tc>
          <w:tcPr>
            <w:tcW w:w="1091" w:type="pct"/>
            <w:vAlign w:val="center"/>
          </w:tcPr>
          <w:p w14:paraId="5FD6DB9B" w14:textId="77777777" w:rsidR="0075087D" w:rsidRPr="00A44EF9" w:rsidRDefault="0075087D" w:rsidP="00873F2E">
            <w:pPr>
              <w:snapToGrid w:val="0"/>
              <w:spacing w:after="120"/>
              <w:rPr>
                <w:b/>
                <w:bCs/>
                <w:color w:val="000000" w:themeColor="text1"/>
                <w:sz w:val="20"/>
                <w:szCs w:val="20"/>
              </w:rPr>
            </w:pPr>
            <w:r w:rsidRPr="00A44EF9">
              <w:rPr>
                <w:b/>
                <w:bCs/>
                <w:color w:val="000000" w:themeColor="text1"/>
                <w:sz w:val="20"/>
                <w:szCs w:val="20"/>
              </w:rPr>
              <w:t>Finland</w:t>
            </w:r>
          </w:p>
        </w:tc>
        <w:tc>
          <w:tcPr>
            <w:tcW w:w="1089" w:type="pct"/>
            <w:vAlign w:val="center"/>
          </w:tcPr>
          <w:p w14:paraId="50B3B43B" w14:textId="77777777" w:rsidR="0075087D" w:rsidRPr="00A44EF9" w:rsidRDefault="0075087D" w:rsidP="00873F2E">
            <w:pPr>
              <w:snapToGrid w:val="0"/>
              <w:spacing w:after="120"/>
              <w:rPr>
                <w:b/>
                <w:bCs/>
                <w:color w:val="000000" w:themeColor="text1"/>
                <w:sz w:val="20"/>
                <w:szCs w:val="20"/>
              </w:rPr>
            </w:pPr>
            <w:r w:rsidRPr="00A44EF9">
              <w:rPr>
                <w:b/>
                <w:bCs/>
                <w:color w:val="000000" w:themeColor="text1"/>
                <w:sz w:val="20"/>
                <w:szCs w:val="20"/>
              </w:rPr>
              <w:t>Denmark</w:t>
            </w:r>
          </w:p>
        </w:tc>
      </w:tr>
      <w:tr w:rsidR="0075087D" w:rsidRPr="00A44EF9" w14:paraId="2D50C137" w14:textId="77777777" w:rsidTr="00873F2E">
        <w:trPr>
          <w:trHeight w:val="245"/>
        </w:trPr>
        <w:tc>
          <w:tcPr>
            <w:tcW w:w="1729" w:type="pct"/>
            <w:gridSpan w:val="2"/>
            <w:vAlign w:val="center"/>
          </w:tcPr>
          <w:p w14:paraId="006302C9" w14:textId="77777777" w:rsidR="0075087D" w:rsidRPr="00A44EF9" w:rsidRDefault="0075087D" w:rsidP="00873F2E">
            <w:pPr>
              <w:snapToGrid w:val="0"/>
              <w:spacing w:after="120"/>
              <w:rPr>
                <w:color w:val="000000" w:themeColor="text1"/>
                <w:sz w:val="20"/>
                <w:szCs w:val="20"/>
              </w:rPr>
            </w:pPr>
            <w:r w:rsidRPr="00A44EF9">
              <w:rPr>
                <w:color w:val="000000" w:themeColor="text1"/>
                <w:sz w:val="20"/>
                <w:szCs w:val="20"/>
              </w:rPr>
              <w:t>IUT</w:t>
            </w:r>
          </w:p>
        </w:tc>
        <w:tc>
          <w:tcPr>
            <w:tcW w:w="1091" w:type="pct"/>
            <w:vAlign w:val="center"/>
          </w:tcPr>
          <w:p w14:paraId="716E8992" w14:textId="77777777" w:rsidR="0075087D" w:rsidRPr="00A44EF9" w:rsidRDefault="0075087D" w:rsidP="00873F2E">
            <w:pPr>
              <w:snapToGrid w:val="0"/>
              <w:spacing w:after="120"/>
              <w:rPr>
                <w:color w:val="000000" w:themeColor="text1"/>
                <w:sz w:val="20"/>
                <w:szCs w:val="20"/>
              </w:rPr>
            </w:pPr>
            <w:r w:rsidRPr="00A44EF9">
              <w:rPr>
                <w:color w:val="000000" w:themeColor="text1"/>
                <w:sz w:val="20"/>
                <w:szCs w:val="20"/>
              </w:rPr>
              <w:t xml:space="preserve">Recorded in </w:t>
            </w:r>
            <w:proofErr w:type="spellStart"/>
            <w:r w:rsidRPr="00A44EF9">
              <w:rPr>
                <w:color w:val="000000" w:themeColor="text1"/>
                <w:sz w:val="20"/>
                <w:szCs w:val="20"/>
              </w:rPr>
              <w:t>GravImm</w:t>
            </w:r>
            <w:proofErr w:type="spellEnd"/>
          </w:p>
        </w:tc>
        <w:tc>
          <w:tcPr>
            <w:tcW w:w="1091" w:type="pct"/>
            <w:vAlign w:val="center"/>
          </w:tcPr>
          <w:p w14:paraId="38A09ADB" w14:textId="77777777" w:rsidR="0075087D" w:rsidRPr="00A44EF9" w:rsidRDefault="0075087D" w:rsidP="00873F2E">
            <w:pPr>
              <w:snapToGrid w:val="0"/>
              <w:spacing w:after="120"/>
              <w:rPr>
                <w:color w:val="000000" w:themeColor="text1"/>
                <w:sz w:val="20"/>
                <w:szCs w:val="20"/>
              </w:rPr>
            </w:pPr>
            <w:r w:rsidRPr="00A44EF9">
              <w:rPr>
                <w:color w:val="000000" w:themeColor="text1"/>
                <w:sz w:val="20"/>
                <w:szCs w:val="20"/>
              </w:rPr>
              <w:t>NSCP: MAA34</w:t>
            </w:r>
          </w:p>
        </w:tc>
        <w:tc>
          <w:tcPr>
            <w:tcW w:w="1089" w:type="pct"/>
            <w:vAlign w:val="center"/>
          </w:tcPr>
          <w:p w14:paraId="04618C51" w14:textId="77777777" w:rsidR="0075087D" w:rsidRPr="00A44EF9" w:rsidRDefault="0075087D" w:rsidP="00873F2E">
            <w:pPr>
              <w:snapToGrid w:val="0"/>
              <w:spacing w:after="120"/>
              <w:rPr>
                <w:color w:val="000000" w:themeColor="text1"/>
                <w:sz w:val="20"/>
                <w:szCs w:val="20"/>
              </w:rPr>
            </w:pPr>
            <w:r w:rsidRPr="00A44EF9">
              <w:rPr>
                <w:color w:val="000000" w:themeColor="text1"/>
                <w:sz w:val="20"/>
                <w:szCs w:val="20"/>
              </w:rPr>
              <w:t>SKS: KMAA30A</w:t>
            </w:r>
          </w:p>
        </w:tc>
      </w:tr>
      <w:tr w:rsidR="0075087D" w:rsidRPr="00A44EF9" w14:paraId="55765288" w14:textId="77777777" w:rsidTr="00873F2E">
        <w:trPr>
          <w:trHeight w:val="360"/>
        </w:trPr>
        <w:tc>
          <w:tcPr>
            <w:tcW w:w="1063" w:type="pct"/>
            <w:vMerge w:val="restart"/>
            <w:vAlign w:val="center"/>
          </w:tcPr>
          <w:p w14:paraId="0E1120E4" w14:textId="77777777" w:rsidR="0075087D" w:rsidRPr="00A44EF9" w:rsidRDefault="0075087D" w:rsidP="00873F2E">
            <w:pPr>
              <w:snapToGrid w:val="0"/>
              <w:spacing w:after="120"/>
              <w:rPr>
                <w:color w:val="000000" w:themeColor="text1"/>
                <w:sz w:val="20"/>
                <w:szCs w:val="20"/>
              </w:rPr>
            </w:pPr>
            <w:r w:rsidRPr="00A44EF9">
              <w:rPr>
                <w:color w:val="000000" w:themeColor="text1"/>
                <w:sz w:val="20"/>
                <w:szCs w:val="20"/>
              </w:rPr>
              <w:t>Neonatal transfusion (&lt;28d after birth)</w:t>
            </w:r>
          </w:p>
        </w:tc>
        <w:tc>
          <w:tcPr>
            <w:tcW w:w="666" w:type="pct"/>
            <w:vAlign w:val="center"/>
          </w:tcPr>
          <w:p w14:paraId="4227905D" w14:textId="77777777" w:rsidR="0075087D" w:rsidRPr="00A44EF9" w:rsidRDefault="0075087D" w:rsidP="00873F2E">
            <w:pPr>
              <w:snapToGrid w:val="0"/>
              <w:spacing w:after="120"/>
              <w:rPr>
                <w:color w:val="000000" w:themeColor="text1"/>
                <w:sz w:val="20"/>
                <w:szCs w:val="20"/>
              </w:rPr>
            </w:pPr>
            <w:r w:rsidRPr="00A44EF9">
              <w:rPr>
                <w:color w:val="000000" w:themeColor="text1"/>
                <w:sz w:val="20"/>
                <w:szCs w:val="20"/>
              </w:rPr>
              <w:t>Blood transfusion</w:t>
            </w:r>
          </w:p>
        </w:tc>
        <w:tc>
          <w:tcPr>
            <w:tcW w:w="1091" w:type="pct"/>
            <w:vAlign w:val="center"/>
          </w:tcPr>
          <w:p w14:paraId="02DA08D8" w14:textId="77777777" w:rsidR="0075087D" w:rsidRPr="00A44EF9" w:rsidRDefault="0075087D" w:rsidP="00873F2E">
            <w:pPr>
              <w:snapToGrid w:val="0"/>
              <w:spacing w:after="120"/>
              <w:rPr>
                <w:color w:val="000000" w:themeColor="text1"/>
                <w:sz w:val="20"/>
                <w:szCs w:val="20"/>
              </w:rPr>
            </w:pPr>
            <w:r w:rsidRPr="00A44EF9">
              <w:rPr>
                <w:color w:val="000000" w:themeColor="text1"/>
                <w:sz w:val="20"/>
                <w:szCs w:val="20"/>
              </w:rPr>
              <w:t>KVÅ: DP029</w:t>
            </w:r>
          </w:p>
          <w:p w14:paraId="0191FDC5" w14:textId="77777777" w:rsidR="0075087D" w:rsidRPr="00A44EF9" w:rsidRDefault="0075087D" w:rsidP="00873F2E">
            <w:pPr>
              <w:snapToGrid w:val="0"/>
              <w:spacing w:after="120"/>
              <w:rPr>
                <w:color w:val="000000" w:themeColor="text1"/>
                <w:sz w:val="20"/>
                <w:szCs w:val="20"/>
              </w:rPr>
            </w:pPr>
            <w:r w:rsidRPr="00A44EF9">
              <w:rPr>
                <w:color w:val="000000" w:themeColor="text1"/>
                <w:sz w:val="20"/>
                <w:szCs w:val="20"/>
              </w:rPr>
              <w:t>Recorded in SNQ</w:t>
            </w:r>
          </w:p>
        </w:tc>
        <w:tc>
          <w:tcPr>
            <w:tcW w:w="1091" w:type="pct"/>
            <w:vMerge w:val="restart"/>
            <w:vAlign w:val="center"/>
          </w:tcPr>
          <w:p w14:paraId="58C123FE" w14:textId="77777777" w:rsidR="0075087D" w:rsidRPr="00A44EF9" w:rsidRDefault="0075087D" w:rsidP="00873F2E">
            <w:pPr>
              <w:snapToGrid w:val="0"/>
              <w:spacing w:after="120"/>
              <w:rPr>
                <w:color w:val="000000" w:themeColor="text1"/>
                <w:sz w:val="20"/>
                <w:szCs w:val="20"/>
              </w:rPr>
            </w:pPr>
            <w:r w:rsidRPr="00A44EF9">
              <w:rPr>
                <w:color w:val="000000" w:themeColor="text1"/>
                <w:sz w:val="20"/>
                <w:szCs w:val="20"/>
              </w:rPr>
              <w:t>NSCP: WW500</w:t>
            </w:r>
          </w:p>
          <w:p w14:paraId="048EA54E" w14:textId="77777777" w:rsidR="0075087D" w:rsidRPr="00A44EF9" w:rsidRDefault="0075087D" w:rsidP="00873F2E">
            <w:pPr>
              <w:snapToGrid w:val="0"/>
              <w:spacing w:after="120"/>
              <w:rPr>
                <w:color w:val="000000" w:themeColor="text1"/>
                <w:sz w:val="20"/>
                <w:szCs w:val="20"/>
              </w:rPr>
            </w:pPr>
            <w:r w:rsidRPr="00A44EF9">
              <w:rPr>
                <w:color w:val="000000" w:themeColor="text1"/>
                <w:sz w:val="20"/>
                <w:szCs w:val="20"/>
              </w:rPr>
              <w:t>NSCP: TPH61</w:t>
            </w:r>
          </w:p>
        </w:tc>
        <w:tc>
          <w:tcPr>
            <w:tcW w:w="1089" w:type="pct"/>
            <w:vMerge w:val="restart"/>
            <w:vAlign w:val="center"/>
          </w:tcPr>
          <w:p w14:paraId="6F68667E" w14:textId="77777777" w:rsidR="0075087D" w:rsidRPr="00A44EF9" w:rsidRDefault="0075087D" w:rsidP="00873F2E">
            <w:pPr>
              <w:snapToGrid w:val="0"/>
              <w:spacing w:after="120"/>
              <w:rPr>
                <w:color w:val="000000" w:themeColor="text1"/>
                <w:sz w:val="20"/>
                <w:szCs w:val="20"/>
              </w:rPr>
            </w:pPr>
            <w:r w:rsidRPr="00A44EF9">
              <w:rPr>
                <w:color w:val="000000" w:themeColor="text1"/>
                <w:sz w:val="20"/>
                <w:szCs w:val="20"/>
              </w:rPr>
              <w:t>SKS: BOQA0</w:t>
            </w:r>
          </w:p>
          <w:p w14:paraId="1330E2B7" w14:textId="77777777" w:rsidR="0075087D" w:rsidRPr="00A44EF9" w:rsidRDefault="0075087D" w:rsidP="00873F2E">
            <w:pPr>
              <w:snapToGrid w:val="0"/>
              <w:spacing w:after="120"/>
              <w:rPr>
                <w:color w:val="000000" w:themeColor="text1"/>
                <w:sz w:val="20"/>
                <w:szCs w:val="20"/>
              </w:rPr>
            </w:pPr>
            <w:r w:rsidRPr="00A44EF9">
              <w:rPr>
                <w:color w:val="000000" w:themeColor="text1"/>
                <w:sz w:val="20"/>
                <w:szCs w:val="20"/>
              </w:rPr>
              <w:t>SKS: BOQA5</w:t>
            </w:r>
          </w:p>
        </w:tc>
      </w:tr>
      <w:tr w:rsidR="0075087D" w:rsidRPr="00A44EF9" w14:paraId="3C1B1848" w14:textId="77777777" w:rsidTr="00873F2E">
        <w:trPr>
          <w:trHeight w:val="360"/>
        </w:trPr>
        <w:tc>
          <w:tcPr>
            <w:tcW w:w="1063" w:type="pct"/>
            <w:vMerge/>
            <w:vAlign w:val="center"/>
          </w:tcPr>
          <w:p w14:paraId="37491342" w14:textId="77777777" w:rsidR="0075087D" w:rsidRPr="00A44EF9" w:rsidRDefault="0075087D" w:rsidP="00873F2E">
            <w:pPr>
              <w:snapToGrid w:val="0"/>
              <w:spacing w:after="120"/>
              <w:rPr>
                <w:color w:val="000000" w:themeColor="text1"/>
                <w:sz w:val="20"/>
                <w:szCs w:val="20"/>
              </w:rPr>
            </w:pPr>
          </w:p>
        </w:tc>
        <w:tc>
          <w:tcPr>
            <w:tcW w:w="666" w:type="pct"/>
            <w:vAlign w:val="center"/>
          </w:tcPr>
          <w:p w14:paraId="09749B61" w14:textId="77777777" w:rsidR="0075087D" w:rsidRPr="00A44EF9" w:rsidRDefault="0075087D" w:rsidP="00873F2E">
            <w:pPr>
              <w:snapToGrid w:val="0"/>
              <w:spacing w:after="120"/>
              <w:rPr>
                <w:color w:val="000000" w:themeColor="text1"/>
                <w:sz w:val="20"/>
                <w:szCs w:val="20"/>
              </w:rPr>
            </w:pPr>
            <w:r w:rsidRPr="00A44EF9">
              <w:rPr>
                <w:color w:val="000000" w:themeColor="text1"/>
                <w:sz w:val="20"/>
                <w:szCs w:val="20"/>
              </w:rPr>
              <w:t>Exchange transfusion</w:t>
            </w:r>
          </w:p>
        </w:tc>
        <w:tc>
          <w:tcPr>
            <w:tcW w:w="1091" w:type="pct"/>
            <w:vAlign w:val="center"/>
          </w:tcPr>
          <w:p w14:paraId="597987E4" w14:textId="77777777" w:rsidR="0075087D" w:rsidRPr="00A44EF9" w:rsidRDefault="0075087D" w:rsidP="00873F2E">
            <w:pPr>
              <w:snapToGrid w:val="0"/>
              <w:spacing w:after="120"/>
              <w:rPr>
                <w:color w:val="000000" w:themeColor="text1"/>
                <w:sz w:val="20"/>
                <w:szCs w:val="20"/>
              </w:rPr>
            </w:pPr>
            <w:r w:rsidRPr="00A44EF9">
              <w:rPr>
                <w:color w:val="000000" w:themeColor="text1"/>
                <w:sz w:val="20"/>
                <w:szCs w:val="20"/>
              </w:rPr>
              <w:t>KVÅ: DR050</w:t>
            </w:r>
          </w:p>
          <w:p w14:paraId="265F23C0" w14:textId="77777777" w:rsidR="0075087D" w:rsidRPr="00A44EF9" w:rsidRDefault="0075087D" w:rsidP="00873F2E">
            <w:pPr>
              <w:snapToGrid w:val="0"/>
              <w:spacing w:after="120"/>
              <w:rPr>
                <w:color w:val="000000" w:themeColor="text1"/>
                <w:sz w:val="20"/>
                <w:szCs w:val="20"/>
              </w:rPr>
            </w:pPr>
            <w:r w:rsidRPr="00A44EF9">
              <w:rPr>
                <w:color w:val="000000" w:themeColor="text1"/>
                <w:sz w:val="20"/>
                <w:szCs w:val="20"/>
              </w:rPr>
              <w:t>Recorded in SNQ</w:t>
            </w:r>
          </w:p>
        </w:tc>
        <w:tc>
          <w:tcPr>
            <w:tcW w:w="1091" w:type="pct"/>
            <w:vMerge/>
            <w:vAlign w:val="center"/>
          </w:tcPr>
          <w:p w14:paraId="2AEB4223" w14:textId="77777777" w:rsidR="0075087D" w:rsidRPr="00A44EF9" w:rsidRDefault="0075087D" w:rsidP="00873F2E">
            <w:pPr>
              <w:snapToGrid w:val="0"/>
              <w:spacing w:after="120"/>
              <w:rPr>
                <w:color w:val="000000" w:themeColor="text1"/>
                <w:sz w:val="20"/>
                <w:szCs w:val="20"/>
              </w:rPr>
            </w:pPr>
          </w:p>
        </w:tc>
        <w:tc>
          <w:tcPr>
            <w:tcW w:w="1089" w:type="pct"/>
            <w:vMerge/>
            <w:vAlign w:val="center"/>
          </w:tcPr>
          <w:p w14:paraId="1E54F3D6" w14:textId="77777777" w:rsidR="0075087D" w:rsidRPr="00A44EF9" w:rsidRDefault="0075087D" w:rsidP="00873F2E">
            <w:pPr>
              <w:snapToGrid w:val="0"/>
              <w:spacing w:after="120"/>
              <w:rPr>
                <w:color w:val="000000" w:themeColor="text1"/>
                <w:sz w:val="20"/>
                <w:szCs w:val="20"/>
              </w:rPr>
            </w:pPr>
          </w:p>
        </w:tc>
      </w:tr>
      <w:tr w:rsidR="0075087D" w:rsidRPr="00A44EF9" w14:paraId="770AE55B" w14:textId="77777777" w:rsidTr="00873F2E">
        <w:trPr>
          <w:trHeight w:val="57"/>
        </w:trPr>
        <w:tc>
          <w:tcPr>
            <w:tcW w:w="1729" w:type="pct"/>
            <w:gridSpan w:val="2"/>
            <w:vAlign w:val="center"/>
          </w:tcPr>
          <w:p w14:paraId="767F5D31" w14:textId="77777777" w:rsidR="0075087D" w:rsidRPr="00A44EF9" w:rsidRDefault="0075087D" w:rsidP="00873F2E">
            <w:pPr>
              <w:snapToGrid w:val="0"/>
              <w:spacing w:after="120"/>
              <w:rPr>
                <w:color w:val="000000" w:themeColor="text1"/>
                <w:sz w:val="20"/>
                <w:szCs w:val="20"/>
              </w:rPr>
            </w:pPr>
            <w:r w:rsidRPr="00A44EF9">
              <w:rPr>
                <w:color w:val="000000" w:themeColor="text1"/>
                <w:sz w:val="20"/>
                <w:szCs w:val="20"/>
              </w:rPr>
              <w:t xml:space="preserve">Neonatal phototherapy </w:t>
            </w:r>
          </w:p>
          <w:p w14:paraId="0F27153E" w14:textId="77777777" w:rsidR="0075087D" w:rsidRPr="00A44EF9" w:rsidRDefault="0075087D" w:rsidP="00873F2E">
            <w:pPr>
              <w:snapToGrid w:val="0"/>
              <w:spacing w:after="120"/>
              <w:rPr>
                <w:color w:val="000000" w:themeColor="text1"/>
                <w:sz w:val="20"/>
                <w:szCs w:val="20"/>
              </w:rPr>
            </w:pPr>
            <w:r w:rsidRPr="00A44EF9">
              <w:rPr>
                <w:color w:val="000000" w:themeColor="text1"/>
                <w:sz w:val="20"/>
                <w:szCs w:val="20"/>
              </w:rPr>
              <w:t>(&lt;28d after birth)</w:t>
            </w:r>
          </w:p>
        </w:tc>
        <w:tc>
          <w:tcPr>
            <w:tcW w:w="1091" w:type="pct"/>
            <w:vAlign w:val="center"/>
          </w:tcPr>
          <w:p w14:paraId="6966A97D" w14:textId="77777777" w:rsidR="0075087D" w:rsidRPr="00A44EF9" w:rsidRDefault="0075087D" w:rsidP="00873F2E">
            <w:pPr>
              <w:snapToGrid w:val="0"/>
              <w:spacing w:after="120"/>
              <w:rPr>
                <w:color w:val="000000" w:themeColor="text1"/>
                <w:sz w:val="20"/>
                <w:szCs w:val="20"/>
              </w:rPr>
            </w:pPr>
            <w:r w:rsidRPr="00A44EF9">
              <w:rPr>
                <w:color w:val="000000" w:themeColor="text1"/>
                <w:sz w:val="20"/>
                <w:szCs w:val="20"/>
              </w:rPr>
              <w:t>KVÅ: DQ015</w:t>
            </w:r>
          </w:p>
          <w:p w14:paraId="22810291" w14:textId="77777777" w:rsidR="0075087D" w:rsidRPr="00A44EF9" w:rsidRDefault="0075087D" w:rsidP="00873F2E">
            <w:pPr>
              <w:snapToGrid w:val="0"/>
              <w:spacing w:after="120"/>
              <w:rPr>
                <w:color w:val="000000" w:themeColor="text1"/>
                <w:sz w:val="20"/>
                <w:szCs w:val="20"/>
              </w:rPr>
            </w:pPr>
            <w:r w:rsidRPr="00A44EF9">
              <w:rPr>
                <w:color w:val="000000" w:themeColor="text1"/>
                <w:sz w:val="20"/>
                <w:szCs w:val="20"/>
              </w:rPr>
              <w:t>Recorded in SNQ</w:t>
            </w:r>
          </w:p>
        </w:tc>
        <w:tc>
          <w:tcPr>
            <w:tcW w:w="1091" w:type="pct"/>
            <w:vAlign w:val="center"/>
          </w:tcPr>
          <w:p w14:paraId="4A4C4C91" w14:textId="77777777" w:rsidR="0075087D" w:rsidRPr="00A44EF9" w:rsidRDefault="0075087D" w:rsidP="00873F2E">
            <w:pPr>
              <w:snapToGrid w:val="0"/>
              <w:spacing w:after="120"/>
              <w:rPr>
                <w:color w:val="000000" w:themeColor="text1"/>
                <w:sz w:val="20"/>
                <w:szCs w:val="20"/>
              </w:rPr>
            </w:pPr>
            <w:r w:rsidRPr="00A44EF9">
              <w:rPr>
                <w:color w:val="000000" w:themeColor="text1"/>
                <w:sz w:val="20"/>
                <w:szCs w:val="20"/>
              </w:rPr>
              <w:t>NSCP: WXQ24</w:t>
            </w:r>
          </w:p>
        </w:tc>
        <w:tc>
          <w:tcPr>
            <w:tcW w:w="1089" w:type="pct"/>
            <w:vAlign w:val="center"/>
          </w:tcPr>
          <w:p w14:paraId="6C2232FC" w14:textId="77777777" w:rsidR="0075087D" w:rsidRPr="00A44EF9" w:rsidRDefault="0075087D" w:rsidP="00873F2E">
            <w:pPr>
              <w:snapToGrid w:val="0"/>
              <w:spacing w:after="120"/>
              <w:rPr>
                <w:color w:val="000000" w:themeColor="text1"/>
                <w:sz w:val="20"/>
                <w:szCs w:val="20"/>
              </w:rPr>
            </w:pPr>
            <w:r w:rsidRPr="00A44EF9">
              <w:rPr>
                <w:color w:val="000000" w:themeColor="text1"/>
                <w:sz w:val="20"/>
                <w:szCs w:val="20"/>
              </w:rPr>
              <w:t>SKS: BNGC0</w:t>
            </w:r>
          </w:p>
        </w:tc>
      </w:tr>
    </w:tbl>
    <w:p w14:paraId="780DBEFA" w14:textId="77777777" w:rsidR="0075087D" w:rsidRPr="00A44EF9" w:rsidRDefault="0075087D" w:rsidP="0075087D">
      <w:pPr>
        <w:snapToGrid w:val="0"/>
        <w:spacing w:after="120"/>
        <w:rPr>
          <w:sz w:val="22"/>
          <w:szCs w:val="22"/>
        </w:rPr>
      </w:pPr>
      <w:r w:rsidRPr="00A44EF9">
        <w:rPr>
          <w:sz w:val="22"/>
          <w:szCs w:val="22"/>
        </w:rPr>
        <w:t>IUT, intrauterine transfusion; KVÅ, classification of care measures; SNQ, Swedish Neonatal Quality Register; NSCP, NOMESCO Classification of Surgical Procedures; SKS, Health Service Classification System.</w:t>
      </w:r>
    </w:p>
    <w:p w14:paraId="426484D1" w14:textId="77777777" w:rsidR="0075087D" w:rsidRPr="00A44EF9" w:rsidRDefault="0075087D" w:rsidP="0075087D">
      <w:pPr>
        <w:suppressAutoHyphens w:val="0"/>
        <w:autoSpaceDE/>
        <w:autoSpaceDN/>
        <w:adjustRightInd/>
        <w:spacing w:after="160" w:line="278" w:lineRule="auto"/>
        <w:rPr>
          <w:b/>
          <w:bCs/>
          <w:sz w:val="22"/>
          <w:szCs w:val="22"/>
        </w:rPr>
      </w:pPr>
      <w:r w:rsidRPr="00A44EF9">
        <w:rPr>
          <w:b/>
          <w:bCs/>
          <w:sz w:val="22"/>
          <w:szCs w:val="22"/>
        </w:rPr>
        <w:br w:type="page"/>
      </w:r>
    </w:p>
    <w:p w14:paraId="2548137B" w14:textId="77777777" w:rsidR="0075087D" w:rsidRPr="00A44EF9" w:rsidRDefault="0075087D" w:rsidP="0075087D">
      <w:pPr>
        <w:snapToGrid w:val="0"/>
        <w:spacing w:after="120"/>
        <w:rPr>
          <w:b/>
          <w:bCs/>
          <w:sz w:val="22"/>
          <w:szCs w:val="22"/>
        </w:rPr>
      </w:pPr>
      <w:r w:rsidRPr="00A44EF9">
        <w:rPr>
          <w:b/>
          <w:bCs/>
          <w:sz w:val="22"/>
          <w:szCs w:val="22"/>
        </w:rPr>
        <w:lastRenderedPageBreak/>
        <w:t>Supplemental Table 3. Diagnostic criteria or/and ICD-10 codes for the examined outcomes.</w:t>
      </w:r>
    </w:p>
    <w:tbl>
      <w:tblPr>
        <w:tblStyle w:val="TableGrid"/>
        <w:tblW w:w="0" w:type="auto"/>
        <w:tblInd w:w="11" w:type="dxa"/>
        <w:tblLook w:val="04A0" w:firstRow="1" w:lastRow="0" w:firstColumn="1" w:lastColumn="0" w:noHBand="0" w:noVBand="1"/>
      </w:tblPr>
      <w:tblGrid>
        <w:gridCol w:w="2252"/>
        <w:gridCol w:w="2251"/>
        <w:gridCol w:w="2251"/>
        <w:gridCol w:w="2251"/>
      </w:tblGrid>
      <w:tr w:rsidR="0075087D" w:rsidRPr="00A44EF9" w14:paraId="522A70CD" w14:textId="77777777" w:rsidTr="00873F2E">
        <w:tc>
          <w:tcPr>
            <w:tcW w:w="2252" w:type="dxa"/>
          </w:tcPr>
          <w:p w14:paraId="59200915" w14:textId="77777777" w:rsidR="0075087D" w:rsidRPr="00A44EF9" w:rsidRDefault="0075087D" w:rsidP="00873F2E">
            <w:pPr>
              <w:snapToGrid w:val="0"/>
              <w:spacing w:after="120"/>
              <w:rPr>
                <w:b/>
                <w:bCs/>
                <w:sz w:val="20"/>
                <w:szCs w:val="20"/>
              </w:rPr>
            </w:pPr>
            <w:r w:rsidRPr="00A44EF9">
              <w:rPr>
                <w:b/>
                <w:bCs/>
                <w:sz w:val="20"/>
                <w:szCs w:val="20"/>
              </w:rPr>
              <w:t>Outcome</w:t>
            </w:r>
          </w:p>
        </w:tc>
        <w:tc>
          <w:tcPr>
            <w:tcW w:w="2251" w:type="dxa"/>
            <w:vAlign w:val="center"/>
          </w:tcPr>
          <w:p w14:paraId="3D095BB2" w14:textId="77777777" w:rsidR="0075087D" w:rsidRPr="00A44EF9" w:rsidRDefault="0075087D" w:rsidP="00873F2E">
            <w:pPr>
              <w:snapToGrid w:val="0"/>
              <w:spacing w:after="120"/>
              <w:rPr>
                <w:b/>
                <w:bCs/>
                <w:sz w:val="20"/>
                <w:szCs w:val="20"/>
              </w:rPr>
            </w:pPr>
            <w:r w:rsidRPr="00A44EF9">
              <w:rPr>
                <w:b/>
                <w:bCs/>
                <w:color w:val="000000" w:themeColor="text1"/>
                <w:sz w:val="20"/>
                <w:szCs w:val="20"/>
              </w:rPr>
              <w:t>Sweden</w:t>
            </w:r>
          </w:p>
        </w:tc>
        <w:tc>
          <w:tcPr>
            <w:tcW w:w="2251" w:type="dxa"/>
            <w:vAlign w:val="center"/>
          </w:tcPr>
          <w:p w14:paraId="2B0F992D" w14:textId="77777777" w:rsidR="0075087D" w:rsidRPr="00A44EF9" w:rsidRDefault="0075087D" w:rsidP="00873F2E">
            <w:pPr>
              <w:snapToGrid w:val="0"/>
              <w:spacing w:after="120"/>
              <w:rPr>
                <w:b/>
                <w:bCs/>
                <w:sz w:val="20"/>
                <w:szCs w:val="20"/>
              </w:rPr>
            </w:pPr>
            <w:r w:rsidRPr="00A44EF9">
              <w:rPr>
                <w:b/>
                <w:bCs/>
                <w:color w:val="000000" w:themeColor="text1"/>
                <w:sz w:val="20"/>
                <w:szCs w:val="20"/>
              </w:rPr>
              <w:t>Finland</w:t>
            </w:r>
          </w:p>
        </w:tc>
        <w:tc>
          <w:tcPr>
            <w:tcW w:w="2251" w:type="dxa"/>
            <w:vAlign w:val="center"/>
          </w:tcPr>
          <w:p w14:paraId="10742134" w14:textId="77777777" w:rsidR="0075087D" w:rsidRPr="00A44EF9" w:rsidRDefault="0075087D" w:rsidP="00873F2E">
            <w:pPr>
              <w:snapToGrid w:val="0"/>
              <w:spacing w:after="120"/>
              <w:rPr>
                <w:b/>
                <w:bCs/>
                <w:sz w:val="20"/>
                <w:szCs w:val="20"/>
              </w:rPr>
            </w:pPr>
            <w:r w:rsidRPr="00A44EF9">
              <w:rPr>
                <w:b/>
                <w:bCs/>
                <w:color w:val="000000" w:themeColor="text1"/>
                <w:sz w:val="20"/>
                <w:szCs w:val="20"/>
              </w:rPr>
              <w:t>Denmark</w:t>
            </w:r>
          </w:p>
        </w:tc>
      </w:tr>
      <w:tr w:rsidR="0075087D" w:rsidRPr="00A44EF9" w14:paraId="5A9D7D18" w14:textId="77777777" w:rsidTr="00873F2E">
        <w:tc>
          <w:tcPr>
            <w:tcW w:w="9005" w:type="dxa"/>
            <w:gridSpan w:val="4"/>
            <w:vAlign w:val="center"/>
          </w:tcPr>
          <w:p w14:paraId="4136490E" w14:textId="77777777" w:rsidR="0075087D" w:rsidRPr="00A44EF9" w:rsidRDefault="0075087D" w:rsidP="00873F2E">
            <w:pPr>
              <w:snapToGrid w:val="0"/>
              <w:spacing w:after="120"/>
              <w:rPr>
                <w:sz w:val="20"/>
                <w:szCs w:val="20"/>
              </w:rPr>
            </w:pPr>
            <w:r w:rsidRPr="00A44EF9">
              <w:rPr>
                <w:b/>
                <w:bCs/>
                <w:sz w:val="20"/>
                <w:szCs w:val="20"/>
              </w:rPr>
              <w:t>Maternal complications</w:t>
            </w:r>
          </w:p>
        </w:tc>
      </w:tr>
      <w:tr w:rsidR="0075087D" w:rsidRPr="00A44EF9" w14:paraId="18DC0FF6" w14:textId="77777777" w:rsidTr="00873F2E">
        <w:tc>
          <w:tcPr>
            <w:tcW w:w="2252" w:type="dxa"/>
          </w:tcPr>
          <w:p w14:paraId="66D4E7D8" w14:textId="77777777" w:rsidR="0075087D" w:rsidRPr="00A44EF9" w:rsidRDefault="0075087D" w:rsidP="00873F2E">
            <w:pPr>
              <w:snapToGrid w:val="0"/>
              <w:spacing w:after="120"/>
              <w:rPr>
                <w:sz w:val="20"/>
                <w:szCs w:val="20"/>
              </w:rPr>
            </w:pPr>
            <w:r w:rsidRPr="00A44EF9">
              <w:rPr>
                <w:sz w:val="20"/>
                <w:szCs w:val="20"/>
              </w:rPr>
              <w:t>Gestational hypertension</w:t>
            </w:r>
          </w:p>
        </w:tc>
        <w:tc>
          <w:tcPr>
            <w:tcW w:w="2251" w:type="dxa"/>
          </w:tcPr>
          <w:p w14:paraId="10CF396A" w14:textId="77777777" w:rsidR="0075087D" w:rsidRPr="00A44EF9" w:rsidRDefault="0075087D" w:rsidP="00873F2E">
            <w:pPr>
              <w:snapToGrid w:val="0"/>
              <w:spacing w:after="120"/>
              <w:rPr>
                <w:sz w:val="20"/>
                <w:szCs w:val="20"/>
              </w:rPr>
            </w:pPr>
            <w:r w:rsidRPr="00A44EF9">
              <w:rPr>
                <w:sz w:val="20"/>
                <w:szCs w:val="20"/>
              </w:rPr>
              <w:t>O13</w:t>
            </w:r>
          </w:p>
        </w:tc>
        <w:tc>
          <w:tcPr>
            <w:tcW w:w="2251" w:type="dxa"/>
          </w:tcPr>
          <w:p w14:paraId="78DA5937" w14:textId="77777777" w:rsidR="0075087D" w:rsidRPr="00A44EF9" w:rsidRDefault="0075087D" w:rsidP="00873F2E">
            <w:pPr>
              <w:snapToGrid w:val="0"/>
              <w:spacing w:after="120"/>
              <w:rPr>
                <w:sz w:val="20"/>
                <w:szCs w:val="20"/>
              </w:rPr>
            </w:pPr>
            <w:r w:rsidRPr="00A44EF9">
              <w:rPr>
                <w:sz w:val="20"/>
                <w:szCs w:val="20"/>
              </w:rPr>
              <w:t>O13</w:t>
            </w:r>
          </w:p>
        </w:tc>
        <w:tc>
          <w:tcPr>
            <w:tcW w:w="2251" w:type="dxa"/>
          </w:tcPr>
          <w:p w14:paraId="6B9D9EA5" w14:textId="77777777" w:rsidR="0075087D" w:rsidRPr="00A44EF9" w:rsidRDefault="0075087D" w:rsidP="00873F2E">
            <w:pPr>
              <w:snapToGrid w:val="0"/>
              <w:spacing w:after="120"/>
              <w:rPr>
                <w:sz w:val="20"/>
                <w:szCs w:val="20"/>
              </w:rPr>
            </w:pPr>
            <w:r w:rsidRPr="00A44EF9">
              <w:rPr>
                <w:sz w:val="20"/>
                <w:szCs w:val="20"/>
              </w:rPr>
              <w:t>O13</w:t>
            </w:r>
          </w:p>
        </w:tc>
      </w:tr>
      <w:tr w:rsidR="0075087D" w:rsidRPr="00A44EF9" w14:paraId="373F46D6" w14:textId="77777777" w:rsidTr="00873F2E">
        <w:tc>
          <w:tcPr>
            <w:tcW w:w="2252" w:type="dxa"/>
          </w:tcPr>
          <w:p w14:paraId="4D5D191F" w14:textId="77777777" w:rsidR="0075087D" w:rsidRPr="00A44EF9" w:rsidRDefault="0075087D" w:rsidP="00873F2E">
            <w:pPr>
              <w:snapToGrid w:val="0"/>
              <w:spacing w:after="120"/>
              <w:rPr>
                <w:sz w:val="20"/>
                <w:szCs w:val="20"/>
              </w:rPr>
            </w:pPr>
            <w:r w:rsidRPr="00A44EF9">
              <w:rPr>
                <w:sz w:val="20"/>
                <w:szCs w:val="20"/>
              </w:rPr>
              <w:t>Gestational diabetes</w:t>
            </w:r>
          </w:p>
        </w:tc>
        <w:tc>
          <w:tcPr>
            <w:tcW w:w="2251" w:type="dxa"/>
          </w:tcPr>
          <w:p w14:paraId="0799A26A" w14:textId="71134840" w:rsidR="0075087D" w:rsidRPr="00A44EF9" w:rsidRDefault="0075087D" w:rsidP="00873F2E">
            <w:pPr>
              <w:snapToGrid w:val="0"/>
              <w:spacing w:after="120"/>
              <w:rPr>
                <w:sz w:val="20"/>
                <w:szCs w:val="20"/>
              </w:rPr>
            </w:pPr>
            <w:r w:rsidRPr="00A44EF9">
              <w:rPr>
                <w:sz w:val="20"/>
                <w:szCs w:val="20"/>
                <w:lang w:val="en-GB"/>
              </w:rPr>
              <w:t>O24</w:t>
            </w:r>
            <w:r w:rsidR="00B50B26" w:rsidRPr="00A44EF9">
              <w:rPr>
                <w:sz w:val="20"/>
                <w:szCs w:val="20"/>
                <w:lang w:val="en-GB"/>
              </w:rPr>
              <w:t>.</w:t>
            </w:r>
            <w:r w:rsidRPr="00A44EF9">
              <w:rPr>
                <w:sz w:val="20"/>
                <w:szCs w:val="20"/>
                <w:lang w:val="en-GB"/>
              </w:rPr>
              <w:t>4</w:t>
            </w:r>
          </w:p>
        </w:tc>
        <w:tc>
          <w:tcPr>
            <w:tcW w:w="2251" w:type="dxa"/>
          </w:tcPr>
          <w:p w14:paraId="2BF8826B" w14:textId="77777777" w:rsidR="0075087D" w:rsidRPr="00A44EF9" w:rsidRDefault="0075087D" w:rsidP="00873F2E">
            <w:pPr>
              <w:snapToGrid w:val="0"/>
              <w:spacing w:after="120"/>
              <w:rPr>
                <w:sz w:val="20"/>
                <w:szCs w:val="20"/>
              </w:rPr>
            </w:pPr>
            <w:r w:rsidRPr="00A44EF9">
              <w:rPr>
                <w:sz w:val="20"/>
                <w:szCs w:val="20"/>
              </w:rPr>
              <w:t>O24.4</w:t>
            </w:r>
          </w:p>
        </w:tc>
        <w:tc>
          <w:tcPr>
            <w:tcW w:w="2251" w:type="dxa"/>
          </w:tcPr>
          <w:p w14:paraId="77B00867" w14:textId="77777777" w:rsidR="0075087D" w:rsidRPr="00A44EF9" w:rsidRDefault="0075087D" w:rsidP="00873F2E">
            <w:pPr>
              <w:snapToGrid w:val="0"/>
              <w:spacing w:after="120"/>
              <w:rPr>
                <w:sz w:val="20"/>
                <w:szCs w:val="20"/>
              </w:rPr>
            </w:pPr>
            <w:r w:rsidRPr="00A44EF9">
              <w:rPr>
                <w:sz w:val="20"/>
                <w:szCs w:val="20"/>
              </w:rPr>
              <w:t>O24.4</w:t>
            </w:r>
          </w:p>
        </w:tc>
      </w:tr>
      <w:tr w:rsidR="0075087D" w:rsidRPr="00A44EF9" w14:paraId="21940367" w14:textId="77777777" w:rsidTr="00873F2E">
        <w:tc>
          <w:tcPr>
            <w:tcW w:w="2252" w:type="dxa"/>
          </w:tcPr>
          <w:p w14:paraId="118D5D7B" w14:textId="77777777" w:rsidR="0075087D" w:rsidRPr="00A44EF9" w:rsidRDefault="0075087D" w:rsidP="00873F2E">
            <w:pPr>
              <w:snapToGrid w:val="0"/>
              <w:spacing w:after="120"/>
              <w:rPr>
                <w:sz w:val="20"/>
                <w:szCs w:val="20"/>
              </w:rPr>
            </w:pPr>
            <w:r w:rsidRPr="00A44EF9">
              <w:rPr>
                <w:sz w:val="20"/>
                <w:szCs w:val="20"/>
              </w:rPr>
              <w:t>Proteinuria during pregnancy</w:t>
            </w:r>
          </w:p>
        </w:tc>
        <w:tc>
          <w:tcPr>
            <w:tcW w:w="2251" w:type="dxa"/>
          </w:tcPr>
          <w:p w14:paraId="7747F413" w14:textId="0BC7A023" w:rsidR="0075087D" w:rsidRPr="00A44EF9" w:rsidRDefault="0075087D" w:rsidP="00873F2E">
            <w:pPr>
              <w:snapToGrid w:val="0"/>
              <w:spacing w:after="120"/>
              <w:rPr>
                <w:sz w:val="20"/>
                <w:szCs w:val="20"/>
              </w:rPr>
            </w:pPr>
            <w:r w:rsidRPr="00A44EF9">
              <w:rPr>
                <w:sz w:val="20"/>
                <w:szCs w:val="20"/>
                <w:lang w:val="en-GB"/>
              </w:rPr>
              <w:t>O12</w:t>
            </w:r>
            <w:r w:rsidR="00B50B26" w:rsidRPr="00A44EF9">
              <w:rPr>
                <w:sz w:val="20"/>
                <w:szCs w:val="20"/>
                <w:lang w:val="en-GB"/>
              </w:rPr>
              <w:t>.</w:t>
            </w:r>
            <w:r w:rsidRPr="00A44EF9">
              <w:rPr>
                <w:sz w:val="20"/>
                <w:szCs w:val="20"/>
                <w:lang w:val="en-GB"/>
              </w:rPr>
              <w:t>1, O12</w:t>
            </w:r>
            <w:r w:rsidR="00B50B26" w:rsidRPr="00A44EF9">
              <w:rPr>
                <w:sz w:val="20"/>
                <w:szCs w:val="20"/>
                <w:lang w:val="en-GB"/>
              </w:rPr>
              <w:t>.</w:t>
            </w:r>
            <w:r w:rsidRPr="00A44EF9">
              <w:rPr>
                <w:sz w:val="20"/>
                <w:szCs w:val="20"/>
                <w:lang w:val="en-GB"/>
              </w:rPr>
              <w:t>2</w:t>
            </w:r>
          </w:p>
        </w:tc>
        <w:tc>
          <w:tcPr>
            <w:tcW w:w="2251" w:type="dxa"/>
          </w:tcPr>
          <w:p w14:paraId="1E6B662E" w14:textId="77777777" w:rsidR="0075087D" w:rsidRPr="00A44EF9" w:rsidRDefault="0075087D" w:rsidP="00873F2E">
            <w:pPr>
              <w:snapToGrid w:val="0"/>
              <w:spacing w:after="120"/>
              <w:rPr>
                <w:sz w:val="20"/>
                <w:szCs w:val="20"/>
              </w:rPr>
            </w:pPr>
            <w:r w:rsidRPr="00A44EF9">
              <w:rPr>
                <w:sz w:val="20"/>
                <w:szCs w:val="20"/>
              </w:rPr>
              <w:t>O12.1-O12.2</w:t>
            </w:r>
          </w:p>
        </w:tc>
        <w:tc>
          <w:tcPr>
            <w:tcW w:w="2251" w:type="dxa"/>
          </w:tcPr>
          <w:p w14:paraId="193BAE22" w14:textId="77777777" w:rsidR="0075087D" w:rsidRPr="00A44EF9" w:rsidRDefault="0075087D" w:rsidP="00873F2E">
            <w:pPr>
              <w:snapToGrid w:val="0"/>
              <w:spacing w:after="120"/>
              <w:rPr>
                <w:sz w:val="20"/>
                <w:szCs w:val="20"/>
              </w:rPr>
            </w:pPr>
            <w:r w:rsidRPr="00A44EF9">
              <w:rPr>
                <w:sz w:val="20"/>
                <w:szCs w:val="20"/>
              </w:rPr>
              <w:t>O12.1, O12.2</w:t>
            </w:r>
          </w:p>
        </w:tc>
      </w:tr>
      <w:tr w:rsidR="0075087D" w:rsidRPr="00A44EF9" w14:paraId="2734D34F" w14:textId="77777777" w:rsidTr="00873F2E">
        <w:tc>
          <w:tcPr>
            <w:tcW w:w="2252" w:type="dxa"/>
          </w:tcPr>
          <w:p w14:paraId="465350F9" w14:textId="77777777" w:rsidR="0075087D" w:rsidRPr="00A44EF9" w:rsidRDefault="0075087D" w:rsidP="00873F2E">
            <w:pPr>
              <w:snapToGrid w:val="0"/>
              <w:spacing w:after="120"/>
              <w:rPr>
                <w:sz w:val="20"/>
                <w:szCs w:val="20"/>
              </w:rPr>
            </w:pPr>
            <w:r w:rsidRPr="00A44EF9">
              <w:rPr>
                <w:sz w:val="20"/>
                <w:szCs w:val="20"/>
              </w:rPr>
              <w:t>Kidney disease associated with pregnancy</w:t>
            </w:r>
          </w:p>
        </w:tc>
        <w:tc>
          <w:tcPr>
            <w:tcW w:w="2251" w:type="dxa"/>
          </w:tcPr>
          <w:p w14:paraId="05563009" w14:textId="04570CF3" w:rsidR="0075087D" w:rsidRPr="00A44EF9" w:rsidRDefault="0075087D" w:rsidP="00873F2E">
            <w:pPr>
              <w:snapToGrid w:val="0"/>
              <w:spacing w:after="120"/>
              <w:rPr>
                <w:sz w:val="20"/>
                <w:szCs w:val="20"/>
              </w:rPr>
            </w:pPr>
            <w:r w:rsidRPr="00A44EF9">
              <w:rPr>
                <w:sz w:val="20"/>
                <w:szCs w:val="20"/>
                <w:lang w:val="en-GB"/>
              </w:rPr>
              <w:t>O08</w:t>
            </w:r>
            <w:r w:rsidR="00B50B26" w:rsidRPr="00A44EF9">
              <w:rPr>
                <w:sz w:val="20"/>
                <w:szCs w:val="20"/>
                <w:lang w:val="en-GB"/>
              </w:rPr>
              <w:t>.</w:t>
            </w:r>
            <w:r w:rsidRPr="00A44EF9">
              <w:rPr>
                <w:sz w:val="20"/>
                <w:szCs w:val="20"/>
                <w:lang w:val="en-GB"/>
              </w:rPr>
              <w:t>4, O26</w:t>
            </w:r>
            <w:r w:rsidR="00B50B26" w:rsidRPr="00A44EF9">
              <w:rPr>
                <w:sz w:val="20"/>
                <w:szCs w:val="20"/>
                <w:lang w:val="en-GB"/>
              </w:rPr>
              <w:t>.</w:t>
            </w:r>
            <w:r w:rsidRPr="00A44EF9">
              <w:rPr>
                <w:sz w:val="20"/>
                <w:szCs w:val="20"/>
                <w:lang w:val="en-GB"/>
              </w:rPr>
              <w:t>8, O90</w:t>
            </w:r>
            <w:r w:rsidR="00B50B26" w:rsidRPr="00A44EF9">
              <w:rPr>
                <w:sz w:val="20"/>
                <w:szCs w:val="20"/>
                <w:lang w:val="en-GB"/>
              </w:rPr>
              <w:t>.</w:t>
            </w:r>
            <w:r w:rsidRPr="00A44EF9">
              <w:rPr>
                <w:sz w:val="20"/>
                <w:szCs w:val="20"/>
                <w:lang w:val="en-GB"/>
              </w:rPr>
              <w:t>4</w:t>
            </w:r>
          </w:p>
        </w:tc>
        <w:tc>
          <w:tcPr>
            <w:tcW w:w="2251" w:type="dxa"/>
          </w:tcPr>
          <w:p w14:paraId="567D78FF" w14:textId="77777777" w:rsidR="0075087D" w:rsidRPr="00A44EF9" w:rsidRDefault="0075087D" w:rsidP="00873F2E">
            <w:pPr>
              <w:snapToGrid w:val="0"/>
              <w:spacing w:after="120"/>
              <w:rPr>
                <w:sz w:val="20"/>
                <w:szCs w:val="20"/>
              </w:rPr>
            </w:pPr>
            <w:r w:rsidRPr="00A44EF9">
              <w:rPr>
                <w:sz w:val="20"/>
                <w:szCs w:val="20"/>
              </w:rPr>
              <w:t>O08.4, O26.8</w:t>
            </w:r>
          </w:p>
        </w:tc>
        <w:tc>
          <w:tcPr>
            <w:tcW w:w="2251" w:type="dxa"/>
          </w:tcPr>
          <w:p w14:paraId="2697C387" w14:textId="77777777" w:rsidR="0075087D" w:rsidRPr="00A44EF9" w:rsidRDefault="0075087D" w:rsidP="00873F2E">
            <w:pPr>
              <w:snapToGrid w:val="0"/>
              <w:spacing w:after="120"/>
              <w:rPr>
                <w:sz w:val="20"/>
                <w:szCs w:val="20"/>
              </w:rPr>
            </w:pPr>
            <w:r w:rsidRPr="00A44EF9">
              <w:rPr>
                <w:sz w:val="20"/>
                <w:szCs w:val="20"/>
              </w:rPr>
              <w:t>O08.4, O26.8C, O904</w:t>
            </w:r>
          </w:p>
        </w:tc>
      </w:tr>
      <w:tr w:rsidR="0075087D" w:rsidRPr="00A44EF9" w14:paraId="792A93EA" w14:textId="77777777" w:rsidTr="00873F2E">
        <w:tc>
          <w:tcPr>
            <w:tcW w:w="2252" w:type="dxa"/>
          </w:tcPr>
          <w:p w14:paraId="309B3932" w14:textId="77777777" w:rsidR="0075087D" w:rsidRPr="00A44EF9" w:rsidRDefault="0075087D" w:rsidP="00873F2E">
            <w:pPr>
              <w:snapToGrid w:val="0"/>
              <w:spacing w:after="120"/>
              <w:rPr>
                <w:sz w:val="20"/>
                <w:szCs w:val="20"/>
              </w:rPr>
            </w:pPr>
            <w:r w:rsidRPr="00A44EF9">
              <w:rPr>
                <w:sz w:val="20"/>
                <w:szCs w:val="20"/>
              </w:rPr>
              <w:t>Preeclampsia</w:t>
            </w:r>
          </w:p>
        </w:tc>
        <w:tc>
          <w:tcPr>
            <w:tcW w:w="2251" w:type="dxa"/>
          </w:tcPr>
          <w:p w14:paraId="4DEDEF2E" w14:textId="77777777" w:rsidR="0075087D" w:rsidRPr="00A44EF9" w:rsidRDefault="0075087D" w:rsidP="00873F2E">
            <w:pPr>
              <w:snapToGrid w:val="0"/>
              <w:spacing w:after="120"/>
              <w:rPr>
                <w:sz w:val="20"/>
                <w:szCs w:val="20"/>
              </w:rPr>
            </w:pPr>
            <w:r w:rsidRPr="00A44EF9">
              <w:rPr>
                <w:sz w:val="20"/>
                <w:szCs w:val="20"/>
              </w:rPr>
              <w:t>O14</w:t>
            </w:r>
          </w:p>
        </w:tc>
        <w:tc>
          <w:tcPr>
            <w:tcW w:w="2251" w:type="dxa"/>
          </w:tcPr>
          <w:p w14:paraId="3BFDA482" w14:textId="77777777" w:rsidR="0075087D" w:rsidRPr="00A44EF9" w:rsidRDefault="0075087D" w:rsidP="00873F2E">
            <w:pPr>
              <w:snapToGrid w:val="0"/>
              <w:spacing w:after="120"/>
              <w:rPr>
                <w:sz w:val="20"/>
                <w:szCs w:val="20"/>
              </w:rPr>
            </w:pPr>
            <w:r w:rsidRPr="00A44EF9">
              <w:rPr>
                <w:sz w:val="20"/>
                <w:szCs w:val="20"/>
              </w:rPr>
              <w:t>O14</w:t>
            </w:r>
          </w:p>
        </w:tc>
        <w:tc>
          <w:tcPr>
            <w:tcW w:w="2251" w:type="dxa"/>
          </w:tcPr>
          <w:p w14:paraId="0C9CDF2E" w14:textId="77777777" w:rsidR="0075087D" w:rsidRPr="00A44EF9" w:rsidRDefault="0075087D" w:rsidP="00873F2E">
            <w:pPr>
              <w:snapToGrid w:val="0"/>
              <w:spacing w:after="120"/>
              <w:rPr>
                <w:sz w:val="20"/>
                <w:szCs w:val="20"/>
              </w:rPr>
            </w:pPr>
            <w:r w:rsidRPr="00A44EF9">
              <w:rPr>
                <w:sz w:val="20"/>
                <w:szCs w:val="20"/>
              </w:rPr>
              <w:t>O14</w:t>
            </w:r>
          </w:p>
        </w:tc>
      </w:tr>
      <w:tr w:rsidR="0075087D" w:rsidRPr="00A44EF9" w14:paraId="0138409D" w14:textId="77777777" w:rsidTr="00873F2E">
        <w:tc>
          <w:tcPr>
            <w:tcW w:w="2252" w:type="dxa"/>
          </w:tcPr>
          <w:p w14:paraId="71797EA7" w14:textId="77777777" w:rsidR="0075087D" w:rsidRPr="00A44EF9" w:rsidRDefault="0075087D" w:rsidP="00873F2E">
            <w:pPr>
              <w:snapToGrid w:val="0"/>
              <w:spacing w:after="120"/>
              <w:rPr>
                <w:sz w:val="20"/>
                <w:szCs w:val="20"/>
              </w:rPr>
            </w:pPr>
            <w:r w:rsidRPr="00A44EF9">
              <w:rPr>
                <w:sz w:val="20"/>
                <w:szCs w:val="20"/>
              </w:rPr>
              <w:t>Eclampsia</w:t>
            </w:r>
          </w:p>
        </w:tc>
        <w:tc>
          <w:tcPr>
            <w:tcW w:w="2251" w:type="dxa"/>
          </w:tcPr>
          <w:p w14:paraId="5CFCB63E" w14:textId="77777777" w:rsidR="0075087D" w:rsidRPr="00A44EF9" w:rsidRDefault="0075087D" w:rsidP="00873F2E">
            <w:pPr>
              <w:snapToGrid w:val="0"/>
              <w:spacing w:after="120"/>
              <w:rPr>
                <w:sz w:val="20"/>
                <w:szCs w:val="20"/>
              </w:rPr>
            </w:pPr>
            <w:r w:rsidRPr="00A44EF9">
              <w:rPr>
                <w:sz w:val="20"/>
                <w:szCs w:val="20"/>
              </w:rPr>
              <w:t>O15</w:t>
            </w:r>
          </w:p>
        </w:tc>
        <w:tc>
          <w:tcPr>
            <w:tcW w:w="2251" w:type="dxa"/>
          </w:tcPr>
          <w:p w14:paraId="65E83FD0" w14:textId="77777777" w:rsidR="0075087D" w:rsidRPr="00A44EF9" w:rsidRDefault="0075087D" w:rsidP="00873F2E">
            <w:pPr>
              <w:snapToGrid w:val="0"/>
              <w:spacing w:after="120"/>
              <w:rPr>
                <w:sz w:val="20"/>
                <w:szCs w:val="20"/>
              </w:rPr>
            </w:pPr>
            <w:r w:rsidRPr="00A44EF9">
              <w:rPr>
                <w:sz w:val="20"/>
                <w:szCs w:val="20"/>
              </w:rPr>
              <w:t>O15</w:t>
            </w:r>
          </w:p>
        </w:tc>
        <w:tc>
          <w:tcPr>
            <w:tcW w:w="2251" w:type="dxa"/>
          </w:tcPr>
          <w:p w14:paraId="19E4FFDB" w14:textId="77777777" w:rsidR="0075087D" w:rsidRPr="00A44EF9" w:rsidRDefault="0075087D" w:rsidP="00873F2E">
            <w:pPr>
              <w:snapToGrid w:val="0"/>
              <w:spacing w:after="120"/>
              <w:rPr>
                <w:sz w:val="20"/>
                <w:szCs w:val="20"/>
              </w:rPr>
            </w:pPr>
            <w:r w:rsidRPr="00A44EF9">
              <w:rPr>
                <w:sz w:val="20"/>
                <w:szCs w:val="20"/>
              </w:rPr>
              <w:t>O15</w:t>
            </w:r>
          </w:p>
        </w:tc>
      </w:tr>
      <w:tr w:rsidR="0075087D" w:rsidRPr="00A44EF9" w14:paraId="65F8A3EB" w14:textId="77777777" w:rsidTr="00873F2E">
        <w:tc>
          <w:tcPr>
            <w:tcW w:w="2252" w:type="dxa"/>
          </w:tcPr>
          <w:p w14:paraId="66138885" w14:textId="77777777" w:rsidR="0075087D" w:rsidRPr="00A44EF9" w:rsidRDefault="0075087D" w:rsidP="00873F2E">
            <w:pPr>
              <w:snapToGrid w:val="0"/>
              <w:spacing w:after="120"/>
              <w:rPr>
                <w:sz w:val="20"/>
                <w:szCs w:val="20"/>
              </w:rPr>
            </w:pPr>
            <w:r w:rsidRPr="00A44EF9">
              <w:rPr>
                <w:sz w:val="20"/>
                <w:szCs w:val="20"/>
              </w:rPr>
              <w:t>Placental abruption</w:t>
            </w:r>
          </w:p>
        </w:tc>
        <w:tc>
          <w:tcPr>
            <w:tcW w:w="2251" w:type="dxa"/>
          </w:tcPr>
          <w:p w14:paraId="16694D15" w14:textId="77777777" w:rsidR="0075087D" w:rsidRPr="00A44EF9" w:rsidRDefault="0075087D" w:rsidP="00873F2E">
            <w:pPr>
              <w:snapToGrid w:val="0"/>
              <w:spacing w:after="120"/>
              <w:rPr>
                <w:sz w:val="20"/>
                <w:szCs w:val="20"/>
              </w:rPr>
            </w:pPr>
            <w:r w:rsidRPr="00A44EF9">
              <w:rPr>
                <w:sz w:val="20"/>
                <w:szCs w:val="20"/>
              </w:rPr>
              <w:t>O45</w:t>
            </w:r>
          </w:p>
        </w:tc>
        <w:tc>
          <w:tcPr>
            <w:tcW w:w="2251" w:type="dxa"/>
          </w:tcPr>
          <w:p w14:paraId="60BED9BF" w14:textId="77777777" w:rsidR="0075087D" w:rsidRPr="00A44EF9" w:rsidRDefault="0075087D" w:rsidP="00873F2E">
            <w:pPr>
              <w:snapToGrid w:val="0"/>
              <w:spacing w:after="120"/>
              <w:rPr>
                <w:sz w:val="20"/>
                <w:szCs w:val="20"/>
              </w:rPr>
            </w:pPr>
            <w:r w:rsidRPr="00A44EF9">
              <w:rPr>
                <w:sz w:val="20"/>
                <w:szCs w:val="20"/>
              </w:rPr>
              <w:t>O45</w:t>
            </w:r>
          </w:p>
        </w:tc>
        <w:tc>
          <w:tcPr>
            <w:tcW w:w="2251" w:type="dxa"/>
          </w:tcPr>
          <w:p w14:paraId="14B45A4B" w14:textId="77777777" w:rsidR="0075087D" w:rsidRPr="00A44EF9" w:rsidRDefault="0075087D" w:rsidP="00873F2E">
            <w:pPr>
              <w:snapToGrid w:val="0"/>
              <w:spacing w:after="120"/>
              <w:rPr>
                <w:sz w:val="20"/>
                <w:szCs w:val="20"/>
              </w:rPr>
            </w:pPr>
            <w:r w:rsidRPr="00A44EF9">
              <w:rPr>
                <w:sz w:val="20"/>
                <w:szCs w:val="20"/>
              </w:rPr>
              <w:t>O45</w:t>
            </w:r>
          </w:p>
        </w:tc>
      </w:tr>
      <w:tr w:rsidR="0075087D" w:rsidRPr="00A44EF9" w14:paraId="752CA4C6" w14:textId="77777777" w:rsidTr="00873F2E">
        <w:tc>
          <w:tcPr>
            <w:tcW w:w="2252" w:type="dxa"/>
          </w:tcPr>
          <w:p w14:paraId="0EB562D0" w14:textId="77777777" w:rsidR="0075087D" w:rsidRPr="00A44EF9" w:rsidRDefault="0075087D" w:rsidP="00873F2E">
            <w:pPr>
              <w:snapToGrid w:val="0"/>
              <w:spacing w:after="120"/>
              <w:rPr>
                <w:sz w:val="20"/>
                <w:szCs w:val="20"/>
              </w:rPr>
            </w:pPr>
            <w:r w:rsidRPr="00A44EF9">
              <w:rPr>
                <w:sz w:val="20"/>
                <w:szCs w:val="20"/>
              </w:rPr>
              <w:t>Placenta previa</w:t>
            </w:r>
          </w:p>
        </w:tc>
        <w:tc>
          <w:tcPr>
            <w:tcW w:w="2251" w:type="dxa"/>
          </w:tcPr>
          <w:p w14:paraId="5F9C8360" w14:textId="77777777" w:rsidR="0075087D" w:rsidRPr="00A44EF9" w:rsidRDefault="0075087D" w:rsidP="00873F2E">
            <w:pPr>
              <w:snapToGrid w:val="0"/>
              <w:spacing w:after="120"/>
              <w:rPr>
                <w:sz w:val="20"/>
                <w:szCs w:val="20"/>
              </w:rPr>
            </w:pPr>
            <w:r w:rsidRPr="00A44EF9">
              <w:rPr>
                <w:sz w:val="20"/>
                <w:szCs w:val="20"/>
              </w:rPr>
              <w:t>O44</w:t>
            </w:r>
          </w:p>
        </w:tc>
        <w:tc>
          <w:tcPr>
            <w:tcW w:w="2251" w:type="dxa"/>
          </w:tcPr>
          <w:p w14:paraId="1268F476" w14:textId="77777777" w:rsidR="0075087D" w:rsidRPr="00A44EF9" w:rsidRDefault="0075087D" w:rsidP="00873F2E">
            <w:pPr>
              <w:snapToGrid w:val="0"/>
              <w:spacing w:after="120"/>
              <w:rPr>
                <w:sz w:val="20"/>
                <w:szCs w:val="20"/>
              </w:rPr>
            </w:pPr>
            <w:r w:rsidRPr="00A44EF9">
              <w:rPr>
                <w:sz w:val="20"/>
                <w:szCs w:val="20"/>
              </w:rPr>
              <w:t>O44</w:t>
            </w:r>
          </w:p>
        </w:tc>
        <w:tc>
          <w:tcPr>
            <w:tcW w:w="2251" w:type="dxa"/>
          </w:tcPr>
          <w:p w14:paraId="5F770CA3" w14:textId="77777777" w:rsidR="0075087D" w:rsidRPr="00A44EF9" w:rsidRDefault="0075087D" w:rsidP="00873F2E">
            <w:pPr>
              <w:snapToGrid w:val="0"/>
              <w:spacing w:after="120"/>
              <w:rPr>
                <w:sz w:val="20"/>
                <w:szCs w:val="20"/>
              </w:rPr>
            </w:pPr>
            <w:r w:rsidRPr="00A44EF9">
              <w:rPr>
                <w:sz w:val="20"/>
                <w:szCs w:val="20"/>
              </w:rPr>
              <w:t>O44</w:t>
            </w:r>
          </w:p>
        </w:tc>
      </w:tr>
      <w:tr w:rsidR="0075087D" w:rsidRPr="00A44EF9" w14:paraId="056D8405" w14:textId="77777777" w:rsidTr="00873F2E">
        <w:tc>
          <w:tcPr>
            <w:tcW w:w="2252" w:type="dxa"/>
          </w:tcPr>
          <w:p w14:paraId="4CBA3EC8" w14:textId="77777777" w:rsidR="0075087D" w:rsidRPr="00A44EF9" w:rsidRDefault="0075087D" w:rsidP="00873F2E">
            <w:pPr>
              <w:snapToGrid w:val="0"/>
              <w:spacing w:after="120"/>
              <w:rPr>
                <w:sz w:val="20"/>
                <w:szCs w:val="20"/>
              </w:rPr>
            </w:pPr>
            <w:r w:rsidRPr="00A44EF9">
              <w:rPr>
                <w:sz w:val="20"/>
                <w:szCs w:val="20"/>
              </w:rPr>
              <w:t>Preterm premature rupture of membranes</w:t>
            </w:r>
          </w:p>
        </w:tc>
        <w:tc>
          <w:tcPr>
            <w:tcW w:w="2251" w:type="dxa"/>
          </w:tcPr>
          <w:p w14:paraId="20076C6E" w14:textId="77777777" w:rsidR="0075087D" w:rsidRPr="00A44EF9" w:rsidRDefault="0075087D" w:rsidP="00873F2E">
            <w:pPr>
              <w:snapToGrid w:val="0"/>
              <w:spacing w:after="120"/>
              <w:rPr>
                <w:sz w:val="20"/>
                <w:szCs w:val="20"/>
              </w:rPr>
            </w:pPr>
            <w:r w:rsidRPr="00A44EF9">
              <w:rPr>
                <w:sz w:val="20"/>
                <w:szCs w:val="20"/>
              </w:rPr>
              <w:t>O42</w:t>
            </w:r>
          </w:p>
        </w:tc>
        <w:tc>
          <w:tcPr>
            <w:tcW w:w="2251" w:type="dxa"/>
          </w:tcPr>
          <w:p w14:paraId="57D76F68" w14:textId="77777777" w:rsidR="0075087D" w:rsidRPr="00A44EF9" w:rsidRDefault="0075087D" w:rsidP="00873F2E">
            <w:pPr>
              <w:snapToGrid w:val="0"/>
              <w:spacing w:after="120"/>
              <w:rPr>
                <w:sz w:val="20"/>
                <w:szCs w:val="20"/>
              </w:rPr>
            </w:pPr>
            <w:r w:rsidRPr="00A44EF9">
              <w:rPr>
                <w:sz w:val="20"/>
                <w:szCs w:val="20"/>
              </w:rPr>
              <w:t>O42</w:t>
            </w:r>
          </w:p>
        </w:tc>
        <w:tc>
          <w:tcPr>
            <w:tcW w:w="2251" w:type="dxa"/>
          </w:tcPr>
          <w:p w14:paraId="7ED9D280" w14:textId="77777777" w:rsidR="0075087D" w:rsidRPr="00A44EF9" w:rsidRDefault="0075087D" w:rsidP="00873F2E">
            <w:pPr>
              <w:snapToGrid w:val="0"/>
              <w:spacing w:after="120"/>
              <w:rPr>
                <w:sz w:val="20"/>
                <w:szCs w:val="20"/>
              </w:rPr>
            </w:pPr>
            <w:r w:rsidRPr="00A44EF9">
              <w:rPr>
                <w:sz w:val="20"/>
                <w:szCs w:val="20"/>
              </w:rPr>
              <w:t>O42</w:t>
            </w:r>
          </w:p>
        </w:tc>
      </w:tr>
      <w:tr w:rsidR="0075087D" w:rsidRPr="00A44EF9" w14:paraId="48440941" w14:textId="77777777" w:rsidTr="00873F2E">
        <w:tc>
          <w:tcPr>
            <w:tcW w:w="2252" w:type="dxa"/>
          </w:tcPr>
          <w:p w14:paraId="556E6FAF" w14:textId="77777777" w:rsidR="0075087D" w:rsidRPr="00A44EF9" w:rsidRDefault="0075087D" w:rsidP="00873F2E">
            <w:pPr>
              <w:snapToGrid w:val="0"/>
              <w:spacing w:after="120"/>
              <w:rPr>
                <w:sz w:val="20"/>
                <w:szCs w:val="20"/>
              </w:rPr>
            </w:pPr>
            <w:r w:rsidRPr="00A44EF9">
              <w:rPr>
                <w:sz w:val="20"/>
                <w:szCs w:val="20"/>
              </w:rPr>
              <w:t>Obstetric embolism</w:t>
            </w:r>
          </w:p>
        </w:tc>
        <w:tc>
          <w:tcPr>
            <w:tcW w:w="2251" w:type="dxa"/>
          </w:tcPr>
          <w:p w14:paraId="08BF6B70" w14:textId="77777777" w:rsidR="0075087D" w:rsidRPr="00A44EF9" w:rsidRDefault="0075087D" w:rsidP="00873F2E">
            <w:pPr>
              <w:snapToGrid w:val="0"/>
              <w:spacing w:after="120"/>
              <w:rPr>
                <w:sz w:val="20"/>
                <w:szCs w:val="20"/>
              </w:rPr>
            </w:pPr>
            <w:r w:rsidRPr="00A44EF9">
              <w:rPr>
                <w:sz w:val="20"/>
                <w:szCs w:val="20"/>
              </w:rPr>
              <w:t>O88</w:t>
            </w:r>
          </w:p>
        </w:tc>
        <w:tc>
          <w:tcPr>
            <w:tcW w:w="2251" w:type="dxa"/>
          </w:tcPr>
          <w:p w14:paraId="32895984" w14:textId="77777777" w:rsidR="0075087D" w:rsidRPr="00A44EF9" w:rsidRDefault="0075087D" w:rsidP="00873F2E">
            <w:pPr>
              <w:snapToGrid w:val="0"/>
              <w:spacing w:after="120"/>
              <w:rPr>
                <w:sz w:val="20"/>
                <w:szCs w:val="20"/>
              </w:rPr>
            </w:pPr>
            <w:r w:rsidRPr="00A44EF9">
              <w:rPr>
                <w:sz w:val="20"/>
                <w:szCs w:val="20"/>
              </w:rPr>
              <w:t>O88</w:t>
            </w:r>
          </w:p>
        </w:tc>
        <w:tc>
          <w:tcPr>
            <w:tcW w:w="2251" w:type="dxa"/>
          </w:tcPr>
          <w:p w14:paraId="5A3BEEC6" w14:textId="77777777" w:rsidR="0075087D" w:rsidRPr="00A44EF9" w:rsidRDefault="0075087D" w:rsidP="00873F2E">
            <w:pPr>
              <w:snapToGrid w:val="0"/>
              <w:spacing w:after="120"/>
              <w:rPr>
                <w:sz w:val="20"/>
                <w:szCs w:val="20"/>
              </w:rPr>
            </w:pPr>
            <w:r w:rsidRPr="00A44EF9">
              <w:rPr>
                <w:sz w:val="20"/>
                <w:szCs w:val="20"/>
              </w:rPr>
              <w:t>O88</w:t>
            </w:r>
          </w:p>
        </w:tc>
      </w:tr>
      <w:tr w:rsidR="0075087D" w:rsidRPr="00A44EF9" w14:paraId="2C470B61" w14:textId="77777777" w:rsidTr="00873F2E">
        <w:tc>
          <w:tcPr>
            <w:tcW w:w="2252" w:type="dxa"/>
          </w:tcPr>
          <w:p w14:paraId="7523EEF5" w14:textId="77777777" w:rsidR="0075087D" w:rsidRPr="00A44EF9" w:rsidRDefault="0075087D" w:rsidP="00873F2E">
            <w:pPr>
              <w:snapToGrid w:val="0"/>
              <w:spacing w:after="120"/>
              <w:rPr>
                <w:sz w:val="20"/>
                <w:szCs w:val="20"/>
              </w:rPr>
            </w:pPr>
            <w:r w:rsidRPr="00A44EF9">
              <w:rPr>
                <w:sz w:val="20"/>
                <w:szCs w:val="20"/>
              </w:rPr>
              <w:t>Intrauterine growth restriction</w:t>
            </w:r>
          </w:p>
        </w:tc>
        <w:tc>
          <w:tcPr>
            <w:tcW w:w="2251" w:type="dxa"/>
          </w:tcPr>
          <w:p w14:paraId="7E931FDE" w14:textId="1A987C87" w:rsidR="0075087D" w:rsidRPr="00A44EF9" w:rsidRDefault="0075087D" w:rsidP="00873F2E">
            <w:pPr>
              <w:snapToGrid w:val="0"/>
              <w:spacing w:after="120"/>
              <w:rPr>
                <w:sz w:val="20"/>
                <w:szCs w:val="20"/>
              </w:rPr>
            </w:pPr>
            <w:r w:rsidRPr="00A44EF9">
              <w:rPr>
                <w:sz w:val="20"/>
                <w:szCs w:val="20"/>
                <w:lang w:val="en-GB"/>
              </w:rPr>
              <w:t>O36</w:t>
            </w:r>
            <w:r w:rsidR="00B50B26" w:rsidRPr="00A44EF9">
              <w:rPr>
                <w:sz w:val="20"/>
                <w:szCs w:val="20"/>
                <w:lang w:val="en-GB"/>
              </w:rPr>
              <w:t>.</w:t>
            </w:r>
            <w:r w:rsidRPr="00A44EF9">
              <w:rPr>
                <w:sz w:val="20"/>
                <w:szCs w:val="20"/>
                <w:lang w:val="en-GB"/>
              </w:rPr>
              <w:t>5</w:t>
            </w:r>
          </w:p>
        </w:tc>
        <w:tc>
          <w:tcPr>
            <w:tcW w:w="2251" w:type="dxa"/>
          </w:tcPr>
          <w:p w14:paraId="6D3A7305" w14:textId="77777777" w:rsidR="0075087D" w:rsidRPr="00A44EF9" w:rsidRDefault="0075087D" w:rsidP="00873F2E">
            <w:pPr>
              <w:snapToGrid w:val="0"/>
              <w:spacing w:after="120"/>
              <w:rPr>
                <w:sz w:val="20"/>
                <w:szCs w:val="20"/>
              </w:rPr>
            </w:pPr>
            <w:r w:rsidRPr="00A44EF9">
              <w:rPr>
                <w:sz w:val="20"/>
                <w:szCs w:val="20"/>
              </w:rPr>
              <w:t>O36.5</w:t>
            </w:r>
          </w:p>
        </w:tc>
        <w:tc>
          <w:tcPr>
            <w:tcW w:w="2251" w:type="dxa"/>
          </w:tcPr>
          <w:p w14:paraId="765B6BE4" w14:textId="77777777" w:rsidR="0075087D" w:rsidRPr="00A44EF9" w:rsidRDefault="0075087D" w:rsidP="00873F2E">
            <w:pPr>
              <w:snapToGrid w:val="0"/>
              <w:spacing w:after="120"/>
              <w:rPr>
                <w:sz w:val="20"/>
              </w:rPr>
            </w:pPr>
            <w:r w:rsidRPr="00A44EF9">
              <w:rPr>
                <w:sz w:val="20"/>
              </w:rPr>
              <w:t>DO36.5, DO368, DO368A, DO368E, DO368E1, DO368E2, DO368F, DO368G</w:t>
            </w:r>
          </w:p>
        </w:tc>
      </w:tr>
      <w:tr w:rsidR="0075087D" w:rsidRPr="00A44EF9" w14:paraId="70F1A70E" w14:textId="77777777" w:rsidTr="00873F2E">
        <w:tc>
          <w:tcPr>
            <w:tcW w:w="9005" w:type="dxa"/>
            <w:gridSpan w:val="4"/>
          </w:tcPr>
          <w:p w14:paraId="3C8C6453" w14:textId="77777777" w:rsidR="0075087D" w:rsidRPr="00A44EF9" w:rsidRDefault="0075087D" w:rsidP="00873F2E">
            <w:pPr>
              <w:snapToGrid w:val="0"/>
              <w:spacing w:after="120"/>
              <w:rPr>
                <w:sz w:val="20"/>
                <w:szCs w:val="20"/>
              </w:rPr>
            </w:pPr>
            <w:r w:rsidRPr="00A44EF9">
              <w:rPr>
                <w:b/>
                <w:bCs/>
                <w:sz w:val="20"/>
                <w:szCs w:val="20"/>
              </w:rPr>
              <w:t>Neonatal and long-term diagnosis</w:t>
            </w:r>
          </w:p>
        </w:tc>
      </w:tr>
      <w:tr w:rsidR="0075087D" w:rsidRPr="00A44EF9" w14:paraId="7B0F7D65" w14:textId="77777777" w:rsidTr="00873F2E">
        <w:tc>
          <w:tcPr>
            <w:tcW w:w="2252" w:type="dxa"/>
          </w:tcPr>
          <w:p w14:paraId="01A2BB4D" w14:textId="77777777" w:rsidR="0075087D" w:rsidRPr="00A44EF9" w:rsidRDefault="0075087D" w:rsidP="00873F2E">
            <w:pPr>
              <w:snapToGrid w:val="0"/>
              <w:spacing w:after="120"/>
              <w:rPr>
                <w:sz w:val="20"/>
                <w:szCs w:val="20"/>
              </w:rPr>
            </w:pPr>
            <w:r w:rsidRPr="00A44EF9">
              <w:rPr>
                <w:sz w:val="20"/>
                <w:szCs w:val="20"/>
              </w:rPr>
              <w:t>Small for gestational age (SGA)</w:t>
            </w:r>
          </w:p>
        </w:tc>
        <w:tc>
          <w:tcPr>
            <w:tcW w:w="2251" w:type="dxa"/>
          </w:tcPr>
          <w:p w14:paraId="5AF82C26" w14:textId="77777777" w:rsidR="0075087D" w:rsidRPr="00A44EF9" w:rsidRDefault="0075087D" w:rsidP="00873F2E">
            <w:pPr>
              <w:snapToGrid w:val="0"/>
              <w:spacing w:after="120"/>
              <w:rPr>
                <w:sz w:val="20"/>
                <w:szCs w:val="20"/>
              </w:rPr>
            </w:pPr>
            <w:r w:rsidRPr="00A44EF9">
              <w:rPr>
                <w:sz w:val="20"/>
                <w:szCs w:val="20"/>
              </w:rPr>
              <w:t>P05, P07</w:t>
            </w:r>
          </w:p>
        </w:tc>
        <w:tc>
          <w:tcPr>
            <w:tcW w:w="2251" w:type="dxa"/>
          </w:tcPr>
          <w:p w14:paraId="7DC289F7" w14:textId="77777777" w:rsidR="0075087D" w:rsidRPr="00A44EF9" w:rsidRDefault="0075087D" w:rsidP="00873F2E">
            <w:pPr>
              <w:snapToGrid w:val="0"/>
              <w:spacing w:after="120"/>
              <w:rPr>
                <w:sz w:val="20"/>
                <w:szCs w:val="20"/>
              </w:rPr>
            </w:pPr>
            <w:r w:rsidRPr="00A44EF9">
              <w:rPr>
                <w:sz w:val="20"/>
                <w:szCs w:val="20"/>
              </w:rPr>
              <w:t>P05, P07</w:t>
            </w:r>
          </w:p>
        </w:tc>
        <w:tc>
          <w:tcPr>
            <w:tcW w:w="2251" w:type="dxa"/>
          </w:tcPr>
          <w:p w14:paraId="2B33BE12" w14:textId="77777777" w:rsidR="0075087D" w:rsidRPr="00A44EF9" w:rsidRDefault="0075087D" w:rsidP="00873F2E">
            <w:pPr>
              <w:snapToGrid w:val="0"/>
              <w:spacing w:after="120"/>
              <w:rPr>
                <w:sz w:val="20"/>
                <w:szCs w:val="20"/>
              </w:rPr>
            </w:pPr>
            <w:r w:rsidRPr="00A44EF9">
              <w:rPr>
                <w:sz w:val="20"/>
                <w:szCs w:val="20"/>
              </w:rPr>
              <w:t>P05, P07</w:t>
            </w:r>
          </w:p>
        </w:tc>
      </w:tr>
      <w:tr w:rsidR="0075087D" w:rsidRPr="00A44EF9" w14:paraId="2FF8E73A" w14:textId="77777777" w:rsidTr="00873F2E">
        <w:tc>
          <w:tcPr>
            <w:tcW w:w="2252" w:type="dxa"/>
          </w:tcPr>
          <w:p w14:paraId="1C4A8920" w14:textId="77777777" w:rsidR="0075087D" w:rsidRPr="00A44EF9" w:rsidRDefault="0075087D" w:rsidP="00873F2E">
            <w:pPr>
              <w:snapToGrid w:val="0"/>
              <w:spacing w:after="120"/>
              <w:rPr>
                <w:sz w:val="20"/>
                <w:szCs w:val="20"/>
              </w:rPr>
            </w:pPr>
            <w:r w:rsidRPr="00A44EF9">
              <w:rPr>
                <w:sz w:val="20"/>
                <w:szCs w:val="20"/>
              </w:rPr>
              <w:t>IUGR-associated SGA</w:t>
            </w:r>
          </w:p>
        </w:tc>
        <w:tc>
          <w:tcPr>
            <w:tcW w:w="2251" w:type="dxa"/>
          </w:tcPr>
          <w:p w14:paraId="727B46CC" w14:textId="66EE0DFF" w:rsidR="0075087D" w:rsidRPr="00A44EF9" w:rsidRDefault="0075087D" w:rsidP="00873F2E">
            <w:pPr>
              <w:snapToGrid w:val="0"/>
              <w:spacing w:after="120"/>
              <w:rPr>
                <w:sz w:val="20"/>
                <w:szCs w:val="20"/>
              </w:rPr>
            </w:pPr>
            <w:r w:rsidRPr="00A44EF9">
              <w:rPr>
                <w:sz w:val="20"/>
                <w:szCs w:val="20"/>
                <w:lang w:val="en-GB"/>
              </w:rPr>
              <w:t>O36</w:t>
            </w:r>
            <w:r w:rsidR="00B50B26" w:rsidRPr="00A44EF9">
              <w:rPr>
                <w:sz w:val="20"/>
                <w:szCs w:val="20"/>
                <w:lang w:val="en-GB"/>
              </w:rPr>
              <w:t>.</w:t>
            </w:r>
            <w:r w:rsidRPr="00A44EF9">
              <w:rPr>
                <w:sz w:val="20"/>
                <w:szCs w:val="20"/>
                <w:lang w:val="en-GB"/>
              </w:rPr>
              <w:t>5</w:t>
            </w:r>
            <w:r w:rsidRPr="00A44EF9">
              <w:rPr>
                <w:sz w:val="20"/>
                <w:szCs w:val="20"/>
              </w:rPr>
              <w:t xml:space="preserve"> + P05/P07</w:t>
            </w:r>
          </w:p>
        </w:tc>
        <w:tc>
          <w:tcPr>
            <w:tcW w:w="2251" w:type="dxa"/>
          </w:tcPr>
          <w:p w14:paraId="7E57E675" w14:textId="77777777" w:rsidR="0075087D" w:rsidRPr="00A44EF9" w:rsidRDefault="0075087D" w:rsidP="00873F2E">
            <w:pPr>
              <w:snapToGrid w:val="0"/>
              <w:spacing w:after="120"/>
              <w:rPr>
                <w:sz w:val="20"/>
                <w:szCs w:val="20"/>
              </w:rPr>
            </w:pPr>
            <w:r w:rsidRPr="00A44EF9">
              <w:rPr>
                <w:sz w:val="20"/>
                <w:szCs w:val="20"/>
              </w:rPr>
              <w:t>O36.5 + P05/P07</w:t>
            </w:r>
          </w:p>
        </w:tc>
        <w:tc>
          <w:tcPr>
            <w:tcW w:w="2251" w:type="dxa"/>
          </w:tcPr>
          <w:p w14:paraId="0D311B81" w14:textId="77777777" w:rsidR="0075087D" w:rsidRPr="00A44EF9" w:rsidRDefault="0075087D" w:rsidP="00873F2E">
            <w:pPr>
              <w:snapToGrid w:val="0"/>
              <w:spacing w:after="120"/>
              <w:rPr>
                <w:sz w:val="20"/>
                <w:szCs w:val="20"/>
              </w:rPr>
            </w:pPr>
            <w:r w:rsidRPr="00A44EF9">
              <w:rPr>
                <w:sz w:val="20"/>
                <w:szCs w:val="20"/>
              </w:rPr>
              <w:t>O36.5 + P05/P07</w:t>
            </w:r>
          </w:p>
        </w:tc>
      </w:tr>
      <w:tr w:rsidR="0075087D" w:rsidRPr="00A44EF9" w14:paraId="5BF7069A" w14:textId="77777777" w:rsidTr="00873F2E">
        <w:tc>
          <w:tcPr>
            <w:tcW w:w="2252" w:type="dxa"/>
          </w:tcPr>
          <w:p w14:paraId="7ACB5ADB" w14:textId="77777777" w:rsidR="0075087D" w:rsidRPr="00A44EF9" w:rsidRDefault="0075087D" w:rsidP="00873F2E">
            <w:pPr>
              <w:snapToGrid w:val="0"/>
              <w:spacing w:after="120"/>
              <w:rPr>
                <w:sz w:val="20"/>
                <w:szCs w:val="20"/>
              </w:rPr>
            </w:pPr>
            <w:r w:rsidRPr="00A44EF9">
              <w:rPr>
                <w:sz w:val="20"/>
                <w:szCs w:val="20"/>
              </w:rPr>
              <w:t>Neonatal jaundice</w:t>
            </w:r>
          </w:p>
        </w:tc>
        <w:tc>
          <w:tcPr>
            <w:tcW w:w="2251" w:type="dxa"/>
          </w:tcPr>
          <w:p w14:paraId="66698C00" w14:textId="77777777" w:rsidR="0075087D" w:rsidRPr="00A44EF9" w:rsidRDefault="0075087D" w:rsidP="00873F2E">
            <w:pPr>
              <w:snapToGrid w:val="0"/>
              <w:spacing w:after="120"/>
              <w:rPr>
                <w:sz w:val="20"/>
                <w:szCs w:val="20"/>
              </w:rPr>
            </w:pPr>
            <w:r w:rsidRPr="00A44EF9">
              <w:rPr>
                <w:sz w:val="20"/>
                <w:szCs w:val="20"/>
              </w:rPr>
              <w:t>P58, P59</w:t>
            </w:r>
          </w:p>
        </w:tc>
        <w:tc>
          <w:tcPr>
            <w:tcW w:w="2251" w:type="dxa"/>
          </w:tcPr>
          <w:p w14:paraId="7A2CD35C" w14:textId="77777777" w:rsidR="0075087D" w:rsidRPr="00A44EF9" w:rsidRDefault="0075087D" w:rsidP="00873F2E">
            <w:pPr>
              <w:snapToGrid w:val="0"/>
              <w:spacing w:after="120"/>
              <w:rPr>
                <w:sz w:val="20"/>
                <w:szCs w:val="20"/>
              </w:rPr>
            </w:pPr>
            <w:r w:rsidRPr="00A44EF9">
              <w:rPr>
                <w:sz w:val="20"/>
                <w:szCs w:val="20"/>
              </w:rPr>
              <w:t>P58-P59</w:t>
            </w:r>
          </w:p>
        </w:tc>
        <w:tc>
          <w:tcPr>
            <w:tcW w:w="2251" w:type="dxa"/>
          </w:tcPr>
          <w:p w14:paraId="24B557D3" w14:textId="77777777" w:rsidR="0075087D" w:rsidRPr="00A44EF9" w:rsidRDefault="0075087D" w:rsidP="00873F2E">
            <w:pPr>
              <w:snapToGrid w:val="0"/>
              <w:spacing w:after="120"/>
              <w:rPr>
                <w:sz w:val="20"/>
                <w:szCs w:val="20"/>
              </w:rPr>
            </w:pPr>
            <w:r w:rsidRPr="00A44EF9">
              <w:rPr>
                <w:sz w:val="20"/>
                <w:szCs w:val="20"/>
              </w:rPr>
              <w:t>P58-P59</w:t>
            </w:r>
          </w:p>
        </w:tc>
      </w:tr>
      <w:tr w:rsidR="0075087D" w:rsidRPr="00A44EF9" w14:paraId="0C5894D3" w14:textId="77777777" w:rsidTr="00873F2E">
        <w:tc>
          <w:tcPr>
            <w:tcW w:w="2252" w:type="dxa"/>
          </w:tcPr>
          <w:p w14:paraId="2EC530B1" w14:textId="77777777" w:rsidR="0075087D" w:rsidRPr="00A44EF9" w:rsidRDefault="0075087D" w:rsidP="00873F2E">
            <w:pPr>
              <w:snapToGrid w:val="0"/>
              <w:spacing w:after="120"/>
              <w:rPr>
                <w:sz w:val="20"/>
                <w:szCs w:val="20"/>
              </w:rPr>
            </w:pPr>
            <w:r w:rsidRPr="00A44EF9">
              <w:rPr>
                <w:sz w:val="20"/>
                <w:szCs w:val="20"/>
              </w:rPr>
              <w:t>Kernicterus</w:t>
            </w:r>
          </w:p>
        </w:tc>
        <w:tc>
          <w:tcPr>
            <w:tcW w:w="2251" w:type="dxa"/>
          </w:tcPr>
          <w:p w14:paraId="5DE9BB9C" w14:textId="77777777" w:rsidR="0075087D" w:rsidRPr="00A44EF9" w:rsidRDefault="0075087D" w:rsidP="00873F2E">
            <w:pPr>
              <w:snapToGrid w:val="0"/>
              <w:spacing w:after="120"/>
              <w:rPr>
                <w:sz w:val="20"/>
                <w:szCs w:val="20"/>
              </w:rPr>
            </w:pPr>
            <w:r w:rsidRPr="00A44EF9">
              <w:rPr>
                <w:sz w:val="20"/>
                <w:szCs w:val="20"/>
              </w:rPr>
              <w:t>P57</w:t>
            </w:r>
          </w:p>
        </w:tc>
        <w:tc>
          <w:tcPr>
            <w:tcW w:w="2251" w:type="dxa"/>
          </w:tcPr>
          <w:p w14:paraId="6ACF2A2F" w14:textId="77777777" w:rsidR="0075087D" w:rsidRPr="00A44EF9" w:rsidRDefault="0075087D" w:rsidP="00873F2E">
            <w:pPr>
              <w:snapToGrid w:val="0"/>
              <w:spacing w:after="120"/>
              <w:rPr>
                <w:sz w:val="20"/>
                <w:szCs w:val="20"/>
              </w:rPr>
            </w:pPr>
            <w:r w:rsidRPr="00A44EF9">
              <w:rPr>
                <w:sz w:val="20"/>
                <w:szCs w:val="20"/>
              </w:rPr>
              <w:t>P57</w:t>
            </w:r>
          </w:p>
        </w:tc>
        <w:tc>
          <w:tcPr>
            <w:tcW w:w="2251" w:type="dxa"/>
          </w:tcPr>
          <w:p w14:paraId="28923719" w14:textId="77777777" w:rsidR="0075087D" w:rsidRPr="00A44EF9" w:rsidRDefault="0075087D" w:rsidP="00873F2E">
            <w:pPr>
              <w:snapToGrid w:val="0"/>
              <w:spacing w:after="120"/>
              <w:rPr>
                <w:sz w:val="20"/>
                <w:szCs w:val="20"/>
              </w:rPr>
            </w:pPr>
            <w:r w:rsidRPr="00A44EF9">
              <w:rPr>
                <w:sz w:val="20"/>
                <w:szCs w:val="20"/>
              </w:rPr>
              <w:t>P57</w:t>
            </w:r>
          </w:p>
        </w:tc>
      </w:tr>
      <w:tr w:rsidR="0075087D" w:rsidRPr="00A44EF9" w14:paraId="3331595E" w14:textId="77777777" w:rsidTr="00873F2E">
        <w:tc>
          <w:tcPr>
            <w:tcW w:w="2252" w:type="dxa"/>
          </w:tcPr>
          <w:p w14:paraId="3D5214DB" w14:textId="77777777" w:rsidR="0075087D" w:rsidRPr="00A44EF9" w:rsidRDefault="0075087D" w:rsidP="00873F2E">
            <w:pPr>
              <w:snapToGrid w:val="0"/>
              <w:spacing w:after="120"/>
              <w:rPr>
                <w:sz w:val="20"/>
                <w:szCs w:val="20"/>
              </w:rPr>
            </w:pPr>
            <w:r w:rsidRPr="00A44EF9">
              <w:rPr>
                <w:sz w:val="20"/>
                <w:szCs w:val="20"/>
              </w:rPr>
              <w:t>Congenital anemia</w:t>
            </w:r>
          </w:p>
        </w:tc>
        <w:tc>
          <w:tcPr>
            <w:tcW w:w="2251" w:type="dxa"/>
          </w:tcPr>
          <w:p w14:paraId="10F6E3DD" w14:textId="559BF05D" w:rsidR="0075087D" w:rsidRPr="00A44EF9" w:rsidRDefault="0075087D" w:rsidP="00873F2E">
            <w:pPr>
              <w:snapToGrid w:val="0"/>
              <w:spacing w:after="120"/>
              <w:rPr>
                <w:sz w:val="20"/>
                <w:szCs w:val="20"/>
              </w:rPr>
            </w:pPr>
            <w:r w:rsidRPr="00A44EF9">
              <w:rPr>
                <w:sz w:val="20"/>
                <w:szCs w:val="20"/>
                <w:lang w:val="en-GB"/>
              </w:rPr>
              <w:t>P61</w:t>
            </w:r>
            <w:r w:rsidR="00B50B26" w:rsidRPr="00A44EF9">
              <w:rPr>
                <w:sz w:val="20"/>
                <w:szCs w:val="20"/>
                <w:lang w:val="en-GB"/>
              </w:rPr>
              <w:t>.</w:t>
            </w:r>
            <w:r w:rsidRPr="00A44EF9">
              <w:rPr>
                <w:sz w:val="20"/>
                <w:szCs w:val="20"/>
                <w:lang w:val="en-GB"/>
              </w:rPr>
              <w:t>3, P61</w:t>
            </w:r>
            <w:r w:rsidR="00B50B26" w:rsidRPr="00A44EF9">
              <w:rPr>
                <w:sz w:val="20"/>
                <w:szCs w:val="20"/>
                <w:lang w:val="en-GB"/>
              </w:rPr>
              <w:t>.</w:t>
            </w:r>
            <w:r w:rsidRPr="00A44EF9">
              <w:rPr>
                <w:sz w:val="20"/>
                <w:szCs w:val="20"/>
                <w:lang w:val="en-GB"/>
              </w:rPr>
              <w:t>4</w:t>
            </w:r>
          </w:p>
        </w:tc>
        <w:tc>
          <w:tcPr>
            <w:tcW w:w="2251" w:type="dxa"/>
          </w:tcPr>
          <w:p w14:paraId="6A9041A4" w14:textId="77777777" w:rsidR="0075087D" w:rsidRPr="00A44EF9" w:rsidRDefault="0075087D" w:rsidP="00873F2E">
            <w:pPr>
              <w:snapToGrid w:val="0"/>
              <w:spacing w:after="120"/>
              <w:rPr>
                <w:sz w:val="20"/>
                <w:szCs w:val="20"/>
              </w:rPr>
            </w:pPr>
            <w:r w:rsidRPr="00A44EF9">
              <w:rPr>
                <w:sz w:val="20"/>
                <w:szCs w:val="20"/>
              </w:rPr>
              <w:t>P61.3-P61.4</w:t>
            </w:r>
          </w:p>
        </w:tc>
        <w:tc>
          <w:tcPr>
            <w:tcW w:w="2251" w:type="dxa"/>
          </w:tcPr>
          <w:p w14:paraId="3B331ECC" w14:textId="77777777" w:rsidR="0075087D" w:rsidRPr="00A44EF9" w:rsidRDefault="0075087D" w:rsidP="00873F2E">
            <w:pPr>
              <w:snapToGrid w:val="0"/>
              <w:spacing w:after="120"/>
              <w:rPr>
                <w:sz w:val="20"/>
                <w:szCs w:val="20"/>
              </w:rPr>
            </w:pPr>
            <w:r w:rsidRPr="00A44EF9">
              <w:rPr>
                <w:sz w:val="20"/>
                <w:szCs w:val="20"/>
              </w:rPr>
              <w:t>P61.3-P61.4</w:t>
            </w:r>
          </w:p>
        </w:tc>
      </w:tr>
      <w:tr w:rsidR="0075087D" w:rsidRPr="00A44EF9" w14:paraId="5FEC0693" w14:textId="77777777" w:rsidTr="00873F2E">
        <w:tc>
          <w:tcPr>
            <w:tcW w:w="2252" w:type="dxa"/>
          </w:tcPr>
          <w:p w14:paraId="073E3C26" w14:textId="77777777" w:rsidR="0075087D" w:rsidRPr="00A44EF9" w:rsidRDefault="0075087D" w:rsidP="00873F2E">
            <w:pPr>
              <w:snapToGrid w:val="0"/>
              <w:spacing w:after="120"/>
              <w:rPr>
                <w:sz w:val="20"/>
                <w:szCs w:val="20"/>
              </w:rPr>
            </w:pPr>
            <w:r w:rsidRPr="00A44EF9">
              <w:rPr>
                <w:sz w:val="20"/>
                <w:szCs w:val="20"/>
              </w:rPr>
              <w:t>Infections</w:t>
            </w:r>
          </w:p>
        </w:tc>
        <w:tc>
          <w:tcPr>
            <w:tcW w:w="2251" w:type="dxa"/>
          </w:tcPr>
          <w:p w14:paraId="79963ED7" w14:textId="5A60FBDF" w:rsidR="0075087D" w:rsidRPr="00A44EF9" w:rsidRDefault="0075087D" w:rsidP="00873F2E">
            <w:pPr>
              <w:snapToGrid w:val="0"/>
              <w:spacing w:after="120"/>
              <w:rPr>
                <w:sz w:val="20"/>
                <w:szCs w:val="20"/>
              </w:rPr>
            </w:pPr>
            <w:r w:rsidRPr="00A44EF9">
              <w:rPr>
                <w:sz w:val="20"/>
                <w:szCs w:val="20"/>
              </w:rPr>
              <w:t xml:space="preserve">P36, </w:t>
            </w:r>
            <w:r w:rsidRPr="00A44EF9">
              <w:rPr>
                <w:sz w:val="20"/>
                <w:szCs w:val="20"/>
                <w:lang w:val="en-GB"/>
              </w:rPr>
              <w:t>P39</w:t>
            </w:r>
            <w:r w:rsidR="00B50B26" w:rsidRPr="00A44EF9">
              <w:rPr>
                <w:sz w:val="20"/>
                <w:szCs w:val="20"/>
                <w:lang w:val="en-GB"/>
              </w:rPr>
              <w:t>.</w:t>
            </w:r>
            <w:r w:rsidRPr="00A44EF9">
              <w:rPr>
                <w:sz w:val="20"/>
                <w:szCs w:val="20"/>
                <w:lang w:val="en-GB"/>
              </w:rPr>
              <w:t>9</w:t>
            </w:r>
            <w:r w:rsidRPr="00A44EF9">
              <w:rPr>
                <w:sz w:val="20"/>
                <w:szCs w:val="20"/>
              </w:rPr>
              <w:t>, A00-B99</w:t>
            </w:r>
          </w:p>
        </w:tc>
        <w:tc>
          <w:tcPr>
            <w:tcW w:w="2251" w:type="dxa"/>
          </w:tcPr>
          <w:p w14:paraId="13F5B16C" w14:textId="77777777" w:rsidR="0075087D" w:rsidRPr="00A44EF9" w:rsidRDefault="0075087D" w:rsidP="00873F2E">
            <w:pPr>
              <w:snapToGrid w:val="0"/>
              <w:spacing w:after="120"/>
              <w:rPr>
                <w:sz w:val="20"/>
                <w:szCs w:val="20"/>
              </w:rPr>
            </w:pPr>
            <w:r w:rsidRPr="00A44EF9">
              <w:rPr>
                <w:sz w:val="20"/>
                <w:szCs w:val="20"/>
              </w:rPr>
              <w:t>P36, P39.9, A00-B99</w:t>
            </w:r>
          </w:p>
        </w:tc>
        <w:tc>
          <w:tcPr>
            <w:tcW w:w="2251" w:type="dxa"/>
          </w:tcPr>
          <w:p w14:paraId="53A444B0" w14:textId="77777777" w:rsidR="0075087D" w:rsidRPr="00A44EF9" w:rsidRDefault="0075087D" w:rsidP="00873F2E">
            <w:pPr>
              <w:snapToGrid w:val="0"/>
              <w:spacing w:after="120"/>
              <w:rPr>
                <w:sz w:val="20"/>
                <w:szCs w:val="20"/>
              </w:rPr>
            </w:pPr>
            <w:r w:rsidRPr="00A44EF9">
              <w:rPr>
                <w:sz w:val="20"/>
                <w:szCs w:val="20"/>
              </w:rPr>
              <w:t>P36, P39.9, A00-B99</w:t>
            </w:r>
          </w:p>
        </w:tc>
      </w:tr>
      <w:tr w:rsidR="0075087D" w:rsidRPr="00A44EF9" w14:paraId="2DDFBC45" w14:textId="77777777" w:rsidTr="00873F2E">
        <w:tc>
          <w:tcPr>
            <w:tcW w:w="2252" w:type="dxa"/>
          </w:tcPr>
          <w:p w14:paraId="7CC53228" w14:textId="77777777" w:rsidR="0075087D" w:rsidRPr="00A44EF9" w:rsidRDefault="0075087D" w:rsidP="00873F2E">
            <w:pPr>
              <w:snapToGrid w:val="0"/>
              <w:spacing w:after="120"/>
              <w:rPr>
                <w:sz w:val="20"/>
                <w:szCs w:val="20"/>
              </w:rPr>
            </w:pPr>
            <w:r w:rsidRPr="00A44EF9">
              <w:rPr>
                <w:sz w:val="20"/>
                <w:szCs w:val="20"/>
              </w:rPr>
              <w:t>Cerebral palsy</w:t>
            </w:r>
          </w:p>
        </w:tc>
        <w:tc>
          <w:tcPr>
            <w:tcW w:w="2251" w:type="dxa"/>
          </w:tcPr>
          <w:p w14:paraId="342212EE" w14:textId="77777777" w:rsidR="0075087D" w:rsidRPr="00A44EF9" w:rsidRDefault="0075087D" w:rsidP="00873F2E">
            <w:pPr>
              <w:snapToGrid w:val="0"/>
              <w:spacing w:after="120"/>
              <w:rPr>
                <w:sz w:val="20"/>
                <w:szCs w:val="20"/>
              </w:rPr>
            </w:pPr>
            <w:r w:rsidRPr="00A44EF9">
              <w:rPr>
                <w:sz w:val="20"/>
                <w:szCs w:val="20"/>
              </w:rPr>
              <w:t>G80</w:t>
            </w:r>
          </w:p>
        </w:tc>
        <w:tc>
          <w:tcPr>
            <w:tcW w:w="2251" w:type="dxa"/>
          </w:tcPr>
          <w:p w14:paraId="1A3D0B9B" w14:textId="77777777" w:rsidR="0075087D" w:rsidRPr="00A44EF9" w:rsidRDefault="0075087D" w:rsidP="00873F2E">
            <w:pPr>
              <w:snapToGrid w:val="0"/>
              <w:spacing w:after="120"/>
              <w:rPr>
                <w:sz w:val="20"/>
                <w:szCs w:val="20"/>
              </w:rPr>
            </w:pPr>
            <w:r w:rsidRPr="00A44EF9">
              <w:rPr>
                <w:sz w:val="20"/>
                <w:szCs w:val="20"/>
              </w:rPr>
              <w:t>G80</w:t>
            </w:r>
          </w:p>
        </w:tc>
        <w:tc>
          <w:tcPr>
            <w:tcW w:w="2251" w:type="dxa"/>
          </w:tcPr>
          <w:p w14:paraId="32F2F64D" w14:textId="77777777" w:rsidR="0075087D" w:rsidRPr="00A44EF9" w:rsidRDefault="0075087D" w:rsidP="00873F2E">
            <w:pPr>
              <w:snapToGrid w:val="0"/>
              <w:spacing w:after="120"/>
              <w:rPr>
                <w:sz w:val="20"/>
                <w:szCs w:val="20"/>
              </w:rPr>
            </w:pPr>
            <w:r w:rsidRPr="00A44EF9">
              <w:rPr>
                <w:sz w:val="20"/>
                <w:szCs w:val="20"/>
              </w:rPr>
              <w:t>G80</w:t>
            </w:r>
          </w:p>
        </w:tc>
      </w:tr>
      <w:tr w:rsidR="0075087D" w:rsidRPr="00A44EF9" w14:paraId="33EE3562" w14:textId="77777777" w:rsidTr="00873F2E">
        <w:tc>
          <w:tcPr>
            <w:tcW w:w="2252" w:type="dxa"/>
          </w:tcPr>
          <w:p w14:paraId="7B4663CD" w14:textId="77777777" w:rsidR="0075087D" w:rsidRPr="00A44EF9" w:rsidRDefault="0075087D" w:rsidP="00873F2E">
            <w:pPr>
              <w:snapToGrid w:val="0"/>
              <w:spacing w:after="120"/>
              <w:rPr>
                <w:sz w:val="20"/>
                <w:szCs w:val="20"/>
              </w:rPr>
            </w:pPr>
            <w:r w:rsidRPr="00A44EF9">
              <w:rPr>
                <w:sz w:val="20"/>
                <w:szCs w:val="20"/>
              </w:rPr>
              <w:t>Visual impairment</w:t>
            </w:r>
          </w:p>
        </w:tc>
        <w:tc>
          <w:tcPr>
            <w:tcW w:w="2251" w:type="dxa"/>
          </w:tcPr>
          <w:p w14:paraId="566FAD47" w14:textId="77777777" w:rsidR="0075087D" w:rsidRPr="00A44EF9" w:rsidRDefault="0075087D" w:rsidP="00873F2E">
            <w:pPr>
              <w:snapToGrid w:val="0"/>
              <w:spacing w:after="120"/>
              <w:rPr>
                <w:sz w:val="20"/>
                <w:szCs w:val="20"/>
              </w:rPr>
            </w:pPr>
            <w:r w:rsidRPr="00A44EF9">
              <w:rPr>
                <w:sz w:val="20"/>
                <w:szCs w:val="20"/>
              </w:rPr>
              <w:t>H54</w:t>
            </w:r>
          </w:p>
        </w:tc>
        <w:tc>
          <w:tcPr>
            <w:tcW w:w="2251" w:type="dxa"/>
          </w:tcPr>
          <w:p w14:paraId="155755BC" w14:textId="77777777" w:rsidR="0075087D" w:rsidRPr="00A44EF9" w:rsidRDefault="0075087D" w:rsidP="00873F2E">
            <w:pPr>
              <w:snapToGrid w:val="0"/>
              <w:spacing w:after="120"/>
              <w:rPr>
                <w:sz w:val="20"/>
                <w:szCs w:val="20"/>
              </w:rPr>
            </w:pPr>
            <w:r w:rsidRPr="00A44EF9">
              <w:rPr>
                <w:sz w:val="20"/>
                <w:szCs w:val="20"/>
              </w:rPr>
              <w:t>H54</w:t>
            </w:r>
          </w:p>
        </w:tc>
        <w:tc>
          <w:tcPr>
            <w:tcW w:w="2251" w:type="dxa"/>
          </w:tcPr>
          <w:p w14:paraId="5280D813" w14:textId="77777777" w:rsidR="0075087D" w:rsidRPr="00A44EF9" w:rsidRDefault="0075087D" w:rsidP="00873F2E">
            <w:pPr>
              <w:snapToGrid w:val="0"/>
              <w:spacing w:after="120"/>
              <w:rPr>
                <w:sz w:val="20"/>
                <w:szCs w:val="20"/>
              </w:rPr>
            </w:pPr>
            <w:r w:rsidRPr="00A44EF9">
              <w:rPr>
                <w:sz w:val="20"/>
                <w:szCs w:val="20"/>
              </w:rPr>
              <w:t>H54</w:t>
            </w:r>
          </w:p>
        </w:tc>
      </w:tr>
      <w:tr w:rsidR="0075087D" w:rsidRPr="00A44EF9" w14:paraId="4C1A2B9E" w14:textId="77777777" w:rsidTr="00873F2E">
        <w:tc>
          <w:tcPr>
            <w:tcW w:w="2252" w:type="dxa"/>
          </w:tcPr>
          <w:p w14:paraId="5482BA54" w14:textId="77777777" w:rsidR="0075087D" w:rsidRPr="00A44EF9" w:rsidRDefault="0075087D" w:rsidP="00873F2E">
            <w:pPr>
              <w:snapToGrid w:val="0"/>
              <w:spacing w:after="120"/>
              <w:rPr>
                <w:sz w:val="20"/>
                <w:szCs w:val="20"/>
              </w:rPr>
            </w:pPr>
            <w:r w:rsidRPr="00A44EF9">
              <w:rPr>
                <w:sz w:val="20"/>
                <w:szCs w:val="20"/>
              </w:rPr>
              <w:t>Hearing impairment</w:t>
            </w:r>
          </w:p>
        </w:tc>
        <w:tc>
          <w:tcPr>
            <w:tcW w:w="2251" w:type="dxa"/>
          </w:tcPr>
          <w:p w14:paraId="36331E87" w14:textId="77777777" w:rsidR="0075087D" w:rsidRPr="00A44EF9" w:rsidRDefault="0075087D" w:rsidP="00873F2E">
            <w:pPr>
              <w:snapToGrid w:val="0"/>
              <w:spacing w:after="120"/>
              <w:rPr>
                <w:sz w:val="20"/>
                <w:szCs w:val="20"/>
              </w:rPr>
            </w:pPr>
            <w:r w:rsidRPr="00A44EF9">
              <w:rPr>
                <w:sz w:val="20"/>
                <w:szCs w:val="20"/>
              </w:rPr>
              <w:t>H90, H91</w:t>
            </w:r>
          </w:p>
        </w:tc>
        <w:tc>
          <w:tcPr>
            <w:tcW w:w="2251" w:type="dxa"/>
          </w:tcPr>
          <w:p w14:paraId="6226FE1A" w14:textId="77777777" w:rsidR="0075087D" w:rsidRPr="00A44EF9" w:rsidRDefault="0075087D" w:rsidP="00873F2E">
            <w:pPr>
              <w:snapToGrid w:val="0"/>
              <w:spacing w:after="120"/>
              <w:rPr>
                <w:sz w:val="20"/>
                <w:szCs w:val="20"/>
              </w:rPr>
            </w:pPr>
            <w:r w:rsidRPr="00A44EF9">
              <w:rPr>
                <w:sz w:val="20"/>
                <w:szCs w:val="20"/>
              </w:rPr>
              <w:t>H90-H91</w:t>
            </w:r>
          </w:p>
        </w:tc>
        <w:tc>
          <w:tcPr>
            <w:tcW w:w="2251" w:type="dxa"/>
          </w:tcPr>
          <w:p w14:paraId="0CEF1C37" w14:textId="77777777" w:rsidR="0075087D" w:rsidRPr="00A44EF9" w:rsidRDefault="0075087D" w:rsidP="00873F2E">
            <w:pPr>
              <w:snapToGrid w:val="0"/>
              <w:spacing w:after="120"/>
              <w:rPr>
                <w:sz w:val="20"/>
                <w:szCs w:val="20"/>
              </w:rPr>
            </w:pPr>
            <w:r w:rsidRPr="00A44EF9">
              <w:rPr>
                <w:sz w:val="20"/>
                <w:szCs w:val="20"/>
              </w:rPr>
              <w:t>H90-H91</w:t>
            </w:r>
          </w:p>
        </w:tc>
      </w:tr>
      <w:tr w:rsidR="0075087D" w:rsidRPr="00A44EF9" w14:paraId="2D308BA4" w14:textId="77777777" w:rsidTr="00873F2E">
        <w:tc>
          <w:tcPr>
            <w:tcW w:w="2252" w:type="dxa"/>
          </w:tcPr>
          <w:p w14:paraId="23082ABC" w14:textId="77777777" w:rsidR="0075087D" w:rsidRPr="00A44EF9" w:rsidRDefault="0075087D" w:rsidP="00873F2E">
            <w:pPr>
              <w:snapToGrid w:val="0"/>
              <w:spacing w:after="120"/>
              <w:rPr>
                <w:sz w:val="20"/>
                <w:szCs w:val="20"/>
              </w:rPr>
            </w:pPr>
            <w:r w:rsidRPr="00A44EF9">
              <w:rPr>
                <w:sz w:val="20"/>
                <w:szCs w:val="20"/>
              </w:rPr>
              <w:t>Neonatal seizure</w:t>
            </w:r>
          </w:p>
        </w:tc>
        <w:tc>
          <w:tcPr>
            <w:tcW w:w="2251" w:type="dxa"/>
          </w:tcPr>
          <w:p w14:paraId="0B5C3C13" w14:textId="77777777" w:rsidR="0075087D" w:rsidRPr="00A44EF9" w:rsidRDefault="0075087D" w:rsidP="00873F2E">
            <w:pPr>
              <w:snapToGrid w:val="0"/>
              <w:spacing w:after="120"/>
              <w:rPr>
                <w:sz w:val="20"/>
                <w:szCs w:val="20"/>
              </w:rPr>
            </w:pPr>
            <w:r w:rsidRPr="00A44EF9">
              <w:rPr>
                <w:sz w:val="20"/>
                <w:szCs w:val="20"/>
              </w:rPr>
              <w:t>P90</w:t>
            </w:r>
          </w:p>
        </w:tc>
        <w:tc>
          <w:tcPr>
            <w:tcW w:w="2251" w:type="dxa"/>
          </w:tcPr>
          <w:p w14:paraId="6C796D35" w14:textId="77777777" w:rsidR="0075087D" w:rsidRPr="00A44EF9" w:rsidRDefault="0075087D" w:rsidP="00873F2E">
            <w:pPr>
              <w:snapToGrid w:val="0"/>
              <w:spacing w:after="120"/>
              <w:rPr>
                <w:sz w:val="20"/>
                <w:szCs w:val="20"/>
              </w:rPr>
            </w:pPr>
            <w:r w:rsidRPr="00A44EF9">
              <w:rPr>
                <w:sz w:val="20"/>
                <w:szCs w:val="20"/>
              </w:rPr>
              <w:t>P90</w:t>
            </w:r>
          </w:p>
        </w:tc>
        <w:tc>
          <w:tcPr>
            <w:tcW w:w="2251" w:type="dxa"/>
          </w:tcPr>
          <w:p w14:paraId="095F6EF6" w14:textId="77777777" w:rsidR="0075087D" w:rsidRPr="00A44EF9" w:rsidRDefault="0075087D" w:rsidP="00873F2E">
            <w:pPr>
              <w:snapToGrid w:val="0"/>
              <w:spacing w:after="120"/>
              <w:rPr>
                <w:sz w:val="20"/>
                <w:szCs w:val="20"/>
              </w:rPr>
            </w:pPr>
            <w:r w:rsidRPr="00A44EF9">
              <w:rPr>
                <w:sz w:val="20"/>
                <w:szCs w:val="20"/>
              </w:rPr>
              <w:t>P90</w:t>
            </w:r>
          </w:p>
        </w:tc>
      </w:tr>
      <w:tr w:rsidR="0075087D" w:rsidRPr="00A44EF9" w14:paraId="6EB024FC" w14:textId="77777777" w:rsidTr="00873F2E">
        <w:tc>
          <w:tcPr>
            <w:tcW w:w="2252" w:type="dxa"/>
          </w:tcPr>
          <w:p w14:paraId="3A69D5DD" w14:textId="77777777" w:rsidR="0075087D" w:rsidRPr="00A44EF9" w:rsidRDefault="0075087D" w:rsidP="00873F2E">
            <w:pPr>
              <w:snapToGrid w:val="0"/>
              <w:spacing w:after="120"/>
              <w:rPr>
                <w:sz w:val="20"/>
                <w:szCs w:val="20"/>
              </w:rPr>
            </w:pPr>
            <w:r w:rsidRPr="00A44EF9">
              <w:rPr>
                <w:sz w:val="20"/>
                <w:szCs w:val="20"/>
              </w:rPr>
              <w:t>Lack of expected normal physiological development</w:t>
            </w:r>
          </w:p>
        </w:tc>
        <w:tc>
          <w:tcPr>
            <w:tcW w:w="2251" w:type="dxa"/>
          </w:tcPr>
          <w:p w14:paraId="093E5D79" w14:textId="77777777" w:rsidR="0075087D" w:rsidRPr="00A44EF9" w:rsidRDefault="0075087D" w:rsidP="00873F2E">
            <w:pPr>
              <w:snapToGrid w:val="0"/>
              <w:spacing w:after="120"/>
              <w:rPr>
                <w:sz w:val="20"/>
                <w:szCs w:val="20"/>
              </w:rPr>
            </w:pPr>
            <w:r w:rsidRPr="00A44EF9">
              <w:rPr>
                <w:sz w:val="20"/>
                <w:szCs w:val="20"/>
              </w:rPr>
              <w:t>R62</w:t>
            </w:r>
          </w:p>
        </w:tc>
        <w:tc>
          <w:tcPr>
            <w:tcW w:w="2251" w:type="dxa"/>
          </w:tcPr>
          <w:p w14:paraId="3894AACC" w14:textId="77777777" w:rsidR="0075087D" w:rsidRPr="00A44EF9" w:rsidRDefault="0075087D" w:rsidP="00873F2E">
            <w:pPr>
              <w:snapToGrid w:val="0"/>
              <w:spacing w:after="120"/>
              <w:rPr>
                <w:sz w:val="20"/>
                <w:szCs w:val="20"/>
              </w:rPr>
            </w:pPr>
            <w:r w:rsidRPr="00A44EF9">
              <w:rPr>
                <w:sz w:val="20"/>
                <w:szCs w:val="20"/>
              </w:rPr>
              <w:t>R62</w:t>
            </w:r>
          </w:p>
        </w:tc>
        <w:tc>
          <w:tcPr>
            <w:tcW w:w="2251" w:type="dxa"/>
          </w:tcPr>
          <w:p w14:paraId="3A6924A8" w14:textId="77777777" w:rsidR="0075087D" w:rsidRPr="00A44EF9" w:rsidRDefault="0075087D" w:rsidP="00873F2E">
            <w:pPr>
              <w:snapToGrid w:val="0"/>
              <w:spacing w:after="120"/>
              <w:rPr>
                <w:sz w:val="20"/>
                <w:szCs w:val="20"/>
              </w:rPr>
            </w:pPr>
            <w:r w:rsidRPr="00A44EF9">
              <w:rPr>
                <w:sz w:val="20"/>
                <w:szCs w:val="20"/>
              </w:rPr>
              <w:t>R62</w:t>
            </w:r>
          </w:p>
        </w:tc>
      </w:tr>
      <w:tr w:rsidR="0075087D" w:rsidRPr="00A44EF9" w14:paraId="2C329BEB" w14:textId="77777777" w:rsidTr="00873F2E">
        <w:tc>
          <w:tcPr>
            <w:tcW w:w="2252" w:type="dxa"/>
          </w:tcPr>
          <w:p w14:paraId="7687BD39" w14:textId="77777777" w:rsidR="0075087D" w:rsidRPr="00A44EF9" w:rsidRDefault="0075087D" w:rsidP="00873F2E">
            <w:pPr>
              <w:snapToGrid w:val="0"/>
              <w:spacing w:after="120"/>
              <w:rPr>
                <w:sz w:val="20"/>
                <w:szCs w:val="20"/>
              </w:rPr>
            </w:pPr>
            <w:r w:rsidRPr="00A44EF9">
              <w:rPr>
                <w:sz w:val="20"/>
                <w:szCs w:val="20"/>
              </w:rPr>
              <w:t>Attention deficit hyperactivity disorder (ADHD)</w:t>
            </w:r>
          </w:p>
        </w:tc>
        <w:tc>
          <w:tcPr>
            <w:tcW w:w="2251" w:type="dxa"/>
          </w:tcPr>
          <w:p w14:paraId="50732047" w14:textId="77777777" w:rsidR="0075087D" w:rsidRPr="00A44EF9" w:rsidRDefault="0075087D" w:rsidP="00873F2E">
            <w:pPr>
              <w:snapToGrid w:val="0"/>
              <w:spacing w:after="120"/>
              <w:rPr>
                <w:sz w:val="20"/>
                <w:szCs w:val="20"/>
              </w:rPr>
            </w:pPr>
            <w:r w:rsidRPr="00A44EF9">
              <w:rPr>
                <w:sz w:val="20"/>
                <w:szCs w:val="20"/>
              </w:rPr>
              <w:t>F90</w:t>
            </w:r>
          </w:p>
        </w:tc>
        <w:tc>
          <w:tcPr>
            <w:tcW w:w="2251" w:type="dxa"/>
          </w:tcPr>
          <w:p w14:paraId="6BAA2546" w14:textId="77777777" w:rsidR="0075087D" w:rsidRPr="00A44EF9" w:rsidRDefault="0075087D" w:rsidP="00873F2E">
            <w:pPr>
              <w:snapToGrid w:val="0"/>
              <w:spacing w:after="120"/>
              <w:rPr>
                <w:sz w:val="20"/>
                <w:szCs w:val="20"/>
              </w:rPr>
            </w:pPr>
            <w:r w:rsidRPr="00A44EF9">
              <w:rPr>
                <w:sz w:val="20"/>
                <w:szCs w:val="20"/>
              </w:rPr>
              <w:t>F90</w:t>
            </w:r>
          </w:p>
        </w:tc>
        <w:tc>
          <w:tcPr>
            <w:tcW w:w="2251" w:type="dxa"/>
          </w:tcPr>
          <w:p w14:paraId="7964D454" w14:textId="77777777" w:rsidR="0075087D" w:rsidRPr="00A44EF9" w:rsidRDefault="0075087D" w:rsidP="00873F2E">
            <w:pPr>
              <w:snapToGrid w:val="0"/>
              <w:spacing w:after="120"/>
              <w:rPr>
                <w:sz w:val="20"/>
                <w:szCs w:val="20"/>
              </w:rPr>
            </w:pPr>
            <w:r w:rsidRPr="00A44EF9">
              <w:rPr>
                <w:sz w:val="20"/>
                <w:szCs w:val="20"/>
              </w:rPr>
              <w:t>F90</w:t>
            </w:r>
          </w:p>
        </w:tc>
      </w:tr>
      <w:tr w:rsidR="0075087D" w:rsidRPr="00A44EF9" w14:paraId="5FE95738" w14:textId="77777777" w:rsidTr="00873F2E">
        <w:tc>
          <w:tcPr>
            <w:tcW w:w="2252" w:type="dxa"/>
          </w:tcPr>
          <w:p w14:paraId="2C945486" w14:textId="77777777" w:rsidR="0075087D" w:rsidRPr="00A44EF9" w:rsidRDefault="0075087D" w:rsidP="00873F2E">
            <w:pPr>
              <w:snapToGrid w:val="0"/>
              <w:spacing w:after="120"/>
              <w:rPr>
                <w:sz w:val="20"/>
                <w:szCs w:val="20"/>
              </w:rPr>
            </w:pPr>
            <w:r w:rsidRPr="00A44EF9">
              <w:rPr>
                <w:sz w:val="20"/>
                <w:szCs w:val="20"/>
              </w:rPr>
              <w:t>Autism</w:t>
            </w:r>
          </w:p>
        </w:tc>
        <w:tc>
          <w:tcPr>
            <w:tcW w:w="2251" w:type="dxa"/>
          </w:tcPr>
          <w:p w14:paraId="517B5D77" w14:textId="77777777" w:rsidR="0075087D" w:rsidRPr="00A44EF9" w:rsidRDefault="0075087D" w:rsidP="00873F2E">
            <w:pPr>
              <w:snapToGrid w:val="0"/>
              <w:spacing w:after="120"/>
              <w:rPr>
                <w:sz w:val="20"/>
                <w:szCs w:val="20"/>
              </w:rPr>
            </w:pPr>
            <w:r w:rsidRPr="00A44EF9">
              <w:rPr>
                <w:sz w:val="20"/>
                <w:szCs w:val="20"/>
              </w:rPr>
              <w:t>F84</w:t>
            </w:r>
          </w:p>
        </w:tc>
        <w:tc>
          <w:tcPr>
            <w:tcW w:w="2251" w:type="dxa"/>
          </w:tcPr>
          <w:p w14:paraId="04BD6E55" w14:textId="77777777" w:rsidR="0075087D" w:rsidRPr="00A44EF9" w:rsidRDefault="0075087D" w:rsidP="00873F2E">
            <w:pPr>
              <w:snapToGrid w:val="0"/>
              <w:spacing w:after="120"/>
              <w:rPr>
                <w:sz w:val="20"/>
                <w:szCs w:val="20"/>
              </w:rPr>
            </w:pPr>
            <w:r w:rsidRPr="00A44EF9">
              <w:rPr>
                <w:sz w:val="20"/>
                <w:szCs w:val="20"/>
              </w:rPr>
              <w:t>F84</w:t>
            </w:r>
          </w:p>
        </w:tc>
        <w:tc>
          <w:tcPr>
            <w:tcW w:w="2251" w:type="dxa"/>
          </w:tcPr>
          <w:p w14:paraId="723E6D05" w14:textId="77777777" w:rsidR="0075087D" w:rsidRPr="00A44EF9" w:rsidRDefault="0075087D" w:rsidP="00873F2E">
            <w:pPr>
              <w:snapToGrid w:val="0"/>
              <w:spacing w:after="120"/>
              <w:rPr>
                <w:sz w:val="20"/>
                <w:szCs w:val="20"/>
              </w:rPr>
            </w:pPr>
            <w:r w:rsidRPr="00A44EF9">
              <w:rPr>
                <w:sz w:val="20"/>
                <w:szCs w:val="20"/>
              </w:rPr>
              <w:t>F84</w:t>
            </w:r>
          </w:p>
        </w:tc>
      </w:tr>
      <w:tr w:rsidR="0075087D" w:rsidRPr="00A44EF9" w14:paraId="09339C40" w14:textId="77777777" w:rsidTr="00873F2E">
        <w:tc>
          <w:tcPr>
            <w:tcW w:w="2252" w:type="dxa"/>
          </w:tcPr>
          <w:p w14:paraId="15C3E9AB" w14:textId="77777777" w:rsidR="0075087D" w:rsidRPr="00A44EF9" w:rsidRDefault="0075087D" w:rsidP="00873F2E">
            <w:pPr>
              <w:snapToGrid w:val="0"/>
              <w:spacing w:after="120"/>
              <w:rPr>
                <w:sz w:val="20"/>
                <w:szCs w:val="20"/>
              </w:rPr>
            </w:pPr>
            <w:r w:rsidRPr="00A44EF9">
              <w:rPr>
                <w:sz w:val="20"/>
                <w:szCs w:val="20"/>
              </w:rPr>
              <w:t>Infections</w:t>
            </w:r>
          </w:p>
        </w:tc>
        <w:tc>
          <w:tcPr>
            <w:tcW w:w="2251" w:type="dxa"/>
          </w:tcPr>
          <w:p w14:paraId="17E8154C" w14:textId="77777777" w:rsidR="0075087D" w:rsidRPr="00A44EF9" w:rsidRDefault="0075087D" w:rsidP="00873F2E">
            <w:pPr>
              <w:snapToGrid w:val="0"/>
              <w:spacing w:after="120"/>
              <w:rPr>
                <w:sz w:val="20"/>
                <w:szCs w:val="20"/>
              </w:rPr>
            </w:pPr>
            <w:r w:rsidRPr="00A44EF9">
              <w:rPr>
                <w:sz w:val="20"/>
                <w:szCs w:val="20"/>
              </w:rPr>
              <w:t>J12-J18, A00-B99</w:t>
            </w:r>
          </w:p>
        </w:tc>
        <w:tc>
          <w:tcPr>
            <w:tcW w:w="2251" w:type="dxa"/>
          </w:tcPr>
          <w:p w14:paraId="3D85C5B9" w14:textId="77777777" w:rsidR="0075087D" w:rsidRPr="00A44EF9" w:rsidRDefault="0075087D" w:rsidP="00873F2E">
            <w:pPr>
              <w:snapToGrid w:val="0"/>
              <w:spacing w:after="120"/>
              <w:rPr>
                <w:sz w:val="20"/>
                <w:szCs w:val="20"/>
              </w:rPr>
            </w:pPr>
            <w:r w:rsidRPr="00A44EF9">
              <w:rPr>
                <w:sz w:val="20"/>
                <w:szCs w:val="20"/>
              </w:rPr>
              <w:t>J12-J18, A00-B99</w:t>
            </w:r>
          </w:p>
        </w:tc>
        <w:tc>
          <w:tcPr>
            <w:tcW w:w="2251" w:type="dxa"/>
          </w:tcPr>
          <w:p w14:paraId="4FFF1E20" w14:textId="77777777" w:rsidR="0075087D" w:rsidRPr="00A44EF9" w:rsidRDefault="0075087D" w:rsidP="00873F2E">
            <w:pPr>
              <w:snapToGrid w:val="0"/>
              <w:spacing w:after="120"/>
              <w:rPr>
                <w:sz w:val="20"/>
                <w:szCs w:val="20"/>
              </w:rPr>
            </w:pPr>
            <w:r w:rsidRPr="00A44EF9">
              <w:rPr>
                <w:sz w:val="20"/>
                <w:szCs w:val="20"/>
              </w:rPr>
              <w:t>J12-J18, A00-B99</w:t>
            </w:r>
          </w:p>
        </w:tc>
      </w:tr>
      <w:tr w:rsidR="0075087D" w:rsidRPr="00A44EF9" w14:paraId="17DC0138" w14:textId="77777777" w:rsidTr="00873F2E">
        <w:tc>
          <w:tcPr>
            <w:tcW w:w="2252" w:type="dxa"/>
          </w:tcPr>
          <w:p w14:paraId="1BFE08F0" w14:textId="77777777" w:rsidR="0075087D" w:rsidRPr="00A44EF9" w:rsidRDefault="0075087D" w:rsidP="00873F2E">
            <w:pPr>
              <w:snapToGrid w:val="0"/>
              <w:spacing w:after="120"/>
              <w:rPr>
                <w:sz w:val="20"/>
                <w:szCs w:val="20"/>
              </w:rPr>
            </w:pPr>
            <w:r w:rsidRPr="00A44EF9">
              <w:rPr>
                <w:sz w:val="20"/>
                <w:szCs w:val="20"/>
              </w:rPr>
              <w:t>Mental retardation</w:t>
            </w:r>
          </w:p>
        </w:tc>
        <w:tc>
          <w:tcPr>
            <w:tcW w:w="2251" w:type="dxa"/>
          </w:tcPr>
          <w:p w14:paraId="7BA98FD0" w14:textId="77777777" w:rsidR="0075087D" w:rsidRPr="00A44EF9" w:rsidRDefault="0075087D" w:rsidP="00873F2E">
            <w:pPr>
              <w:snapToGrid w:val="0"/>
              <w:spacing w:after="120"/>
              <w:rPr>
                <w:sz w:val="20"/>
                <w:szCs w:val="20"/>
              </w:rPr>
            </w:pPr>
            <w:r w:rsidRPr="00A44EF9">
              <w:rPr>
                <w:sz w:val="20"/>
                <w:szCs w:val="20"/>
              </w:rPr>
              <w:t>F70-F79</w:t>
            </w:r>
          </w:p>
        </w:tc>
        <w:tc>
          <w:tcPr>
            <w:tcW w:w="2251" w:type="dxa"/>
          </w:tcPr>
          <w:p w14:paraId="32FF1A58" w14:textId="77777777" w:rsidR="0075087D" w:rsidRPr="00A44EF9" w:rsidRDefault="0075087D" w:rsidP="00873F2E">
            <w:pPr>
              <w:snapToGrid w:val="0"/>
              <w:spacing w:after="120"/>
              <w:rPr>
                <w:sz w:val="20"/>
                <w:szCs w:val="20"/>
              </w:rPr>
            </w:pPr>
            <w:r w:rsidRPr="00A44EF9">
              <w:rPr>
                <w:sz w:val="20"/>
                <w:szCs w:val="20"/>
              </w:rPr>
              <w:t>F70-F79</w:t>
            </w:r>
          </w:p>
        </w:tc>
        <w:tc>
          <w:tcPr>
            <w:tcW w:w="2251" w:type="dxa"/>
          </w:tcPr>
          <w:p w14:paraId="7FA27E80" w14:textId="77777777" w:rsidR="0075087D" w:rsidRPr="00A44EF9" w:rsidRDefault="0075087D" w:rsidP="00873F2E">
            <w:pPr>
              <w:snapToGrid w:val="0"/>
              <w:spacing w:after="120"/>
              <w:rPr>
                <w:sz w:val="20"/>
                <w:szCs w:val="20"/>
              </w:rPr>
            </w:pPr>
            <w:r w:rsidRPr="00A44EF9">
              <w:rPr>
                <w:sz w:val="20"/>
                <w:szCs w:val="20"/>
              </w:rPr>
              <w:t>F70-F79</w:t>
            </w:r>
          </w:p>
        </w:tc>
      </w:tr>
      <w:tr w:rsidR="0075087D" w:rsidRPr="00A44EF9" w14:paraId="2690B76A" w14:textId="77777777" w:rsidTr="00873F2E">
        <w:tc>
          <w:tcPr>
            <w:tcW w:w="2252" w:type="dxa"/>
          </w:tcPr>
          <w:p w14:paraId="6E27799D" w14:textId="77777777" w:rsidR="0075087D" w:rsidRPr="00A44EF9" w:rsidRDefault="0075087D" w:rsidP="00873F2E">
            <w:pPr>
              <w:snapToGrid w:val="0"/>
              <w:spacing w:after="120"/>
              <w:rPr>
                <w:sz w:val="20"/>
                <w:szCs w:val="20"/>
              </w:rPr>
            </w:pPr>
            <w:r w:rsidRPr="00A44EF9">
              <w:rPr>
                <w:sz w:val="20"/>
                <w:szCs w:val="20"/>
              </w:rPr>
              <w:lastRenderedPageBreak/>
              <w:t>Disease of the nervous system</w:t>
            </w:r>
          </w:p>
        </w:tc>
        <w:tc>
          <w:tcPr>
            <w:tcW w:w="2251" w:type="dxa"/>
          </w:tcPr>
          <w:p w14:paraId="7B7165AE" w14:textId="77777777" w:rsidR="0075087D" w:rsidRPr="00A44EF9" w:rsidRDefault="0075087D" w:rsidP="00873F2E">
            <w:pPr>
              <w:snapToGrid w:val="0"/>
              <w:spacing w:after="120"/>
              <w:rPr>
                <w:sz w:val="20"/>
                <w:szCs w:val="20"/>
              </w:rPr>
            </w:pPr>
            <w:r w:rsidRPr="00A44EF9">
              <w:rPr>
                <w:sz w:val="20"/>
                <w:szCs w:val="20"/>
              </w:rPr>
              <w:t>G00-G99</w:t>
            </w:r>
          </w:p>
        </w:tc>
        <w:tc>
          <w:tcPr>
            <w:tcW w:w="2251" w:type="dxa"/>
          </w:tcPr>
          <w:p w14:paraId="4856C8E9" w14:textId="77777777" w:rsidR="0075087D" w:rsidRPr="00A44EF9" w:rsidRDefault="0075087D" w:rsidP="00873F2E">
            <w:pPr>
              <w:snapToGrid w:val="0"/>
              <w:spacing w:after="120"/>
              <w:rPr>
                <w:sz w:val="20"/>
                <w:szCs w:val="20"/>
              </w:rPr>
            </w:pPr>
            <w:r w:rsidRPr="00A44EF9">
              <w:rPr>
                <w:sz w:val="20"/>
                <w:szCs w:val="20"/>
              </w:rPr>
              <w:t>G00-G99</w:t>
            </w:r>
          </w:p>
        </w:tc>
        <w:tc>
          <w:tcPr>
            <w:tcW w:w="2251" w:type="dxa"/>
          </w:tcPr>
          <w:p w14:paraId="4466607F" w14:textId="77777777" w:rsidR="0075087D" w:rsidRPr="00A44EF9" w:rsidRDefault="0075087D" w:rsidP="00873F2E">
            <w:pPr>
              <w:snapToGrid w:val="0"/>
              <w:spacing w:after="120"/>
              <w:rPr>
                <w:sz w:val="20"/>
                <w:szCs w:val="20"/>
              </w:rPr>
            </w:pPr>
            <w:r w:rsidRPr="00A44EF9">
              <w:rPr>
                <w:sz w:val="20"/>
                <w:szCs w:val="20"/>
              </w:rPr>
              <w:t>G00-G99</w:t>
            </w:r>
          </w:p>
        </w:tc>
      </w:tr>
    </w:tbl>
    <w:p w14:paraId="18D917BB" w14:textId="77777777" w:rsidR="0075087D" w:rsidRPr="00A44EF9" w:rsidRDefault="0075087D" w:rsidP="0075087D">
      <w:pPr>
        <w:snapToGrid w:val="0"/>
        <w:spacing w:after="120"/>
        <w:rPr>
          <w:sz w:val="22"/>
          <w:szCs w:val="22"/>
        </w:rPr>
      </w:pPr>
    </w:p>
    <w:p w14:paraId="5B701994" w14:textId="77777777" w:rsidR="0075087D" w:rsidRPr="00A44EF9" w:rsidRDefault="0075087D" w:rsidP="0075087D">
      <w:pPr>
        <w:snapToGrid w:val="0"/>
        <w:spacing w:after="120"/>
        <w:rPr>
          <w:sz w:val="22"/>
          <w:szCs w:val="22"/>
        </w:rPr>
      </w:pPr>
      <w:r w:rsidRPr="00A44EF9">
        <w:rPr>
          <w:sz w:val="22"/>
          <w:szCs w:val="22"/>
        </w:rPr>
        <w:t>Key maternal characteristics included maternal age at delivery, parity, and maternal BMI, maternal complications (gestational hypertension, gestational diabetes, proteinuria during pregnancy, kidney disease associated with pregnancy, preeclampsia, eclampsia, placental abruption, placenta previa, preterm premature rupture of membranes, and obstetric embolism), prenatal diagnosis (intrauterine growth restriction [IUGR]), delivery methods (vaginal and caesarean sections, with caesareans further divided into elective and emergency), and pregnancy outcomes (live births and stillbirths).</w:t>
      </w:r>
    </w:p>
    <w:p w14:paraId="769228E4" w14:textId="77777777" w:rsidR="0075087D" w:rsidRPr="00A44EF9" w:rsidRDefault="0075087D" w:rsidP="0075087D">
      <w:pPr>
        <w:snapToGrid w:val="0"/>
        <w:spacing w:after="120"/>
        <w:rPr>
          <w:sz w:val="22"/>
          <w:szCs w:val="22"/>
        </w:rPr>
      </w:pPr>
      <w:r w:rsidRPr="00A44EF9">
        <w:rPr>
          <w:sz w:val="22"/>
          <w:szCs w:val="22"/>
        </w:rPr>
        <w:t>Characteristics at birth covered the infant's sex, gestational age, birth weight, birth length, Apgar scores at 1 and 5 minutes, instance of small for gestational age (SGA) and IUGR-associated SGA.</w:t>
      </w:r>
    </w:p>
    <w:p w14:paraId="6037A2C5" w14:textId="77777777" w:rsidR="0075087D" w:rsidRPr="00A44EF9" w:rsidRDefault="0075087D" w:rsidP="0075087D">
      <w:pPr>
        <w:rPr>
          <w:sz w:val="22"/>
          <w:szCs w:val="22"/>
        </w:rPr>
      </w:pPr>
      <w:r w:rsidRPr="00A44EF9">
        <w:rPr>
          <w:sz w:val="22"/>
          <w:szCs w:val="22"/>
        </w:rPr>
        <w:t>Neonatal outcomes included neonatal jaundice, kernicterus, anemia, congenital anemia from fetal blood loss, severe and perinatal infections, cerebral palsy, neonatal unit admissions (with length of stay recorded in Sweden and Denmark), visual and hearing impairments, and seizures (such as epilepsy, status epilepticus, and convulsions in newborns). Long-term health outcomes were also scrutinized, focusing on developmental delay, attention-deficit/hyperactivity disorder (ADHD), autism, mental retardation, recurrent severe infections, and persistent visual and hearing impairments.</w:t>
      </w:r>
    </w:p>
    <w:p w14:paraId="516C47CA" w14:textId="77777777" w:rsidR="0075087D" w:rsidRPr="00A44EF9" w:rsidRDefault="0075087D" w:rsidP="0075087D">
      <w:pPr>
        <w:rPr>
          <w:sz w:val="22"/>
          <w:szCs w:val="22"/>
        </w:rPr>
      </w:pPr>
    </w:p>
    <w:p w14:paraId="420B039F" w14:textId="77777777" w:rsidR="0075087D" w:rsidRPr="00A44EF9" w:rsidRDefault="0075087D" w:rsidP="0075087D">
      <w:pPr>
        <w:rPr>
          <w:sz w:val="22"/>
          <w:szCs w:val="22"/>
        </w:rPr>
      </w:pPr>
    </w:p>
    <w:p w14:paraId="3B96D28A" w14:textId="77777777" w:rsidR="0075087D" w:rsidRPr="00A44EF9" w:rsidRDefault="0075087D" w:rsidP="0075087D">
      <w:pPr>
        <w:rPr>
          <w:sz w:val="22"/>
          <w:szCs w:val="22"/>
        </w:rPr>
        <w:sectPr w:rsidR="0075087D" w:rsidRPr="00A44EF9" w:rsidSect="0075087D">
          <w:headerReference w:type="even" r:id="rId11"/>
          <w:headerReference w:type="default" r:id="rId12"/>
          <w:footerReference w:type="default" r:id="rId13"/>
          <w:pgSz w:w="11906" w:h="16838"/>
          <w:pgMar w:top="1440" w:right="1440" w:bottom="1440" w:left="1440" w:header="709" w:footer="709" w:gutter="0"/>
          <w:cols w:space="708"/>
          <w:docGrid w:linePitch="360"/>
        </w:sectPr>
      </w:pPr>
    </w:p>
    <w:p w14:paraId="2417C191" w14:textId="77777777" w:rsidR="0075087D" w:rsidRPr="00A44EF9" w:rsidRDefault="0075087D" w:rsidP="0075087D">
      <w:pPr>
        <w:rPr>
          <w:b/>
          <w:bCs/>
          <w:sz w:val="22"/>
          <w:szCs w:val="22"/>
        </w:rPr>
      </w:pPr>
      <w:r w:rsidRPr="00A44EF9">
        <w:rPr>
          <w:b/>
          <w:bCs/>
          <w:sz w:val="22"/>
          <w:szCs w:val="22"/>
        </w:rPr>
        <w:lastRenderedPageBreak/>
        <w:t>Supplemental Table 4. Pre/postnatal diagnoses of liveborn neonates included in the study population, by treatment groups.</w:t>
      </w:r>
    </w:p>
    <w:tbl>
      <w:tblPr>
        <w:tblStyle w:val="TableGrid"/>
        <w:tblW w:w="0" w:type="auto"/>
        <w:tblLook w:val="04A0" w:firstRow="1" w:lastRow="0" w:firstColumn="1" w:lastColumn="0" w:noHBand="0" w:noVBand="1"/>
      </w:tblPr>
      <w:tblGrid>
        <w:gridCol w:w="2830"/>
        <w:gridCol w:w="1524"/>
        <w:gridCol w:w="1524"/>
        <w:gridCol w:w="1524"/>
        <w:gridCol w:w="1524"/>
      </w:tblGrid>
      <w:tr w:rsidR="0075087D" w:rsidRPr="00A44EF9" w14:paraId="10A14110" w14:textId="77777777" w:rsidTr="00873F2E">
        <w:tc>
          <w:tcPr>
            <w:tcW w:w="2830" w:type="dxa"/>
          </w:tcPr>
          <w:p w14:paraId="3E698B74" w14:textId="77777777" w:rsidR="0075087D" w:rsidRPr="00A44EF9" w:rsidRDefault="0075087D" w:rsidP="00873F2E">
            <w:pPr>
              <w:rPr>
                <w:b/>
                <w:bCs/>
                <w:sz w:val="20"/>
                <w:szCs w:val="20"/>
              </w:rPr>
            </w:pPr>
          </w:p>
        </w:tc>
        <w:tc>
          <w:tcPr>
            <w:tcW w:w="6096" w:type="dxa"/>
            <w:gridSpan w:val="4"/>
          </w:tcPr>
          <w:p w14:paraId="7217A852" w14:textId="77777777" w:rsidR="0075087D" w:rsidRPr="00A44EF9" w:rsidRDefault="0075087D" w:rsidP="00873F2E">
            <w:pPr>
              <w:jc w:val="center"/>
              <w:rPr>
                <w:b/>
                <w:bCs/>
                <w:sz w:val="20"/>
                <w:szCs w:val="20"/>
              </w:rPr>
            </w:pPr>
            <w:r w:rsidRPr="00A44EF9">
              <w:rPr>
                <w:b/>
                <w:bCs/>
                <w:sz w:val="20"/>
                <w:szCs w:val="20"/>
              </w:rPr>
              <w:t>HDFN</w:t>
            </w:r>
          </w:p>
        </w:tc>
      </w:tr>
      <w:tr w:rsidR="0075087D" w:rsidRPr="00A44EF9" w14:paraId="7F3D0A0C" w14:textId="77777777" w:rsidTr="00873F2E">
        <w:tc>
          <w:tcPr>
            <w:tcW w:w="2830" w:type="dxa"/>
          </w:tcPr>
          <w:p w14:paraId="1549AC40" w14:textId="77777777" w:rsidR="0075087D" w:rsidRPr="00A44EF9" w:rsidRDefault="0075087D" w:rsidP="00873F2E">
            <w:pPr>
              <w:rPr>
                <w:b/>
                <w:bCs/>
                <w:sz w:val="20"/>
                <w:szCs w:val="20"/>
              </w:rPr>
            </w:pPr>
            <w:r w:rsidRPr="00A44EF9">
              <w:rPr>
                <w:b/>
                <w:bCs/>
                <w:sz w:val="20"/>
                <w:szCs w:val="20"/>
              </w:rPr>
              <w:t>Diagnosis, n (%)</w:t>
            </w:r>
          </w:p>
        </w:tc>
        <w:tc>
          <w:tcPr>
            <w:tcW w:w="1524" w:type="dxa"/>
          </w:tcPr>
          <w:p w14:paraId="4661D7E2" w14:textId="77777777" w:rsidR="0075087D" w:rsidRPr="00A44EF9" w:rsidRDefault="0075087D" w:rsidP="00873F2E">
            <w:pPr>
              <w:jc w:val="center"/>
              <w:rPr>
                <w:b/>
                <w:bCs/>
                <w:sz w:val="20"/>
                <w:szCs w:val="20"/>
              </w:rPr>
            </w:pPr>
            <w:r w:rsidRPr="00A44EF9">
              <w:rPr>
                <w:b/>
                <w:bCs/>
                <w:sz w:val="20"/>
                <w:szCs w:val="20"/>
              </w:rPr>
              <w:t>IUT</w:t>
            </w:r>
          </w:p>
        </w:tc>
        <w:tc>
          <w:tcPr>
            <w:tcW w:w="1524" w:type="dxa"/>
          </w:tcPr>
          <w:p w14:paraId="32A3E1A1" w14:textId="77777777" w:rsidR="0075087D" w:rsidRPr="00A44EF9" w:rsidRDefault="0075087D" w:rsidP="00873F2E">
            <w:pPr>
              <w:jc w:val="center"/>
              <w:rPr>
                <w:b/>
                <w:bCs/>
                <w:sz w:val="20"/>
                <w:szCs w:val="20"/>
              </w:rPr>
            </w:pPr>
            <w:r w:rsidRPr="00A44EF9">
              <w:rPr>
                <w:b/>
                <w:bCs/>
                <w:sz w:val="20"/>
                <w:szCs w:val="20"/>
              </w:rPr>
              <w:t>Transfusion</w:t>
            </w:r>
          </w:p>
        </w:tc>
        <w:tc>
          <w:tcPr>
            <w:tcW w:w="1524" w:type="dxa"/>
          </w:tcPr>
          <w:p w14:paraId="54139FE0" w14:textId="77777777" w:rsidR="0075087D" w:rsidRPr="00A44EF9" w:rsidRDefault="0075087D" w:rsidP="00873F2E">
            <w:pPr>
              <w:jc w:val="center"/>
              <w:rPr>
                <w:b/>
                <w:bCs/>
                <w:sz w:val="20"/>
                <w:szCs w:val="20"/>
              </w:rPr>
            </w:pPr>
            <w:r w:rsidRPr="00A44EF9">
              <w:rPr>
                <w:b/>
                <w:bCs/>
                <w:sz w:val="20"/>
                <w:szCs w:val="20"/>
              </w:rPr>
              <w:t>Phototherapy</w:t>
            </w:r>
          </w:p>
        </w:tc>
        <w:tc>
          <w:tcPr>
            <w:tcW w:w="1524" w:type="dxa"/>
          </w:tcPr>
          <w:p w14:paraId="0FE92BAB" w14:textId="77777777" w:rsidR="0075087D" w:rsidRPr="00A44EF9" w:rsidRDefault="0075087D" w:rsidP="00873F2E">
            <w:pPr>
              <w:jc w:val="center"/>
              <w:rPr>
                <w:b/>
                <w:bCs/>
                <w:sz w:val="20"/>
                <w:szCs w:val="20"/>
              </w:rPr>
            </w:pPr>
            <w:r w:rsidRPr="00A44EF9">
              <w:rPr>
                <w:b/>
                <w:bCs/>
                <w:sz w:val="20"/>
                <w:szCs w:val="20"/>
              </w:rPr>
              <w:t>Unknown</w:t>
            </w:r>
          </w:p>
        </w:tc>
      </w:tr>
      <w:tr w:rsidR="0075087D" w:rsidRPr="00A44EF9" w14:paraId="0D0873DC" w14:textId="77777777" w:rsidTr="00873F2E">
        <w:tc>
          <w:tcPr>
            <w:tcW w:w="8926" w:type="dxa"/>
            <w:gridSpan w:val="5"/>
          </w:tcPr>
          <w:p w14:paraId="63B760C6" w14:textId="77777777" w:rsidR="0075087D" w:rsidRPr="00A44EF9" w:rsidRDefault="0075087D" w:rsidP="00873F2E">
            <w:pPr>
              <w:rPr>
                <w:b/>
                <w:bCs/>
                <w:sz w:val="20"/>
                <w:szCs w:val="20"/>
              </w:rPr>
            </w:pPr>
            <w:r w:rsidRPr="00A44EF9">
              <w:rPr>
                <w:b/>
                <w:bCs/>
                <w:sz w:val="20"/>
                <w:szCs w:val="20"/>
              </w:rPr>
              <w:t>Sweden</w:t>
            </w:r>
          </w:p>
        </w:tc>
      </w:tr>
      <w:tr w:rsidR="0075087D" w:rsidRPr="00A44EF9" w14:paraId="02EB2587" w14:textId="77777777" w:rsidTr="00873F2E">
        <w:tc>
          <w:tcPr>
            <w:tcW w:w="2830" w:type="dxa"/>
          </w:tcPr>
          <w:p w14:paraId="18516FED" w14:textId="77777777" w:rsidR="0075087D" w:rsidRPr="00A44EF9" w:rsidRDefault="0075087D" w:rsidP="00873F2E">
            <w:pPr>
              <w:rPr>
                <w:sz w:val="20"/>
                <w:szCs w:val="20"/>
              </w:rPr>
            </w:pPr>
            <w:r w:rsidRPr="00A44EF9">
              <w:rPr>
                <w:sz w:val="20"/>
                <w:szCs w:val="20"/>
              </w:rPr>
              <w:t>Total HDFN liveborn children</w:t>
            </w:r>
          </w:p>
        </w:tc>
        <w:tc>
          <w:tcPr>
            <w:tcW w:w="1524" w:type="dxa"/>
          </w:tcPr>
          <w:p w14:paraId="073FA900" w14:textId="77777777" w:rsidR="0075087D" w:rsidRPr="00A44EF9" w:rsidRDefault="0075087D" w:rsidP="00873F2E">
            <w:pPr>
              <w:jc w:val="center"/>
              <w:rPr>
                <w:sz w:val="20"/>
                <w:szCs w:val="20"/>
              </w:rPr>
            </w:pPr>
            <w:r w:rsidRPr="00A44EF9">
              <w:rPr>
                <w:sz w:val="20"/>
                <w:szCs w:val="20"/>
              </w:rPr>
              <w:t>149</w:t>
            </w:r>
          </w:p>
        </w:tc>
        <w:tc>
          <w:tcPr>
            <w:tcW w:w="1524" w:type="dxa"/>
          </w:tcPr>
          <w:p w14:paraId="30430692" w14:textId="77777777" w:rsidR="0075087D" w:rsidRPr="00A44EF9" w:rsidRDefault="0075087D" w:rsidP="00873F2E">
            <w:pPr>
              <w:jc w:val="center"/>
              <w:rPr>
                <w:sz w:val="20"/>
                <w:szCs w:val="20"/>
              </w:rPr>
            </w:pPr>
            <w:r w:rsidRPr="00A44EF9">
              <w:rPr>
                <w:sz w:val="20"/>
                <w:szCs w:val="20"/>
              </w:rPr>
              <w:t>517</w:t>
            </w:r>
          </w:p>
        </w:tc>
        <w:tc>
          <w:tcPr>
            <w:tcW w:w="1524" w:type="dxa"/>
          </w:tcPr>
          <w:p w14:paraId="165FD0E7" w14:textId="77777777" w:rsidR="0075087D" w:rsidRPr="00A44EF9" w:rsidRDefault="0075087D" w:rsidP="00873F2E">
            <w:pPr>
              <w:jc w:val="center"/>
              <w:rPr>
                <w:sz w:val="20"/>
                <w:szCs w:val="20"/>
              </w:rPr>
            </w:pPr>
            <w:r w:rsidRPr="00A44EF9">
              <w:rPr>
                <w:sz w:val="20"/>
                <w:szCs w:val="20"/>
              </w:rPr>
              <w:t>1284</w:t>
            </w:r>
          </w:p>
        </w:tc>
        <w:tc>
          <w:tcPr>
            <w:tcW w:w="1524" w:type="dxa"/>
          </w:tcPr>
          <w:p w14:paraId="74DDFACB" w14:textId="77777777" w:rsidR="0075087D" w:rsidRPr="00A44EF9" w:rsidRDefault="0075087D" w:rsidP="00873F2E">
            <w:pPr>
              <w:jc w:val="center"/>
              <w:rPr>
                <w:sz w:val="20"/>
                <w:szCs w:val="20"/>
              </w:rPr>
            </w:pPr>
            <w:r w:rsidRPr="00A44EF9">
              <w:rPr>
                <w:sz w:val="20"/>
                <w:szCs w:val="20"/>
              </w:rPr>
              <w:t>5339</w:t>
            </w:r>
          </w:p>
        </w:tc>
      </w:tr>
      <w:tr w:rsidR="0075087D" w:rsidRPr="00A44EF9" w14:paraId="6ADE43C7" w14:textId="77777777" w:rsidTr="00873F2E">
        <w:tc>
          <w:tcPr>
            <w:tcW w:w="2830" w:type="dxa"/>
          </w:tcPr>
          <w:p w14:paraId="120B4F30" w14:textId="77777777" w:rsidR="0075087D" w:rsidRPr="00A44EF9" w:rsidRDefault="0075087D" w:rsidP="00873F2E">
            <w:pPr>
              <w:ind w:left="176"/>
              <w:rPr>
                <w:sz w:val="20"/>
                <w:szCs w:val="20"/>
                <w:vertAlign w:val="superscript"/>
              </w:rPr>
            </w:pPr>
            <w:r w:rsidRPr="00A44EF9">
              <w:rPr>
                <w:sz w:val="20"/>
                <w:szCs w:val="20"/>
              </w:rPr>
              <w:t xml:space="preserve">Prenatal care </w:t>
            </w:r>
            <w:proofErr w:type="spellStart"/>
            <w:r w:rsidRPr="00A44EF9">
              <w:rPr>
                <w:sz w:val="20"/>
                <w:szCs w:val="20"/>
              </w:rPr>
              <w:t>only</w:t>
            </w:r>
            <w:r w:rsidRPr="00A44EF9">
              <w:rPr>
                <w:sz w:val="20"/>
                <w:szCs w:val="20"/>
                <w:vertAlign w:val="superscript"/>
              </w:rPr>
              <w:t>a</w:t>
            </w:r>
            <w:proofErr w:type="spellEnd"/>
          </w:p>
        </w:tc>
        <w:tc>
          <w:tcPr>
            <w:tcW w:w="1524" w:type="dxa"/>
          </w:tcPr>
          <w:p w14:paraId="56E99F2F" w14:textId="77777777" w:rsidR="0075087D" w:rsidRPr="00A44EF9" w:rsidRDefault="0075087D" w:rsidP="00873F2E">
            <w:pPr>
              <w:jc w:val="center"/>
              <w:rPr>
                <w:sz w:val="20"/>
                <w:szCs w:val="20"/>
              </w:rPr>
            </w:pPr>
            <w:r w:rsidRPr="00A44EF9">
              <w:rPr>
                <w:sz w:val="20"/>
                <w:szCs w:val="20"/>
              </w:rPr>
              <w:t>7 (5)</w:t>
            </w:r>
          </w:p>
        </w:tc>
        <w:tc>
          <w:tcPr>
            <w:tcW w:w="1524" w:type="dxa"/>
          </w:tcPr>
          <w:p w14:paraId="5B8CA823" w14:textId="77777777" w:rsidR="0075087D" w:rsidRPr="00A44EF9" w:rsidRDefault="0075087D" w:rsidP="00873F2E">
            <w:pPr>
              <w:jc w:val="center"/>
              <w:rPr>
                <w:sz w:val="20"/>
                <w:szCs w:val="20"/>
              </w:rPr>
            </w:pPr>
            <w:r w:rsidRPr="00A44EF9">
              <w:rPr>
                <w:sz w:val="20"/>
                <w:szCs w:val="20"/>
              </w:rPr>
              <w:t>79 (15)</w:t>
            </w:r>
          </w:p>
        </w:tc>
        <w:tc>
          <w:tcPr>
            <w:tcW w:w="1524" w:type="dxa"/>
          </w:tcPr>
          <w:p w14:paraId="3E1B2D4B" w14:textId="77777777" w:rsidR="0075087D" w:rsidRPr="00A44EF9" w:rsidRDefault="0075087D" w:rsidP="00873F2E">
            <w:pPr>
              <w:jc w:val="center"/>
              <w:rPr>
                <w:sz w:val="20"/>
                <w:szCs w:val="20"/>
              </w:rPr>
            </w:pPr>
            <w:r w:rsidRPr="00A44EF9">
              <w:rPr>
                <w:sz w:val="20"/>
                <w:szCs w:val="20"/>
              </w:rPr>
              <w:t>318 (25)</w:t>
            </w:r>
          </w:p>
        </w:tc>
        <w:tc>
          <w:tcPr>
            <w:tcW w:w="1524" w:type="dxa"/>
          </w:tcPr>
          <w:p w14:paraId="33A56346" w14:textId="77777777" w:rsidR="0075087D" w:rsidRPr="00A44EF9" w:rsidRDefault="0075087D" w:rsidP="00873F2E">
            <w:pPr>
              <w:jc w:val="center"/>
              <w:rPr>
                <w:sz w:val="20"/>
                <w:szCs w:val="20"/>
              </w:rPr>
            </w:pPr>
            <w:r w:rsidRPr="00A44EF9">
              <w:rPr>
                <w:sz w:val="20"/>
                <w:szCs w:val="20"/>
              </w:rPr>
              <w:t>3856 (72)</w:t>
            </w:r>
          </w:p>
        </w:tc>
      </w:tr>
      <w:tr w:rsidR="0075087D" w:rsidRPr="00A44EF9" w14:paraId="222EA661" w14:textId="77777777" w:rsidTr="00873F2E">
        <w:tc>
          <w:tcPr>
            <w:tcW w:w="2830" w:type="dxa"/>
          </w:tcPr>
          <w:p w14:paraId="6BDB10D7" w14:textId="77777777" w:rsidR="0075087D" w:rsidRPr="00A44EF9" w:rsidRDefault="0075087D" w:rsidP="00873F2E">
            <w:pPr>
              <w:ind w:left="176"/>
              <w:rPr>
                <w:sz w:val="20"/>
                <w:szCs w:val="20"/>
                <w:vertAlign w:val="superscript"/>
              </w:rPr>
            </w:pPr>
            <w:r w:rsidRPr="00A44EF9">
              <w:rPr>
                <w:sz w:val="20"/>
                <w:szCs w:val="20"/>
              </w:rPr>
              <w:t xml:space="preserve">Postnatal care </w:t>
            </w:r>
            <w:proofErr w:type="spellStart"/>
            <w:r w:rsidRPr="00A44EF9">
              <w:rPr>
                <w:sz w:val="20"/>
                <w:szCs w:val="20"/>
              </w:rPr>
              <w:t>only</w:t>
            </w:r>
            <w:r w:rsidRPr="00A44EF9">
              <w:rPr>
                <w:sz w:val="20"/>
                <w:szCs w:val="20"/>
                <w:vertAlign w:val="superscript"/>
              </w:rPr>
              <w:t>b</w:t>
            </w:r>
            <w:proofErr w:type="spellEnd"/>
          </w:p>
        </w:tc>
        <w:tc>
          <w:tcPr>
            <w:tcW w:w="1524" w:type="dxa"/>
          </w:tcPr>
          <w:p w14:paraId="4E220982" w14:textId="77777777" w:rsidR="0075087D" w:rsidRPr="00A44EF9" w:rsidRDefault="0075087D" w:rsidP="00873F2E">
            <w:pPr>
              <w:jc w:val="center"/>
              <w:rPr>
                <w:sz w:val="20"/>
                <w:szCs w:val="20"/>
              </w:rPr>
            </w:pPr>
            <w:r w:rsidRPr="00A44EF9">
              <w:rPr>
                <w:sz w:val="20"/>
                <w:szCs w:val="20"/>
              </w:rPr>
              <w:t>0 (0)</w:t>
            </w:r>
          </w:p>
        </w:tc>
        <w:tc>
          <w:tcPr>
            <w:tcW w:w="1524" w:type="dxa"/>
          </w:tcPr>
          <w:p w14:paraId="0AD38E61" w14:textId="77777777" w:rsidR="0075087D" w:rsidRPr="00A44EF9" w:rsidRDefault="0075087D" w:rsidP="00873F2E">
            <w:pPr>
              <w:jc w:val="center"/>
              <w:rPr>
                <w:sz w:val="20"/>
                <w:szCs w:val="20"/>
              </w:rPr>
            </w:pPr>
            <w:r w:rsidRPr="00A44EF9">
              <w:rPr>
                <w:sz w:val="20"/>
                <w:szCs w:val="20"/>
              </w:rPr>
              <w:t>112 (22)</w:t>
            </w:r>
          </w:p>
        </w:tc>
        <w:tc>
          <w:tcPr>
            <w:tcW w:w="1524" w:type="dxa"/>
          </w:tcPr>
          <w:p w14:paraId="7109E405" w14:textId="77777777" w:rsidR="0075087D" w:rsidRPr="00A44EF9" w:rsidRDefault="0075087D" w:rsidP="00873F2E">
            <w:pPr>
              <w:jc w:val="center"/>
              <w:rPr>
                <w:sz w:val="20"/>
                <w:szCs w:val="20"/>
              </w:rPr>
            </w:pPr>
            <w:r w:rsidRPr="00A44EF9">
              <w:rPr>
                <w:sz w:val="20"/>
                <w:szCs w:val="20"/>
              </w:rPr>
              <w:t>587 (46)</w:t>
            </w:r>
          </w:p>
        </w:tc>
        <w:tc>
          <w:tcPr>
            <w:tcW w:w="1524" w:type="dxa"/>
          </w:tcPr>
          <w:p w14:paraId="237D8A48" w14:textId="77777777" w:rsidR="0075087D" w:rsidRPr="00A44EF9" w:rsidRDefault="0075087D" w:rsidP="00873F2E">
            <w:pPr>
              <w:jc w:val="center"/>
              <w:rPr>
                <w:sz w:val="20"/>
                <w:szCs w:val="20"/>
              </w:rPr>
            </w:pPr>
            <w:r w:rsidRPr="00A44EF9">
              <w:rPr>
                <w:sz w:val="20"/>
                <w:szCs w:val="20"/>
              </w:rPr>
              <w:t>754 (14)</w:t>
            </w:r>
          </w:p>
        </w:tc>
      </w:tr>
      <w:tr w:rsidR="0075087D" w:rsidRPr="00A44EF9" w14:paraId="33D61D2C" w14:textId="77777777" w:rsidTr="00873F2E">
        <w:tc>
          <w:tcPr>
            <w:tcW w:w="2830" w:type="dxa"/>
          </w:tcPr>
          <w:p w14:paraId="72B18FE2" w14:textId="77777777" w:rsidR="0075087D" w:rsidRPr="00A44EF9" w:rsidRDefault="0075087D" w:rsidP="00873F2E">
            <w:pPr>
              <w:ind w:left="176"/>
              <w:rPr>
                <w:sz w:val="20"/>
                <w:szCs w:val="20"/>
              </w:rPr>
            </w:pPr>
            <w:r w:rsidRPr="00A44EF9">
              <w:rPr>
                <w:sz w:val="20"/>
                <w:szCs w:val="20"/>
              </w:rPr>
              <w:t>Pre- and postnatal care</w:t>
            </w:r>
          </w:p>
        </w:tc>
        <w:tc>
          <w:tcPr>
            <w:tcW w:w="1524" w:type="dxa"/>
          </w:tcPr>
          <w:p w14:paraId="20E9B73B" w14:textId="77777777" w:rsidR="0075087D" w:rsidRPr="00A44EF9" w:rsidRDefault="0075087D" w:rsidP="00873F2E">
            <w:pPr>
              <w:jc w:val="center"/>
              <w:rPr>
                <w:sz w:val="20"/>
                <w:szCs w:val="20"/>
              </w:rPr>
            </w:pPr>
            <w:r w:rsidRPr="00A44EF9">
              <w:rPr>
                <w:sz w:val="20"/>
                <w:szCs w:val="20"/>
              </w:rPr>
              <w:t>142 (95)</w:t>
            </w:r>
          </w:p>
        </w:tc>
        <w:tc>
          <w:tcPr>
            <w:tcW w:w="1524" w:type="dxa"/>
          </w:tcPr>
          <w:p w14:paraId="41271C17" w14:textId="77777777" w:rsidR="0075087D" w:rsidRPr="00A44EF9" w:rsidRDefault="0075087D" w:rsidP="00873F2E">
            <w:pPr>
              <w:jc w:val="center"/>
              <w:rPr>
                <w:sz w:val="20"/>
                <w:szCs w:val="20"/>
              </w:rPr>
            </w:pPr>
            <w:r w:rsidRPr="00A44EF9">
              <w:rPr>
                <w:sz w:val="20"/>
                <w:szCs w:val="20"/>
              </w:rPr>
              <w:t>326 (63)</w:t>
            </w:r>
          </w:p>
        </w:tc>
        <w:tc>
          <w:tcPr>
            <w:tcW w:w="1524" w:type="dxa"/>
          </w:tcPr>
          <w:p w14:paraId="146D670A" w14:textId="77777777" w:rsidR="0075087D" w:rsidRPr="00A44EF9" w:rsidRDefault="0075087D" w:rsidP="00873F2E">
            <w:pPr>
              <w:jc w:val="center"/>
              <w:rPr>
                <w:sz w:val="20"/>
                <w:szCs w:val="20"/>
              </w:rPr>
            </w:pPr>
            <w:r w:rsidRPr="00A44EF9">
              <w:rPr>
                <w:sz w:val="20"/>
                <w:szCs w:val="20"/>
              </w:rPr>
              <w:t>379 (30)</w:t>
            </w:r>
          </w:p>
        </w:tc>
        <w:tc>
          <w:tcPr>
            <w:tcW w:w="1524" w:type="dxa"/>
          </w:tcPr>
          <w:p w14:paraId="4416A574" w14:textId="77777777" w:rsidR="0075087D" w:rsidRPr="00A44EF9" w:rsidRDefault="0075087D" w:rsidP="00873F2E">
            <w:pPr>
              <w:jc w:val="center"/>
              <w:rPr>
                <w:sz w:val="20"/>
                <w:szCs w:val="20"/>
              </w:rPr>
            </w:pPr>
            <w:r w:rsidRPr="00A44EF9">
              <w:rPr>
                <w:sz w:val="20"/>
                <w:szCs w:val="20"/>
              </w:rPr>
              <w:t>729 (14)</w:t>
            </w:r>
          </w:p>
        </w:tc>
      </w:tr>
      <w:tr w:rsidR="0075087D" w:rsidRPr="00A44EF9" w14:paraId="3A6EE605" w14:textId="77777777" w:rsidTr="00873F2E">
        <w:tc>
          <w:tcPr>
            <w:tcW w:w="8926" w:type="dxa"/>
            <w:gridSpan w:val="5"/>
          </w:tcPr>
          <w:p w14:paraId="3829E625" w14:textId="77777777" w:rsidR="0075087D" w:rsidRPr="00A44EF9" w:rsidRDefault="0075087D" w:rsidP="00873F2E">
            <w:pPr>
              <w:rPr>
                <w:sz w:val="20"/>
                <w:szCs w:val="20"/>
              </w:rPr>
            </w:pPr>
            <w:r w:rsidRPr="00A44EF9">
              <w:rPr>
                <w:b/>
                <w:bCs/>
                <w:sz w:val="20"/>
                <w:szCs w:val="20"/>
              </w:rPr>
              <w:t>Finland</w:t>
            </w:r>
          </w:p>
        </w:tc>
      </w:tr>
      <w:tr w:rsidR="0075087D" w:rsidRPr="00A44EF9" w14:paraId="31626EF0" w14:textId="77777777" w:rsidTr="00873F2E">
        <w:tc>
          <w:tcPr>
            <w:tcW w:w="2830" w:type="dxa"/>
          </w:tcPr>
          <w:p w14:paraId="4B7B19B8" w14:textId="77777777" w:rsidR="0075087D" w:rsidRPr="00A44EF9" w:rsidRDefault="0075087D" w:rsidP="00873F2E">
            <w:pPr>
              <w:rPr>
                <w:b/>
                <w:bCs/>
                <w:sz w:val="20"/>
                <w:szCs w:val="20"/>
              </w:rPr>
            </w:pPr>
            <w:r w:rsidRPr="00A44EF9">
              <w:rPr>
                <w:sz w:val="20"/>
                <w:szCs w:val="20"/>
              </w:rPr>
              <w:t>Total HDFN liveborn children</w:t>
            </w:r>
          </w:p>
        </w:tc>
        <w:tc>
          <w:tcPr>
            <w:tcW w:w="1524" w:type="dxa"/>
          </w:tcPr>
          <w:p w14:paraId="4C9681C2" w14:textId="77777777" w:rsidR="0075087D" w:rsidRPr="00A44EF9" w:rsidRDefault="0075087D" w:rsidP="00873F2E">
            <w:pPr>
              <w:jc w:val="center"/>
              <w:rPr>
                <w:sz w:val="20"/>
                <w:szCs w:val="20"/>
                <w:vertAlign w:val="superscript"/>
              </w:rPr>
            </w:pPr>
            <w:proofErr w:type="spellStart"/>
            <w:r w:rsidRPr="00A44EF9">
              <w:rPr>
                <w:sz w:val="20"/>
                <w:szCs w:val="20"/>
              </w:rPr>
              <w:t>NA</w:t>
            </w:r>
            <w:r w:rsidRPr="00A44EF9">
              <w:rPr>
                <w:sz w:val="20"/>
                <w:szCs w:val="20"/>
                <w:vertAlign w:val="superscript"/>
              </w:rPr>
              <w:t>c</w:t>
            </w:r>
            <w:proofErr w:type="spellEnd"/>
          </w:p>
        </w:tc>
        <w:tc>
          <w:tcPr>
            <w:tcW w:w="1524" w:type="dxa"/>
          </w:tcPr>
          <w:p w14:paraId="44FCC81E" w14:textId="77777777" w:rsidR="0075087D" w:rsidRPr="00A44EF9" w:rsidRDefault="0075087D" w:rsidP="00873F2E">
            <w:pPr>
              <w:jc w:val="center"/>
              <w:rPr>
                <w:sz w:val="20"/>
                <w:szCs w:val="20"/>
              </w:rPr>
            </w:pPr>
            <w:r w:rsidRPr="00A44EF9">
              <w:rPr>
                <w:sz w:val="20"/>
                <w:szCs w:val="20"/>
              </w:rPr>
              <w:t>193</w:t>
            </w:r>
          </w:p>
        </w:tc>
        <w:tc>
          <w:tcPr>
            <w:tcW w:w="1524" w:type="dxa"/>
          </w:tcPr>
          <w:p w14:paraId="3095FC2B" w14:textId="77777777" w:rsidR="0075087D" w:rsidRPr="00A44EF9" w:rsidRDefault="0075087D" w:rsidP="00873F2E">
            <w:pPr>
              <w:jc w:val="center"/>
              <w:rPr>
                <w:sz w:val="20"/>
                <w:szCs w:val="20"/>
              </w:rPr>
            </w:pPr>
            <w:r w:rsidRPr="00A44EF9">
              <w:rPr>
                <w:sz w:val="20"/>
                <w:szCs w:val="20"/>
              </w:rPr>
              <w:t>900</w:t>
            </w:r>
          </w:p>
        </w:tc>
        <w:tc>
          <w:tcPr>
            <w:tcW w:w="1524" w:type="dxa"/>
          </w:tcPr>
          <w:p w14:paraId="04F7CC3A" w14:textId="77777777" w:rsidR="0075087D" w:rsidRPr="00A44EF9" w:rsidRDefault="0075087D" w:rsidP="00873F2E">
            <w:pPr>
              <w:jc w:val="center"/>
              <w:rPr>
                <w:sz w:val="20"/>
                <w:szCs w:val="20"/>
              </w:rPr>
            </w:pPr>
            <w:r w:rsidRPr="00A44EF9">
              <w:rPr>
                <w:sz w:val="20"/>
                <w:szCs w:val="20"/>
              </w:rPr>
              <w:t>1756</w:t>
            </w:r>
          </w:p>
        </w:tc>
      </w:tr>
      <w:tr w:rsidR="0075087D" w:rsidRPr="00A44EF9" w14:paraId="6392F1B1" w14:textId="77777777" w:rsidTr="00873F2E">
        <w:tc>
          <w:tcPr>
            <w:tcW w:w="2830" w:type="dxa"/>
          </w:tcPr>
          <w:p w14:paraId="2846CAED" w14:textId="77777777" w:rsidR="0075087D" w:rsidRPr="00A44EF9" w:rsidRDefault="0075087D" w:rsidP="00873F2E">
            <w:pPr>
              <w:ind w:left="176"/>
              <w:rPr>
                <w:sz w:val="20"/>
                <w:szCs w:val="20"/>
              </w:rPr>
            </w:pPr>
            <w:r w:rsidRPr="00A44EF9">
              <w:rPr>
                <w:sz w:val="20"/>
                <w:szCs w:val="20"/>
              </w:rPr>
              <w:t>Prenatal care only</w:t>
            </w:r>
          </w:p>
        </w:tc>
        <w:tc>
          <w:tcPr>
            <w:tcW w:w="1524" w:type="dxa"/>
          </w:tcPr>
          <w:p w14:paraId="3EE3A27E" w14:textId="77777777" w:rsidR="0075087D" w:rsidRPr="00A44EF9" w:rsidRDefault="0075087D" w:rsidP="00873F2E">
            <w:pPr>
              <w:jc w:val="center"/>
              <w:rPr>
                <w:sz w:val="20"/>
                <w:szCs w:val="20"/>
              </w:rPr>
            </w:pPr>
            <w:r w:rsidRPr="00A44EF9">
              <w:rPr>
                <w:sz w:val="20"/>
                <w:szCs w:val="20"/>
              </w:rPr>
              <w:t>NA</w:t>
            </w:r>
          </w:p>
        </w:tc>
        <w:tc>
          <w:tcPr>
            <w:tcW w:w="1524" w:type="dxa"/>
          </w:tcPr>
          <w:p w14:paraId="3DDD7EAF" w14:textId="77777777" w:rsidR="0075087D" w:rsidRPr="00A44EF9" w:rsidRDefault="0075087D" w:rsidP="00873F2E">
            <w:pPr>
              <w:jc w:val="center"/>
              <w:rPr>
                <w:sz w:val="20"/>
                <w:szCs w:val="20"/>
              </w:rPr>
            </w:pPr>
            <w:r w:rsidRPr="00A44EF9">
              <w:rPr>
                <w:sz w:val="20"/>
                <w:szCs w:val="20"/>
              </w:rPr>
              <w:t>16 (8)</w:t>
            </w:r>
          </w:p>
        </w:tc>
        <w:tc>
          <w:tcPr>
            <w:tcW w:w="1524" w:type="dxa"/>
          </w:tcPr>
          <w:p w14:paraId="7551E147" w14:textId="77777777" w:rsidR="0075087D" w:rsidRPr="00A44EF9" w:rsidRDefault="0075087D" w:rsidP="00873F2E">
            <w:pPr>
              <w:jc w:val="center"/>
              <w:rPr>
                <w:sz w:val="20"/>
                <w:szCs w:val="20"/>
              </w:rPr>
            </w:pPr>
            <w:r w:rsidRPr="00A44EF9">
              <w:rPr>
                <w:sz w:val="20"/>
                <w:szCs w:val="20"/>
              </w:rPr>
              <w:t>209 (23)</w:t>
            </w:r>
          </w:p>
        </w:tc>
        <w:tc>
          <w:tcPr>
            <w:tcW w:w="1524" w:type="dxa"/>
          </w:tcPr>
          <w:p w14:paraId="613C5B99" w14:textId="77777777" w:rsidR="0075087D" w:rsidRPr="00A44EF9" w:rsidRDefault="0075087D" w:rsidP="00873F2E">
            <w:pPr>
              <w:jc w:val="center"/>
              <w:rPr>
                <w:sz w:val="20"/>
                <w:szCs w:val="20"/>
              </w:rPr>
            </w:pPr>
            <w:r w:rsidRPr="00A44EF9">
              <w:rPr>
                <w:sz w:val="20"/>
                <w:szCs w:val="20"/>
              </w:rPr>
              <w:t>1231 (70)</w:t>
            </w:r>
          </w:p>
        </w:tc>
      </w:tr>
      <w:tr w:rsidR="0075087D" w:rsidRPr="00A44EF9" w14:paraId="2B01D0E3" w14:textId="77777777" w:rsidTr="00873F2E">
        <w:tc>
          <w:tcPr>
            <w:tcW w:w="2830" w:type="dxa"/>
          </w:tcPr>
          <w:p w14:paraId="174F0FD6" w14:textId="77777777" w:rsidR="0075087D" w:rsidRPr="00A44EF9" w:rsidRDefault="0075087D" w:rsidP="00873F2E">
            <w:pPr>
              <w:ind w:left="176"/>
              <w:rPr>
                <w:sz w:val="20"/>
                <w:szCs w:val="20"/>
              </w:rPr>
            </w:pPr>
            <w:r w:rsidRPr="00A44EF9">
              <w:rPr>
                <w:sz w:val="20"/>
                <w:szCs w:val="20"/>
              </w:rPr>
              <w:t>Postnatal care only</w:t>
            </w:r>
          </w:p>
        </w:tc>
        <w:tc>
          <w:tcPr>
            <w:tcW w:w="1524" w:type="dxa"/>
          </w:tcPr>
          <w:p w14:paraId="4F1F33DF" w14:textId="77777777" w:rsidR="0075087D" w:rsidRPr="00A44EF9" w:rsidRDefault="0075087D" w:rsidP="00873F2E">
            <w:pPr>
              <w:jc w:val="center"/>
              <w:rPr>
                <w:sz w:val="20"/>
                <w:szCs w:val="20"/>
              </w:rPr>
            </w:pPr>
            <w:r w:rsidRPr="00A44EF9">
              <w:rPr>
                <w:sz w:val="20"/>
                <w:szCs w:val="20"/>
              </w:rPr>
              <w:t>NA</w:t>
            </w:r>
          </w:p>
        </w:tc>
        <w:tc>
          <w:tcPr>
            <w:tcW w:w="1524" w:type="dxa"/>
          </w:tcPr>
          <w:p w14:paraId="7B15D583" w14:textId="77777777" w:rsidR="0075087D" w:rsidRPr="00A44EF9" w:rsidRDefault="0075087D" w:rsidP="00873F2E">
            <w:pPr>
              <w:jc w:val="center"/>
              <w:rPr>
                <w:sz w:val="20"/>
                <w:szCs w:val="20"/>
              </w:rPr>
            </w:pPr>
            <w:r w:rsidRPr="00A44EF9">
              <w:rPr>
                <w:sz w:val="20"/>
                <w:szCs w:val="20"/>
              </w:rPr>
              <w:t>62 (32)</w:t>
            </w:r>
          </w:p>
        </w:tc>
        <w:tc>
          <w:tcPr>
            <w:tcW w:w="1524" w:type="dxa"/>
          </w:tcPr>
          <w:p w14:paraId="0FAD0B30" w14:textId="77777777" w:rsidR="0075087D" w:rsidRPr="00A44EF9" w:rsidRDefault="0075087D" w:rsidP="00873F2E">
            <w:pPr>
              <w:jc w:val="center"/>
              <w:rPr>
                <w:sz w:val="20"/>
                <w:szCs w:val="20"/>
              </w:rPr>
            </w:pPr>
            <w:r w:rsidRPr="00A44EF9">
              <w:rPr>
                <w:sz w:val="20"/>
                <w:szCs w:val="20"/>
              </w:rPr>
              <w:t>344 (38)</w:t>
            </w:r>
          </w:p>
        </w:tc>
        <w:tc>
          <w:tcPr>
            <w:tcW w:w="1524" w:type="dxa"/>
          </w:tcPr>
          <w:p w14:paraId="7C92E901" w14:textId="77777777" w:rsidR="0075087D" w:rsidRPr="00A44EF9" w:rsidRDefault="0075087D" w:rsidP="00873F2E">
            <w:pPr>
              <w:jc w:val="center"/>
              <w:rPr>
                <w:sz w:val="20"/>
                <w:szCs w:val="20"/>
              </w:rPr>
            </w:pPr>
            <w:r w:rsidRPr="00A44EF9">
              <w:rPr>
                <w:sz w:val="20"/>
                <w:szCs w:val="20"/>
              </w:rPr>
              <w:t>294 (17)</w:t>
            </w:r>
          </w:p>
        </w:tc>
      </w:tr>
      <w:tr w:rsidR="0075087D" w:rsidRPr="00A44EF9" w14:paraId="5CE6EA55" w14:textId="77777777" w:rsidTr="00873F2E">
        <w:tc>
          <w:tcPr>
            <w:tcW w:w="2830" w:type="dxa"/>
          </w:tcPr>
          <w:p w14:paraId="7FB76250" w14:textId="77777777" w:rsidR="0075087D" w:rsidRPr="00A44EF9" w:rsidRDefault="0075087D" w:rsidP="00873F2E">
            <w:pPr>
              <w:ind w:left="176"/>
              <w:rPr>
                <w:sz w:val="20"/>
                <w:szCs w:val="20"/>
              </w:rPr>
            </w:pPr>
            <w:r w:rsidRPr="00A44EF9">
              <w:rPr>
                <w:sz w:val="20"/>
                <w:szCs w:val="20"/>
              </w:rPr>
              <w:t>Pre- and postnatal care</w:t>
            </w:r>
          </w:p>
        </w:tc>
        <w:tc>
          <w:tcPr>
            <w:tcW w:w="1524" w:type="dxa"/>
          </w:tcPr>
          <w:p w14:paraId="39438CB3" w14:textId="77777777" w:rsidR="0075087D" w:rsidRPr="00A44EF9" w:rsidRDefault="0075087D" w:rsidP="00873F2E">
            <w:pPr>
              <w:jc w:val="center"/>
              <w:rPr>
                <w:sz w:val="20"/>
                <w:szCs w:val="20"/>
              </w:rPr>
            </w:pPr>
            <w:r w:rsidRPr="00A44EF9">
              <w:rPr>
                <w:sz w:val="20"/>
                <w:szCs w:val="20"/>
              </w:rPr>
              <w:t>NA</w:t>
            </w:r>
          </w:p>
        </w:tc>
        <w:tc>
          <w:tcPr>
            <w:tcW w:w="1524" w:type="dxa"/>
          </w:tcPr>
          <w:p w14:paraId="6F798FC2" w14:textId="77777777" w:rsidR="0075087D" w:rsidRPr="00A44EF9" w:rsidRDefault="0075087D" w:rsidP="00873F2E">
            <w:pPr>
              <w:jc w:val="center"/>
              <w:rPr>
                <w:sz w:val="20"/>
                <w:szCs w:val="20"/>
              </w:rPr>
            </w:pPr>
            <w:r w:rsidRPr="00A44EF9">
              <w:rPr>
                <w:sz w:val="20"/>
                <w:szCs w:val="20"/>
              </w:rPr>
              <w:t>115 (60)</w:t>
            </w:r>
          </w:p>
        </w:tc>
        <w:tc>
          <w:tcPr>
            <w:tcW w:w="1524" w:type="dxa"/>
          </w:tcPr>
          <w:p w14:paraId="258CF26D" w14:textId="77777777" w:rsidR="0075087D" w:rsidRPr="00A44EF9" w:rsidRDefault="0075087D" w:rsidP="00873F2E">
            <w:pPr>
              <w:jc w:val="center"/>
              <w:rPr>
                <w:sz w:val="20"/>
                <w:szCs w:val="20"/>
              </w:rPr>
            </w:pPr>
            <w:r w:rsidRPr="00A44EF9">
              <w:rPr>
                <w:sz w:val="20"/>
                <w:szCs w:val="20"/>
              </w:rPr>
              <w:t>347 (39)</w:t>
            </w:r>
          </w:p>
        </w:tc>
        <w:tc>
          <w:tcPr>
            <w:tcW w:w="1524" w:type="dxa"/>
          </w:tcPr>
          <w:p w14:paraId="2B3CF745" w14:textId="77777777" w:rsidR="0075087D" w:rsidRPr="00A44EF9" w:rsidRDefault="0075087D" w:rsidP="00873F2E">
            <w:pPr>
              <w:jc w:val="center"/>
              <w:rPr>
                <w:sz w:val="20"/>
                <w:szCs w:val="20"/>
              </w:rPr>
            </w:pPr>
            <w:r w:rsidRPr="00A44EF9">
              <w:rPr>
                <w:sz w:val="20"/>
                <w:szCs w:val="20"/>
              </w:rPr>
              <w:t>231 (13)</w:t>
            </w:r>
          </w:p>
        </w:tc>
      </w:tr>
      <w:tr w:rsidR="0075087D" w:rsidRPr="00A44EF9" w14:paraId="419F5E54" w14:textId="77777777" w:rsidTr="00873F2E">
        <w:tc>
          <w:tcPr>
            <w:tcW w:w="8926" w:type="dxa"/>
            <w:gridSpan w:val="5"/>
          </w:tcPr>
          <w:p w14:paraId="21B897AC" w14:textId="77777777" w:rsidR="0075087D" w:rsidRPr="00A44EF9" w:rsidRDefault="0075087D" w:rsidP="00873F2E">
            <w:pPr>
              <w:rPr>
                <w:sz w:val="20"/>
                <w:szCs w:val="20"/>
              </w:rPr>
            </w:pPr>
            <w:r w:rsidRPr="00A44EF9">
              <w:rPr>
                <w:b/>
                <w:bCs/>
                <w:sz w:val="20"/>
                <w:szCs w:val="20"/>
              </w:rPr>
              <w:t>Denmark</w:t>
            </w:r>
          </w:p>
        </w:tc>
      </w:tr>
      <w:tr w:rsidR="0075087D" w:rsidRPr="00A44EF9" w14:paraId="4E5A0793" w14:textId="77777777" w:rsidTr="00873F2E">
        <w:tc>
          <w:tcPr>
            <w:tcW w:w="2830" w:type="dxa"/>
          </w:tcPr>
          <w:p w14:paraId="19F282E0" w14:textId="77777777" w:rsidR="0075087D" w:rsidRPr="00A44EF9" w:rsidRDefault="0075087D" w:rsidP="00873F2E">
            <w:pPr>
              <w:rPr>
                <w:b/>
                <w:bCs/>
                <w:sz w:val="20"/>
                <w:szCs w:val="20"/>
              </w:rPr>
            </w:pPr>
            <w:r w:rsidRPr="00A44EF9">
              <w:rPr>
                <w:sz w:val="20"/>
                <w:szCs w:val="20"/>
              </w:rPr>
              <w:t>Total HDFN liveborn children</w:t>
            </w:r>
          </w:p>
        </w:tc>
        <w:tc>
          <w:tcPr>
            <w:tcW w:w="1524" w:type="dxa"/>
          </w:tcPr>
          <w:p w14:paraId="0793945C" w14:textId="77777777" w:rsidR="0075087D" w:rsidRPr="00A44EF9" w:rsidRDefault="0075087D" w:rsidP="00873F2E">
            <w:pPr>
              <w:jc w:val="center"/>
              <w:rPr>
                <w:sz w:val="20"/>
                <w:szCs w:val="20"/>
              </w:rPr>
            </w:pPr>
            <w:r w:rsidRPr="00A44EF9">
              <w:rPr>
                <w:sz w:val="20"/>
                <w:szCs w:val="20"/>
              </w:rPr>
              <w:t>134</w:t>
            </w:r>
          </w:p>
        </w:tc>
        <w:tc>
          <w:tcPr>
            <w:tcW w:w="1524" w:type="dxa"/>
          </w:tcPr>
          <w:p w14:paraId="43AF3DC0" w14:textId="77777777" w:rsidR="0075087D" w:rsidRPr="00A44EF9" w:rsidRDefault="0075087D" w:rsidP="00873F2E">
            <w:pPr>
              <w:jc w:val="center"/>
              <w:rPr>
                <w:sz w:val="20"/>
                <w:szCs w:val="20"/>
              </w:rPr>
            </w:pPr>
            <w:r w:rsidRPr="00A44EF9">
              <w:rPr>
                <w:sz w:val="20"/>
                <w:szCs w:val="20"/>
              </w:rPr>
              <w:t>169</w:t>
            </w:r>
          </w:p>
        </w:tc>
        <w:tc>
          <w:tcPr>
            <w:tcW w:w="1524" w:type="dxa"/>
          </w:tcPr>
          <w:p w14:paraId="34E0CEA9" w14:textId="77777777" w:rsidR="0075087D" w:rsidRPr="00A44EF9" w:rsidRDefault="0075087D" w:rsidP="00873F2E">
            <w:pPr>
              <w:jc w:val="center"/>
              <w:rPr>
                <w:sz w:val="20"/>
                <w:szCs w:val="20"/>
              </w:rPr>
            </w:pPr>
            <w:r w:rsidRPr="00A44EF9">
              <w:rPr>
                <w:sz w:val="20"/>
                <w:szCs w:val="20"/>
              </w:rPr>
              <w:t>441</w:t>
            </w:r>
          </w:p>
        </w:tc>
        <w:tc>
          <w:tcPr>
            <w:tcW w:w="1524" w:type="dxa"/>
          </w:tcPr>
          <w:p w14:paraId="2F64F00E" w14:textId="77777777" w:rsidR="0075087D" w:rsidRPr="00A44EF9" w:rsidRDefault="0075087D" w:rsidP="00873F2E">
            <w:pPr>
              <w:jc w:val="center"/>
              <w:rPr>
                <w:sz w:val="20"/>
                <w:szCs w:val="20"/>
              </w:rPr>
            </w:pPr>
            <w:r w:rsidRPr="00A44EF9">
              <w:rPr>
                <w:sz w:val="20"/>
                <w:szCs w:val="20"/>
              </w:rPr>
              <w:t>5332</w:t>
            </w:r>
          </w:p>
        </w:tc>
      </w:tr>
      <w:tr w:rsidR="0075087D" w:rsidRPr="00A44EF9" w14:paraId="1391C8D5" w14:textId="77777777" w:rsidTr="00873F2E">
        <w:tc>
          <w:tcPr>
            <w:tcW w:w="2830" w:type="dxa"/>
          </w:tcPr>
          <w:p w14:paraId="6EE17EF9" w14:textId="77777777" w:rsidR="0075087D" w:rsidRPr="00A44EF9" w:rsidRDefault="0075087D" w:rsidP="00873F2E">
            <w:pPr>
              <w:ind w:left="176"/>
              <w:rPr>
                <w:sz w:val="20"/>
                <w:szCs w:val="20"/>
              </w:rPr>
            </w:pPr>
            <w:r w:rsidRPr="00A44EF9">
              <w:rPr>
                <w:sz w:val="20"/>
                <w:szCs w:val="20"/>
              </w:rPr>
              <w:t>Prenatal care only</w:t>
            </w:r>
          </w:p>
        </w:tc>
        <w:tc>
          <w:tcPr>
            <w:tcW w:w="1524" w:type="dxa"/>
          </w:tcPr>
          <w:p w14:paraId="5BD0F7DD" w14:textId="77777777" w:rsidR="0075087D" w:rsidRPr="00A44EF9" w:rsidRDefault="0075087D" w:rsidP="00873F2E">
            <w:pPr>
              <w:jc w:val="center"/>
              <w:rPr>
                <w:sz w:val="20"/>
                <w:szCs w:val="20"/>
              </w:rPr>
            </w:pPr>
            <w:r w:rsidRPr="00A44EF9">
              <w:rPr>
                <w:sz w:val="20"/>
                <w:szCs w:val="20"/>
              </w:rPr>
              <w:t>.</w:t>
            </w:r>
          </w:p>
        </w:tc>
        <w:tc>
          <w:tcPr>
            <w:tcW w:w="1524" w:type="dxa"/>
          </w:tcPr>
          <w:p w14:paraId="7AC1B837" w14:textId="77777777" w:rsidR="0075087D" w:rsidRPr="00A44EF9" w:rsidRDefault="0075087D" w:rsidP="00873F2E">
            <w:pPr>
              <w:jc w:val="center"/>
              <w:rPr>
                <w:sz w:val="20"/>
                <w:szCs w:val="20"/>
              </w:rPr>
            </w:pPr>
            <w:r w:rsidRPr="00A44EF9">
              <w:rPr>
                <w:sz w:val="20"/>
                <w:szCs w:val="20"/>
              </w:rPr>
              <w:t>.</w:t>
            </w:r>
          </w:p>
        </w:tc>
        <w:tc>
          <w:tcPr>
            <w:tcW w:w="1524" w:type="dxa"/>
          </w:tcPr>
          <w:p w14:paraId="74C51B80" w14:textId="77777777" w:rsidR="0075087D" w:rsidRPr="00A44EF9" w:rsidRDefault="0075087D" w:rsidP="00873F2E">
            <w:pPr>
              <w:jc w:val="center"/>
              <w:rPr>
                <w:sz w:val="20"/>
                <w:szCs w:val="20"/>
              </w:rPr>
            </w:pPr>
            <w:r w:rsidRPr="00A44EF9">
              <w:rPr>
                <w:sz w:val="20"/>
                <w:szCs w:val="20"/>
              </w:rPr>
              <w:t>128 (29)</w:t>
            </w:r>
          </w:p>
        </w:tc>
        <w:tc>
          <w:tcPr>
            <w:tcW w:w="1524" w:type="dxa"/>
          </w:tcPr>
          <w:p w14:paraId="48BCF1B7" w14:textId="77777777" w:rsidR="0075087D" w:rsidRPr="00A44EF9" w:rsidRDefault="0075087D" w:rsidP="00873F2E">
            <w:pPr>
              <w:jc w:val="center"/>
              <w:rPr>
                <w:sz w:val="20"/>
                <w:szCs w:val="20"/>
              </w:rPr>
            </w:pPr>
            <w:r w:rsidRPr="00A44EF9">
              <w:rPr>
                <w:sz w:val="20"/>
                <w:szCs w:val="20"/>
              </w:rPr>
              <w:t>4040 (76)</w:t>
            </w:r>
          </w:p>
        </w:tc>
      </w:tr>
      <w:tr w:rsidR="0075087D" w:rsidRPr="00A44EF9" w14:paraId="630435A1" w14:textId="77777777" w:rsidTr="00873F2E">
        <w:tc>
          <w:tcPr>
            <w:tcW w:w="2830" w:type="dxa"/>
          </w:tcPr>
          <w:p w14:paraId="5AD25491" w14:textId="77777777" w:rsidR="0075087D" w:rsidRPr="00A44EF9" w:rsidRDefault="0075087D" w:rsidP="00873F2E">
            <w:pPr>
              <w:ind w:left="176"/>
              <w:rPr>
                <w:sz w:val="20"/>
                <w:szCs w:val="20"/>
              </w:rPr>
            </w:pPr>
            <w:r w:rsidRPr="00A44EF9">
              <w:rPr>
                <w:sz w:val="20"/>
                <w:szCs w:val="20"/>
              </w:rPr>
              <w:t>Postnatal care only</w:t>
            </w:r>
          </w:p>
        </w:tc>
        <w:tc>
          <w:tcPr>
            <w:tcW w:w="1524" w:type="dxa"/>
          </w:tcPr>
          <w:p w14:paraId="52031990" w14:textId="77777777" w:rsidR="0075087D" w:rsidRPr="00A44EF9" w:rsidRDefault="0075087D" w:rsidP="00873F2E">
            <w:pPr>
              <w:jc w:val="center"/>
              <w:rPr>
                <w:sz w:val="20"/>
                <w:szCs w:val="20"/>
              </w:rPr>
            </w:pPr>
            <w:r w:rsidRPr="00A44EF9">
              <w:rPr>
                <w:sz w:val="20"/>
                <w:szCs w:val="20"/>
              </w:rPr>
              <w:t>.</w:t>
            </w:r>
          </w:p>
        </w:tc>
        <w:tc>
          <w:tcPr>
            <w:tcW w:w="1524" w:type="dxa"/>
          </w:tcPr>
          <w:p w14:paraId="5BF88FD0" w14:textId="77777777" w:rsidR="0075087D" w:rsidRPr="00A44EF9" w:rsidRDefault="0075087D" w:rsidP="00873F2E">
            <w:pPr>
              <w:jc w:val="center"/>
              <w:rPr>
                <w:sz w:val="20"/>
                <w:szCs w:val="20"/>
              </w:rPr>
            </w:pPr>
            <w:r w:rsidRPr="00A44EF9">
              <w:rPr>
                <w:sz w:val="20"/>
                <w:szCs w:val="20"/>
              </w:rPr>
              <w:t>.</w:t>
            </w:r>
          </w:p>
        </w:tc>
        <w:tc>
          <w:tcPr>
            <w:tcW w:w="1524" w:type="dxa"/>
          </w:tcPr>
          <w:p w14:paraId="69B20AFB" w14:textId="77777777" w:rsidR="0075087D" w:rsidRPr="00A44EF9" w:rsidRDefault="0075087D" w:rsidP="00873F2E">
            <w:pPr>
              <w:jc w:val="center"/>
              <w:rPr>
                <w:sz w:val="20"/>
                <w:szCs w:val="20"/>
              </w:rPr>
            </w:pPr>
            <w:r w:rsidRPr="00A44EF9">
              <w:rPr>
                <w:sz w:val="20"/>
                <w:szCs w:val="20"/>
              </w:rPr>
              <w:t>126 (29)</w:t>
            </w:r>
          </w:p>
        </w:tc>
        <w:tc>
          <w:tcPr>
            <w:tcW w:w="1524" w:type="dxa"/>
          </w:tcPr>
          <w:p w14:paraId="6E5C3904" w14:textId="77777777" w:rsidR="0075087D" w:rsidRPr="00A44EF9" w:rsidRDefault="0075087D" w:rsidP="00873F2E">
            <w:pPr>
              <w:jc w:val="center"/>
              <w:rPr>
                <w:sz w:val="20"/>
                <w:szCs w:val="20"/>
              </w:rPr>
            </w:pPr>
            <w:r w:rsidRPr="00A44EF9">
              <w:rPr>
                <w:sz w:val="20"/>
                <w:szCs w:val="20"/>
              </w:rPr>
              <w:t>602 (11)</w:t>
            </w:r>
          </w:p>
        </w:tc>
      </w:tr>
      <w:tr w:rsidR="0075087D" w:rsidRPr="00A44EF9" w14:paraId="47C885C9" w14:textId="77777777" w:rsidTr="00873F2E">
        <w:tc>
          <w:tcPr>
            <w:tcW w:w="2830" w:type="dxa"/>
          </w:tcPr>
          <w:p w14:paraId="338A3FF9" w14:textId="77777777" w:rsidR="0075087D" w:rsidRPr="00A44EF9" w:rsidRDefault="0075087D" w:rsidP="00873F2E">
            <w:pPr>
              <w:ind w:left="176"/>
              <w:rPr>
                <w:sz w:val="20"/>
                <w:szCs w:val="20"/>
              </w:rPr>
            </w:pPr>
            <w:r w:rsidRPr="00A44EF9">
              <w:rPr>
                <w:sz w:val="20"/>
                <w:szCs w:val="20"/>
              </w:rPr>
              <w:t>Pre- and postnatal care</w:t>
            </w:r>
          </w:p>
        </w:tc>
        <w:tc>
          <w:tcPr>
            <w:tcW w:w="1524" w:type="dxa"/>
          </w:tcPr>
          <w:p w14:paraId="59C50F2B" w14:textId="77777777" w:rsidR="0075087D" w:rsidRPr="00A44EF9" w:rsidRDefault="0075087D" w:rsidP="00873F2E">
            <w:pPr>
              <w:jc w:val="center"/>
              <w:rPr>
                <w:sz w:val="20"/>
                <w:szCs w:val="20"/>
              </w:rPr>
            </w:pPr>
            <w:r w:rsidRPr="00A44EF9">
              <w:rPr>
                <w:sz w:val="20"/>
                <w:szCs w:val="20"/>
              </w:rPr>
              <w:t>106 (79)</w:t>
            </w:r>
          </w:p>
        </w:tc>
        <w:tc>
          <w:tcPr>
            <w:tcW w:w="1524" w:type="dxa"/>
          </w:tcPr>
          <w:p w14:paraId="77E3CB0C" w14:textId="77777777" w:rsidR="0075087D" w:rsidRPr="00A44EF9" w:rsidRDefault="0075087D" w:rsidP="00873F2E">
            <w:pPr>
              <w:jc w:val="center"/>
              <w:rPr>
                <w:sz w:val="20"/>
                <w:szCs w:val="20"/>
              </w:rPr>
            </w:pPr>
            <w:r w:rsidRPr="00A44EF9">
              <w:rPr>
                <w:sz w:val="20"/>
                <w:szCs w:val="20"/>
              </w:rPr>
              <w:t>115 (68)</w:t>
            </w:r>
          </w:p>
        </w:tc>
        <w:tc>
          <w:tcPr>
            <w:tcW w:w="1524" w:type="dxa"/>
          </w:tcPr>
          <w:p w14:paraId="78F170CF" w14:textId="77777777" w:rsidR="0075087D" w:rsidRPr="00A44EF9" w:rsidRDefault="0075087D" w:rsidP="00873F2E">
            <w:pPr>
              <w:jc w:val="center"/>
              <w:rPr>
                <w:sz w:val="20"/>
                <w:szCs w:val="20"/>
              </w:rPr>
            </w:pPr>
            <w:r w:rsidRPr="00A44EF9">
              <w:rPr>
                <w:sz w:val="20"/>
                <w:szCs w:val="20"/>
              </w:rPr>
              <w:t>187 (42)</w:t>
            </w:r>
          </w:p>
        </w:tc>
        <w:tc>
          <w:tcPr>
            <w:tcW w:w="1524" w:type="dxa"/>
          </w:tcPr>
          <w:p w14:paraId="6181B34D" w14:textId="77777777" w:rsidR="0075087D" w:rsidRPr="00A44EF9" w:rsidRDefault="0075087D" w:rsidP="00873F2E">
            <w:pPr>
              <w:jc w:val="center"/>
              <w:rPr>
                <w:sz w:val="20"/>
                <w:szCs w:val="20"/>
              </w:rPr>
            </w:pPr>
            <w:r w:rsidRPr="00A44EF9">
              <w:rPr>
                <w:sz w:val="20"/>
                <w:szCs w:val="20"/>
              </w:rPr>
              <w:t>690 (13)</w:t>
            </w:r>
          </w:p>
        </w:tc>
      </w:tr>
    </w:tbl>
    <w:p w14:paraId="72C150AD" w14:textId="18835344" w:rsidR="0075087D" w:rsidRPr="00A44EF9" w:rsidRDefault="0075087D" w:rsidP="0075087D">
      <w:pPr>
        <w:rPr>
          <w:sz w:val="21"/>
          <w:szCs w:val="21"/>
        </w:rPr>
      </w:pPr>
      <w:r w:rsidRPr="00A44EF9">
        <w:rPr>
          <w:sz w:val="21"/>
          <w:szCs w:val="21"/>
          <w:vertAlign w:val="superscript"/>
        </w:rPr>
        <w:t>a ‘</w:t>
      </w:r>
      <w:r w:rsidRPr="00A44EF9">
        <w:rPr>
          <w:sz w:val="21"/>
          <w:szCs w:val="21"/>
        </w:rPr>
        <w:t>Prenatal care’ includes prenatal diagnoses of maternal care for alloimmunization or hydrops (ICD-10: O36.0-</w:t>
      </w:r>
      <w:r w:rsidR="00710C50" w:rsidRPr="00A44EF9">
        <w:rPr>
          <w:sz w:val="21"/>
          <w:szCs w:val="21"/>
        </w:rPr>
        <w:t>O36.</w:t>
      </w:r>
      <w:r w:rsidRPr="00A44EF9">
        <w:rPr>
          <w:sz w:val="21"/>
          <w:szCs w:val="21"/>
        </w:rPr>
        <w:t>2).</w:t>
      </w:r>
    </w:p>
    <w:p w14:paraId="7D40E2D2" w14:textId="0F691154" w:rsidR="0075087D" w:rsidRPr="00A44EF9" w:rsidRDefault="0075087D" w:rsidP="0075087D">
      <w:pPr>
        <w:rPr>
          <w:sz w:val="21"/>
          <w:szCs w:val="21"/>
        </w:rPr>
      </w:pPr>
      <w:r w:rsidRPr="00A44EF9">
        <w:rPr>
          <w:sz w:val="21"/>
          <w:szCs w:val="21"/>
          <w:vertAlign w:val="superscript"/>
        </w:rPr>
        <w:t>b</w:t>
      </w:r>
      <w:r w:rsidRPr="00A44EF9">
        <w:rPr>
          <w:sz w:val="21"/>
          <w:szCs w:val="21"/>
        </w:rPr>
        <w:t xml:space="preserve"> ‘Postnatal care’ includes postnatal diagnoses of HDFN-related conditions (ICD-10: P55.0,</w:t>
      </w:r>
      <w:r w:rsidR="00710C50" w:rsidRPr="00A44EF9">
        <w:rPr>
          <w:sz w:val="21"/>
          <w:szCs w:val="21"/>
        </w:rPr>
        <w:t xml:space="preserve"> P55.</w:t>
      </w:r>
      <w:r w:rsidRPr="00A44EF9">
        <w:rPr>
          <w:sz w:val="21"/>
          <w:szCs w:val="21"/>
        </w:rPr>
        <w:t>8-9, P56.0, P57.0).</w:t>
      </w:r>
    </w:p>
    <w:p w14:paraId="3D4A9ABC" w14:textId="77777777" w:rsidR="0075087D" w:rsidRPr="00A44EF9" w:rsidRDefault="0075087D" w:rsidP="0075087D">
      <w:pPr>
        <w:rPr>
          <w:sz w:val="21"/>
          <w:szCs w:val="21"/>
        </w:rPr>
      </w:pPr>
      <w:r w:rsidRPr="00A44EF9">
        <w:rPr>
          <w:sz w:val="21"/>
          <w:szCs w:val="21"/>
          <w:vertAlign w:val="superscript"/>
        </w:rPr>
        <w:t>c</w:t>
      </w:r>
      <w:r w:rsidRPr="00A44EF9">
        <w:rPr>
          <w:sz w:val="21"/>
          <w:szCs w:val="21"/>
        </w:rPr>
        <w:t xml:space="preserve"> Data is not available (NA)</w:t>
      </w:r>
    </w:p>
    <w:p w14:paraId="721EEF4B" w14:textId="77777777" w:rsidR="0075087D" w:rsidRPr="00A44EF9" w:rsidRDefault="0075087D" w:rsidP="0075087D">
      <w:pPr>
        <w:rPr>
          <w:sz w:val="21"/>
          <w:szCs w:val="21"/>
        </w:rPr>
      </w:pPr>
      <w:r w:rsidRPr="00A44EF9">
        <w:rPr>
          <w:sz w:val="21"/>
          <w:szCs w:val="21"/>
        </w:rPr>
        <w:t>HDFN, hemolytic disease of fetus and newborn; IUT, intrauterine transfusion.</w:t>
      </w:r>
    </w:p>
    <w:p w14:paraId="27CEF7A6" w14:textId="2F8296A3" w:rsidR="0075087D" w:rsidRPr="00A44EF9" w:rsidRDefault="0075087D" w:rsidP="0075087D">
      <w:pPr>
        <w:rPr>
          <w:sz w:val="21"/>
          <w:szCs w:val="21"/>
        </w:rPr>
      </w:pPr>
      <w:r w:rsidRPr="00A44EF9">
        <w:rPr>
          <w:sz w:val="21"/>
          <w:szCs w:val="21"/>
        </w:rPr>
        <w:t xml:space="preserve">Due to data privacy regulations, reported values </w:t>
      </w:r>
      <w:r w:rsidR="000C31E0" w:rsidRPr="00A44EF9">
        <w:rPr>
          <w:sz w:val="21"/>
          <w:szCs w:val="21"/>
        </w:rPr>
        <w:t>≤</w:t>
      </w:r>
      <w:r w:rsidR="00F63B64" w:rsidRPr="00A44EF9">
        <w:rPr>
          <w:sz w:val="21"/>
          <w:szCs w:val="21"/>
        </w:rPr>
        <w:t>5</w:t>
      </w:r>
      <w:r w:rsidRPr="00A44EF9">
        <w:rPr>
          <w:sz w:val="21"/>
          <w:szCs w:val="21"/>
        </w:rPr>
        <w:t xml:space="preserve"> or those that reveal true </w:t>
      </w:r>
      <w:r w:rsidR="000C31E0" w:rsidRPr="00A44EF9">
        <w:rPr>
          <w:sz w:val="21"/>
          <w:szCs w:val="21"/>
        </w:rPr>
        <w:t>≤</w:t>
      </w:r>
      <w:r w:rsidR="00F63B64" w:rsidRPr="00A44EF9">
        <w:rPr>
          <w:sz w:val="21"/>
          <w:szCs w:val="21"/>
        </w:rPr>
        <w:t>5</w:t>
      </w:r>
      <w:r w:rsidRPr="00A44EF9">
        <w:rPr>
          <w:sz w:val="21"/>
          <w:szCs w:val="21"/>
        </w:rPr>
        <w:t xml:space="preserve"> values are shown as ‘.’.</w:t>
      </w:r>
    </w:p>
    <w:p w14:paraId="49FF6841" w14:textId="77777777" w:rsidR="0075087D" w:rsidRPr="00A44EF9" w:rsidRDefault="0075087D" w:rsidP="0075087D">
      <w:pPr>
        <w:rPr>
          <w:sz w:val="22"/>
          <w:szCs w:val="22"/>
        </w:rPr>
      </w:pPr>
    </w:p>
    <w:p w14:paraId="664F745B" w14:textId="77777777" w:rsidR="0075087D" w:rsidRPr="00A44EF9" w:rsidRDefault="0075087D" w:rsidP="0075087D">
      <w:pPr>
        <w:rPr>
          <w:sz w:val="22"/>
          <w:szCs w:val="22"/>
        </w:rPr>
        <w:sectPr w:rsidR="0075087D" w:rsidRPr="00A44EF9" w:rsidSect="0075087D">
          <w:pgSz w:w="11906" w:h="16838"/>
          <w:pgMar w:top="1440" w:right="1440" w:bottom="1440" w:left="1440" w:header="709" w:footer="709" w:gutter="0"/>
          <w:cols w:space="708"/>
          <w:docGrid w:linePitch="360"/>
        </w:sectPr>
      </w:pPr>
    </w:p>
    <w:p w14:paraId="112FB2BC" w14:textId="77777777" w:rsidR="0075087D" w:rsidRPr="00A44EF9" w:rsidRDefault="0075087D" w:rsidP="0075087D">
      <w:pPr>
        <w:suppressAutoHyphens w:val="0"/>
        <w:autoSpaceDE/>
        <w:autoSpaceDN/>
        <w:snapToGrid w:val="0"/>
        <w:spacing w:after="120"/>
        <w:rPr>
          <w:b/>
          <w:bCs/>
          <w:sz w:val="22"/>
          <w:szCs w:val="22"/>
        </w:rPr>
      </w:pPr>
      <w:r w:rsidRPr="00A44EF9">
        <w:rPr>
          <w:b/>
          <w:bCs/>
          <w:sz w:val="22"/>
          <w:szCs w:val="22"/>
        </w:rPr>
        <w:lastRenderedPageBreak/>
        <w:t>Supplemental Figure 1.</w:t>
      </w:r>
      <w:r w:rsidRPr="00A44EF9">
        <w:rPr>
          <w:sz w:val="22"/>
          <w:szCs w:val="22"/>
        </w:rPr>
        <w:t xml:space="preserve"> </w:t>
      </w:r>
      <w:r w:rsidRPr="00A44EF9">
        <w:rPr>
          <w:b/>
          <w:bCs/>
          <w:sz w:val="22"/>
          <w:szCs w:val="22"/>
        </w:rPr>
        <w:t>Inclusion criteria for the study population.</w:t>
      </w:r>
    </w:p>
    <w:p w14:paraId="6DE88A72" w14:textId="77777777" w:rsidR="0075087D" w:rsidRPr="00A44EF9" w:rsidRDefault="0075087D" w:rsidP="0075087D">
      <w:pPr>
        <w:suppressAutoHyphens w:val="0"/>
        <w:autoSpaceDE/>
        <w:autoSpaceDN/>
        <w:snapToGrid w:val="0"/>
        <w:spacing w:after="120"/>
        <w:rPr>
          <w:b/>
          <w:bCs/>
          <w:sz w:val="22"/>
          <w:szCs w:val="22"/>
        </w:rPr>
      </w:pPr>
    </w:p>
    <w:p w14:paraId="0D142171" w14:textId="20507D54" w:rsidR="0075087D" w:rsidRPr="00A44EF9" w:rsidRDefault="00917591" w:rsidP="00917591">
      <w:pPr>
        <w:suppressAutoHyphens w:val="0"/>
        <w:autoSpaceDE/>
        <w:autoSpaceDN/>
        <w:snapToGrid w:val="0"/>
        <w:spacing w:after="120"/>
        <w:jc w:val="center"/>
        <w:rPr>
          <w:b/>
          <w:bCs/>
          <w:sz w:val="22"/>
          <w:szCs w:val="22"/>
        </w:rPr>
      </w:pPr>
      <w:r w:rsidRPr="00A44EF9">
        <w:rPr>
          <w:b/>
          <w:bCs/>
          <w:noProof/>
          <w:sz w:val="22"/>
          <w:szCs w:val="22"/>
        </w:rPr>
        <w:drawing>
          <wp:inline distT="0" distB="0" distL="0" distR="0" wp14:anchorId="1E18601D" wp14:editId="2D7666FB">
            <wp:extent cx="5807749" cy="2441121"/>
            <wp:effectExtent l="0" t="0" r="0" b="0"/>
            <wp:docPr id="4021590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2159089" name="Picture 402159089"/>
                    <pic:cNvPicPr/>
                  </pic:nvPicPr>
                  <pic:blipFill rotWithShape="1">
                    <a:blip r:embed="rId14"/>
                    <a:srcRect l="3064" t="13675" r="8470" b="20217"/>
                    <a:stretch/>
                  </pic:blipFill>
                  <pic:spPr bwMode="auto">
                    <a:xfrm>
                      <a:off x="0" y="0"/>
                      <a:ext cx="5868876" cy="2466814"/>
                    </a:xfrm>
                    <a:prstGeom prst="rect">
                      <a:avLst/>
                    </a:prstGeom>
                    <a:ln>
                      <a:noFill/>
                    </a:ln>
                    <a:extLst>
                      <a:ext uri="{53640926-AAD7-44D8-BBD7-CCE9431645EC}">
                        <a14:shadowObscured xmlns:a14="http://schemas.microsoft.com/office/drawing/2010/main"/>
                      </a:ext>
                    </a:extLst>
                  </pic:spPr>
                </pic:pic>
              </a:graphicData>
            </a:graphic>
          </wp:inline>
        </w:drawing>
      </w:r>
    </w:p>
    <w:p w14:paraId="5853A06D" w14:textId="77777777" w:rsidR="0075087D" w:rsidRPr="00A44EF9" w:rsidRDefault="0075087D" w:rsidP="0075087D">
      <w:pPr>
        <w:suppressAutoHyphens w:val="0"/>
        <w:autoSpaceDE/>
        <w:autoSpaceDN/>
        <w:snapToGrid w:val="0"/>
        <w:spacing w:after="120"/>
        <w:rPr>
          <w:sz w:val="22"/>
          <w:szCs w:val="22"/>
        </w:rPr>
      </w:pPr>
      <w:r w:rsidRPr="00A44EF9">
        <w:rPr>
          <w:sz w:val="22"/>
          <w:szCs w:val="22"/>
        </w:rPr>
        <w:t>Singleton pregnancies (despite pregnancy outcome) are stratified into “HDFN” and “non-HDFN”.</w:t>
      </w:r>
    </w:p>
    <w:p w14:paraId="1B3E4E2A" w14:textId="77777777" w:rsidR="0075087D" w:rsidRPr="00A44EF9" w:rsidRDefault="0075087D" w:rsidP="0075087D">
      <w:pPr>
        <w:suppressAutoHyphens w:val="0"/>
        <w:autoSpaceDE/>
        <w:autoSpaceDN/>
        <w:snapToGrid w:val="0"/>
        <w:spacing w:after="120"/>
        <w:rPr>
          <w:sz w:val="22"/>
          <w:szCs w:val="22"/>
        </w:rPr>
      </w:pPr>
      <w:r w:rsidRPr="00A44EF9">
        <w:rPr>
          <w:sz w:val="22"/>
          <w:szCs w:val="22"/>
        </w:rPr>
        <w:t>For pregnancies, a HDFN case is defined as either or both of the following:</w:t>
      </w:r>
    </w:p>
    <w:p w14:paraId="40496F8F" w14:textId="44E27B37" w:rsidR="0075087D" w:rsidRPr="00A44EF9" w:rsidRDefault="0075087D" w:rsidP="0075087D">
      <w:pPr>
        <w:pStyle w:val="ListParagraph"/>
        <w:numPr>
          <w:ilvl w:val="0"/>
          <w:numId w:val="4"/>
        </w:numPr>
        <w:snapToGrid w:val="0"/>
        <w:spacing w:after="120"/>
        <w:rPr>
          <w:rFonts w:ascii="Times New Roman" w:hAnsi="Times New Roman" w:cs="Times New Roman"/>
          <w:sz w:val="22"/>
          <w:szCs w:val="22"/>
          <w:lang w:val="en-US"/>
        </w:rPr>
      </w:pPr>
      <w:r w:rsidRPr="00A44EF9">
        <w:rPr>
          <w:rFonts w:ascii="Times New Roman" w:hAnsi="Times New Roman" w:cs="Times New Roman"/>
          <w:sz w:val="22"/>
          <w:szCs w:val="22"/>
          <w:lang w:val="en-US"/>
        </w:rPr>
        <w:t>Liveborn children with postnatal diagnosis of HDFN</w:t>
      </w:r>
      <w:r w:rsidR="00BA4FA7" w:rsidRPr="00A44EF9">
        <w:rPr>
          <w:rFonts w:ascii="Times New Roman" w:hAnsi="Times New Roman" w:cs="Times New Roman"/>
          <w:sz w:val="22"/>
          <w:szCs w:val="22"/>
          <w:lang w:val="en-US"/>
        </w:rPr>
        <w:t>-related conditions</w:t>
      </w:r>
      <w:r w:rsidRPr="00A44EF9">
        <w:rPr>
          <w:rFonts w:ascii="Times New Roman" w:hAnsi="Times New Roman" w:cs="Times New Roman"/>
          <w:sz w:val="22"/>
          <w:szCs w:val="22"/>
          <w:lang w:val="en-US"/>
        </w:rPr>
        <w:t xml:space="preserve"> (#3, #4, and #6)</w:t>
      </w:r>
    </w:p>
    <w:p w14:paraId="5C4993AB" w14:textId="77777777" w:rsidR="0075087D" w:rsidRPr="00A44EF9" w:rsidRDefault="0075087D" w:rsidP="0075087D">
      <w:pPr>
        <w:pStyle w:val="ListParagraph"/>
        <w:numPr>
          <w:ilvl w:val="0"/>
          <w:numId w:val="4"/>
        </w:numPr>
        <w:snapToGrid w:val="0"/>
        <w:spacing w:after="120"/>
        <w:rPr>
          <w:rFonts w:ascii="Times New Roman" w:hAnsi="Times New Roman" w:cs="Times New Roman"/>
          <w:sz w:val="22"/>
          <w:szCs w:val="22"/>
          <w:lang w:val="en-US"/>
        </w:rPr>
      </w:pPr>
      <w:r w:rsidRPr="00A44EF9">
        <w:rPr>
          <w:rFonts w:ascii="Times New Roman" w:hAnsi="Times New Roman" w:cs="Times New Roman"/>
          <w:sz w:val="22"/>
          <w:szCs w:val="22"/>
          <w:lang w:val="en-US"/>
        </w:rPr>
        <w:t>Mothers, who were monitored or treated for alloimmunization during the pregnancy despite pregnant outcome (miscarriage, stillbirth, or liveborn) (#1 and #3)</w:t>
      </w:r>
    </w:p>
    <w:p w14:paraId="0DB2F558" w14:textId="58872AEB" w:rsidR="0075087D" w:rsidRPr="00A44EF9" w:rsidRDefault="0075087D" w:rsidP="0075087D">
      <w:pPr>
        <w:suppressAutoHyphens w:val="0"/>
        <w:autoSpaceDE/>
        <w:autoSpaceDN/>
        <w:snapToGrid w:val="0"/>
        <w:spacing w:after="120"/>
        <w:rPr>
          <w:sz w:val="22"/>
          <w:szCs w:val="22"/>
        </w:rPr>
      </w:pPr>
      <w:r w:rsidRPr="00A44EF9">
        <w:rPr>
          <w:sz w:val="22"/>
          <w:szCs w:val="22"/>
        </w:rPr>
        <w:t xml:space="preserve">Liveborn children are stratified into two groups: </w:t>
      </w:r>
      <w:r w:rsidR="00E745AB" w:rsidRPr="00A44EF9">
        <w:rPr>
          <w:sz w:val="22"/>
          <w:szCs w:val="22"/>
        </w:rPr>
        <w:t>“</w:t>
      </w:r>
      <w:r w:rsidRPr="00A44EF9">
        <w:rPr>
          <w:sz w:val="22"/>
          <w:szCs w:val="22"/>
        </w:rPr>
        <w:t>HDFN</w:t>
      </w:r>
      <w:r w:rsidR="00E745AB" w:rsidRPr="00A44EF9">
        <w:rPr>
          <w:sz w:val="22"/>
          <w:szCs w:val="22"/>
        </w:rPr>
        <w:t>”</w:t>
      </w:r>
      <w:r w:rsidRPr="00A44EF9">
        <w:rPr>
          <w:sz w:val="22"/>
          <w:szCs w:val="22"/>
        </w:rPr>
        <w:t xml:space="preserve"> and </w:t>
      </w:r>
      <w:r w:rsidR="00E745AB" w:rsidRPr="00A44EF9">
        <w:rPr>
          <w:sz w:val="22"/>
          <w:szCs w:val="22"/>
        </w:rPr>
        <w:t>“</w:t>
      </w:r>
      <w:r w:rsidRPr="00A44EF9">
        <w:rPr>
          <w:sz w:val="22"/>
          <w:szCs w:val="22"/>
        </w:rPr>
        <w:t>non-HDFN</w:t>
      </w:r>
      <w:r w:rsidR="00E745AB" w:rsidRPr="00A44EF9">
        <w:rPr>
          <w:sz w:val="22"/>
          <w:szCs w:val="22"/>
        </w:rPr>
        <w:t>”</w:t>
      </w:r>
      <w:r w:rsidRPr="00A44EF9">
        <w:rPr>
          <w:sz w:val="22"/>
          <w:szCs w:val="22"/>
        </w:rPr>
        <w:t xml:space="preserve">. </w:t>
      </w:r>
    </w:p>
    <w:p w14:paraId="257AEBDD" w14:textId="77777777" w:rsidR="0075087D" w:rsidRPr="00A44EF9" w:rsidRDefault="0075087D" w:rsidP="0075087D">
      <w:pPr>
        <w:suppressAutoHyphens w:val="0"/>
        <w:autoSpaceDE/>
        <w:autoSpaceDN/>
        <w:snapToGrid w:val="0"/>
        <w:spacing w:after="120"/>
        <w:rPr>
          <w:sz w:val="22"/>
          <w:szCs w:val="22"/>
        </w:rPr>
      </w:pPr>
      <w:r w:rsidRPr="00A44EF9">
        <w:rPr>
          <w:sz w:val="22"/>
          <w:szCs w:val="22"/>
        </w:rPr>
        <w:t>A HDFN case is defined as a child:</w:t>
      </w:r>
    </w:p>
    <w:p w14:paraId="77B74E48" w14:textId="7550FFA3" w:rsidR="0075087D" w:rsidRPr="00A44EF9" w:rsidRDefault="0075087D" w:rsidP="0075087D">
      <w:pPr>
        <w:pStyle w:val="ListParagraph"/>
        <w:numPr>
          <w:ilvl w:val="0"/>
          <w:numId w:val="4"/>
        </w:numPr>
        <w:snapToGrid w:val="0"/>
        <w:spacing w:after="120"/>
        <w:rPr>
          <w:rFonts w:ascii="Times New Roman" w:hAnsi="Times New Roman" w:cs="Times New Roman"/>
          <w:sz w:val="22"/>
          <w:szCs w:val="22"/>
          <w:lang w:val="en-US"/>
        </w:rPr>
      </w:pPr>
      <w:r w:rsidRPr="00A44EF9">
        <w:rPr>
          <w:rFonts w:ascii="Times New Roman" w:hAnsi="Times New Roman" w:cs="Times New Roman"/>
          <w:sz w:val="22"/>
          <w:szCs w:val="22"/>
          <w:lang w:val="en-US"/>
        </w:rPr>
        <w:t>With a postnatal diagnosis of HDFN</w:t>
      </w:r>
      <w:r w:rsidR="00B22B4A" w:rsidRPr="00A44EF9">
        <w:rPr>
          <w:rFonts w:ascii="Times New Roman" w:hAnsi="Times New Roman" w:cs="Times New Roman"/>
          <w:sz w:val="22"/>
          <w:szCs w:val="22"/>
          <w:lang w:val="en-US"/>
        </w:rPr>
        <w:t>-related conditions</w:t>
      </w:r>
      <w:r w:rsidRPr="00A44EF9">
        <w:rPr>
          <w:rFonts w:ascii="Times New Roman" w:hAnsi="Times New Roman" w:cs="Times New Roman"/>
          <w:sz w:val="22"/>
          <w:szCs w:val="22"/>
          <w:lang w:val="en-US"/>
        </w:rPr>
        <w:t>, and/or</w:t>
      </w:r>
    </w:p>
    <w:p w14:paraId="4E43078F" w14:textId="77777777" w:rsidR="0075087D" w:rsidRPr="00A44EF9" w:rsidRDefault="0075087D" w:rsidP="0075087D">
      <w:pPr>
        <w:pStyle w:val="ListParagraph"/>
        <w:numPr>
          <w:ilvl w:val="0"/>
          <w:numId w:val="4"/>
        </w:numPr>
        <w:snapToGrid w:val="0"/>
        <w:spacing w:after="120"/>
        <w:rPr>
          <w:rFonts w:ascii="Times New Roman" w:hAnsi="Times New Roman" w:cs="Times New Roman"/>
          <w:sz w:val="22"/>
          <w:szCs w:val="22"/>
          <w:lang w:val="en-US"/>
        </w:rPr>
      </w:pPr>
      <w:r w:rsidRPr="00A44EF9">
        <w:rPr>
          <w:rFonts w:ascii="Times New Roman" w:hAnsi="Times New Roman" w:cs="Times New Roman"/>
          <w:sz w:val="22"/>
          <w:szCs w:val="22"/>
          <w:lang w:val="en-US"/>
        </w:rPr>
        <w:t>Whose mother was monitored or treated for alloimmunization during this particular pregnancy</w:t>
      </w:r>
    </w:p>
    <w:p w14:paraId="7C85C5E6" w14:textId="77777777" w:rsidR="0075087D" w:rsidRPr="001C4028" w:rsidRDefault="0075087D" w:rsidP="0075087D">
      <w:pPr>
        <w:suppressAutoHyphens w:val="0"/>
        <w:autoSpaceDE/>
        <w:autoSpaceDN/>
        <w:snapToGrid w:val="0"/>
        <w:spacing w:after="120"/>
        <w:rPr>
          <w:sz w:val="22"/>
          <w:szCs w:val="22"/>
        </w:rPr>
      </w:pPr>
      <w:r w:rsidRPr="00A44EF9">
        <w:rPr>
          <w:sz w:val="22"/>
          <w:szCs w:val="22"/>
        </w:rPr>
        <w:t>Hence, in Supplementary Figure 1, Pregnancy-Child pairs #1, 3, 4, and 6 are classified as 'HDFN', whereas #2 and 5 are classified as 'No HDFN'.</w:t>
      </w:r>
    </w:p>
    <w:p w14:paraId="3305F74D" w14:textId="77777777" w:rsidR="0075087D" w:rsidRPr="001C4028" w:rsidRDefault="0075087D" w:rsidP="0075087D">
      <w:pPr>
        <w:rPr>
          <w:sz w:val="22"/>
          <w:szCs w:val="22"/>
        </w:rPr>
      </w:pPr>
    </w:p>
    <w:p w14:paraId="38AA6A46" w14:textId="77777777" w:rsidR="00F36504" w:rsidRPr="00B84BE1" w:rsidRDefault="00F36504" w:rsidP="00C9381E">
      <w:pPr>
        <w:snapToGrid w:val="0"/>
        <w:spacing w:after="120"/>
        <w:rPr>
          <w:b/>
          <w:lang w:val="en-GB"/>
        </w:rPr>
      </w:pPr>
    </w:p>
    <w:sectPr w:rsidR="00F36504" w:rsidRPr="00B84BE1" w:rsidSect="0092632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FB3F03" w14:textId="77777777" w:rsidR="00AD73B2" w:rsidRDefault="00AD73B2" w:rsidP="00926324">
      <w:r>
        <w:separator/>
      </w:r>
    </w:p>
  </w:endnote>
  <w:endnote w:type="continuationSeparator" w:id="0">
    <w:p w14:paraId="10C3BBBD" w14:textId="77777777" w:rsidR="00AD73B2" w:rsidRDefault="00AD73B2" w:rsidP="00926324">
      <w:r>
        <w:continuationSeparator/>
      </w:r>
    </w:p>
  </w:endnote>
  <w:endnote w:type="continuationNotice" w:id="1">
    <w:p w14:paraId="3EE2252A" w14:textId="77777777" w:rsidR="00AD73B2" w:rsidRDefault="00AD73B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egoeUI">
    <w:altName w:val="Segoe UI"/>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C1E352" w14:textId="77777777" w:rsidR="00CC2DC0" w:rsidRDefault="00CC2D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E0DBE4" w14:textId="77777777" w:rsidR="00AD73B2" w:rsidRDefault="00AD73B2" w:rsidP="00926324">
      <w:r>
        <w:separator/>
      </w:r>
    </w:p>
  </w:footnote>
  <w:footnote w:type="continuationSeparator" w:id="0">
    <w:p w14:paraId="4A16FAEF" w14:textId="77777777" w:rsidR="00AD73B2" w:rsidRDefault="00AD73B2" w:rsidP="00926324">
      <w:r>
        <w:continuationSeparator/>
      </w:r>
    </w:p>
  </w:footnote>
  <w:footnote w:type="continuationNotice" w:id="1">
    <w:p w14:paraId="5FAC0068" w14:textId="77777777" w:rsidR="00AD73B2" w:rsidRDefault="00AD73B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92122976"/>
      <w:docPartObj>
        <w:docPartGallery w:val="Page Numbers (Top of Page)"/>
        <w:docPartUnique/>
      </w:docPartObj>
    </w:sdtPr>
    <w:sdtEndPr>
      <w:rPr>
        <w:rStyle w:val="PageNumber"/>
      </w:rPr>
    </w:sdtEndPr>
    <w:sdtContent>
      <w:p w14:paraId="688034C0" w14:textId="7D2FA89F" w:rsidR="00926324" w:rsidRDefault="00926324" w:rsidP="00A13DA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C2DC0">
          <w:rPr>
            <w:rStyle w:val="PageNumber"/>
            <w:noProof/>
          </w:rPr>
          <w:t>1</w:t>
        </w:r>
        <w:r>
          <w:rPr>
            <w:rStyle w:val="PageNumber"/>
          </w:rPr>
          <w:fldChar w:fldCharType="end"/>
        </w:r>
      </w:p>
    </w:sdtContent>
  </w:sdt>
  <w:p w14:paraId="079133E3" w14:textId="77777777" w:rsidR="00926324" w:rsidRDefault="00926324" w:rsidP="0092632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00735326"/>
      <w:docPartObj>
        <w:docPartGallery w:val="Page Numbers (Top of Page)"/>
        <w:docPartUnique/>
      </w:docPartObj>
    </w:sdtPr>
    <w:sdtEndPr>
      <w:rPr>
        <w:rStyle w:val="PageNumber"/>
      </w:rPr>
    </w:sdtEndPr>
    <w:sdtContent>
      <w:p w14:paraId="604BA2A3" w14:textId="0D1A2AF7" w:rsidR="00926324" w:rsidRDefault="00926324" w:rsidP="00A13DA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85BAEBF" w14:textId="77777777" w:rsidR="00926324" w:rsidRDefault="00926324" w:rsidP="00926324">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0643A"/>
    <w:multiLevelType w:val="hybridMultilevel"/>
    <w:tmpl w:val="463E0924"/>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CA5449"/>
    <w:multiLevelType w:val="hybridMultilevel"/>
    <w:tmpl w:val="904C3E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FFF68D7"/>
    <w:multiLevelType w:val="hybridMultilevel"/>
    <w:tmpl w:val="3B7ECE62"/>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47607F5A"/>
    <w:multiLevelType w:val="hybridMultilevel"/>
    <w:tmpl w:val="457C14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74687596">
    <w:abstractNumId w:val="2"/>
  </w:num>
  <w:num w:numId="2" w16cid:durableId="2050687144">
    <w:abstractNumId w:val="0"/>
  </w:num>
  <w:num w:numId="3" w16cid:durableId="978143448">
    <w:abstractNumId w:val="3"/>
  </w:num>
  <w:num w:numId="4" w16cid:durableId="9070323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hideSpellingErrors/>
  <w:hideGrammaticalErrors/>
  <w:proofState w:spelling="clean"/>
  <w:defaultTabStop w:val="720"/>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Q427E477A857X578"/>
    <w:docVar w:name="paperpile-doc-name" w:val="HDFN_MS_0618.docx"/>
    <w:docVar w:name="paperpile-includeDoi" w:val="false"/>
    <w:docVar w:name="paperpile-styleFile" w:val="nature.csl"/>
    <w:docVar w:name="paperpile-styleId" w:val="nature"/>
    <w:docVar w:name="paperpile-styleLabel" w:val="Nature"/>
    <w:docVar w:name="paperpile-styleLocale" w:val="en-US"/>
  </w:docVars>
  <w:rsids>
    <w:rsidRoot w:val="00D10AC6"/>
    <w:rsid w:val="0000013E"/>
    <w:rsid w:val="00001D3A"/>
    <w:rsid w:val="00002BDC"/>
    <w:rsid w:val="00005DF6"/>
    <w:rsid w:val="000070FC"/>
    <w:rsid w:val="00007F54"/>
    <w:rsid w:val="00007FFB"/>
    <w:rsid w:val="00010DF9"/>
    <w:rsid w:val="00011139"/>
    <w:rsid w:val="00011534"/>
    <w:rsid w:val="00011CBD"/>
    <w:rsid w:val="00011F46"/>
    <w:rsid w:val="000144C6"/>
    <w:rsid w:val="000158AE"/>
    <w:rsid w:val="00020947"/>
    <w:rsid w:val="00020C03"/>
    <w:rsid w:val="00021A64"/>
    <w:rsid w:val="00021A93"/>
    <w:rsid w:val="000230D5"/>
    <w:rsid w:val="00024078"/>
    <w:rsid w:val="00024309"/>
    <w:rsid w:val="00024B81"/>
    <w:rsid w:val="00024DA0"/>
    <w:rsid w:val="00024E1F"/>
    <w:rsid w:val="000257B7"/>
    <w:rsid w:val="00025CD5"/>
    <w:rsid w:val="00025E95"/>
    <w:rsid w:val="00026316"/>
    <w:rsid w:val="000270EC"/>
    <w:rsid w:val="0002796E"/>
    <w:rsid w:val="000307C4"/>
    <w:rsid w:val="00032BF0"/>
    <w:rsid w:val="00033495"/>
    <w:rsid w:val="00033659"/>
    <w:rsid w:val="00034283"/>
    <w:rsid w:val="00035192"/>
    <w:rsid w:val="00035B8C"/>
    <w:rsid w:val="00035C58"/>
    <w:rsid w:val="00036945"/>
    <w:rsid w:val="00036BC7"/>
    <w:rsid w:val="0003724B"/>
    <w:rsid w:val="00040C14"/>
    <w:rsid w:val="0004204C"/>
    <w:rsid w:val="00043A43"/>
    <w:rsid w:val="00044758"/>
    <w:rsid w:val="000455C5"/>
    <w:rsid w:val="0004591F"/>
    <w:rsid w:val="00045C61"/>
    <w:rsid w:val="00046D3D"/>
    <w:rsid w:val="00047CB4"/>
    <w:rsid w:val="00051938"/>
    <w:rsid w:val="00051970"/>
    <w:rsid w:val="000521E7"/>
    <w:rsid w:val="0005269B"/>
    <w:rsid w:val="00053357"/>
    <w:rsid w:val="00054232"/>
    <w:rsid w:val="0005459D"/>
    <w:rsid w:val="00057F4F"/>
    <w:rsid w:val="0006024C"/>
    <w:rsid w:val="0006199C"/>
    <w:rsid w:val="00064420"/>
    <w:rsid w:val="000653DB"/>
    <w:rsid w:val="00065663"/>
    <w:rsid w:val="00065B1D"/>
    <w:rsid w:val="00066208"/>
    <w:rsid w:val="000666F1"/>
    <w:rsid w:val="000667CD"/>
    <w:rsid w:val="00066922"/>
    <w:rsid w:val="00067577"/>
    <w:rsid w:val="000676B1"/>
    <w:rsid w:val="00070F11"/>
    <w:rsid w:val="00072A81"/>
    <w:rsid w:val="00073A11"/>
    <w:rsid w:val="00074140"/>
    <w:rsid w:val="00075075"/>
    <w:rsid w:val="000757AF"/>
    <w:rsid w:val="00076A58"/>
    <w:rsid w:val="00080575"/>
    <w:rsid w:val="00081660"/>
    <w:rsid w:val="00081BD9"/>
    <w:rsid w:val="0008331E"/>
    <w:rsid w:val="000849C9"/>
    <w:rsid w:val="00085E43"/>
    <w:rsid w:val="00087193"/>
    <w:rsid w:val="00087311"/>
    <w:rsid w:val="00087C28"/>
    <w:rsid w:val="00091822"/>
    <w:rsid w:val="00091947"/>
    <w:rsid w:val="00091C92"/>
    <w:rsid w:val="00092E5B"/>
    <w:rsid w:val="00093581"/>
    <w:rsid w:val="0009397A"/>
    <w:rsid w:val="0009735F"/>
    <w:rsid w:val="000976E3"/>
    <w:rsid w:val="00097B60"/>
    <w:rsid w:val="000A02E4"/>
    <w:rsid w:val="000A03C3"/>
    <w:rsid w:val="000A0A90"/>
    <w:rsid w:val="000A2347"/>
    <w:rsid w:val="000A4F6D"/>
    <w:rsid w:val="000A643F"/>
    <w:rsid w:val="000B20D6"/>
    <w:rsid w:val="000B478F"/>
    <w:rsid w:val="000B527F"/>
    <w:rsid w:val="000B71F1"/>
    <w:rsid w:val="000B7430"/>
    <w:rsid w:val="000C0207"/>
    <w:rsid w:val="000C2A1A"/>
    <w:rsid w:val="000C31E0"/>
    <w:rsid w:val="000C3952"/>
    <w:rsid w:val="000C46B2"/>
    <w:rsid w:val="000C51BC"/>
    <w:rsid w:val="000C627E"/>
    <w:rsid w:val="000C62D5"/>
    <w:rsid w:val="000C74A0"/>
    <w:rsid w:val="000D3071"/>
    <w:rsid w:val="000D3949"/>
    <w:rsid w:val="000D3A24"/>
    <w:rsid w:val="000D466D"/>
    <w:rsid w:val="000D477E"/>
    <w:rsid w:val="000D48BA"/>
    <w:rsid w:val="000D79BF"/>
    <w:rsid w:val="000E441D"/>
    <w:rsid w:val="000E4757"/>
    <w:rsid w:val="000F2142"/>
    <w:rsid w:val="000F2C32"/>
    <w:rsid w:val="000F3D17"/>
    <w:rsid w:val="000F4DD3"/>
    <w:rsid w:val="000F5535"/>
    <w:rsid w:val="000F7803"/>
    <w:rsid w:val="00100B54"/>
    <w:rsid w:val="00103CF9"/>
    <w:rsid w:val="00104ACE"/>
    <w:rsid w:val="00104C39"/>
    <w:rsid w:val="0010557F"/>
    <w:rsid w:val="001056BE"/>
    <w:rsid w:val="00105E87"/>
    <w:rsid w:val="00105FEF"/>
    <w:rsid w:val="00106E99"/>
    <w:rsid w:val="0010705A"/>
    <w:rsid w:val="00107339"/>
    <w:rsid w:val="001073BF"/>
    <w:rsid w:val="00107C89"/>
    <w:rsid w:val="00107D9F"/>
    <w:rsid w:val="0011222F"/>
    <w:rsid w:val="00113A5D"/>
    <w:rsid w:val="00114479"/>
    <w:rsid w:val="0011478A"/>
    <w:rsid w:val="001151FA"/>
    <w:rsid w:val="00116493"/>
    <w:rsid w:val="00116E80"/>
    <w:rsid w:val="00117732"/>
    <w:rsid w:val="00120732"/>
    <w:rsid w:val="001219C9"/>
    <w:rsid w:val="00122B2E"/>
    <w:rsid w:val="00122BC4"/>
    <w:rsid w:val="00123056"/>
    <w:rsid w:val="0012348D"/>
    <w:rsid w:val="0012376A"/>
    <w:rsid w:val="00123C59"/>
    <w:rsid w:val="00125C9E"/>
    <w:rsid w:val="001268A4"/>
    <w:rsid w:val="0012780A"/>
    <w:rsid w:val="00127F6A"/>
    <w:rsid w:val="00130940"/>
    <w:rsid w:val="0013119A"/>
    <w:rsid w:val="00131A16"/>
    <w:rsid w:val="0013323F"/>
    <w:rsid w:val="00133E5A"/>
    <w:rsid w:val="0013529D"/>
    <w:rsid w:val="00135553"/>
    <w:rsid w:val="0013601E"/>
    <w:rsid w:val="00141A86"/>
    <w:rsid w:val="00141F6A"/>
    <w:rsid w:val="0014267D"/>
    <w:rsid w:val="00144A0A"/>
    <w:rsid w:val="0014501A"/>
    <w:rsid w:val="001452B2"/>
    <w:rsid w:val="00146007"/>
    <w:rsid w:val="00146058"/>
    <w:rsid w:val="0015018D"/>
    <w:rsid w:val="00150A02"/>
    <w:rsid w:val="00150D82"/>
    <w:rsid w:val="001514BE"/>
    <w:rsid w:val="00152DA6"/>
    <w:rsid w:val="00154D00"/>
    <w:rsid w:val="001570F0"/>
    <w:rsid w:val="001571C6"/>
    <w:rsid w:val="00157C5E"/>
    <w:rsid w:val="00160FC6"/>
    <w:rsid w:val="00161C56"/>
    <w:rsid w:val="0016314E"/>
    <w:rsid w:val="00163DBF"/>
    <w:rsid w:val="0016624C"/>
    <w:rsid w:val="00171B65"/>
    <w:rsid w:val="00173B99"/>
    <w:rsid w:val="001743EA"/>
    <w:rsid w:val="001751C7"/>
    <w:rsid w:val="00176791"/>
    <w:rsid w:val="00176BD5"/>
    <w:rsid w:val="00176CCA"/>
    <w:rsid w:val="0017764A"/>
    <w:rsid w:val="001777C3"/>
    <w:rsid w:val="001810C3"/>
    <w:rsid w:val="001836B9"/>
    <w:rsid w:val="00183743"/>
    <w:rsid w:val="001847E5"/>
    <w:rsid w:val="00186FA0"/>
    <w:rsid w:val="001873F6"/>
    <w:rsid w:val="0019085D"/>
    <w:rsid w:val="00190A67"/>
    <w:rsid w:val="00192690"/>
    <w:rsid w:val="001954E2"/>
    <w:rsid w:val="0019577A"/>
    <w:rsid w:val="00195FEE"/>
    <w:rsid w:val="001961E6"/>
    <w:rsid w:val="00196B0C"/>
    <w:rsid w:val="00196B0D"/>
    <w:rsid w:val="00197E4D"/>
    <w:rsid w:val="001A0342"/>
    <w:rsid w:val="001A07C2"/>
    <w:rsid w:val="001A179C"/>
    <w:rsid w:val="001A2305"/>
    <w:rsid w:val="001A2A45"/>
    <w:rsid w:val="001A368C"/>
    <w:rsid w:val="001A5828"/>
    <w:rsid w:val="001A6063"/>
    <w:rsid w:val="001A6CCA"/>
    <w:rsid w:val="001A6DAA"/>
    <w:rsid w:val="001A74F5"/>
    <w:rsid w:val="001B08E3"/>
    <w:rsid w:val="001B0A82"/>
    <w:rsid w:val="001B1124"/>
    <w:rsid w:val="001B1829"/>
    <w:rsid w:val="001B1A43"/>
    <w:rsid w:val="001B304D"/>
    <w:rsid w:val="001B3F05"/>
    <w:rsid w:val="001B424E"/>
    <w:rsid w:val="001B43B6"/>
    <w:rsid w:val="001B5DB5"/>
    <w:rsid w:val="001B751E"/>
    <w:rsid w:val="001B79FD"/>
    <w:rsid w:val="001D03C4"/>
    <w:rsid w:val="001D0620"/>
    <w:rsid w:val="001D181A"/>
    <w:rsid w:val="001D1F9B"/>
    <w:rsid w:val="001D2DB3"/>
    <w:rsid w:val="001D3E22"/>
    <w:rsid w:val="001D3FDB"/>
    <w:rsid w:val="001D4DCE"/>
    <w:rsid w:val="001D4E5A"/>
    <w:rsid w:val="001D6FB6"/>
    <w:rsid w:val="001E0427"/>
    <w:rsid w:val="001E057E"/>
    <w:rsid w:val="001E15EC"/>
    <w:rsid w:val="001E466D"/>
    <w:rsid w:val="001E483A"/>
    <w:rsid w:val="001E4861"/>
    <w:rsid w:val="001E5BF1"/>
    <w:rsid w:val="001E5D1C"/>
    <w:rsid w:val="001E5F7D"/>
    <w:rsid w:val="001F0A6B"/>
    <w:rsid w:val="001F210D"/>
    <w:rsid w:val="001F4877"/>
    <w:rsid w:val="001F4FF7"/>
    <w:rsid w:val="001F6C93"/>
    <w:rsid w:val="001F7834"/>
    <w:rsid w:val="001F7AF3"/>
    <w:rsid w:val="00200127"/>
    <w:rsid w:val="0020083E"/>
    <w:rsid w:val="00202518"/>
    <w:rsid w:val="00202AD6"/>
    <w:rsid w:val="00204201"/>
    <w:rsid w:val="00204BFF"/>
    <w:rsid w:val="00205E95"/>
    <w:rsid w:val="002063E4"/>
    <w:rsid w:val="0020649E"/>
    <w:rsid w:val="00207628"/>
    <w:rsid w:val="00211105"/>
    <w:rsid w:val="0021199D"/>
    <w:rsid w:val="002138E9"/>
    <w:rsid w:val="002145B1"/>
    <w:rsid w:val="00214687"/>
    <w:rsid w:val="00214E51"/>
    <w:rsid w:val="0021534E"/>
    <w:rsid w:val="002154E5"/>
    <w:rsid w:val="00217078"/>
    <w:rsid w:val="00220798"/>
    <w:rsid w:val="00221EBD"/>
    <w:rsid w:val="00222539"/>
    <w:rsid w:val="00223884"/>
    <w:rsid w:val="00224576"/>
    <w:rsid w:val="00225AFE"/>
    <w:rsid w:val="00225B35"/>
    <w:rsid w:val="002266F2"/>
    <w:rsid w:val="00226718"/>
    <w:rsid w:val="0022698F"/>
    <w:rsid w:val="00226BB0"/>
    <w:rsid w:val="002275AC"/>
    <w:rsid w:val="00230B04"/>
    <w:rsid w:val="00231540"/>
    <w:rsid w:val="00232261"/>
    <w:rsid w:val="0023265F"/>
    <w:rsid w:val="00232794"/>
    <w:rsid w:val="00233174"/>
    <w:rsid w:val="00234C59"/>
    <w:rsid w:val="00234D07"/>
    <w:rsid w:val="00237CCA"/>
    <w:rsid w:val="0024005A"/>
    <w:rsid w:val="0024073F"/>
    <w:rsid w:val="00240BF5"/>
    <w:rsid w:val="0024113A"/>
    <w:rsid w:val="0024174C"/>
    <w:rsid w:val="00241B04"/>
    <w:rsid w:val="002423B0"/>
    <w:rsid w:val="00242F41"/>
    <w:rsid w:val="00243EFF"/>
    <w:rsid w:val="00245E59"/>
    <w:rsid w:val="002463F0"/>
    <w:rsid w:val="0024720B"/>
    <w:rsid w:val="00250D11"/>
    <w:rsid w:val="00250EBE"/>
    <w:rsid w:val="00251769"/>
    <w:rsid w:val="00252890"/>
    <w:rsid w:val="00252D3B"/>
    <w:rsid w:val="00256864"/>
    <w:rsid w:val="00256A0D"/>
    <w:rsid w:val="00256ED9"/>
    <w:rsid w:val="0026186A"/>
    <w:rsid w:val="00262501"/>
    <w:rsid w:val="002627BF"/>
    <w:rsid w:val="00263C2E"/>
    <w:rsid w:val="00263CAA"/>
    <w:rsid w:val="002641EF"/>
    <w:rsid w:val="00264401"/>
    <w:rsid w:val="002645B3"/>
    <w:rsid w:val="00265EFC"/>
    <w:rsid w:val="002663A7"/>
    <w:rsid w:val="00266495"/>
    <w:rsid w:val="00266CC6"/>
    <w:rsid w:val="00266EB7"/>
    <w:rsid w:val="00271235"/>
    <w:rsid w:val="0027274C"/>
    <w:rsid w:val="002735C3"/>
    <w:rsid w:val="002740BD"/>
    <w:rsid w:val="002754A5"/>
    <w:rsid w:val="0027622D"/>
    <w:rsid w:val="00276AEC"/>
    <w:rsid w:val="00276DA6"/>
    <w:rsid w:val="00277645"/>
    <w:rsid w:val="00280288"/>
    <w:rsid w:val="00281353"/>
    <w:rsid w:val="00282076"/>
    <w:rsid w:val="002823AA"/>
    <w:rsid w:val="00283F4B"/>
    <w:rsid w:val="002858DB"/>
    <w:rsid w:val="0028601C"/>
    <w:rsid w:val="0028734E"/>
    <w:rsid w:val="00292CFD"/>
    <w:rsid w:val="0029328E"/>
    <w:rsid w:val="00293D59"/>
    <w:rsid w:val="00294B51"/>
    <w:rsid w:val="00295B16"/>
    <w:rsid w:val="00295F9F"/>
    <w:rsid w:val="0029709D"/>
    <w:rsid w:val="002A1B50"/>
    <w:rsid w:val="002A3117"/>
    <w:rsid w:val="002A43AA"/>
    <w:rsid w:val="002A5C7D"/>
    <w:rsid w:val="002A601B"/>
    <w:rsid w:val="002A6A6B"/>
    <w:rsid w:val="002A7789"/>
    <w:rsid w:val="002B022E"/>
    <w:rsid w:val="002B04B7"/>
    <w:rsid w:val="002B1BF1"/>
    <w:rsid w:val="002B2F21"/>
    <w:rsid w:val="002B407F"/>
    <w:rsid w:val="002B49B8"/>
    <w:rsid w:val="002B5A9B"/>
    <w:rsid w:val="002B6313"/>
    <w:rsid w:val="002B6927"/>
    <w:rsid w:val="002C08B4"/>
    <w:rsid w:val="002C0DC4"/>
    <w:rsid w:val="002C22F1"/>
    <w:rsid w:val="002C2C0C"/>
    <w:rsid w:val="002C4198"/>
    <w:rsid w:val="002C493D"/>
    <w:rsid w:val="002D001C"/>
    <w:rsid w:val="002D0341"/>
    <w:rsid w:val="002D0FE5"/>
    <w:rsid w:val="002D101F"/>
    <w:rsid w:val="002D2487"/>
    <w:rsid w:val="002D3791"/>
    <w:rsid w:val="002D541C"/>
    <w:rsid w:val="002D659C"/>
    <w:rsid w:val="002D693E"/>
    <w:rsid w:val="002D71E4"/>
    <w:rsid w:val="002E2F1E"/>
    <w:rsid w:val="002E3151"/>
    <w:rsid w:val="002E34D0"/>
    <w:rsid w:val="002E5D6B"/>
    <w:rsid w:val="002E6CA4"/>
    <w:rsid w:val="002E6D5A"/>
    <w:rsid w:val="002E741C"/>
    <w:rsid w:val="002F3551"/>
    <w:rsid w:val="002F4663"/>
    <w:rsid w:val="002F4FFF"/>
    <w:rsid w:val="002F5FD6"/>
    <w:rsid w:val="003009D9"/>
    <w:rsid w:val="003010A4"/>
    <w:rsid w:val="0030215C"/>
    <w:rsid w:val="00302D9C"/>
    <w:rsid w:val="00302DC8"/>
    <w:rsid w:val="00304B3F"/>
    <w:rsid w:val="00304BD7"/>
    <w:rsid w:val="00306C43"/>
    <w:rsid w:val="00307589"/>
    <w:rsid w:val="0031186D"/>
    <w:rsid w:val="00311BD4"/>
    <w:rsid w:val="00313ED9"/>
    <w:rsid w:val="003144B5"/>
    <w:rsid w:val="0031472C"/>
    <w:rsid w:val="00314D56"/>
    <w:rsid w:val="00315132"/>
    <w:rsid w:val="00315444"/>
    <w:rsid w:val="003157BD"/>
    <w:rsid w:val="0031592B"/>
    <w:rsid w:val="00315F7B"/>
    <w:rsid w:val="00317FA2"/>
    <w:rsid w:val="0032036F"/>
    <w:rsid w:val="00320DA7"/>
    <w:rsid w:val="00322DBB"/>
    <w:rsid w:val="0032310F"/>
    <w:rsid w:val="0032423B"/>
    <w:rsid w:val="00325AAD"/>
    <w:rsid w:val="00326E52"/>
    <w:rsid w:val="00327C6A"/>
    <w:rsid w:val="00330778"/>
    <w:rsid w:val="003341C2"/>
    <w:rsid w:val="003346AA"/>
    <w:rsid w:val="003371C0"/>
    <w:rsid w:val="00340F13"/>
    <w:rsid w:val="0034107F"/>
    <w:rsid w:val="00341269"/>
    <w:rsid w:val="00342154"/>
    <w:rsid w:val="003429A8"/>
    <w:rsid w:val="00343600"/>
    <w:rsid w:val="003437DC"/>
    <w:rsid w:val="00343CCE"/>
    <w:rsid w:val="00345F92"/>
    <w:rsid w:val="0035010C"/>
    <w:rsid w:val="00351471"/>
    <w:rsid w:val="003518F9"/>
    <w:rsid w:val="003519BB"/>
    <w:rsid w:val="00353517"/>
    <w:rsid w:val="0035390A"/>
    <w:rsid w:val="00354C96"/>
    <w:rsid w:val="00354D9E"/>
    <w:rsid w:val="00356C52"/>
    <w:rsid w:val="00356E11"/>
    <w:rsid w:val="00361951"/>
    <w:rsid w:val="003642E9"/>
    <w:rsid w:val="003647F1"/>
    <w:rsid w:val="00365126"/>
    <w:rsid w:val="00367FE3"/>
    <w:rsid w:val="00371D03"/>
    <w:rsid w:val="00372007"/>
    <w:rsid w:val="00372658"/>
    <w:rsid w:val="003754A1"/>
    <w:rsid w:val="00375E5B"/>
    <w:rsid w:val="00376DD1"/>
    <w:rsid w:val="00376E5D"/>
    <w:rsid w:val="00380260"/>
    <w:rsid w:val="0038119C"/>
    <w:rsid w:val="0038159A"/>
    <w:rsid w:val="003846E7"/>
    <w:rsid w:val="003849AE"/>
    <w:rsid w:val="003850DB"/>
    <w:rsid w:val="00386007"/>
    <w:rsid w:val="0038609A"/>
    <w:rsid w:val="00386256"/>
    <w:rsid w:val="00386AFF"/>
    <w:rsid w:val="0039188A"/>
    <w:rsid w:val="00392D7D"/>
    <w:rsid w:val="003945D3"/>
    <w:rsid w:val="00396601"/>
    <w:rsid w:val="00396CD9"/>
    <w:rsid w:val="003A00CE"/>
    <w:rsid w:val="003A0BC2"/>
    <w:rsid w:val="003A40AF"/>
    <w:rsid w:val="003A57DB"/>
    <w:rsid w:val="003A6C0D"/>
    <w:rsid w:val="003A6D69"/>
    <w:rsid w:val="003A7A83"/>
    <w:rsid w:val="003B220B"/>
    <w:rsid w:val="003B259C"/>
    <w:rsid w:val="003B25F8"/>
    <w:rsid w:val="003B2DE4"/>
    <w:rsid w:val="003B330C"/>
    <w:rsid w:val="003B3E5C"/>
    <w:rsid w:val="003B4E50"/>
    <w:rsid w:val="003B6363"/>
    <w:rsid w:val="003B6AB2"/>
    <w:rsid w:val="003C0A0B"/>
    <w:rsid w:val="003C0F61"/>
    <w:rsid w:val="003C29BE"/>
    <w:rsid w:val="003C2F6E"/>
    <w:rsid w:val="003C469B"/>
    <w:rsid w:val="003C5A40"/>
    <w:rsid w:val="003C629A"/>
    <w:rsid w:val="003C64BF"/>
    <w:rsid w:val="003C7F39"/>
    <w:rsid w:val="003D045E"/>
    <w:rsid w:val="003D1106"/>
    <w:rsid w:val="003D13DD"/>
    <w:rsid w:val="003D459E"/>
    <w:rsid w:val="003D48A6"/>
    <w:rsid w:val="003D5658"/>
    <w:rsid w:val="003D5933"/>
    <w:rsid w:val="003D788B"/>
    <w:rsid w:val="003D7C22"/>
    <w:rsid w:val="003D7FBA"/>
    <w:rsid w:val="003E005C"/>
    <w:rsid w:val="003E04AE"/>
    <w:rsid w:val="003E11F7"/>
    <w:rsid w:val="003E16AC"/>
    <w:rsid w:val="003E173E"/>
    <w:rsid w:val="003E1C00"/>
    <w:rsid w:val="003E60A2"/>
    <w:rsid w:val="003E6884"/>
    <w:rsid w:val="003F0A93"/>
    <w:rsid w:val="003F0B68"/>
    <w:rsid w:val="003F21D8"/>
    <w:rsid w:val="003F2693"/>
    <w:rsid w:val="003F327A"/>
    <w:rsid w:val="003F40D4"/>
    <w:rsid w:val="003F42AD"/>
    <w:rsid w:val="003F434C"/>
    <w:rsid w:val="003F4B4E"/>
    <w:rsid w:val="003F4EED"/>
    <w:rsid w:val="003F593C"/>
    <w:rsid w:val="003F6E7A"/>
    <w:rsid w:val="003F6FDC"/>
    <w:rsid w:val="003F7AB0"/>
    <w:rsid w:val="0040064F"/>
    <w:rsid w:val="00401B83"/>
    <w:rsid w:val="004033F9"/>
    <w:rsid w:val="004036A2"/>
    <w:rsid w:val="004064B8"/>
    <w:rsid w:val="00407606"/>
    <w:rsid w:val="0041046D"/>
    <w:rsid w:val="0041089F"/>
    <w:rsid w:val="00411AAE"/>
    <w:rsid w:val="00412257"/>
    <w:rsid w:val="00412924"/>
    <w:rsid w:val="004139AA"/>
    <w:rsid w:val="0041477C"/>
    <w:rsid w:val="004151B0"/>
    <w:rsid w:val="00415E9E"/>
    <w:rsid w:val="0041650B"/>
    <w:rsid w:val="004165BB"/>
    <w:rsid w:val="00417282"/>
    <w:rsid w:val="00420924"/>
    <w:rsid w:val="00420DE6"/>
    <w:rsid w:val="00421FE7"/>
    <w:rsid w:val="004237BB"/>
    <w:rsid w:val="00423E6B"/>
    <w:rsid w:val="00424C39"/>
    <w:rsid w:val="004254E1"/>
    <w:rsid w:val="004259C7"/>
    <w:rsid w:val="004259DE"/>
    <w:rsid w:val="00427882"/>
    <w:rsid w:val="00430A62"/>
    <w:rsid w:val="004331E0"/>
    <w:rsid w:val="004332B4"/>
    <w:rsid w:val="00440D07"/>
    <w:rsid w:val="00441D88"/>
    <w:rsid w:val="00443D42"/>
    <w:rsid w:val="00444578"/>
    <w:rsid w:val="00445467"/>
    <w:rsid w:val="004455C6"/>
    <w:rsid w:val="00445624"/>
    <w:rsid w:val="00445A27"/>
    <w:rsid w:val="004466F2"/>
    <w:rsid w:val="00447E69"/>
    <w:rsid w:val="00447F5D"/>
    <w:rsid w:val="0045266B"/>
    <w:rsid w:val="00452E32"/>
    <w:rsid w:val="00453632"/>
    <w:rsid w:val="00453784"/>
    <w:rsid w:val="00454926"/>
    <w:rsid w:val="004557BD"/>
    <w:rsid w:val="00455D8C"/>
    <w:rsid w:val="00457064"/>
    <w:rsid w:val="0045736C"/>
    <w:rsid w:val="00457BEC"/>
    <w:rsid w:val="004628B2"/>
    <w:rsid w:val="004636B5"/>
    <w:rsid w:val="00463C13"/>
    <w:rsid w:val="00465B30"/>
    <w:rsid w:val="0046637C"/>
    <w:rsid w:val="00467E3F"/>
    <w:rsid w:val="0047057F"/>
    <w:rsid w:val="004709C2"/>
    <w:rsid w:val="00471995"/>
    <w:rsid w:val="00471B75"/>
    <w:rsid w:val="00476BA3"/>
    <w:rsid w:val="00477C18"/>
    <w:rsid w:val="0048004C"/>
    <w:rsid w:val="00481822"/>
    <w:rsid w:val="0048197C"/>
    <w:rsid w:val="0048344F"/>
    <w:rsid w:val="0048466D"/>
    <w:rsid w:val="00485660"/>
    <w:rsid w:val="00486F46"/>
    <w:rsid w:val="0048741D"/>
    <w:rsid w:val="00487768"/>
    <w:rsid w:val="00490484"/>
    <w:rsid w:val="004916E2"/>
    <w:rsid w:val="00493C7D"/>
    <w:rsid w:val="00496747"/>
    <w:rsid w:val="004967FB"/>
    <w:rsid w:val="00497478"/>
    <w:rsid w:val="004A2588"/>
    <w:rsid w:val="004A331A"/>
    <w:rsid w:val="004A3713"/>
    <w:rsid w:val="004A5D4B"/>
    <w:rsid w:val="004B01AF"/>
    <w:rsid w:val="004B07A4"/>
    <w:rsid w:val="004B1886"/>
    <w:rsid w:val="004B230A"/>
    <w:rsid w:val="004B23BF"/>
    <w:rsid w:val="004B2BE3"/>
    <w:rsid w:val="004B3612"/>
    <w:rsid w:val="004B36AF"/>
    <w:rsid w:val="004B43B3"/>
    <w:rsid w:val="004B49ED"/>
    <w:rsid w:val="004B7D83"/>
    <w:rsid w:val="004C1082"/>
    <w:rsid w:val="004C15C3"/>
    <w:rsid w:val="004C1ED5"/>
    <w:rsid w:val="004C59E2"/>
    <w:rsid w:val="004C5AB7"/>
    <w:rsid w:val="004C78DD"/>
    <w:rsid w:val="004C79F5"/>
    <w:rsid w:val="004D18C3"/>
    <w:rsid w:val="004D49B6"/>
    <w:rsid w:val="004D4CAD"/>
    <w:rsid w:val="004D6B77"/>
    <w:rsid w:val="004D6F3C"/>
    <w:rsid w:val="004E1FD5"/>
    <w:rsid w:val="004E5729"/>
    <w:rsid w:val="004E7571"/>
    <w:rsid w:val="004F1944"/>
    <w:rsid w:val="004F609B"/>
    <w:rsid w:val="004F6256"/>
    <w:rsid w:val="00501D0B"/>
    <w:rsid w:val="005021B9"/>
    <w:rsid w:val="00502CE6"/>
    <w:rsid w:val="005037C0"/>
    <w:rsid w:val="005051C3"/>
    <w:rsid w:val="00511EA4"/>
    <w:rsid w:val="00514020"/>
    <w:rsid w:val="00514A91"/>
    <w:rsid w:val="0051532F"/>
    <w:rsid w:val="005157FD"/>
    <w:rsid w:val="005165C9"/>
    <w:rsid w:val="0051663D"/>
    <w:rsid w:val="005172E3"/>
    <w:rsid w:val="005215A1"/>
    <w:rsid w:val="00523C56"/>
    <w:rsid w:val="00524355"/>
    <w:rsid w:val="00527850"/>
    <w:rsid w:val="00530EAE"/>
    <w:rsid w:val="005339D2"/>
    <w:rsid w:val="00533A8A"/>
    <w:rsid w:val="00534D6D"/>
    <w:rsid w:val="005356BF"/>
    <w:rsid w:val="00537ED3"/>
    <w:rsid w:val="00540E8D"/>
    <w:rsid w:val="00542366"/>
    <w:rsid w:val="00543323"/>
    <w:rsid w:val="005440B9"/>
    <w:rsid w:val="0054466F"/>
    <w:rsid w:val="00544733"/>
    <w:rsid w:val="0054519C"/>
    <w:rsid w:val="00545279"/>
    <w:rsid w:val="00545DA6"/>
    <w:rsid w:val="00546174"/>
    <w:rsid w:val="00546F0E"/>
    <w:rsid w:val="005476CA"/>
    <w:rsid w:val="00547AEF"/>
    <w:rsid w:val="00547C61"/>
    <w:rsid w:val="00547D58"/>
    <w:rsid w:val="00547F56"/>
    <w:rsid w:val="00551D93"/>
    <w:rsid w:val="00551FFB"/>
    <w:rsid w:val="0055265D"/>
    <w:rsid w:val="005535E6"/>
    <w:rsid w:val="005543FD"/>
    <w:rsid w:val="00556577"/>
    <w:rsid w:val="00556825"/>
    <w:rsid w:val="005576F9"/>
    <w:rsid w:val="0055790C"/>
    <w:rsid w:val="0056299D"/>
    <w:rsid w:val="00563876"/>
    <w:rsid w:val="0056560A"/>
    <w:rsid w:val="00565646"/>
    <w:rsid w:val="00566423"/>
    <w:rsid w:val="00566A35"/>
    <w:rsid w:val="00570530"/>
    <w:rsid w:val="00571239"/>
    <w:rsid w:val="00572B03"/>
    <w:rsid w:val="0057526E"/>
    <w:rsid w:val="00575E98"/>
    <w:rsid w:val="00575F02"/>
    <w:rsid w:val="0057613C"/>
    <w:rsid w:val="00576F56"/>
    <w:rsid w:val="005802F3"/>
    <w:rsid w:val="00580A23"/>
    <w:rsid w:val="0058268B"/>
    <w:rsid w:val="00584E5A"/>
    <w:rsid w:val="0058598E"/>
    <w:rsid w:val="00586CBE"/>
    <w:rsid w:val="005870B4"/>
    <w:rsid w:val="00587FB4"/>
    <w:rsid w:val="005955F9"/>
    <w:rsid w:val="00595B14"/>
    <w:rsid w:val="005961D8"/>
    <w:rsid w:val="0059740F"/>
    <w:rsid w:val="005A0DBD"/>
    <w:rsid w:val="005A23D5"/>
    <w:rsid w:val="005A2BFF"/>
    <w:rsid w:val="005A2CAC"/>
    <w:rsid w:val="005A6C1A"/>
    <w:rsid w:val="005A6E55"/>
    <w:rsid w:val="005A785B"/>
    <w:rsid w:val="005B0BFD"/>
    <w:rsid w:val="005B0FA4"/>
    <w:rsid w:val="005B2137"/>
    <w:rsid w:val="005B26EF"/>
    <w:rsid w:val="005B27F6"/>
    <w:rsid w:val="005B28EE"/>
    <w:rsid w:val="005B465C"/>
    <w:rsid w:val="005B4701"/>
    <w:rsid w:val="005B4CDD"/>
    <w:rsid w:val="005B54D5"/>
    <w:rsid w:val="005B5EE4"/>
    <w:rsid w:val="005B7605"/>
    <w:rsid w:val="005C3180"/>
    <w:rsid w:val="005C5D0F"/>
    <w:rsid w:val="005C6BA5"/>
    <w:rsid w:val="005C6BEA"/>
    <w:rsid w:val="005C70D0"/>
    <w:rsid w:val="005D4781"/>
    <w:rsid w:val="005D4ACC"/>
    <w:rsid w:val="005D54DC"/>
    <w:rsid w:val="005D7491"/>
    <w:rsid w:val="005E1AD9"/>
    <w:rsid w:val="005E21E4"/>
    <w:rsid w:val="005E2F6A"/>
    <w:rsid w:val="005E420A"/>
    <w:rsid w:val="005E6CDE"/>
    <w:rsid w:val="005E6F89"/>
    <w:rsid w:val="005E739E"/>
    <w:rsid w:val="005F2B30"/>
    <w:rsid w:val="005F3718"/>
    <w:rsid w:val="005F3C7B"/>
    <w:rsid w:val="005F7342"/>
    <w:rsid w:val="005F75E1"/>
    <w:rsid w:val="006019CE"/>
    <w:rsid w:val="006026CA"/>
    <w:rsid w:val="00602719"/>
    <w:rsid w:val="0060348A"/>
    <w:rsid w:val="006044BE"/>
    <w:rsid w:val="00605116"/>
    <w:rsid w:val="00606D79"/>
    <w:rsid w:val="0061071C"/>
    <w:rsid w:val="006109BB"/>
    <w:rsid w:val="006109F6"/>
    <w:rsid w:val="00611D04"/>
    <w:rsid w:val="00611DC4"/>
    <w:rsid w:val="00613172"/>
    <w:rsid w:val="00616382"/>
    <w:rsid w:val="00617742"/>
    <w:rsid w:val="00621DD0"/>
    <w:rsid w:val="00621FAA"/>
    <w:rsid w:val="006223F6"/>
    <w:rsid w:val="006226B8"/>
    <w:rsid w:val="00622AD5"/>
    <w:rsid w:val="00622D3A"/>
    <w:rsid w:val="006241EC"/>
    <w:rsid w:val="00625A3E"/>
    <w:rsid w:val="00625B0E"/>
    <w:rsid w:val="00625C67"/>
    <w:rsid w:val="00627CD0"/>
    <w:rsid w:val="0063036E"/>
    <w:rsid w:val="00632CB6"/>
    <w:rsid w:val="00633CF8"/>
    <w:rsid w:val="00633D2D"/>
    <w:rsid w:val="0063403B"/>
    <w:rsid w:val="00635A6C"/>
    <w:rsid w:val="00636A3F"/>
    <w:rsid w:val="006378C7"/>
    <w:rsid w:val="006402FC"/>
    <w:rsid w:val="006403B5"/>
    <w:rsid w:val="00640A70"/>
    <w:rsid w:val="0064100E"/>
    <w:rsid w:val="00641043"/>
    <w:rsid w:val="00641225"/>
    <w:rsid w:val="00641660"/>
    <w:rsid w:val="0064170E"/>
    <w:rsid w:val="00641D5D"/>
    <w:rsid w:val="00641D75"/>
    <w:rsid w:val="00641E3C"/>
    <w:rsid w:val="00642AA3"/>
    <w:rsid w:val="00642E0E"/>
    <w:rsid w:val="00643108"/>
    <w:rsid w:val="00643125"/>
    <w:rsid w:val="0064418E"/>
    <w:rsid w:val="00646A42"/>
    <w:rsid w:val="00647E8D"/>
    <w:rsid w:val="0065026C"/>
    <w:rsid w:val="00651CD3"/>
    <w:rsid w:val="00652162"/>
    <w:rsid w:val="0065280D"/>
    <w:rsid w:val="006537B9"/>
    <w:rsid w:val="00653DF6"/>
    <w:rsid w:val="0065469B"/>
    <w:rsid w:val="006546D7"/>
    <w:rsid w:val="006548FD"/>
    <w:rsid w:val="00654CE6"/>
    <w:rsid w:val="00654CF5"/>
    <w:rsid w:val="006561E9"/>
    <w:rsid w:val="00656881"/>
    <w:rsid w:val="006612D5"/>
    <w:rsid w:val="006617A9"/>
    <w:rsid w:val="006643C9"/>
    <w:rsid w:val="00665446"/>
    <w:rsid w:val="00665A2E"/>
    <w:rsid w:val="006702EA"/>
    <w:rsid w:val="00671594"/>
    <w:rsid w:val="006718BF"/>
    <w:rsid w:val="00671E15"/>
    <w:rsid w:val="00674EEB"/>
    <w:rsid w:val="0067577F"/>
    <w:rsid w:val="00677524"/>
    <w:rsid w:val="0067771E"/>
    <w:rsid w:val="00677C83"/>
    <w:rsid w:val="00680653"/>
    <w:rsid w:val="00680D33"/>
    <w:rsid w:val="00681100"/>
    <w:rsid w:val="00681477"/>
    <w:rsid w:val="006819E9"/>
    <w:rsid w:val="00682D92"/>
    <w:rsid w:val="00682EB3"/>
    <w:rsid w:val="00683EA9"/>
    <w:rsid w:val="0068661E"/>
    <w:rsid w:val="00686874"/>
    <w:rsid w:val="006868B5"/>
    <w:rsid w:val="0069112D"/>
    <w:rsid w:val="00691366"/>
    <w:rsid w:val="00691E16"/>
    <w:rsid w:val="00692144"/>
    <w:rsid w:val="006931AE"/>
    <w:rsid w:val="006947C4"/>
    <w:rsid w:val="006958A7"/>
    <w:rsid w:val="0069606D"/>
    <w:rsid w:val="006977EA"/>
    <w:rsid w:val="00697A7A"/>
    <w:rsid w:val="006A0517"/>
    <w:rsid w:val="006A2309"/>
    <w:rsid w:val="006A36BF"/>
    <w:rsid w:val="006A43D7"/>
    <w:rsid w:val="006A441F"/>
    <w:rsid w:val="006A52B1"/>
    <w:rsid w:val="006A5E4E"/>
    <w:rsid w:val="006A6BCE"/>
    <w:rsid w:val="006A6F4B"/>
    <w:rsid w:val="006A7155"/>
    <w:rsid w:val="006A7D0C"/>
    <w:rsid w:val="006B031F"/>
    <w:rsid w:val="006B0BE4"/>
    <w:rsid w:val="006B1371"/>
    <w:rsid w:val="006B26B1"/>
    <w:rsid w:val="006B479C"/>
    <w:rsid w:val="006B48B0"/>
    <w:rsid w:val="006B57DD"/>
    <w:rsid w:val="006B71B3"/>
    <w:rsid w:val="006C262C"/>
    <w:rsid w:val="006C27B9"/>
    <w:rsid w:val="006C34EC"/>
    <w:rsid w:val="006C3A4C"/>
    <w:rsid w:val="006C766B"/>
    <w:rsid w:val="006D081C"/>
    <w:rsid w:val="006D0F98"/>
    <w:rsid w:val="006D2364"/>
    <w:rsid w:val="006D26ED"/>
    <w:rsid w:val="006D2F2A"/>
    <w:rsid w:val="006D4BD6"/>
    <w:rsid w:val="006D4ECA"/>
    <w:rsid w:val="006D5A01"/>
    <w:rsid w:val="006D5F23"/>
    <w:rsid w:val="006E2AE3"/>
    <w:rsid w:val="006E36E8"/>
    <w:rsid w:val="006F0B39"/>
    <w:rsid w:val="006F19B7"/>
    <w:rsid w:val="006F5234"/>
    <w:rsid w:val="006F532E"/>
    <w:rsid w:val="006F535D"/>
    <w:rsid w:val="006F5704"/>
    <w:rsid w:val="006F6E95"/>
    <w:rsid w:val="00701466"/>
    <w:rsid w:val="0070243C"/>
    <w:rsid w:val="00702EB3"/>
    <w:rsid w:val="00702F3C"/>
    <w:rsid w:val="00703410"/>
    <w:rsid w:val="0070349C"/>
    <w:rsid w:val="007036C7"/>
    <w:rsid w:val="0070385D"/>
    <w:rsid w:val="007038AC"/>
    <w:rsid w:val="00703E72"/>
    <w:rsid w:val="00704727"/>
    <w:rsid w:val="00705EEA"/>
    <w:rsid w:val="0071065C"/>
    <w:rsid w:val="0071074B"/>
    <w:rsid w:val="00710C50"/>
    <w:rsid w:val="007143D8"/>
    <w:rsid w:val="00714C1D"/>
    <w:rsid w:val="00714E25"/>
    <w:rsid w:val="00715035"/>
    <w:rsid w:val="0071669D"/>
    <w:rsid w:val="00716842"/>
    <w:rsid w:val="00716C9B"/>
    <w:rsid w:val="00716DEC"/>
    <w:rsid w:val="00717F94"/>
    <w:rsid w:val="007204D3"/>
    <w:rsid w:val="00722DC0"/>
    <w:rsid w:val="0072591E"/>
    <w:rsid w:val="00726878"/>
    <w:rsid w:val="00726AB3"/>
    <w:rsid w:val="00726E2D"/>
    <w:rsid w:val="00726FAC"/>
    <w:rsid w:val="0072719F"/>
    <w:rsid w:val="00727B58"/>
    <w:rsid w:val="00730302"/>
    <w:rsid w:val="00730A59"/>
    <w:rsid w:val="00732D62"/>
    <w:rsid w:val="0073406D"/>
    <w:rsid w:val="00735858"/>
    <w:rsid w:val="0073626F"/>
    <w:rsid w:val="00737431"/>
    <w:rsid w:val="00737FBE"/>
    <w:rsid w:val="00740354"/>
    <w:rsid w:val="007405EC"/>
    <w:rsid w:val="00740794"/>
    <w:rsid w:val="007429D6"/>
    <w:rsid w:val="00742E09"/>
    <w:rsid w:val="00742E15"/>
    <w:rsid w:val="00743EEE"/>
    <w:rsid w:val="00743EF9"/>
    <w:rsid w:val="007450A3"/>
    <w:rsid w:val="00745116"/>
    <w:rsid w:val="00747CF0"/>
    <w:rsid w:val="007503B7"/>
    <w:rsid w:val="0075087D"/>
    <w:rsid w:val="00751B21"/>
    <w:rsid w:val="00752327"/>
    <w:rsid w:val="007542DB"/>
    <w:rsid w:val="00754FAC"/>
    <w:rsid w:val="0075759E"/>
    <w:rsid w:val="00760FA5"/>
    <w:rsid w:val="00762272"/>
    <w:rsid w:val="0076285C"/>
    <w:rsid w:val="0076371A"/>
    <w:rsid w:val="00763798"/>
    <w:rsid w:val="007661FB"/>
    <w:rsid w:val="007665E3"/>
    <w:rsid w:val="00766782"/>
    <w:rsid w:val="00767ECF"/>
    <w:rsid w:val="007701AC"/>
    <w:rsid w:val="00771542"/>
    <w:rsid w:val="00771900"/>
    <w:rsid w:val="007724B9"/>
    <w:rsid w:val="00772661"/>
    <w:rsid w:val="0077429C"/>
    <w:rsid w:val="0077566B"/>
    <w:rsid w:val="00776256"/>
    <w:rsid w:val="007765CF"/>
    <w:rsid w:val="007770CA"/>
    <w:rsid w:val="007772E9"/>
    <w:rsid w:val="007774DB"/>
    <w:rsid w:val="00777E2E"/>
    <w:rsid w:val="007803EB"/>
    <w:rsid w:val="00781321"/>
    <w:rsid w:val="0078451C"/>
    <w:rsid w:val="00786D43"/>
    <w:rsid w:val="00787558"/>
    <w:rsid w:val="00787A09"/>
    <w:rsid w:val="0079016E"/>
    <w:rsid w:val="007911FF"/>
    <w:rsid w:val="0079140F"/>
    <w:rsid w:val="007924E5"/>
    <w:rsid w:val="00792F87"/>
    <w:rsid w:val="00796416"/>
    <w:rsid w:val="00797004"/>
    <w:rsid w:val="007979C5"/>
    <w:rsid w:val="007A228F"/>
    <w:rsid w:val="007A30EF"/>
    <w:rsid w:val="007A397A"/>
    <w:rsid w:val="007A4D5A"/>
    <w:rsid w:val="007A7581"/>
    <w:rsid w:val="007A7E33"/>
    <w:rsid w:val="007B1059"/>
    <w:rsid w:val="007B2D60"/>
    <w:rsid w:val="007B43E3"/>
    <w:rsid w:val="007B6C7A"/>
    <w:rsid w:val="007B7C0D"/>
    <w:rsid w:val="007C3BDB"/>
    <w:rsid w:val="007C4D5A"/>
    <w:rsid w:val="007C4F47"/>
    <w:rsid w:val="007C5568"/>
    <w:rsid w:val="007C5768"/>
    <w:rsid w:val="007D0B68"/>
    <w:rsid w:val="007D0D06"/>
    <w:rsid w:val="007D2DA0"/>
    <w:rsid w:val="007D3994"/>
    <w:rsid w:val="007D5FB9"/>
    <w:rsid w:val="007D646F"/>
    <w:rsid w:val="007D676A"/>
    <w:rsid w:val="007D6B50"/>
    <w:rsid w:val="007D724B"/>
    <w:rsid w:val="007E1315"/>
    <w:rsid w:val="007E1BA5"/>
    <w:rsid w:val="007E2346"/>
    <w:rsid w:val="007E32FE"/>
    <w:rsid w:val="007E5FFC"/>
    <w:rsid w:val="007E6304"/>
    <w:rsid w:val="007E6921"/>
    <w:rsid w:val="007E7A3B"/>
    <w:rsid w:val="007E7B29"/>
    <w:rsid w:val="007F063B"/>
    <w:rsid w:val="007F077F"/>
    <w:rsid w:val="007F1DDC"/>
    <w:rsid w:val="007F2881"/>
    <w:rsid w:val="007F2EBD"/>
    <w:rsid w:val="007F4554"/>
    <w:rsid w:val="007F7D7A"/>
    <w:rsid w:val="007F7FE6"/>
    <w:rsid w:val="0080019D"/>
    <w:rsid w:val="00801626"/>
    <w:rsid w:val="00801DCF"/>
    <w:rsid w:val="008020AE"/>
    <w:rsid w:val="00803812"/>
    <w:rsid w:val="00804A6C"/>
    <w:rsid w:val="00804F22"/>
    <w:rsid w:val="00804FA0"/>
    <w:rsid w:val="00805137"/>
    <w:rsid w:val="00805588"/>
    <w:rsid w:val="00807472"/>
    <w:rsid w:val="008077C2"/>
    <w:rsid w:val="00807FD0"/>
    <w:rsid w:val="008105DC"/>
    <w:rsid w:val="0081094D"/>
    <w:rsid w:val="00811007"/>
    <w:rsid w:val="00812174"/>
    <w:rsid w:val="0081309B"/>
    <w:rsid w:val="00814EC2"/>
    <w:rsid w:val="00815D19"/>
    <w:rsid w:val="00817024"/>
    <w:rsid w:val="00817473"/>
    <w:rsid w:val="008200D7"/>
    <w:rsid w:val="00822CD5"/>
    <w:rsid w:val="00822D9D"/>
    <w:rsid w:val="0082398F"/>
    <w:rsid w:val="008258E2"/>
    <w:rsid w:val="00825DCA"/>
    <w:rsid w:val="0082658F"/>
    <w:rsid w:val="00826E86"/>
    <w:rsid w:val="00827969"/>
    <w:rsid w:val="008303ED"/>
    <w:rsid w:val="008305DB"/>
    <w:rsid w:val="0083472F"/>
    <w:rsid w:val="00834B0A"/>
    <w:rsid w:val="008356D5"/>
    <w:rsid w:val="00835C13"/>
    <w:rsid w:val="00837072"/>
    <w:rsid w:val="00837CAA"/>
    <w:rsid w:val="00842308"/>
    <w:rsid w:val="00842329"/>
    <w:rsid w:val="00842483"/>
    <w:rsid w:val="0084399B"/>
    <w:rsid w:val="0084507F"/>
    <w:rsid w:val="008464A5"/>
    <w:rsid w:val="00846DCA"/>
    <w:rsid w:val="00846DF4"/>
    <w:rsid w:val="00847F0C"/>
    <w:rsid w:val="008512C0"/>
    <w:rsid w:val="00851420"/>
    <w:rsid w:val="008514EB"/>
    <w:rsid w:val="00854729"/>
    <w:rsid w:val="00854CBF"/>
    <w:rsid w:val="00855EC1"/>
    <w:rsid w:val="00855ECA"/>
    <w:rsid w:val="00856379"/>
    <w:rsid w:val="00856D14"/>
    <w:rsid w:val="00857E5F"/>
    <w:rsid w:val="008600D4"/>
    <w:rsid w:val="0086014F"/>
    <w:rsid w:val="00860CE3"/>
    <w:rsid w:val="00861301"/>
    <w:rsid w:val="00861D32"/>
    <w:rsid w:val="00862687"/>
    <w:rsid w:val="00862914"/>
    <w:rsid w:val="008629F1"/>
    <w:rsid w:val="00863588"/>
    <w:rsid w:val="0086444D"/>
    <w:rsid w:val="00865703"/>
    <w:rsid w:val="008657B0"/>
    <w:rsid w:val="0086659A"/>
    <w:rsid w:val="008701D2"/>
    <w:rsid w:val="00870348"/>
    <w:rsid w:val="00871014"/>
    <w:rsid w:val="0087220A"/>
    <w:rsid w:val="00872657"/>
    <w:rsid w:val="0087306B"/>
    <w:rsid w:val="008738CC"/>
    <w:rsid w:val="00873A77"/>
    <w:rsid w:val="008749F5"/>
    <w:rsid w:val="008767BE"/>
    <w:rsid w:val="008771CE"/>
    <w:rsid w:val="00877D48"/>
    <w:rsid w:val="008801A4"/>
    <w:rsid w:val="00880872"/>
    <w:rsid w:val="00881965"/>
    <w:rsid w:val="0088237C"/>
    <w:rsid w:val="00882478"/>
    <w:rsid w:val="00883AF3"/>
    <w:rsid w:val="00883D65"/>
    <w:rsid w:val="00884579"/>
    <w:rsid w:val="00884AAB"/>
    <w:rsid w:val="00885382"/>
    <w:rsid w:val="0088620D"/>
    <w:rsid w:val="0088651E"/>
    <w:rsid w:val="0088785D"/>
    <w:rsid w:val="00887B5F"/>
    <w:rsid w:val="008918F9"/>
    <w:rsid w:val="008938F7"/>
    <w:rsid w:val="008952E4"/>
    <w:rsid w:val="00895835"/>
    <w:rsid w:val="00895AB8"/>
    <w:rsid w:val="0089684E"/>
    <w:rsid w:val="0089748B"/>
    <w:rsid w:val="00897F24"/>
    <w:rsid w:val="00897F2B"/>
    <w:rsid w:val="008A02B9"/>
    <w:rsid w:val="008A06F7"/>
    <w:rsid w:val="008A108F"/>
    <w:rsid w:val="008A41EF"/>
    <w:rsid w:val="008A72FA"/>
    <w:rsid w:val="008B0A8E"/>
    <w:rsid w:val="008B136B"/>
    <w:rsid w:val="008B1790"/>
    <w:rsid w:val="008B32C7"/>
    <w:rsid w:val="008B5206"/>
    <w:rsid w:val="008B5494"/>
    <w:rsid w:val="008B5F05"/>
    <w:rsid w:val="008B6C95"/>
    <w:rsid w:val="008B72C7"/>
    <w:rsid w:val="008B79C2"/>
    <w:rsid w:val="008C0F93"/>
    <w:rsid w:val="008C1B84"/>
    <w:rsid w:val="008C1E61"/>
    <w:rsid w:val="008C4FF9"/>
    <w:rsid w:val="008C5BBB"/>
    <w:rsid w:val="008C7F23"/>
    <w:rsid w:val="008D07F7"/>
    <w:rsid w:val="008D0F39"/>
    <w:rsid w:val="008D1239"/>
    <w:rsid w:val="008D12EC"/>
    <w:rsid w:val="008D13D1"/>
    <w:rsid w:val="008D1541"/>
    <w:rsid w:val="008D1A14"/>
    <w:rsid w:val="008D47EA"/>
    <w:rsid w:val="008D72CA"/>
    <w:rsid w:val="008E06EF"/>
    <w:rsid w:val="008E2163"/>
    <w:rsid w:val="008E2AD8"/>
    <w:rsid w:val="008E4F6D"/>
    <w:rsid w:val="008E5648"/>
    <w:rsid w:val="008E62F9"/>
    <w:rsid w:val="008E70CC"/>
    <w:rsid w:val="008E72A2"/>
    <w:rsid w:val="008F05BD"/>
    <w:rsid w:val="008F0814"/>
    <w:rsid w:val="008F2D38"/>
    <w:rsid w:val="008F2E42"/>
    <w:rsid w:val="008F322C"/>
    <w:rsid w:val="008F4233"/>
    <w:rsid w:val="008F764F"/>
    <w:rsid w:val="009012DB"/>
    <w:rsid w:val="00902459"/>
    <w:rsid w:val="009061D5"/>
    <w:rsid w:val="009063CA"/>
    <w:rsid w:val="00910EEE"/>
    <w:rsid w:val="00917591"/>
    <w:rsid w:val="00922B42"/>
    <w:rsid w:val="00922FCC"/>
    <w:rsid w:val="0092301F"/>
    <w:rsid w:val="009230E3"/>
    <w:rsid w:val="00923741"/>
    <w:rsid w:val="00924270"/>
    <w:rsid w:val="009244BD"/>
    <w:rsid w:val="0092481D"/>
    <w:rsid w:val="00926324"/>
    <w:rsid w:val="0092645A"/>
    <w:rsid w:val="009268E6"/>
    <w:rsid w:val="00926A71"/>
    <w:rsid w:val="00926BA9"/>
    <w:rsid w:val="00933976"/>
    <w:rsid w:val="00934622"/>
    <w:rsid w:val="00935649"/>
    <w:rsid w:val="0093664A"/>
    <w:rsid w:val="00936A0A"/>
    <w:rsid w:val="0093782F"/>
    <w:rsid w:val="009403CB"/>
    <w:rsid w:val="00940CD8"/>
    <w:rsid w:val="00941931"/>
    <w:rsid w:val="00941EE4"/>
    <w:rsid w:val="0094267F"/>
    <w:rsid w:val="009431A3"/>
    <w:rsid w:val="00943EFA"/>
    <w:rsid w:val="0094499F"/>
    <w:rsid w:val="00945A8D"/>
    <w:rsid w:val="00945D49"/>
    <w:rsid w:val="00945DFF"/>
    <w:rsid w:val="00945E83"/>
    <w:rsid w:val="0094743A"/>
    <w:rsid w:val="00947BD5"/>
    <w:rsid w:val="009516EA"/>
    <w:rsid w:val="009519E0"/>
    <w:rsid w:val="0095297B"/>
    <w:rsid w:val="00954F3F"/>
    <w:rsid w:val="0095519A"/>
    <w:rsid w:val="0095552F"/>
    <w:rsid w:val="00957655"/>
    <w:rsid w:val="0096015A"/>
    <w:rsid w:val="009601BF"/>
    <w:rsid w:val="009610B3"/>
    <w:rsid w:val="0096186F"/>
    <w:rsid w:val="00963D5E"/>
    <w:rsid w:val="00964930"/>
    <w:rsid w:val="00967C62"/>
    <w:rsid w:val="00967DAD"/>
    <w:rsid w:val="00971405"/>
    <w:rsid w:val="00971DBE"/>
    <w:rsid w:val="00971DFF"/>
    <w:rsid w:val="009728B6"/>
    <w:rsid w:val="0097296B"/>
    <w:rsid w:val="00973034"/>
    <w:rsid w:val="00973F2C"/>
    <w:rsid w:val="009747DD"/>
    <w:rsid w:val="00974DCD"/>
    <w:rsid w:val="00975899"/>
    <w:rsid w:val="009763F5"/>
    <w:rsid w:val="009769B9"/>
    <w:rsid w:val="009769D8"/>
    <w:rsid w:val="00976ECB"/>
    <w:rsid w:val="00980FB6"/>
    <w:rsid w:val="00982D96"/>
    <w:rsid w:val="009848CC"/>
    <w:rsid w:val="009911D2"/>
    <w:rsid w:val="00991338"/>
    <w:rsid w:val="009917E6"/>
    <w:rsid w:val="0099393E"/>
    <w:rsid w:val="009947FC"/>
    <w:rsid w:val="00995D80"/>
    <w:rsid w:val="00997E68"/>
    <w:rsid w:val="009A03EA"/>
    <w:rsid w:val="009A0D63"/>
    <w:rsid w:val="009A2FF7"/>
    <w:rsid w:val="009A43DD"/>
    <w:rsid w:val="009A5501"/>
    <w:rsid w:val="009A685B"/>
    <w:rsid w:val="009B0152"/>
    <w:rsid w:val="009B04A3"/>
    <w:rsid w:val="009B0D19"/>
    <w:rsid w:val="009B1608"/>
    <w:rsid w:val="009B4BB5"/>
    <w:rsid w:val="009B561E"/>
    <w:rsid w:val="009B5BBA"/>
    <w:rsid w:val="009B7CEF"/>
    <w:rsid w:val="009C0663"/>
    <w:rsid w:val="009C0894"/>
    <w:rsid w:val="009C256F"/>
    <w:rsid w:val="009C3630"/>
    <w:rsid w:val="009C3AE1"/>
    <w:rsid w:val="009C3D98"/>
    <w:rsid w:val="009C3FD3"/>
    <w:rsid w:val="009C4D7C"/>
    <w:rsid w:val="009C4FFC"/>
    <w:rsid w:val="009C6AB9"/>
    <w:rsid w:val="009C6D26"/>
    <w:rsid w:val="009C6DF0"/>
    <w:rsid w:val="009C750A"/>
    <w:rsid w:val="009D02FC"/>
    <w:rsid w:val="009D1483"/>
    <w:rsid w:val="009D1CFA"/>
    <w:rsid w:val="009D20F1"/>
    <w:rsid w:val="009D2A89"/>
    <w:rsid w:val="009D2CBA"/>
    <w:rsid w:val="009D316B"/>
    <w:rsid w:val="009D343C"/>
    <w:rsid w:val="009D4B87"/>
    <w:rsid w:val="009D6598"/>
    <w:rsid w:val="009E2DA5"/>
    <w:rsid w:val="009E2F70"/>
    <w:rsid w:val="009E5C6A"/>
    <w:rsid w:val="009E60AD"/>
    <w:rsid w:val="009E6BA1"/>
    <w:rsid w:val="009E7FEB"/>
    <w:rsid w:val="009F278B"/>
    <w:rsid w:val="009F3665"/>
    <w:rsid w:val="009F3DA6"/>
    <w:rsid w:val="009F4450"/>
    <w:rsid w:val="009F4F00"/>
    <w:rsid w:val="009F67C4"/>
    <w:rsid w:val="009F71B1"/>
    <w:rsid w:val="009F7D33"/>
    <w:rsid w:val="00A0070A"/>
    <w:rsid w:val="00A02AD7"/>
    <w:rsid w:val="00A0369B"/>
    <w:rsid w:val="00A03DEC"/>
    <w:rsid w:val="00A04970"/>
    <w:rsid w:val="00A05941"/>
    <w:rsid w:val="00A06331"/>
    <w:rsid w:val="00A06563"/>
    <w:rsid w:val="00A06A4B"/>
    <w:rsid w:val="00A12443"/>
    <w:rsid w:val="00A1407B"/>
    <w:rsid w:val="00A1499C"/>
    <w:rsid w:val="00A14AB3"/>
    <w:rsid w:val="00A14E22"/>
    <w:rsid w:val="00A16439"/>
    <w:rsid w:val="00A16903"/>
    <w:rsid w:val="00A16A1D"/>
    <w:rsid w:val="00A20687"/>
    <w:rsid w:val="00A2081C"/>
    <w:rsid w:val="00A20DAE"/>
    <w:rsid w:val="00A21037"/>
    <w:rsid w:val="00A2296B"/>
    <w:rsid w:val="00A231FA"/>
    <w:rsid w:val="00A23306"/>
    <w:rsid w:val="00A246F4"/>
    <w:rsid w:val="00A24813"/>
    <w:rsid w:val="00A265FC"/>
    <w:rsid w:val="00A26FF2"/>
    <w:rsid w:val="00A31A98"/>
    <w:rsid w:val="00A32431"/>
    <w:rsid w:val="00A3343E"/>
    <w:rsid w:val="00A33E76"/>
    <w:rsid w:val="00A3726C"/>
    <w:rsid w:val="00A409EC"/>
    <w:rsid w:val="00A40A70"/>
    <w:rsid w:val="00A40B58"/>
    <w:rsid w:val="00A41AEE"/>
    <w:rsid w:val="00A4271A"/>
    <w:rsid w:val="00A43E3D"/>
    <w:rsid w:val="00A440C0"/>
    <w:rsid w:val="00A44DF1"/>
    <w:rsid w:val="00A44EF9"/>
    <w:rsid w:val="00A452EE"/>
    <w:rsid w:val="00A47AC4"/>
    <w:rsid w:val="00A50ED8"/>
    <w:rsid w:val="00A515FC"/>
    <w:rsid w:val="00A52484"/>
    <w:rsid w:val="00A52E1E"/>
    <w:rsid w:val="00A534A1"/>
    <w:rsid w:val="00A5373F"/>
    <w:rsid w:val="00A53AB2"/>
    <w:rsid w:val="00A57A07"/>
    <w:rsid w:val="00A57A8B"/>
    <w:rsid w:val="00A57C46"/>
    <w:rsid w:val="00A60353"/>
    <w:rsid w:val="00A61777"/>
    <w:rsid w:val="00A6185B"/>
    <w:rsid w:val="00A62762"/>
    <w:rsid w:val="00A63DB4"/>
    <w:rsid w:val="00A640A7"/>
    <w:rsid w:val="00A64B5F"/>
    <w:rsid w:val="00A6779F"/>
    <w:rsid w:val="00A67C6C"/>
    <w:rsid w:val="00A704B6"/>
    <w:rsid w:val="00A721FD"/>
    <w:rsid w:val="00A73CC3"/>
    <w:rsid w:val="00A73CC4"/>
    <w:rsid w:val="00A74C65"/>
    <w:rsid w:val="00A769DD"/>
    <w:rsid w:val="00A77075"/>
    <w:rsid w:val="00A77CA9"/>
    <w:rsid w:val="00A8004B"/>
    <w:rsid w:val="00A8106F"/>
    <w:rsid w:val="00A81A89"/>
    <w:rsid w:val="00A820B8"/>
    <w:rsid w:val="00A822C5"/>
    <w:rsid w:val="00A853BC"/>
    <w:rsid w:val="00A862AE"/>
    <w:rsid w:val="00A86C64"/>
    <w:rsid w:val="00A87038"/>
    <w:rsid w:val="00A87342"/>
    <w:rsid w:val="00A873F0"/>
    <w:rsid w:val="00A9010C"/>
    <w:rsid w:val="00A90229"/>
    <w:rsid w:val="00A90274"/>
    <w:rsid w:val="00A90841"/>
    <w:rsid w:val="00A90D6D"/>
    <w:rsid w:val="00A918DD"/>
    <w:rsid w:val="00A91C55"/>
    <w:rsid w:val="00A9260B"/>
    <w:rsid w:val="00A937E3"/>
    <w:rsid w:val="00A93D03"/>
    <w:rsid w:val="00A959CD"/>
    <w:rsid w:val="00A95FA6"/>
    <w:rsid w:val="00AA0209"/>
    <w:rsid w:val="00AA0D91"/>
    <w:rsid w:val="00AA23DC"/>
    <w:rsid w:val="00AA3ABF"/>
    <w:rsid w:val="00AA4DC8"/>
    <w:rsid w:val="00AA529B"/>
    <w:rsid w:val="00AA5902"/>
    <w:rsid w:val="00AA724B"/>
    <w:rsid w:val="00AA75AE"/>
    <w:rsid w:val="00AB010B"/>
    <w:rsid w:val="00AB033C"/>
    <w:rsid w:val="00AB038D"/>
    <w:rsid w:val="00AB0DD8"/>
    <w:rsid w:val="00AB340C"/>
    <w:rsid w:val="00AB57B5"/>
    <w:rsid w:val="00AB6709"/>
    <w:rsid w:val="00AB6BC6"/>
    <w:rsid w:val="00AB7B0C"/>
    <w:rsid w:val="00AC0A5A"/>
    <w:rsid w:val="00AC1158"/>
    <w:rsid w:val="00AC1C63"/>
    <w:rsid w:val="00AC27C0"/>
    <w:rsid w:val="00AC2B6B"/>
    <w:rsid w:val="00AC386E"/>
    <w:rsid w:val="00AC4345"/>
    <w:rsid w:val="00AC4F3D"/>
    <w:rsid w:val="00AC5960"/>
    <w:rsid w:val="00AC6D50"/>
    <w:rsid w:val="00AC749D"/>
    <w:rsid w:val="00AC7C3B"/>
    <w:rsid w:val="00AD0011"/>
    <w:rsid w:val="00AD020F"/>
    <w:rsid w:val="00AD17B6"/>
    <w:rsid w:val="00AD3793"/>
    <w:rsid w:val="00AD73B2"/>
    <w:rsid w:val="00AE034D"/>
    <w:rsid w:val="00AE25D6"/>
    <w:rsid w:val="00AE2F15"/>
    <w:rsid w:val="00AE302A"/>
    <w:rsid w:val="00AE3595"/>
    <w:rsid w:val="00AE4E0A"/>
    <w:rsid w:val="00AE50E1"/>
    <w:rsid w:val="00AE5EF6"/>
    <w:rsid w:val="00AE73F3"/>
    <w:rsid w:val="00AE7F6F"/>
    <w:rsid w:val="00AF0C38"/>
    <w:rsid w:val="00AF13E2"/>
    <w:rsid w:val="00AF2DD8"/>
    <w:rsid w:val="00AF3537"/>
    <w:rsid w:val="00AF380A"/>
    <w:rsid w:val="00AF4003"/>
    <w:rsid w:val="00AF413A"/>
    <w:rsid w:val="00AF4372"/>
    <w:rsid w:val="00AF5735"/>
    <w:rsid w:val="00AF6C41"/>
    <w:rsid w:val="00B00DE4"/>
    <w:rsid w:val="00B01389"/>
    <w:rsid w:val="00B016B1"/>
    <w:rsid w:val="00B02CA1"/>
    <w:rsid w:val="00B03951"/>
    <w:rsid w:val="00B047D6"/>
    <w:rsid w:val="00B047FC"/>
    <w:rsid w:val="00B05DD1"/>
    <w:rsid w:val="00B07756"/>
    <w:rsid w:val="00B100AB"/>
    <w:rsid w:val="00B110EB"/>
    <w:rsid w:val="00B12898"/>
    <w:rsid w:val="00B139CA"/>
    <w:rsid w:val="00B1572C"/>
    <w:rsid w:val="00B17578"/>
    <w:rsid w:val="00B20149"/>
    <w:rsid w:val="00B22658"/>
    <w:rsid w:val="00B22B4A"/>
    <w:rsid w:val="00B238F4"/>
    <w:rsid w:val="00B24CD8"/>
    <w:rsid w:val="00B2613C"/>
    <w:rsid w:val="00B27314"/>
    <w:rsid w:val="00B32307"/>
    <w:rsid w:val="00B325A0"/>
    <w:rsid w:val="00B33555"/>
    <w:rsid w:val="00B346D5"/>
    <w:rsid w:val="00B3471A"/>
    <w:rsid w:val="00B360EF"/>
    <w:rsid w:val="00B444F3"/>
    <w:rsid w:val="00B45254"/>
    <w:rsid w:val="00B4550E"/>
    <w:rsid w:val="00B457B0"/>
    <w:rsid w:val="00B46926"/>
    <w:rsid w:val="00B46AD0"/>
    <w:rsid w:val="00B47ACB"/>
    <w:rsid w:val="00B50B26"/>
    <w:rsid w:val="00B51450"/>
    <w:rsid w:val="00B56ABC"/>
    <w:rsid w:val="00B57515"/>
    <w:rsid w:val="00B57C24"/>
    <w:rsid w:val="00B60409"/>
    <w:rsid w:val="00B60C30"/>
    <w:rsid w:val="00B61FDD"/>
    <w:rsid w:val="00B62802"/>
    <w:rsid w:val="00B647E5"/>
    <w:rsid w:val="00B6491B"/>
    <w:rsid w:val="00B66FD9"/>
    <w:rsid w:val="00B6766E"/>
    <w:rsid w:val="00B67D36"/>
    <w:rsid w:val="00B714FA"/>
    <w:rsid w:val="00B7422F"/>
    <w:rsid w:val="00B753EE"/>
    <w:rsid w:val="00B7591E"/>
    <w:rsid w:val="00B75FE8"/>
    <w:rsid w:val="00B8095B"/>
    <w:rsid w:val="00B809DA"/>
    <w:rsid w:val="00B80E98"/>
    <w:rsid w:val="00B8188D"/>
    <w:rsid w:val="00B82633"/>
    <w:rsid w:val="00B84859"/>
    <w:rsid w:val="00B84BE1"/>
    <w:rsid w:val="00B858C4"/>
    <w:rsid w:val="00B85F8C"/>
    <w:rsid w:val="00B85FEC"/>
    <w:rsid w:val="00B866F3"/>
    <w:rsid w:val="00B86A39"/>
    <w:rsid w:val="00B87824"/>
    <w:rsid w:val="00B90585"/>
    <w:rsid w:val="00B91B69"/>
    <w:rsid w:val="00B927F6"/>
    <w:rsid w:val="00B9322A"/>
    <w:rsid w:val="00B93B27"/>
    <w:rsid w:val="00B9435E"/>
    <w:rsid w:val="00B944E8"/>
    <w:rsid w:val="00B948E0"/>
    <w:rsid w:val="00B95EB9"/>
    <w:rsid w:val="00B96B5D"/>
    <w:rsid w:val="00B96D06"/>
    <w:rsid w:val="00B97033"/>
    <w:rsid w:val="00B9752C"/>
    <w:rsid w:val="00B97C92"/>
    <w:rsid w:val="00BA08DD"/>
    <w:rsid w:val="00BA08E3"/>
    <w:rsid w:val="00BA324C"/>
    <w:rsid w:val="00BA4FA7"/>
    <w:rsid w:val="00BA65C2"/>
    <w:rsid w:val="00BA6604"/>
    <w:rsid w:val="00BA666A"/>
    <w:rsid w:val="00BA6F1B"/>
    <w:rsid w:val="00BA7837"/>
    <w:rsid w:val="00BB0A14"/>
    <w:rsid w:val="00BB0C33"/>
    <w:rsid w:val="00BB0EE3"/>
    <w:rsid w:val="00BB1529"/>
    <w:rsid w:val="00BB1531"/>
    <w:rsid w:val="00BB2357"/>
    <w:rsid w:val="00BB48C1"/>
    <w:rsid w:val="00BB50EA"/>
    <w:rsid w:val="00BB560F"/>
    <w:rsid w:val="00BB5791"/>
    <w:rsid w:val="00BB71B1"/>
    <w:rsid w:val="00BC0443"/>
    <w:rsid w:val="00BC0644"/>
    <w:rsid w:val="00BC0997"/>
    <w:rsid w:val="00BC2C47"/>
    <w:rsid w:val="00BC2CC7"/>
    <w:rsid w:val="00BC320C"/>
    <w:rsid w:val="00BC366C"/>
    <w:rsid w:val="00BC56A7"/>
    <w:rsid w:val="00BC5C8F"/>
    <w:rsid w:val="00BC767D"/>
    <w:rsid w:val="00BD2EB5"/>
    <w:rsid w:val="00BD73BB"/>
    <w:rsid w:val="00BE0931"/>
    <w:rsid w:val="00BE1593"/>
    <w:rsid w:val="00BE19FE"/>
    <w:rsid w:val="00BE1A81"/>
    <w:rsid w:val="00BE1C20"/>
    <w:rsid w:val="00BE1E16"/>
    <w:rsid w:val="00BE24AE"/>
    <w:rsid w:val="00BE2874"/>
    <w:rsid w:val="00BE5C19"/>
    <w:rsid w:val="00BE713F"/>
    <w:rsid w:val="00BF0022"/>
    <w:rsid w:val="00BF2341"/>
    <w:rsid w:val="00BF290F"/>
    <w:rsid w:val="00BF326E"/>
    <w:rsid w:val="00BF34E0"/>
    <w:rsid w:val="00BF3B3B"/>
    <w:rsid w:val="00BF4F04"/>
    <w:rsid w:val="00BF5C10"/>
    <w:rsid w:val="00BF6922"/>
    <w:rsid w:val="00C01BD8"/>
    <w:rsid w:val="00C02397"/>
    <w:rsid w:val="00C032FC"/>
    <w:rsid w:val="00C041D3"/>
    <w:rsid w:val="00C04E63"/>
    <w:rsid w:val="00C057B2"/>
    <w:rsid w:val="00C05D6A"/>
    <w:rsid w:val="00C062D9"/>
    <w:rsid w:val="00C074DD"/>
    <w:rsid w:val="00C1184E"/>
    <w:rsid w:val="00C11EF7"/>
    <w:rsid w:val="00C12D51"/>
    <w:rsid w:val="00C146EB"/>
    <w:rsid w:val="00C21796"/>
    <w:rsid w:val="00C21E6F"/>
    <w:rsid w:val="00C22C91"/>
    <w:rsid w:val="00C23C14"/>
    <w:rsid w:val="00C240E5"/>
    <w:rsid w:val="00C24B60"/>
    <w:rsid w:val="00C254E2"/>
    <w:rsid w:val="00C25F02"/>
    <w:rsid w:val="00C262EB"/>
    <w:rsid w:val="00C26FF9"/>
    <w:rsid w:val="00C27708"/>
    <w:rsid w:val="00C3111C"/>
    <w:rsid w:val="00C31717"/>
    <w:rsid w:val="00C34F44"/>
    <w:rsid w:val="00C35AA0"/>
    <w:rsid w:val="00C3676C"/>
    <w:rsid w:val="00C37BFA"/>
    <w:rsid w:val="00C402E0"/>
    <w:rsid w:val="00C40B36"/>
    <w:rsid w:val="00C40CAD"/>
    <w:rsid w:val="00C4150D"/>
    <w:rsid w:val="00C42062"/>
    <w:rsid w:val="00C43BD5"/>
    <w:rsid w:val="00C44BAC"/>
    <w:rsid w:val="00C471E9"/>
    <w:rsid w:val="00C47336"/>
    <w:rsid w:val="00C47365"/>
    <w:rsid w:val="00C50433"/>
    <w:rsid w:val="00C50EC1"/>
    <w:rsid w:val="00C522B0"/>
    <w:rsid w:val="00C524D5"/>
    <w:rsid w:val="00C52919"/>
    <w:rsid w:val="00C53243"/>
    <w:rsid w:val="00C54251"/>
    <w:rsid w:val="00C5665E"/>
    <w:rsid w:val="00C57F24"/>
    <w:rsid w:val="00C60416"/>
    <w:rsid w:val="00C61B05"/>
    <w:rsid w:val="00C61EFC"/>
    <w:rsid w:val="00C63F31"/>
    <w:rsid w:val="00C646F1"/>
    <w:rsid w:val="00C71463"/>
    <w:rsid w:val="00C7242D"/>
    <w:rsid w:val="00C72C75"/>
    <w:rsid w:val="00C732C9"/>
    <w:rsid w:val="00C74F80"/>
    <w:rsid w:val="00C7653F"/>
    <w:rsid w:val="00C767AF"/>
    <w:rsid w:val="00C771AA"/>
    <w:rsid w:val="00C77865"/>
    <w:rsid w:val="00C77ABA"/>
    <w:rsid w:val="00C77BD2"/>
    <w:rsid w:val="00C80730"/>
    <w:rsid w:val="00C80A99"/>
    <w:rsid w:val="00C80C37"/>
    <w:rsid w:val="00C81196"/>
    <w:rsid w:val="00C82720"/>
    <w:rsid w:val="00C8290F"/>
    <w:rsid w:val="00C84349"/>
    <w:rsid w:val="00C85235"/>
    <w:rsid w:val="00C85F0F"/>
    <w:rsid w:val="00C900F8"/>
    <w:rsid w:val="00C909F8"/>
    <w:rsid w:val="00C92F32"/>
    <w:rsid w:val="00C93241"/>
    <w:rsid w:val="00C934E6"/>
    <w:rsid w:val="00C9381E"/>
    <w:rsid w:val="00C942E9"/>
    <w:rsid w:val="00C9545A"/>
    <w:rsid w:val="00C954E7"/>
    <w:rsid w:val="00C95BBA"/>
    <w:rsid w:val="00C96C5D"/>
    <w:rsid w:val="00CA006D"/>
    <w:rsid w:val="00CA07DE"/>
    <w:rsid w:val="00CA24B9"/>
    <w:rsid w:val="00CA5A9D"/>
    <w:rsid w:val="00CB0947"/>
    <w:rsid w:val="00CB0A16"/>
    <w:rsid w:val="00CB0BD4"/>
    <w:rsid w:val="00CB1AEC"/>
    <w:rsid w:val="00CB1FF8"/>
    <w:rsid w:val="00CB29B9"/>
    <w:rsid w:val="00CB3067"/>
    <w:rsid w:val="00CB34C7"/>
    <w:rsid w:val="00CB4244"/>
    <w:rsid w:val="00CB4B8E"/>
    <w:rsid w:val="00CC06C0"/>
    <w:rsid w:val="00CC2DC0"/>
    <w:rsid w:val="00CC3782"/>
    <w:rsid w:val="00CC3CA5"/>
    <w:rsid w:val="00CC4200"/>
    <w:rsid w:val="00CC5837"/>
    <w:rsid w:val="00CC7FD9"/>
    <w:rsid w:val="00CD0827"/>
    <w:rsid w:val="00CD1EB5"/>
    <w:rsid w:val="00CD1FA9"/>
    <w:rsid w:val="00CD2485"/>
    <w:rsid w:val="00CD4907"/>
    <w:rsid w:val="00CD5F20"/>
    <w:rsid w:val="00CD6FE4"/>
    <w:rsid w:val="00CE0203"/>
    <w:rsid w:val="00CE1868"/>
    <w:rsid w:val="00CE2A91"/>
    <w:rsid w:val="00CE2D1E"/>
    <w:rsid w:val="00CE30E3"/>
    <w:rsid w:val="00CE3686"/>
    <w:rsid w:val="00CE5938"/>
    <w:rsid w:val="00CE6283"/>
    <w:rsid w:val="00CF08C1"/>
    <w:rsid w:val="00CF1D25"/>
    <w:rsid w:val="00CF3237"/>
    <w:rsid w:val="00CF541E"/>
    <w:rsid w:val="00CF6BE9"/>
    <w:rsid w:val="00D000C5"/>
    <w:rsid w:val="00D02013"/>
    <w:rsid w:val="00D02319"/>
    <w:rsid w:val="00D03D7B"/>
    <w:rsid w:val="00D0448B"/>
    <w:rsid w:val="00D04E32"/>
    <w:rsid w:val="00D07133"/>
    <w:rsid w:val="00D07F45"/>
    <w:rsid w:val="00D10AC6"/>
    <w:rsid w:val="00D117CE"/>
    <w:rsid w:val="00D1313E"/>
    <w:rsid w:val="00D13DF8"/>
    <w:rsid w:val="00D140CC"/>
    <w:rsid w:val="00D16A8D"/>
    <w:rsid w:val="00D17001"/>
    <w:rsid w:val="00D17722"/>
    <w:rsid w:val="00D17778"/>
    <w:rsid w:val="00D17FE5"/>
    <w:rsid w:val="00D21367"/>
    <w:rsid w:val="00D227E5"/>
    <w:rsid w:val="00D22D22"/>
    <w:rsid w:val="00D23529"/>
    <w:rsid w:val="00D23794"/>
    <w:rsid w:val="00D257F2"/>
    <w:rsid w:val="00D31A6B"/>
    <w:rsid w:val="00D32F81"/>
    <w:rsid w:val="00D337FB"/>
    <w:rsid w:val="00D33A99"/>
    <w:rsid w:val="00D34109"/>
    <w:rsid w:val="00D3427F"/>
    <w:rsid w:val="00D34EF0"/>
    <w:rsid w:val="00D40443"/>
    <w:rsid w:val="00D410A7"/>
    <w:rsid w:val="00D41216"/>
    <w:rsid w:val="00D42BA6"/>
    <w:rsid w:val="00D43BE6"/>
    <w:rsid w:val="00D50FF9"/>
    <w:rsid w:val="00D52AF2"/>
    <w:rsid w:val="00D53CA2"/>
    <w:rsid w:val="00D55F7E"/>
    <w:rsid w:val="00D5626A"/>
    <w:rsid w:val="00D61764"/>
    <w:rsid w:val="00D61B27"/>
    <w:rsid w:val="00D61B2D"/>
    <w:rsid w:val="00D61FBF"/>
    <w:rsid w:val="00D62B42"/>
    <w:rsid w:val="00D62D15"/>
    <w:rsid w:val="00D63137"/>
    <w:rsid w:val="00D63CFF"/>
    <w:rsid w:val="00D6400A"/>
    <w:rsid w:val="00D6546E"/>
    <w:rsid w:val="00D668CC"/>
    <w:rsid w:val="00D67A48"/>
    <w:rsid w:val="00D70ECA"/>
    <w:rsid w:val="00D7133A"/>
    <w:rsid w:val="00D7197F"/>
    <w:rsid w:val="00D71F71"/>
    <w:rsid w:val="00D736B4"/>
    <w:rsid w:val="00D74670"/>
    <w:rsid w:val="00D74724"/>
    <w:rsid w:val="00D76181"/>
    <w:rsid w:val="00D768E5"/>
    <w:rsid w:val="00D76D75"/>
    <w:rsid w:val="00D80420"/>
    <w:rsid w:val="00D80A0D"/>
    <w:rsid w:val="00D849F2"/>
    <w:rsid w:val="00D85848"/>
    <w:rsid w:val="00D85EB1"/>
    <w:rsid w:val="00D8795F"/>
    <w:rsid w:val="00D91A68"/>
    <w:rsid w:val="00D945EE"/>
    <w:rsid w:val="00D946A0"/>
    <w:rsid w:val="00D94BD0"/>
    <w:rsid w:val="00D954E1"/>
    <w:rsid w:val="00D97CD4"/>
    <w:rsid w:val="00DA0222"/>
    <w:rsid w:val="00DA1077"/>
    <w:rsid w:val="00DA1371"/>
    <w:rsid w:val="00DA2167"/>
    <w:rsid w:val="00DA2703"/>
    <w:rsid w:val="00DA2B88"/>
    <w:rsid w:val="00DA56CF"/>
    <w:rsid w:val="00DA5C09"/>
    <w:rsid w:val="00DA70CE"/>
    <w:rsid w:val="00DA7231"/>
    <w:rsid w:val="00DA7350"/>
    <w:rsid w:val="00DA7995"/>
    <w:rsid w:val="00DB1F52"/>
    <w:rsid w:val="00DB20C9"/>
    <w:rsid w:val="00DB5169"/>
    <w:rsid w:val="00DB53FC"/>
    <w:rsid w:val="00DB563F"/>
    <w:rsid w:val="00DB739A"/>
    <w:rsid w:val="00DB7D38"/>
    <w:rsid w:val="00DB7ED0"/>
    <w:rsid w:val="00DC0B41"/>
    <w:rsid w:val="00DC0C06"/>
    <w:rsid w:val="00DC1B6B"/>
    <w:rsid w:val="00DC310A"/>
    <w:rsid w:val="00DC47FA"/>
    <w:rsid w:val="00DC5201"/>
    <w:rsid w:val="00DC72BD"/>
    <w:rsid w:val="00DC7B5A"/>
    <w:rsid w:val="00DC7D71"/>
    <w:rsid w:val="00DD1C8B"/>
    <w:rsid w:val="00DD1E71"/>
    <w:rsid w:val="00DD259B"/>
    <w:rsid w:val="00DD30A1"/>
    <w:rsid w:val="00DD78F6"/>
    <w:rsid w:val="00DD7FC8"/>
    <w:rsid w:val="00DE0DF8"/>
    <w:rsid w:val="00DE17C9"/>
    <w:rsid w:val="00DE1A14"/>
    <w:rsid w:val="00DE2D06"/>
    <w:rsid w:val="00DE4130"/>
    <w:rsid w:val="00DF0487"/>
    <w:rsid w:val="00DF04EE"/>
    <w:rsid w:val="00DF105C"/>
    <w:rsid w:val="00DF197E"/>
    <w:rsid w:val="00DF2F73"/>
    <w:rsid w:val="00DF3DC5"/>
    <w:rsid w:val="00DF4A4F"/>
    <w:rsid w:val="00DF504A"/>
    <w:rsid w:val="00DF64AE"/>
    <w:rsid w:val="00DF6A46"/>
    <w:rsid w:val="00DF73B0"/>
    <w:rsid w:val="00E00745"/>
    <w:rsid w:val="00E008E1"/>
    <w:rsid w:val="00E01B64"/>
    <w:rsid w:val="00E01BD8"/>
    <w:rsid w:val="00E01F6F"/>
    <w:rsid w:val="00E03311"/>
    <w:rsid w:val="00E040B5"/>
    <w:rsid w:val="00E049F1"/>
    <w:rsid w:val="00E051DC"/>
    <w:rsid w:val="00E05FE0"/>
    <w:rsid w:val="00E06257"/>
    <w:rsid w:val="00E06383"/>
    <w:rsid w:val="00E070E4"/>
    <w:rsid w:val="00E07B6C"/>
    <w:rsid w:val="00E102A8"/>
    <w:rsid w:val="00E106AE"/>
    <w:rsid w:val="00E13869"/>
    <w:rsid w:val="00E13EE9"/>
    <w:rsid w:val="00E14B25"/>
    <w:rsid w:val="00E14FD2"/>
    <w:rsid w:val="00E2080E"/>
    <w:rsid w:val="00E20D77"/>
    <w:rsid w:val="00E21227"/>
    <w:rsid w:val="00E21EEE"/>
    <w:rsid w:val="00E23456"/>
    <w:rsid w:val="00E2370F"/>
    <w:rsid w:val="00E242AB"/>
    <w:rsid w:val="00E24713"/>
    <w:rsid w:val="00E26D27"/>
    <w:rsid w:val="00E30022"/>
    <w:rsid w:val="00E30C7B"/>
    <w:rsid w:val="00E30C9F"/>
    <w:rsid w:val="00E31475"/>
    <w:rsid w:val="00E323EA"/>
    <w:rsid w:val="00E3253E"/>
    <w:rsid w:val="00E33599"/>
    <w:rsid w:val="00E33833"/>
    <w:rsid w:val="00E3522D"/>
    <w:rsid w:val="00E360F8"/>
    <w:rsid w:val="00E36C06"/>
    <w:rsid w:val="00E37B34"/>
    <w:rsid w:val="00E45AD2"/>
    <w:rsid w:val="00E45B3C"/>
    <w:rsid w:val="00E468A4"/>
    <w:rsid w:val="00E46A50"/>
    <w:rsid w:val="00E47206"/>
    <w:rsid w:val="00E47F9C"/>
    <w:rsid w:val="00E50551"/>
    <w:rsid w:val="00E50879"/>
    <w:rsid w:val="00E5096D"/>
    <w:rsid w:val="00E51982"/>
    <w:rsid w:val="00E52AE0"/>
    <w:rsid w:val="00E54AC9"/>
    <w:rsid w:val="00E54AD4"/>
    <w:rsid w:val="00E54AD9"/>
    <w:rsid w:val="00E57368"/>
    <w:rsid w:val="00E57383"/>
    <w:rsid w:val="00E57E4C"/>
    <w:rsid w:val="00E602AC"/>
    <w:rsid w:val="00E61F0A"/>
    <w:rsid w:val="00E61F31"/>
    <w:rsid w:val="00E645E9"/>
    <w:rsid w:val="00E65270"/>
    <w:rsid w:val="00E652C1"/>
    <w:rsid w:val="00E70DCB"/>
    <w:rsid w:val="00E71267"/>
    <w:rsid w:val="00E73CED"/>
    <w:rsid w:val="00E74330"/>
    <w:rsid w:val="00E745AB"/>
    <w:rsid w:val="00E76767"/>
    <w:rsid w:val="00E77131"/>
    <w:rsid w:val="00E77A1D"/>
    <w:rsid w:val="00E80649"/>
    <w:rsid w:val="00E8075D"/>
    <w:rsid w:val="00E874A3"/>
    <w:rsid w:val="00E87732"/>
    <w:rsid w:val="00E87C79"/>
    <w:rsid w:val="00E91235"/>
    <w:rsid w:val="00E91955"/>
    <w:rsid w:val="00E92660"/>
    <w:rsid w:val="00E939DE"/>
    <w:rsid w:val="00E94F36"/>
    <w:rsid w:val="00E955A3"/>
    <w:rsid w:val="00EA0349"/>
    <w:rsid w:val="00EA1FC2"/>
    <w:rsid w:val="00EA24C8"/>
    <w:rsid w:val="00EA40EF"/>
    <w:rsid w:val="00EA469C"/>
    <w:rsid w:val="00EA6E9D"/>
    <w:rsid w:val="00EA713B"/>
    <w:rsid w:val="00EA7866"/>
    <w:rsid w:val="00EB036B"/>
    <w:rsid w:val="00EB2254"/>
    <w:rsid w:val="00EB2C75"/>
    <w:rsid w:val="00EB5B6A"/>
    <w:rsid w:val="00EB73E9"/>
    <w:rsid w:val="00EC15D1"/>
    <w:rsid w:val="00EC1744"/>
    <w:rsid w:val="00EC2C8C"/>
    <w:rsid w:val="00EC3BA2"/>
    <w:rsid w:val="00EC71D6"/>
    <w:rsid w:val="00ED0F8A"/>
    <w:rsid w:val="00ED189D"/>
    <w:rsid w:val="00ED3C72"/>
    <w:rsid w:val="00ED4C27"/>
    <w:rsid w:val="00ED4FC2"/>
    <w:rsid w:val="00ED64F8"/>
    <w:rsid w:val="00ED6571"/>
    <w:rsid w:val="00ED7C9D"/>
    <w:rsid w:val="00EE063E"/>
    <w:rsid w:val="00EE1C13"/>
    <w:rsid w:val="00EE1C81"/>
    <w:rsid w:val="00EE3728"/>
    <w:rsid w:val="00EE43C0"/>
    <w:rsid w:val="00EE442C"/>
    <w:rsid w:val="00EE4A75"/>
    <w:rsid w:val="00EE6DDF"/>
    <w:rsid w:val="00EE6FDC"/>
    <w:rsid w:val="00EE75A8"/>
    <w:rsid w:val="00EF2988"/>
    <w:rsid w:val="00EF48D7"/>
    <w:rsid w:val="00EF5AE1"/>
    <w:rsid w:val="00EF6687"/>
    <w:rsid w:val="00F002F1"/>
    <w:rsid w:val="00F01543"/>
    <w:rsid w:val="00F01D54"/>
    <w:rsid w:val="00F02389"/>
    <w:rsid w:val="00F033E1"/>
    <w:rsid w:val="00F034E0"/>
    <w:rsid w:val="00F04543"/>
    <w:rsid w:val="00F0456A"/>
    <w:rsid w:val="00F06C0B"/>
    <w:rsid w:val="00F11601"/>
    <w:rsid w:val="00F1234D"/>
    <w:rsid w:val="00F135B8"/>
    <w:rsid w:val="00F137C8"/>
    <w:rsid w:val="00F137DD"/>
    <w:rsid w:val="00F13864"/>
    <w:rsid w:val="00F13A90"/>
    <w:rsid w:val="00F13BA0"/>
    <w:rsid w:val="00F14F6A"/>
    <w:rsid w:val="00F14FA3"/>
    <w:rsid w:val="00F15F7A"/>
    <w:rsid w:val="00F168BD"/>
    <w:rsid w:val="00F16A3E"/>
    <w:rsid w:val="00F224B0"/>
    <w:rsid w:val="00F22972"/>
    <w:rsid w:val="00F233E7"/>
    <w:rsid w:val="00F243D7"/>
    <w:rsid w:val="00F25441"/>
    <w:rsid w:val="00F25C41"/>
    <w:rsid w:val="00F26B85"/>
    <w:rsid w:val="00F2755A"/>
    <w:rsid w:val="00F32E84"/>
    <w:rsid w:val="00F33004"/>
    <w:rsid w:val="00F36504"/>
    <w:rsid w:val="00F40797"/>
    <w:rsid w:val="00F4102B"/>
    <w:rsid w:val="00F4314E"/>
    <w:rsid w:val="00F432C2"/>
    <w:rsid w:val="00F43F3A"/>
    <w:rsid w:val="00F43F6E"/>
    <w:rsid w:val="00F469F2"/>
    <w:rsid w:val="00F46A29"/>
    <w:rsid w:val="00F512EC"/>
    <w:rsid w:val="00F53457"/>
    <w:rsid w:val="00F53707"/>
    <w:rsid w:val="00F53AD9"/>
    <w:rsid w:val="00F53DC3"/>
    <w:rsid w:val="00F54590"/>
    <w:rsid w:val="00F60683"/>
    <w:rsid w:val="00F6176F"/>
    <w:rsid w:val="00F633D5"/>
    <w:rsid w:val="00F635E1"/>
    <w:rsid w:val="00F63B64"/>
    <w:rsid w:val="00F63B91"/>
    <w:rsid w:val="00F648F8"/>
    <w:rsid w:val="00F65018"/>
    <w:rsid w:val="00F66285"/>
    <w:rsid w:val="00F665CC"/>
    <w:rsid w:val="00F67546"/>
    <w:rsid w:val="00F679D7"/>
    <w:rsid w:val="00F7350A"/>
    <w:rsid w:val="00F740D5"/>
    <w:rsid w:val="00F74A5D"/>
    <w:rsid w:val="00F74BFF"/>
    <w:rsid w:val="00F75456"/>
    <w:rsid w:val="00F75490"/>
    <w:rsid w:val="00F7557B"/>
    <w:rsid w:val="00F76F5A"/>
    <w:rsid w:val="00F811D0"/>
    <w:rsid w:val="00F82DEC"/>
    <w:rsid w:val="00F838AB"/>
    <w:rsid w:val="00F83BF8"/>
    <w:rsid w:val="00F84AF3"/>
    <w:rsid w:val="00F865A6"/>
    <w:rsid w:val="00F87EEF"/>
    <w:rsid w:val="00F92F8A"/>
    <w:rsid w:val="00F937F1"/>
    <w:rsid w:val="00F95A53"/>
    <w:rsid w:val="00F95CA8"/>
    <w:rsid w:val="00F96685"/>
    <w:rsid w:val="00F97924"/>
    <w:rsid w:val="00F97B8F"/>
    <w:rsid w:val="00FA07A8"/>
    <w:rsid w:val="00FA18D5"/>
    <w:rsid w:val="00FA2D6D"/>
    <w:rsid w:val="00FA362E"/>
    <w:rsid w:val="00FA58F6"/>
    <w:rsid w:val="00FA621C"/>
    <w:rsid w:val="00FA74A5"/>
    <w:rsid w:val="00FA7965"/>
    <w:rsid w:val="00FB1B38"/>
    <w:rsid w:val="00FB2899"/>
    <w:rsid w:val="00FB3F51"/>
    <w:rsid w:val="00FB62EE"/>
    <w:rsid w:val="00FB6ACC"/>
    <w:rsid w:val="00FB6F42"/>
    <w:rsid w:val="00FB75D2"/>
    <w:rsid w:val="00FB7A22"/>
    <w:rsid w:val="00FB7B75"/>
    <w:rsid w:val="00FC0291"/>
    <w:rsid w:val="00FC1118"/>
    <w:rsid w:val="00FC1370"/>
    <w:rsid w:val="00FC2BCB"/>
    <w:rsid w:val="00FC2BD9"/>
    <w:rsid w:val="00FC3CC4"/>
    <w:rsid w:val="00FC5A53"/>
    <w:rsid w:val="00FC7289"/>
    <w:rsid w:val="00FD07ED"/>
    <w:rsid w:val="00FD1949"/>
    <w:rsid w:val="00FD2372"/>
    <w:rsid w:val="00FD35D5"/>
    <w:rsid w:val="00FD40D4"/>
    <w:rsid w:val="00FD4C44"/>
    <w:rsid w:val="00FD6BF7"/>
    <w:rsid w:val="00FE035F"/>
    <w:rsid w:val="00FE0BFA"/>
    <w:rsid w:val="00FE3E19"/>
    <w:rsid w:val="00FE3F6A"/>
    <w:rsid w:val="00FE4C8D"/>
    <w:rsid w:val="00FE5296"/>
    <w:rsid w:val="00FE659F"/>
    <w:rsid w:val="00FE6A70"/>
    <w:rsid w:val="00FE6E30"/>
    <w:rsid w:val="00FE6F30"/>
    <w:rsid w:val="00FE74E5"/>
    <w:rsid w:val="00FE7BFD"/>
    <w:rsid w:val="00FF0F8E"/>
    <w:rsid w:val="00FF0FE0"/>
    <w:rsid w:val="00FF121A"/>
    <w:rsid w:val="00FF1AA3"/>
    <w:rsid w:val="00FF21A7"/>
    <w:rsid w:val="00FF3EEE"/>
    <w:rsid w:val="00FF4718"/>
    <w:rsid w:val="00FF4B98"/>
    <w:rsid w:val="00FF7290"/>
    <w:rsid w:val="00FF74DC"/>
    <w:rsid w:val="00FF7A28"/>
    <w:rsid w:val="31C5D312"/>
  </w:rsids>
  <m:mathPr>
    <m:mathFont m:val="Cambria Math"/>
    <m:brkBin m:val="before"/>
    <m:brkBinSub m:val="--"/>
    <m:smallFrac m:val="0"/>
    <m:dispDef/>
    <m:lMargin m:val="0"/>
    <m:rMargin m:val="0"/>
    <m:defJc m:val="centerGroup"/>
    <m:wrapIndent m:val="1440"/>
    <m:intLim m:val="subSup"/>
    <m:naryLim m:val="undOvr"/>
  </m:mathPr>
  <w:themeFontLang w:val="fi-FI"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B53E0"/>
  <w15:chartTrackingRefBased/>
  <w15:docId w15:val="{17DD33FA-B8C2-A24C-8BDC-1864E4C902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fi-FI"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0AC6"/>
    <w:pPr>
      <w:suppressAutoHyphens/>
      <w:autoSpaceDE w:val="0"/>
      <w:autoSpaceDN w:val="0"/>
      <w:adjustRightInd w:val="0"/>
      <w:spacing w:after="0" w:line="240" w:lineRule="auto"/>
    </w:pPr>
    <w:rPr>
      <w:rFonts w:ascii="Times New Roman" w:eastAsia="Times New Roman" w:hAnsi="Times New Roman" w:cs="Times New Roman"/>
      <w:kern w:val="0"/>
      <w:lang w:val="en-US"/>
    </w:rPr>
  </w:style>
  <w:style w:type="paragraph" w:styleId="Heading2">
    <w:name w:val="heading 2"/>
    <w:basedOn w:val="Normal"/>
    <w:next w:val="Normal"/>
    <w:link w:val="Heading2Char"/>
    <w:uiPriority w:val="9"/>
    <w:unhideWhenUsed/>
    <w:qFormat/>
    <w:rsid w:val="00B90585"/>
    <w:pPr>
      <w:keepNext/>
      <w:keepLines/>
      <w:spacing w:before="40"/>
      <w:outlineLvl w:val="1"/>
    </w:pPr>
    <w:rPr>
      <w:rFonts w:asciiTheme="majorHAnsi" w:eastAsiaTheme="majorEastAsia" w:hAnsiTheme="majorHAnsi" w:cstheme="majorBidi"/>
      <w:color w:val="0F476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0AC6"/>
    <w:pPr>
      <w:suppressAutoHyphens w:val="0"/>
      <w:autoSpaceDE/>
      <w:autoSpaceDN/>
      <w:adjustRightInd/>
      <w:ind w:left="720"/>
      <w:contextualSpacing/>
    </w:pPr>
    <w:rPr>
      <w:rFonts w:asciiTheme="minorHAnsi" w:eastAsiaTheme="minorHAnsi" w:hAnsiTheme="minorHAnsi" w:cstheme="minorBidi"/>
      <w:kern w:val="2"/>
      <w:lang w:val="en-GB" w:eastAsia="en-US"/>
    </w:rPr>
  </w:style>
  <w:style w:type="table" w:styleId="TableGrid">
    <w:name w:val="Table Grid"/>
    <w:basedOn w:val="TableNormal"/>
    <w:uiPriority w:val="39"/>
    <w:rsid w:val="00401B83"/>
    <w:pPr>
      <w:spacing w:after="0" w:line="240" w:lineRule="auto"/>
    </w:pPr>
    <w:rPr>
      <w:kern w:val="0"/>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97033"/>
    <w:rPr>
      <w:sz w:val="16"/>
      <w:szCs w:val="16"/>
    </w:rPr>
  </w:style>
  <w:style w:type="paragraph" w:styleId="CommentText">
    <w:name w:val="annotation text"/>
    <w:basedOn w:val="Normal"/>
    <w:link w:val="CommentTextChar"/>
    <w:uiPriority w:val="99"/>
    <w:unhideWhenUsed/>
    <w:rsid w:val="00B97033"/>
    <w:rPr>
      <w:sz w:val="20"/>
      <w:szCs w:val="20"/>
    </w:rPr>
  </w:style>
  <w:style w:type="character" w:customStyle="1" w:styleId="CommentTextChar">
    <w:name w:val="Comment Text Char"/>
    <w:basedOn w:val="DefaultParagraphFont"/>
    <w:link w:val="CommentText"/>
    <w:uiPriority w:val="99"/>
    <w:rsid w:val="00B97033"/>
    <w:rPr>
      <w:rFonts w:ascii="Times New Roman" w:eastAsia="Times New Roman" w:hAnsi="Times New Roman" w:cs="Times New Roman"/>
      <w:kern w:val="0"/>
      <w:sz w:val="20"/>
      <w:szCs w:val="20"/>
      <w:lang w:val="en-US"/>
    </w:rPr>
  </w:style>
  <w:style w:type="paragraph" w:styleId="CommentSubject">
    <w:name w:val="annotation subject"/>
    <w:basedOn w:val="CommentText"/>
    <w:next w:val="CommentText"/>
    <w:link w:val="CommentSubjectChar"/>
    <w:uiPriority w:val="99"/>
    <w:semiHidden/>
    <w:unhideWhenUsed/>
    <w:rsid w:val="00B97033"/>
    <w:rPr>
      <w:b/>
      <w:bCs/>
    </w:rPr>
  </w:style>
  <w:style w:type="character" w:customStyle="1" w:styleId="CommentSubjectChar">
    <w:name w:val="Comment Subject Char"/>
    <w:basedOn w:val="CommentTextChar"/>
    <w:link w:val="CommentSubject"/>
    <w:uiPriority w:val="99"/>
    <w:semiHidden/>
    <w:rsid w:val="00B97033"/>
    <w:rPr>
      <w:rFonts w:ascii="Times New Roman" w:eastAsia="Times New Roman" w:hAnsi="Times New Roman" w:cs="Times New Roman"/>
      <w:b/>
      <w:bCs/>
      <w:kern w:val="0"/>
      <w:sz w:val="20"/>
      <w:szCs w:val="20"/>
      <w:lang w:val="en-US"/>
    </w:rPr>
  </w:style>
  <w:style w:type="paragraph" w:styleId="Header">
    <w:name w:val="header"/>
    <w:basedOn w:val="Normal"/>
    <w:link w:val="HeaderChar"/>
    <w:uiPriority w:val="99"/>
    <w:unhideWhenUsed/>
    <w:rsid w:val="00926324"/>
    <w:pPr>
      <w:tabs>
        <w:tab w:val="center" w:pos="4513"/>
        <w:tab w:val="right" w:pos="9026"/>
      </w:tabs>
    </w:pPr>
  </w:style>
  <w:style w:type="character" w:customStyle="1" w:styleId="HeaderChar">
    <w:name w:val="Header Char"/>
    <w:basedOn w:val="DefaultParagraphFont"/>
    <w:link w:val="Header"/>
    <w:uiPriority w:val="99"/>
    <w:rsid w:val="00926324"/>
    <w:rPr>
      <w:rFonts w:ascii="Times New Roman" w:eastAsia="Times New Roman" w:hAnsi="Times New Roman" w:cs="Times New Roman"/>
      <w:kern w:val="0"/>
      <w:lang w:val="en-US"/>
    </w:rPr>
  </w:style>
  <w:style w:type="character" w:styleId="PageNumber">
    <w:name w:val="page number"/>
    <w:basedOn w:val="DefaultParagraphFont"/>
    <w:uiPriority w:val="99"/>
    <w:semiHidden/>
    <w:unhideWhenUsed/>
    <w:rsid w:val="00926324"/>
  </w:style>
  <w:style w:type="character" w:styleId="Hyperlink">
    <w:name w:val="Hyperlink"/>
    <w:basedOn w:val="DefaultParagraphFont"/>
    <w:uiPriority w:val="99"/>
    <w:unhideWhenUsed/>
    <w:rsid w:val="00812174"/>
    <w:rPr>
      <w:color w:val="467886" w:themeColor="hyperlink"/>
      <w:u w:val="single"/>
    </w:rPr>
  </w:style>
  <w:style w:type="character" w:styleId="UnresolvedMention">
    <w:name w:val="Unresolved Mention"/>
    <w:basedOn w:val="DefaultParagraphFont"/>
    <w:uiPriority w:val="99"/>
    <w:semiHidden/>
    <w:unhideWhenUsed/>
    <w:rsid w:val="00812174"/>
    <w:rPr>
      <w:color w:val="605E5C"/>
      <w:shd w:val="clear" w:color="auto" w:fill="E1DFDD"/>
    </w:rPr>
  </w:style>
  <w:style w:type="character" w:styleId="FollowedHyperlink">
    <w:name w:val="FollowedHyperlink"/>
    <w:basedOn w:val="DefaultParagraphFont"/>
    <w:uiPriority w:val="99"/>
    <w:semiHidden/>
    <w:unhideWhenUsed/>
    <w:rsid w:val="00B96B5D"/>
    <w:rPr>
      <w:color w:val="96607D" w:themeColor="followedHyperlink"/>
      <w:u w:val="single"/>
    </w:rPr>
  </w:style>
  <w:style w:type="paragraph" w:styleId="Footer">
    <w:name w:val="footer"/>
    <w:basedOn w:val="Normal"/>
    <w:link w:val="FooterChar"/>
    <w:uiPriority w:val="99"/>
    <w:unhideWhenUsed/>
    <w:rsid w:val="00C35AA0"/>
    <w:pPr>
      <w:tabs>
        <w:tab w:val="center" w:pos="4513"/>
        <w:tab w:val="right" w:pos="9026"/>
      </w:tabs>
    </w:pPr>
  </w:style>
  <w:style w:type="character" w:customStyle="1" w:styleId="FooterChar">
    <w:name w:val="Footer Char"/>
    <w:basedOn w:val="DefaultParagraphFont"/>
    <w:link w:val="Footer"/>
    <w:uiPriority w:val="99"/>
    <w:rsid w:val="00C35AA0"/>
    <w:rPr>
      <w:rFonts w:ascii="Times New Roman" w:eastAsia="Times New Roman" w:hAnsi="Times New Roman" w:cs="Times New Roman"/>
      <w:kern w:val="0"/>
      <w:lang w:val="en-US"/>
    </w:rPr>
  </w:style>
  <w:style w:type="paragraph" w:styleId="Revision">
    <w:name w:val="Revision"/>
    <w:hidden/>
    <w:uiPriority w:val="99"/>
    <w:semiHidden/>
    <w:rsid w:val="00702EB3"/>
    <w:pPr>
      <w:spacing w:after="0" w:line="240" w:lineRule="auto"/>
    </w:pPr>
    <w:rPr>
      <w:rFonts w:ascii="Times New Roman" w:eastAsia="Times New Roman" w:hAnsi="Times New Roman" w:cs="Times New Roman"/>
      <w:kern w:val="0"/>
      <w:lang w:val="en-US"/>
    </w:rPr>
  </w:style>
  <w:style w:type="character" w:customStyle="1" w:styleId="normaltextrun">
    <w:name w:val="normaltextrun"/>
    <w:basedOn w:val="DefaultParagraphFont"/>
    <w:rsid w:val="00B45254"/>
  </w:style>
  <w:style w:type="character" w:customStyle="1" w:styleId="eop">
    <w:name w:val="eop"/>
    <w:basedOn w:val="DefaultParagraphFont"/>
    <w:rsid w:val="00B45254"/>
  </w:style>
  <w:style w:type="paragraph" w:styleId="Bibliography">
    <w:name w:val="Bibliography"/>
    <w:basedOn w:val="Normal"/>
    <w:next w:val="Normal"/>
    <w:uiPriority w:val="37"/>
    <w:unhideWhenUsed/>
    <w:rsid w:val="00266495"/>
    <w:pPr>
      <w:tabs>
        <w:tab w:val="left" w:pos="260"/>
      </w:tabs>
      <w:spacing w:after="240"/>
      <w:ind w:left="264" w:hanging="264"/>
    </w:pPr>
  </w:style>
  <w:style w:type="character" w:customStyle="1" w:styleId="Heading2Char">
    <w:name w:val="Heading 2 Char"/>
    <w:basedOn w:val="DefaultParagraphFont"/>
    <w:link w:val="Heading2"/>
    <w:uiPriority w:val="9"/>
    <w:rsid w:val="00B90585"/>
    <w:rPr>
      <w:rFonts w:asciiTheme="majorHAnsi" w:eastAsiaTheme="majorEastAsia" w:hAnsiTheme="majorHAnsi" w:cstheme="majorBidi"/>
      <w:color w:val="0F4761" w:themeColor="accent1" w:themeShade="BF"/>
      <w:kern w:val="0"/>
      <w:sz w:val="26"/>
      <w:szCs w:val="26"/>
      <w:lang w:val="en-US"/>
    </w:rPr>
  </w:style>
  <w:style w:type="character" w:customStyle="1" w:styleId="fontstyle01">
    <w:name w:val="fontstyle01"/>
    <w:basedOn w:val="DefaultParagraphFont"/>
    <w:rsid w:val="0089684E"/>
    <w:rPr>
      <w:rFonts w:ascii="SegoeUI" w:hAnsi="SegoeUI" w:hint="default"/>
      <w:b w:val="0"/>
      <w:bCs w:val="0"/>
      <w:i w:val="0"/>
      <w:iCs w:val="0"/>
      <w:color w:val="000000"/>
      <w:sz w:val="16"/>
      <w:szCs w:val="16"/>
    </w:rPr>
  </w:style>
  <w:style w:type="character" w:styleId="LineNumber">
    <w:name w:val="line number"/>
    <w:basedOn w:val="DefaultParagraphFont"/>
    <w:uiPriority w:val="99"/>
    <w:semiHidden/>
    <w:unhideWhenUsed/>
    <w:rsid w:val="00A810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4643193">
      <w:bodyDiv w:val="1"/>
      <w:marLeft w:val="0"/>
      <w:marRight w:val="0"/>
      <w:marTop w:val="0"/>
      <w:marBottom w:val="0"/>
      <w:divBdr>
        <w:top w:val="none" w:sz="0" w:space="0" w:color="auto"/>
        <w:left w:val="none" w:sz="0" w:space="0" w:color="auto"/>
        <w:bottom w:val="none" w:sz="0" w:space="0" w:color="auto"/>
        <w:right w:val="none" w:sz="0" w:space="0" w:color="auto"/>
      </w:divBdr>
    </w:div>
    <w:div w:id="549924490">
      <w:bodyDiv w:val="1"/>
      <w:marLeft w:val="0"/>
      <w:marRight w:val="0"/>
      <w:marTop w:val="0"/>
      <w:marBottom w:val="0"/>
      <w:divBdr>
        <w:top w:val="none" w:sz="0" w:space="0" w:color="auto"/>
        <w:left w:val="none" w:sz="0" w:space="0" w:color="auto"/>
        <w:bottom w:val="none" w:sz="0" w:space="0" w:color="auto"/>
        <w:right w:val="none" w:sz="0" w:space="0" w:color="auto"/>
      </w:divBdr>
    </w:div>
    <w:div w:id="590898373">
      <w:bodyDiv w:val="1"/>
      <w:marLeft w:val="0"/>
      <w:marRight w:val="0"/>
      <w:marTop w:val="0"/>
      <w:marBottom w:val="0"/>
      <w:divBdr>
        <w:top w:val="none" w:sz="0" w:space="0" w:color="auto"/>
        <w:left w:val="none" w:sz="0" w:space="0" w:color="auto"/>
        <w:bottom w:val="none" w:sz="0" w:space="0" w:color="auto"/>
        <w:right w:val="none" w:sz="0" w:space="0" w:color="auto"/>
      </w:divBdr>
    </w:div>
    <w:div w:id="614216020">
      <w:bodyDiv w:val="1"/>
      <w:marLeft w:val="0"/>
      <w:marRight w:val="0"/>
      <w:marTop w:val="0"/>
      <w:marBottom w:val="0"/>
      <w:divBdr>
        <w:top w:val="none" w:sz="0" w:space="0" w:color="auto"/>
        <w:left w:val="none" w:sz="0" w:space="0" w:color="auto"/>
        <w:bottom w:val="none" w:sz="0" w:space="0" w:color="auto"/>
        <w:right w:val="none" w:sz="0" w:space="0" w:color="auto"/>
      </w:divBdr>
    </w:div>
    <w:div w:id="814568461">
      <w:bodyDiv w:val="1"/>
      <w:marLeft w:val="0"/>
      <w:marRight w:val="0"/>
      <w:marTop w:val="0"/>
      <w:marBottom w:val="0"/>
      <w:divBdr>
        <w:top w:val="none" w:sz="0" w:space="0" w:color="auto"/>
        <w:left w:val="none" w:sz="0" w:space="0" w:color="auto"/>
        <w:bottom w:val="none" w:sz="0" w:space="0" w:color="auto"/>
        <w:right w:val="none" w:sz="0" w:space="0" w:color="auto"/>
      </w:divBdr>
    </w:div>
    <w:div w:id="995305784">
      <w:bodyDiv w:val="1"/>
      <w:marLeft w:val="0"/>
      <w:marRight w:val="0"/>
      <w:marTop w:val="0"/>
      <w:marBottom w:val="0"/>
      <w:divBdr>
        <w:top w:val="none" w:sz="0" w:space="0" w:color="auto"/>
        <w:left w:val="none" w:sz="0" w:space="0" w:color="auto"/>
        <w:bottom w:val="none" w:sz="0" w:space="0" w:color="auto"/>
        <w:right w:val="none" w:sz="0" w:space="0" w:color="auto"/>
      </w:divBdr>
      <w:divsChild>
        <w:div w:id="890460196">
          <w:marLeft w:val="0"/>
          <w:marRight w:val="0"/>
          <w:marTop w:val="0"/>
          <w:marBottom w:val="0"/>
          <w:divBdr>
            <w:top w:val="none" w:sz="0" w:space="0" w:color="auto"/>
            <w:left w:val="none" w:sz="0" w:space="0" w:color="auto"/>
            <w:bottom w:val="none" w:sz="0" w:space="0" w:color="auto"/>
            <w:right w:val="none" w:sz="0" w:space="0" w:color="auto"/>
          </w:divBdr>
          <w:divsChild>
            <w:div w:id="1299066174">
              <w:marLeft w:val="0"/>
              <w:marRight w:val="0"/>
              <w:marTop w:val="0"/>
              <w:marBottom w:val="0"/>
              <w:divBdr>
                <w:top w:val="none" w:sz="0" w:space="0" w:color="auto"/>
                <w:left w:val="none" w:sz="0" w:space="0" w:color="auto"/>
                <w:bottom w:val="none" w:sz="0" w:space="0" w:color="auto"/>
                <w:right w:val="none" w:sz="0" w:space="0" w:color="auto"/>
              </w:divBdr>
            </w:div>
          </w:divsChild>
        </w:div>
        <w:div w:id="2053533955">
          <w:marLeft w:val="0"/>
          <w:marRight w:val="0"/>
          <w:marTop w:val="0"/>
          <w:marBottom w:val="0"/>
          <w:divBdr>
            <w:top w:val="none" w:sz="0" w:space="0" w:color="auto"/>
            <w:left w:val="none" w:sz="0" w:space="0" w:color="auto"/>
            <w:bottom w:val="none" w:sz="0" w:space="0" w:color="auto"/>
            <w:right w:val="none" w:sz="0" w:space="0" w:color="auto"/>
          </w:divBdr>
          <w:divsChild>
            <w:div w:id="1870799420">
              <w:marLeft w:val="0"/>
              <w:marRight w:val="0"/>
              <w:marTop w:val="0"/>
              <w:marBottom w:val="0"/>
              <w:divBdr>
                <w:top w:val="none" w:sz="0" w:space="0" w:color="auto"/>
                <w:left w:val="none" w:sz="0" w:space="0" w:color="auto"/>
                <w:bottom w:val="none" w:sz="0" w:space="0" w:color="auto"/>
                <w:right w:val="none" w:sz="0" w:space="0" w:color="auto"/>
              </w:divBdr>
            </w:div>
          </w:divsChild>
        </w:div>
        <w:div w:id="21633837">
          <w:marLeft w:val="0"/>
          <w:marRight w:val="0"/>
          <w:marTop w:val="0"/>
          <w:marBottom w:val="0"/>
          <w:divBdr>
            <w:top w:val="none" w:sz="0" w:space="0" w:color="auto"/>
            <w:left w:val="none" w:sz="0" w:space="0" w:color="auto"/>
            <w:bottom w:val="none" w:sz="0" w:space="0" w:color="auto"/>
            <w:right w:val="none" w:sz="0" w:space="0" w:color="auto"/>
          </w:divBdr>
          <w:divsChild>
            <w:div w:id="528490745">
              <w:marLeft w:val="0"/>
              <w:marRight w:val="0"/>
              <w:marTop w:val="0"/>
              <w:marBottom w:val="0"/>
              <w:divBdr>
                <w:top w:val="none" w:sz="0" w:space="0" w:color="auto"/>
                <w:left w:val="none" w:sz="0" w:space="0" w:color="auto"/>
                <w:bottom w:val="none" w:sz="0" w:space="0" w:color="auto"/>
                <w:right w:val="none" w:sz="0" w:space="0" w:color="auto"/>
              </w:divBdr>
            </w:div>
          </w:divsChild>
        </w:div>
        <w:div w:id="358243293">
          <w:marLeft w:val="0"/>
          <w:marRight w:val="0"/>
          <w:marTop w:val="0"/>
          <w:marBottom w:val="0"/>
          <w:divBdr>
            <w:top w:val="none" w:sz="0" w:space="0" w:color="auto"/>
            <w:left w:val="none" w:sz="0" w:space="0" w:color="auto"/>
            <w:bottom w:val="none" w:sz="0" w:space="0" w:color="auto"/>
            <w:right w:val="none" w:sz="0" w:space="0" w:color="auto"/>
          </w:divBdr>
          <w:divsChild>
            <w:div w:id="446657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5246113">
      <w:bodyDiv w:val="1"/>
      <w:marLeft w:val="0"/>
      <w:marRight w:val="0"/>
      <w:marTop w:val="0"/>
      <w:marBottom w:val="0"/>
      <w:divBdr>
        <w:top w:val="none" w:sz="0" w:space="0" w:color="auto"/>
        <w:left w:val="none" w:sz="0" w:space="0" w:color="auto"/>
        <w:bottom w:val="none" w:sz="0" w:space="0" w:color="auto"/>
        <w:right w:val="none" w:sz="0" w:space="0" w:color="auto"/>
      </w:divBdr>
    </w:div>
    <w:div w:id="1189954076">
      <w:bodyDiv w:val="1"/>
      <w:marLeft w:val="0"/>
      <w:marRight w:val="0"/>
      <w:marTop w:val="0"/>
      <w:marBottom w:val="0"/>
      <w:divBdr>
        <w:top w:val="none" w:sz="0" w:space="0" w:color="auto"/>
        <w:left w:val="none" w:sz="0" w:space="0" w:color="auto"/>
        <w:bottom w:val="none" w:sz="0" w:space="0" w:color="auto"/>
        <w:right w:val="none" w:sz="0" w:space="0" w:color="auto"/>
      </w:divBdr>
    </w:div>
    <w:div w:id="1371496161">
      <w:bodyDiv w:val="1"/>
      <w:marLeft w:val="0"/>
      <w:marRight w:val="0"/>
      <w:marTop w:val="0"/>
      <w:marBottom w:val="0"/>
      <w:divBdr>
        <w:top w:val="none" w:sz="0" w:space="0" w:color="auto"/>
        <w:left w:val="none" w:sz="0" w:space="0" w:color="auto"/>
        <w:bottom w:val="none" w:sz="0" w:space="0" w:color="auto"/>
        <w:right w:val="none" w:sz="0" w:space="0" w:color="auto"/>
      </w:divBdr>
    </w:div>
    <w:div w:id="1953169419">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870cb70d-10af-4fd8-bedc-490a8d71c317" xsi:nil="true"/>
    <lcf76f155ced4ddcb4097134ff3c332f xmlns="3860000c-2236-40e5-bf02-63d7d1c94ece">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A7164C789881194397827A48D55646A1" ma:contentTypeVersion="15" ma:contentTypeDescription="Skapa ett nytt dokument." ma:contentTypeScope="" ma:versionID="9cbd82449d6f651a536b1efba4be28f7">
  <xsd:schema xmlns:xsd="http://www.w3.org/2001/XMLSchema" xmlns:xs="http://www.w3.org/2001/XMLSchema" xmlns:p="http://schemas.microsoft.com/office/2006/metadata/properties" xmlns:ns2="3860000c-2236-40e5-bf02-63d7d1c94ece" xmlns:ns3="870cb70d-10af-4fd8-bedc-490a8d71c317" targetNamespace="http://schemas.microsoft.com/office/2006/metadata/properties" ma:root="true" ma:fieldsID="f37f540d9612bf5758a1028ff5552c99" ns2:_="" ns3:_="">
    <xsd:import namespace="3860000c-2236-40e5-bf02-63d7d1c94ece"/>
    <xsd:import namespace="870cb70d-10af-4fd8-bedc-490a8d71c317"/>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860000c-2236-40e5-bf02-63d7d1c94ece"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Bildmarkeringar" ma:readOnly="false" ma:fieldId="{5cf76f15-5ced-4ddc-b409-7134ff3c332f}" ma:taxonomyMulti="true" ma:sspId="b6e83792-c18a-4015-aa80-058c8bb27631"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indexed="true"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70cb70d-10af-4fd8-bedc-490a8d71c317"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5931ef9d-3a43-4c64-8467-6616f171dbd4}" ma:internalName="TaxCatchAll" ma:showField="CatchAllData" ma:web="870cb70d-10af-4fd8-bedc-490a8d71c317">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Delat med informa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AE3B26B-47BC-8A4D-BC46-3267C1F25468}">
  <ds:schemaRefs>
    <ds:schemaRef ds:uri="http://schemas.openxmlformats.org/officeDocument/2006/bibliography"/>
  </ds:schemaRefs>
</ds:datastoreItem>
</file>

<file path=customXml/itemProps2.xml><?xml version="1.0" encoding="utf-8"?>
<ds:datastoreItem xmlns:ds="http://schemas.openxmlformats.org/officeDocument/2006/customXml" ds:itemID="{4900C1A0-1B03-4051-B5A7-871BE271C13E}">
  <ds:schemaRefs>
    <ds:schemaRef ds:uri="http://schemas.microsoft.com/office/2006/metadata/properties"/>
    <ds:schemaRef ds:uri="http://schemas.microsoft.com/office/infopath/2007/PartnerControls"/>
    <ds:schemaRef ds:uri="870cb70d-10af-4fd8-bedc-490a8d71c317"/>
    <ds:schemaRef ds:uri="3860000c-2236-40e5-bf02-63d7d1c94ece"/>
  </ds:schemaRefs>
</ds:datastoreItem>
</file>

<file path=customXml/itemProps3.xml><?xml version="1.0" encoding="utf-8"?>
<ds:datastoreItem xmlns:ds="http://schemas.openxmlformats.org/officeDocument/2006/customXml" ds:itemID="{8E49FEDA-E82C-437C-A39A-A3E25AFD709E}">
  <ds:schemaRefs>
    <ds:schemaRef ds:uri="http://schemas.microsoft.com/sharepoint/v3/contenttype/forms"/>
  </ds:schemaRefs>
</ds:datastoreItem>
</file>

<file path=customXml/itemProps4.xml><?xml version="1.0" encoding="utf-8"?>
<ds:datastoreItem xmlns:ds="http://schemas.openxmlformats.org/officeDocument/2006/customXml" ds:itemID="{204C1C7D-D9FA-4C4C-BA46-4EF7B9F6E4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860000c-2236-40e5-bf02-63d7d1c94ece"/>
    <ds:schemaRef ds:uri="870cb70d-10af-4fd8-bedc-490a8d71c31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3ca48ea3-8c75-4d36-b64f-70604b11fd22}" enabled="1" method="Standard" siteId="{3ac94b33-9135-4821-9502-eafda6592a35}" contentBits="0" removed="0"/>
</clbl:labelList>
</file>

<file path=docProps/app.xml><?xml version="1.0" encoding="utf-8"?>
<Properties xmlns="http://schemas.openxmlformats.org/officeDocument/2006/extended-properties" xmlns:vt="http://schemas.openxmlformats.org/officeDocument/2006/docPropsVTypes">
  <Template>Normal.dotm</Template>
  <TotalTime>5</TotalTime>
  <Pages>8</Pages>
  <Words>1433</Words>
  <Characters>8169</Characters>
  <Application>Microsoft Office Word</Application>
  <DocSecurity>0</DocSecurity>
  <Lines>68</Lines>
  <Paragraphs>19</Paragraphs>
  <ScaleCrop>false</ScaleCrop>
  <HeadingPairs>
    <vt:vector size="6" baseType="variant">
      <vt:variant>
        <vt:lpstr>Title</vt:lpstr>
      </vt:variant>
      <vt:variant>
        <vt:i4>1</vt:i4>
      </vt:variant>
      <vt:variant>
        <vt:lpstr>Otsikko</vt:lpstr>
      </vt:variant>
      <vt:variant>
        <vt:i4>1</vt:i4>
      </vt:variant>
      <vt:variant>
        <vt:lpstr>Rubrik</vt:lpstr>
      </vt:variant>
      <vt:variant>
        <vt:i4>1</vt:i4>
      </vt:variant>
    </vt:vector>
  </HeadingPairs>
  <TitlesOfParts>
    <vt:vector size="3" baseType="lpstr">
      <vt:lpstr/>
      <vt:lpstr/>
      <vt:lpstr/>
    </vt:vector>
  </TitlesOfParts>
  <Company/>
  <LinksUpToDate>false</LinksUpToDate>
  <CharactersWithSpaces>9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elvin Kwok</cp:lastModifiedBy>
  <cp:revision>10</cp:revision>
  <dcterms:created xsi:type="dcterms:W3CDTF">2025-02-19T08:39:00Z</dcterms:created>
  <dcterms:modified xsi:type="dcterms:W3CDTF">2025-02-20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164C789881194397827A48D55646A1</vt:lpwstr>
  </property>
  <property fmtid="{D5CDD505-2E9C-101B-9397-08002B2CF9AE}" pid="3" name="MediaServiceImageTags">
    <vt:lpwstr/>
  </property>
  <property fmtid="{D5CDD505-2E9C-101B-9397-08002B2CF9AE}" pid="4" name="ZOTERO_PREF_1">
    <vt:lpwstr>&lt;data data-version="3" zotero-version="6.0.37"&gt;&lt;session id="uD9h93Ao"/&gt;&lt;style id="http://www.zotero.org/styles/american-medical-association" hasBibliography="1" bibliographyStyleHasBeenSet="1"/&gt;&lt;prefs&gt;&lt;pref name="fieldType" value="Field"/&gt;&lt;/prefs&gt;&lt;/data&gt;</vt:lpwstr>
  </property>
</Properties>
</file>